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C4B" w:rsidRPr="000E0EA6" w:rsidRDefault="00776C4B" w:rsidP="00776C4B">
      <w:pPr>
        <w:rPr>
          <w:b/>
          <w:bCs/>
          <w:sz w:val="24"/>
          <w:szCs w:val="24"/>
        </w:rPr>
      </w:pPr>
      <w:r w:rsidRPr="4DC0B77D">
        <w:rPr>
          <w:b/>
          <w:bCs/>
          <w:sz w:val="24"/>
          <w:szCs w:val="24"/>
        </w:rPr>
        <w:t>Appendix 1: Full search strategy</w:t>
      </w:r>
    </w:p>
    <w:p w:rsidR="00776C4B" w:rsidRPr="002B60F3" w:rsidRDefault="00776C4B" w:rsidP="00776C4B">
      <w:pPr>
        <w:pStyle w:val="Heading3"/>
        <w:spacing w:before="0" w:line="360" w:lineRule="auto"/>
        <w:rPr>
          <w:rFonts w:asciiTheme="minorHAnsi" w:hAnsiTheme="minorHAnsi"/>
          <w:b/>
          <w:bCs/>
          <w:color w:val="auto"/>
        </w:rPr>
      </w:pPr>
      <w:r w:rsidRPr="002B60F3">
        <w:rPr>
          <w:rFonts w:asciiTheme="minorHAnsi" w:eastAsia="Arial" w:hAnsiTheme="minorHAnsi" w:cs="Arial"/>
          <w:b/>
          <w:bCs/>
          <w:color w:val="auto"/>
        </w:rPr>
        <w:t>Medline</w:t>
      </w:r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  <w:r>
        <w:rPr>
          <w:rFonts w:eastAsia="Arial" w:cs="Arial"/>
          <w:color w:val="000000" w:themeColor="text1"/>
          <w:sz w:val="24"/>
          <w:szCs w:val="24"/>
        </w:rPr>
        <w:t>(</w:t>
      </w:r>
      <w:r w:rsidRPr="002B60F3">
        <w:rPr>
          <w:rFonts w:eastAsia="Arial" w:cs="Arial"/>
          <w:color w:val="000000" w:themeColor="text1"/>
          <w:sz w:val="24"/>
          <w:szCs w:val="24"/>
        </w:rPr>
        <w:t>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 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momenta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MA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xperience sampling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ambulato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vent sampling)</w:t>
      </w:r>
      <w:r>
        <w:rPr>
          <w:rFonts w:eastAsia="Arial" w:cs="Arial"/>
          <w:color w:val="000000" w:themeColor="text1"/>
          <w:sz w:val="24"/>
          <w:szCs w:val="24"/>
        </w:rPr>
        <w:t xml:space="preserve"> AND (injury OR wounds and injuries OR trauma* or </w:t>
      </w:r>
      <w:proofErr w:type="spellStart"/>
      <w:r>
        <w:rPr>
          <w:rFonts w:eastAsia="Arial" w:cs="Arial"/>
          <w:color w:val="000000" w:themeColor="text1"/>
          <w:sz w:val="24"/>
          <w:szCs w:val="24"/>
        </w:rPr>
        <w:t>injur</w:t>
      </w:r>
      <w:proofErr w:type="spellEnd"/>
      <w:r>
        <w:rPr>
          <w:rFonts w:eastAsia="Arial" w:cs="Arial"/>
          <w:color w:val="000000" w:themeColor="text1"/>
          <w:sz w:val="24"/>
          <w:szCs w:val="24"/>
        </w:rPr>
        <w:t>* or wound*)</w:t>
      </w:r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</w:p>
    <w:p w:rsidR="00776C4B" w:rsidRPr="002B60F3" w:rsidRDefault="00776C4B" w:rsidP="00776C4B">
      <w:pPr>
        <w:pStyle w:val="Heading3"/>
        <w:spacing w:before="0" w:line="360" w:lineRule="auto"/>
        <w:rPr>
          <w:rFonts w:asciiTheme="minorHAnsi" w:hAnsiTheme="minorHAnsi"/>
          <w:b/>
          <w:bCs/>
          <w:color w:val="auto"/>
        </w:rPr>
      </w:pPr>
      <w:proofErr w:type="spellStart"/>
      <w:r w:rsidRPr="002B60F3">
        <w:rPr>
          <w:rFonts w:asciiTheme="minorHAnsi" w:eastAsia="Arial" w:hAnsiTheme="minorHAnsi" w:cs="Arial"/>
          <w:b/>
          <w:bCs/>
          <w:color w:val="auto"/>
        </w:rPr>
        <w:t>PsycInfo</w:t>
      </w:r>
      <w:proofErr w:type="spellEnd"/>
    </w:p>
    <w:p w:rsidR="00776C4B" w:rsidRDefault="00776C4B" w:rsidP="00776C4B">
      <w:pPr>
        <w:spacing w:after="0" w:line="360" w:lineRule="auto"/>
        <w:rPr>
          <w:rFonts w:eastAsia="Arial" w:cs="Arial"/>
          <w:color w:val="000000" w:themeColor="text1"/>
          <w:sz w:val="24"/>
          <w:szCs w:val="24"/>
        </w:rPr>
      </w:pPr>
      <w:r>
        <w:rPr>
          <w:rFonts w:eastAsia="Arial" w:cs="Arial"/>
          <w:color w:val="000000" w:themeColor="text1"/>
          <w:sz w:val="24"/>
          <w:szCs w:val="24"/>
        </w:rPr>
        <w:t>(</w:t>
      </w:r>
      <w:r w:rsidRPr="002B60F3">
        <w:rPr>
          <w:rFonts w:eastAsia="Arial" w:cs="Arial"/>
          <w:color w:val="000000" w:themeColor="text1"/>
          <w:sz w:val="24"/>
          <w:szCs w:val="24"/>
        </w:rPr>
        <w:t>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 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momenta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MA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xperience sampling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ambulato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vent sampling)</w:t>
      </w:r>
      <w:r>
        <w:rPr>
          <w:rFonts w:eastAsia="Arial" w:cs="Arial"/>
          <w:color w:val="000000" w:themeColor="text1"/>
          <w:sz w:val="24"/>
          <w:szCs w:val="24"/>
        </w:rPr>
        <w:t xml:space="preserve"> AND (injury OR brain injuries OR injuries OR head injuries OR electrical injuries OR spinal cord injuries OR wound OR trauma)</w:t>
      </w:r>
    </w:p>
    <w:p w:rsidR="00776C4B" w:rsidRDefault="00776C4B" w:rsidP="00776C4B">
      <w:pPr>
        <w:spacing w:after="0" w:line="360" w:lineRule="auto"/>
        <w:rPr>
          <w:sz w:val="24"/>
          <w:szCs w:val="24"/>
        </w:rPr>
      </w:pPr>
    </w:p>
    <w:p w:rsidR="00776C4B" w:rsidRPr="002B60F3" w:rsidRDefault="00776C4B" w:rsidP="00776C4B">
      <w:pPr>
        <w:pStyle w:val="Heading3"/>
        <w:spacing w:before="0" w:line="360" w:lineRule="auto"/>
        <w:rPr>
          <w:rFonts w:asciiTheme="minorHAnsi" w:hAnsiTheme="minorHAnsi"/>
          <w:b/>
          <w:bCs/>
          <w:color w:val="auto"/>
        </w:rPr>
      </w:pPr>
      <w:r w:rsidRPr="002B60F3">
        <w:rPr>
          <w:rFonts w:asciiTheme="minorHAnsi" w:eastAsia="Arial" w:hAnsiTheme="minorHAnsi" w:cs="Arial"/>
          <w:b/>
          <w:bCs/>
          <w:color w:val="auto"/>
        </w:rPr>
        <w:t>Scopus</w:t>
      </w:r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  <w:r w:rsidRPr="002B60F3">
        <w:rPr>
          <w:rFonts w:eastAsia="Arial" w:cs="Arial"/>
          <w:color w:val="000000" w:themeColor="text1"/>
          <w:sz w:val="24"/>
          <w:szCs w:val="24"/>
        </w:rPr>
        <w:t xml:space="preserve">(TITLE-ABS-KEY ( "ecological momentary assessment*"  OR  "momentary assessment*"  OR  "ema"  OR  "experience sampling"  OR  "ambulatory assessment*"  OR  "event sampling" )  AND  TITLE-ABS-KEY ( </w:t>
      </w:r>
      <w:proofErr w:type="spellStart"/>
      <w:r w:rsidRPr="002B60F3">
        <w:rPr>
          <w:rFonts w:eastAsia="Arial" w:cs="Arial"/>
          <w:color w:val="000000" w:themeColor="text1"/>
          <w:sz w:val="24"/>
          <w:szCs w:val="24"/>
        </w:rPr>
        <w:t>injur</w:t>
      </w:r>
      <w:proofErr w:type="spellEnd"/>
      <w:r w:rsidRPr="002B60F3">
        <w:rPr>
          <w:rFonts w:eastAsia="Arial" w:cs="Arial"/>
          <w:color w:val="000000" w:themeColor="text1"/>
          <w:sz w:val="24"/>
          <w:szCs w:val="24"/>
        </w:rPr>
        <w:t>*  OR  trauma*  OR  wound*))</w:t>
      </w:r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</w:p>
    <w:p w:rsidR="00776C4B" w:rsidRPr="002B60F3" w:rsidRDefault="00776C4B" w:rsidP="00776C4B">
      <w:pPr>
        <w:pStyle w:val="Heading3"/>
        <w:spacing w:before="0" w:line="360" w:lineRule="auto"/>
        <w:rPr>
          <w:rFonts w:asciiTheme="minorHAnsi" w:hAnsiTheme="minorHAnsi"/>
          <w:b/>
          <w:bCs/>
          <w:color w:val="auto"/>
        </w:rPr>
      </w:pPr>
      <w:r w:rsidRPr="002B60F3">
        <w:rPr>
          <w:rFonts w:asciiTheme="minorHAnsi" w:eastAsia="Arial" w:hAnsiTheme="minorHAnsi" w:cs="Arial"/>
          <w:b/>
          <w:bCs/>
          <w:color w:val="auto"/>
        </w:rPr>
        <w:t>Web of Science</w:t>
      </w:r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  <w:r w:rsidRPr="002B60F3">
        <w:rPr>
          <w:rFonts w:eastAsia="Arial" w:cs="Arial"/>
          <w:color w:val="000000" w:themeColor="text1"/>
          <w:sz w:val="24"/>
          <w:szCs w:val="24"/>
        </w:rPr>
        <w:t xml:space="preserve">(TOPIC ( "ecological momentary assessment*"  OR  "momentary assessment*"  OR  "ema"  OR  "experience sampling"  OR  "ambulatory assessment*"  OR  "event sampling" ) AND TOPIC ( </w:t>
      </w:r>
      <w:proofErr w:type="spellStart"/>
      <w:r w:rsidRPr="002B60F3">
        <w:rPr>
          <w:rFonts w:eastAsia="Arial" w:cs="Arial"/>
          <w:color w:val="000000" w:themeColor="text1"/>
          <w:sz w:val="24"/>
          <w:szCs w:val="24"/>
        </w:rPr>
        <w:t>injur</w:t>
      </w:r>
      <w:proofErr w:type="spellEnd"/>
      <w:r w:rsidRPr="002B60F3">
        <w:rPr>
          <w:rFonts w:eastAsia="Arial" w:cs="Arial"/>
          <w:color w:val="000000" w:themeColor="text1"/>
          <w:sz w:val="24"/>
          <w:szCs w:val="24"/>
        </w:rPr>
        <w:t xml:space="preserve">*  OR  trauma*  OR  wound*  OR "physical </w:t>
      </w:r>
      <w:proofErr w:type="spellStart"/>
      <w:r w:rsidRPr="002B60F3">
        <w:rPr>
          <w:rFonts w:eastAsia="Arial" w:cs="Arial"/>
          <w:color w:val="000000" w:themeColor="text1"/>
          <w:sz w:val="24"/>
          <w:szCs w:val="24"/>
        </w:rPr>
        <w:t>injur</w:t>
      </w:r>
      <w:proofErr w:type="spellEnd"/>
      <w:r w:rsidRPr="002B60F3">
        <w:rPr>
          <w:rFonts w:eastAsia="Arial" w:cs="Arial"/>
          <w:color w:val="000000" w:themeColor="text1"/>
          <w:sz w:val="24"/>
          <w:szCs w:val="24"/>
        </w:rPr>
        <w:t>*"))</w:t>
      </w:r>
    </w:p>
    <w:p w:rsidR="00776C4B" w:rsidRDefault="00776C4B" w:rsidP="00776C4B">
      <w:pPr>
        <w:spacing w:after="0" w:line="360" w:lineRule="auto"/>
        <w:rPr>
          <w:sz w:val="24"/>
          <w:szCs w:val="24"/>
        </w:rPr>
      </w:pPr>
    </w:p>
    <w:p w:rsidR="00776C4B" w:rsidRPr="002B60F3" w:rsidRDefault="00776C4B" w:rsidP="00776C4B">
      <w:pPr>
        <w:pStyle w:val="Heading3"/>
        <w:spacing w:before="0" w:line="360" w:lineRule="auto"/>
        <w:rPr>
          <w:rFonts w:asciiTheme="minorHAnsi" w:eastAsia="Arial" w:hAnsiTheme="minorHAnsi" w:cs="Arial"/>
          <w:b/>
          <w:bCs/>
          <w:color w:val="auto"/>
        </w:rPr>
      </w:pPr>
      <w:proofErr w:type="spellStart"/>
      <w:r w:rsidRPr="002B60F3">
        <w:rPr>
          <w:rFonts w:asciiTheme="minorHAnsi" w:eastAsia="Arial" w:hAnsiTheme="minorHAnsi" w:cs="Arial"/>
          <w:b/>
          <w:bCs/>
          <w:color w:val="auto"/>
        </w:rPr>
        <w:t>Embase</w:t>
      </w:r>
      <w:proofErr w:type="spellEnd"/>
    </w:p>
    <w:p w:rsidR="00776C4B" w:rsidRPr="002B60F3" w:rsidRDefault="00776C4B" w:rsidP="00776C4B">
      <w:pPr>
        <w:spacing w:after="0" w:line="360" w:lineRule="auto"/>
        <w:rPr>
          <w:sz w:val="24"/>
          <w:szCs w:val="24"/>
        </w:rPr>
      </w:pPr>
      <w:r>
        <w:rPr>
          <w:rFonts w:eastAsia="Arial" w:cs="Arial"/>
          <w:color w:val="000000" w:themeColor="text1"/>
          <w:sz w:val="24"/>
          <w:szCs w:val="24"/>
        </w:rPr>
        <w:t>(</w:t>
      </w:r>
      <w:r w:rsidRPr="002B60F3">
        <w:rPr>
          <w:rFonts w:eastAsia="Arial" w:cs="Arial"/>
          <w:color w:val="000000" w:themeColor="text1"/>
          <w:sz w:val="24"/>
          <w:szCs w:val="24"/>
        </w:rPr>
        <w:t>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 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momenta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MA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xperience sampling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ambulato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vent sampling)</w:t>
      </w:r>
      <w:r>
        <w:rPr>
          <w:rFonts w:eastAsia="Arial" w:cs="Arial"/>
          <w:color w:val="000000" w:themeColor="text1"/>
          <w:sz w:val="24"/>
          <w:szCs w:val="24"/>
        </w:rPr>
        <w:t xml:space="preserve"> AND (injury OR wound OR trauma)</w:t>
      </w:r>
    </w:p>
    <w:p w:rsidR="00776C4B" w:rsidRPr="002B60F3" w:rsidRDefault="00776C4B" w:rsidP="00776C4B">
      <w:pPr>
        <w:spacing w:after="0" w:line="360" w:lineRule="auto"/>
      </w:pPr>
    </w:p>
    <w:p w:rsidR="00776C4B" w:rsidRPr="00C246C2" w:rsidRDefault="00776C4B" w:rsidP="00776C4B">
      <w:pPr>
        <w:pStyle w:val="Heading3"/>
        <w:spacing w:before="0" w:line="360" w:lineRule="auto"/>
        <w:rPr>
          <w:rFonts w:asciiTheme="minorHAnsi" w:hAnsiTheme="minorHAnsi"/>
          <w:b/>
          <w:bCs/>
          <w:color w:val="auto"/>
        </w:rPr>
      </w:pPr>
      <w:r w:rsidRPr="00C246C2">
        <w:rPr>
          <w:rFonts w:asciiTheme="minorHAnsi" w:eastAsia="Arial" w:hAnsiTheme="minorHAnsi" w:cs="Arial"/>
          <w:b/>
          <w:bCs/>
          <w:color w:val="auto"/>
        </w:rPr>
        <w:t>Academic Search Premier</w:t>
      </w:r>
      <w:r>
        <w:rPr>
          <w:rFonts w:asciiTheme="minorHAnsi" w:eastAsia="Arial" w:hAnsiTheme="minorHAnsi" w:cs="Arial"/>
          <w:b/>
          <w:bCs/>
          <w:color w:val="auto"/>
        </w:rPr>
        <w:t xml:space="preserve">, CINAHL, Psychology and Behavioural Sciences Collection, </w:t>
      </w:r>
      <w:proofErr w:type="spellStart"/>
      <w:r>
        <w:rPr>
          <w:rFonts w:asciiTheme="minorHAnsi" w:eastAsia="Arial" w:hAnsiTheme="minorHAnsi" w:cs="Arial"/>
          <w:b/>
          <w:bCs/>
          <w:color w:val="auto"/>
        </w:rPr>
        <w:t>SPORTDiscus</w:t>
      </w:r>
      <w:proofErr w:type="spellEnd"/>
      <w:r>
        <w:rPr>
          <w:rFonts w:asciiTheme="minorHAnsi" w:eastAsia="Arial" w:hAnsiTheme="minorHAnsi" w:cs="Arial"/>
          <w:b/>
          <w:bCs/>
          <w:color w:val="auto"/>
        </w:rPr>
        <w:t>, and CINAHL</w:t>
      </w:r>
    </w:p>
    <w:p w:rsidR="00776C4B" w:rsidRDefault="00776C4B" w:rsidP="00776C4B">
      <w:pPr>
        <w:spacing w:after="0" w:line="360" w:lineRule="auto"/>
        <w:rPr>
          <w:rFonts w:eastAsia="Arial" w:cs="Arial"/>
          <w:color w:val="333333"/>
          <w:sz w:val="24"/>
          <w:szCs w:val="24"/>
        </w:rPr>
      </w:pPr>
      <w:r>
        <w:rPr>
          <w:rFonts w:eastAsia="Arial" w:cs="Arial"/>
          <w:color w:val="000000" w:themeColor="text1"/>
          <w:sz w:val="24"/>
          <w:szCs w:val="24"/>
        </w:rPr>
        <w:t>(</w:t>
      </w:r>
      <w:r w:rsidRPr="002B60F3">
        <w:rPr>
          <w:rFonts w:eastAsia="Arial" w:cs="Arial"/>
          <w:color w:val="000000" w:themeColor="text1"/>
          <w:sz w:val="24"/>
          <w:szCs w:val="24"/>
        </w:rPr>
        <w:t>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cological Momentary Assessment</w:t>
      </w:r>
      <w:r>
        <w:rPr>
          <w:rFonts w:eastAsia="Arial" w:cs="Arial"/>
          <w:color w:val="000000" w:themeColor="text1"/>
          <w:sz w:val="24"/>
          <w:szCs w:val="24"/>
        </w:rPr>
        <w:t xml:space="preserve"> OR 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momenta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MA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xperience sampling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ambulatory assessment* </w:t>
      </w:r>
      <w:r>
        <w:rPr>
          <w:rFonts w:eastAsia="Arial" w:cs="Arial"/>
          <w:color w:val="000000" w:themeColor="text1"/>
          <w:sz w:val="24"/>
          <w:szCs w:val="24"/>
        </w:rPr>
        <w:t>OR</w:t>
      </w:r>
      <w:r w:rsidRPr="002B60F3">
        <w:rPr>
          <w:rFonts w:eastAsia="Arial" w:cs="Arial"/>
          <w:color w:val="000000" w:themeColor="text1"/>
          <w:sz w:val="24"/>
          <w:szCs w:val="24"/>
        </w:rPr>
        <w:t xml:space="preserve"> event </w:t>
      </w:r>
      <w:r w:rsidRPr="002B60F3">
        <w:rPr>
          <w:rFonts w:eastAsia="Arial" w:cs="Arial"/>
          <w:color w:val="000000" w:themeColor="text1"/>
          <w:sz w:val="24"/>
          <w:szCs w:val="24"/>
        </w:rPr>
        <w:lastRenderedPageBreak/>
        <w:t>sampling)</w:t>
      </w:r>
      <w:r>
        <w:rPr>
          <w:rFonts w:eastAsia="Arial" w:cs="Arial"/>
          <w:color w:val="000000" w:themeColor="text1"/>
          <w:sz w:val="24"/>
          <w:szCs w:val="24"/>
        </w:rPr>
        <w:t xml:space="preserve"> AND (</w:t>
      </w:r>
      <w:proofErr w:type="spellStart"/>
      <w:r w:rsidRPr="002B60F3">
        <w:rPr>
          <w:rFonts w:eastAsia="Arial" w:cs="Arial"/>
          <w:color w:val="333333"/>
          <w:sz w:val="24"/>
          <w:szCs w:val="24"/>
        </w:rPr>
        <w:t>injur</w:t>
      </w:r>
      <w:proofErr w:type="spellEnd"/>
      <w:r w:rsidRPr="002B60F3">
        <w:rPr>
          <w:rFonts w:eastAsia="Arial" w:cs="Arial"/>
          <w:color w:val="333333"/>
          <w:sz w:val="24"/>
          <w:szCs w:val="24"/>
        </w:rPr>
        <w:t>* OR trauma* OR accident* OR wound* OR lesion* OR bruise* OR abrasion* OR harm</w:t>
      </w:r>
      <w:r>
        <w:rPr>
          <w:rFonts w:eastAsia="Arial" w:cs="Arial"/>
          <w:color w:val="333333"/>
          <w:sz w:val="24"/>
          <w:szCs w:val="24"/>
        </w:rPr>
        <w:t>)</w:t>
      </w:r>
    </w:p>
    <w:p w:rsidR="00776C4B" w:rsidRDefault="00776C4B" w:rsidP="00776C4B">
      <w:pPr>
        <w:spacing w:after="0" w:line="360" w:lineRule="auto"/>
        <w:rPr>
          <w:rFonts w:eastAsia="Arial" w:cs="Arial"/>
          <w:color w:val="333333"/>
          <w:sz w:val="24"/>
          <w:szCs w:val="24"/>
        </w:rPr>
      </w:pPr>
    </w:p>
    <w:p w:rsidR="00AE1B0D" w:rsidRDefault="00AE1B0D">
      <w:bookmarkStart w:id="0" w:name="_GoBack"/>
      <w:bookmarkEnd w:id="0"/>
    </w:p>
    <w:sectPr w:rsidR="00AE1B0D" w:rsidSect="000E0E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C4B"/>
    <w:rsid w:val="000001D7"/>
    <w:rsid w:val="00000282"/>
    <w:rsid w:val="00000606"/>
    <w:rsid w:val="00000630"/>
    <w:rsid w:val="0000074D"/>
    <w:rsid w:val="000007C0"/>
    <w:rsid w:val="00001157"/>
    <w:rsid w:val="000016E7"/>
    <w:rsid w:val="00001AD6"/>
    <w:rsid w:val="00001EBC"/>
    <w:rsid w:val="00002450"/>
    <w:rsid w:val="0000290B"/>
    <w:rsid w:val="00002AE8"/>
    <w:rsid w:val="000031F9"/>
    <w:rsid w:val="00003219"/>
    <w:rsid w:val="000035BD"/>
    <w:rsid w:val="00003CB0"/>
    <w:rsid w:val="00003CC0"/>
    <w:rsid w:val="00003E9F"/>
    <w:rsid w:val="00003FE7"/>
    <w:rsid w:val="00003FEC"/>
    <w:rsid w:val="00004312"/>
    <w:rsid w:val="000043DA"/>
    <w:rsid w:val="00004BBE"/>
    <w:rsid w:val="00004D66"/>
    <w:rsid w:val="00004DD9"/>
    <w:rsid w:val="00004EB1"/>
    <w:rsid w:val="00004FE5"/>
    <w:rsid w:val="00005222"/>
    <w:rsid w:val="00006157"/>
    <w:rsid w:val="00006281"/>
    <w:rsid w:val="000065BE"/>
    <w:rsid w:val="00006AF8"/>
    <w:rsid w:val="000070C0"/>
    <w:rsid w:val="00007754"/>
    <w:rsid w:val="00007875"/>
    <w:rsid w:val="00007975"/>
    <w:rsid w:val="00007F4E"/>
    <w:rsid w:val="000100E4"/>
    <w:rsid w:val="00010445"/>
    <w:rsid w:val="000104D2"/>
    <w:rsid w:val="000106A5"/>
    <w:rsid w:val="00010985"/>
    <w:rsid w:val="00010A7F"/>
    <w:rsid w:val="0001112F"/>
    <w:rsid w:val="000113FE"/>
    <w:rsid w:val="000117DA"/>
    <w:rsid w:val="000119E4"/>
    <w:rsid w:val="00011A97"/>
    <w:rsid w:val="00011AA2"/>
    <w:rsid w:val="00011E28"/>
    <w:rsid w:val="00012115"/>
    <w:rsid w:val="000124FE"/>
    <w:rsid w:val="00012AF3"/>
    <w:rsid w:val="00012DDC"/>
    <w:rsid w:val="00012F51"/>
    <w:rsid w:val="000131E6"/>
    <w:rsid w:val="0001355F"/>
    <w:rsid w:val="00013645"/>
    <w:rsid w:val="000136DF"/>
    <w:rsid w:val="00013CC1"/>
    <w:rsid w:val="00014079"/>
    <w:rsid w:val="000149CB"/>
    <w:rsid w:val="00014ADB"/>
    <w:rsid w:val="00014C95"/>
    <w:rsid w:val="00014F39"/>
    <w:rsid w:val="0001523F"/>
    <w:rsid w:val="0001532C"/>
    <w:rsid w:val="00015383"/>
    <w:rsid w:val="000154C8"/>
    <w:rsid w:val="00015538"/>
    <w:rsid w:val="000157CB"/>
    <w:rsid w:val="000159DC"/>
    <w:rsid w:val="00016225"/>
    <w:rsid w:val="000163FA"/>
    <w:rsid w:val="00016612"/>
    <w:rsid w:val="00016873"/>
    <w:rsid w:val="00016BBE"/>
    <w:rsid w:val="00016E2E"/>
    <w:rsid w:val="0001773F"/>
    <w:rsid w:val="000179CE"/>
    <w:rsid w:val="000205D2"/>
    <w:rsid w:val="00020645"/>
    <w:rsid w:val="00020C21"/>
    <w:rsid w:val="00020CFA"/>
    <w:rsid w:val="00020D2D"/>
    <w:rsid w:val="00020FB6"/>
    <w:rsid w:val="00021A41"/>
    <w:rsid w:val="00021B10"/>
    <w:rsid w:val="00021C74"/>
    <w:rsid w:val="00021E5E"/>
    <w:rsid w:val="00021FE9"/>
    <w:rsid w:val="0002204D"/>
    <w:rsid w:val="0002229A"/>
    <w:rsid w:val="00022529"/>
    <w:rsid w:val="00022B55"/>
    <w:rsid w:val="00022C2C"/>
    <w:rsid w:val="00022EE2"/>
    <w:rsid w:val="000235F9"/>
    <w:rsid w:val="000235FE"/>
    <w:rsid w:val="00023E50"/>
    <w:rsid w:val="00023FE3"/>
    <w:rsid w:val="000240B9"/>
    <w:rsid w:val="0002419B"/>
    <w:rsid w:val="00024256"/>
    <w:rsid w:val="000244E8"/>
    <w:rsid w:val="000247C7"/>
    <w:rsid w:val="000248C8"/>
    <w:rsid w:val="00024908"/>
    <w:rsid w:val="00024B2E"/>
    <w:rsid w:val="00025184"/>
    <w:rsid w:val="0002550D"/>
    <w:rsid w:val="00025EEA"/>
    <w:rsid w:val="000264C6"/>
    <w:rsid w:val="0002667F"/>
    <w:rsid w:val="00026E3F"/>
    <w:rsid w:val="000274B2"/>
    <w:rsid w:val="00027737"/>
    <w:rsid w:val="00027B9F"/>
    <w:rsid w:val="0003013B"/>
    <w:rsid w:val="0003017E"/>
    <w:rsid w:val="000303B8"/>
    <w:rsid w:val="00030AC5"/>
    <w:rsid w:val="00030D4A"/>
    <w:rsid w:val="00030F82"/>
    <w:rsid w:val="0003102D"/>
    <w:rsid w:val="000315F9"/>
    <w:rsid w:val="000319F1"/>
    <w:rsid w:val="00031AD5"/>
    <w:rsid w:val="00031B1C"/>
    <w:rsid w:val="00032095"/>
    <w:rsid w:val="0003222A"/>
    <w:rsid w:val="00032692"/>
    <w:rsid w:val="00033523"/>
    <w:rsid w:val="0003358D"/>
    <w:rsid w:val="00033918"/>
    <w:rsid w:val="000339B6"/>
    <w:rsid w:val="0003425A"/>
    <w:rsid w:val="00034366"/>
    <w:rsid w:val="000347A3"/>
    <w:rsid w:val="000351A1"/>
    <w:rsid w:val="000352C3"/>
    <w:rsid w:val="0003549B"/>
    <w:rsid w:val="00035E41"/>
    <w:rsid w:val="000362D9"/>
    <w:rsid w:val="00036DCE"/>
    <w:rsid w:val="00036F60"/>
    <w:rsid w:val="00037A47"/>
    <w:rsid w:val="00037D3C"/>
    <w:rsid w:val="00037F52"/>
    <w:rsid w:val="0004031A"/>
    <w:rsid w:val="00040355"/>
    <w:rsid w:val="000405DE"/>
    <w:rsid w:val="000405E7"/>
    <w:rsid w:val="000406ED"/>
    <w:rsid w:val="00040801"/>
    <w:rsid w:val="000412C1"/>
    <w:rsid w:val="000413E5"/>
    <w:rsid w:val="00041467"/>
    <w:rsid w:val="0004149D"/>
    <w:rsid w:val="000416D1"/>
    <w:rsid w:val="000418E2"/>
    <w:rsid w:val="0004196A"/>
    <w:rsid w:val="00041A4B"/>
    <w:rsid w:val="00041F18"/>
    <w:rsid w:val="0004289D"/>
    <w:rsid w:val="00042C4D"/>
    <w:rsid w:val="00042E98"/>
    <w:rsid w:val="00043183"/>
    <w:rsid w:val="00043D26"/>
    <w:rsid w:val="00043DBA"/>
    <w:rsid w:val="0004419B"/>
    <w:rsid w:val="00044257"/>
    <w:rsid w:val="00044278"/>
    <w:rsid w:val="00044C4C"/>
    <w:rsid w:val="00044C6E"/>
    <w:rsid w:val="00045409"/>
    <w:rsid w:val="000458EE"/>
    <w:rsid w:val="00045D61"/>
    <w:rsid w:val="00045FA9"/>
    <w:rsid w:val="000467CA"/>
    <w:rsid w:val="00046EB6"/>
    <w:rsid w:val="00046F4B"/>
    <w:rsid w:val="000470B2"/>
    <w:rsid w:val="00047342"/>
    <w:rsid w:val="00047509"/>
    <w:rsid w:val="000478B0"/>
    <w:rsid w:val="000478D6"/>
    <w:rsid w:val="00050870"/>
    <w:rsid w:val="00050B27"/>
    <w:rsid w:val="00050C12"/>
    <w:rsid w:val="00050D74"/>
    <w:rsid w:val="00050F6F"/>
    <w:rsid w:val="00051567"/>
    <w:rsid w:val="00051D88"/>
    <w:rsid w:val="00051FFA"/>
    <w:rsid w:val="00052123"/>
    <w:rsid w:val="000529AE"/>
    <w:rsid w:val="00052EA9"/>
    <w:rsid w:val="0005363F"/>
    <w:rsid w:val="0005390C"/>
    <w:rsid w:val="00053974"/>
    <w:rsid w:val="00053C95"/>
    <w:rsid w:val="000542D3"/>
    <w:rsid w:val="00054A46"/>
    <w:rsid w:val="00054BE7"/>
    <w:rsid w:val="00055731"/>
    <w:rsid w:val="000557F1"/>
    <w:rsid w:val="00055847"/>
    <w:rsid w:val="0005584E"/>
    <w:rsid w:val="00055D4A"/>
    <w:rsid w:val="00056067"/>
    <w:rsid w:val="0005657A"/>
    <w:rsid w:val="00056C88"/>
    <w:rsid w:val="00056C97"/>
    <w:rsid w:val="00056D7F"/>
    <w:rsid w:val="0005713C"/>
    <w:rsid w:val="000573F1"/>
    <w:rsid w:val="00057B78"/>
    <w:rsid w:val="00057D7C"/>
    <w:rsid w:val="00057DA2"/>
    <w:rsid w:val="00057E62"/>
    <w:rsid w:val="00057F19"/>
    <w:rsid w:val="00060DC7"/>
    <w:rsid w:val="00060E3E"/>
    <w:rsid w:val="00061049"/>
    <w:rsid w:val="00061173"/>
    <w:rsid w:val="00061467"/>
    <w:rsid w:val="000618C9"/>
    <w:rsid w:val="000618FF"/>
    <w:rsid w:val="0006197F"/>
    <w:rsid w:val="00062E3B"/>
    <w:rsid w:val="000631C0"/>
    <w:rsid w:val="000632FE"/>
    <w:rsid w:val="00063385"/>
    <w:rsid w:val="00063927"/>
    <w:rsid w:val="00063C63"/>
    <w:rsid w:val="00063FA3"/>
    <w:rsid w:val="000640AF"/>
    <w:rsid w:val="0006418F"/>
    <w:rsid w:val="00064863"/>
    <w:rsid w:val="00064B31"/>
    <w:rsid w:val="0006527C"/>
    <w:rsid w:val="000653A2"/>
    <w:rsid w:val="000656E5"/>
    <w:rsid w:val="00065B41"/>
    <w:rsid w:val="00065ED5"/>
    <w:rsid w:val="00065EF0"/>
    <w:rsid w:val="00065FF0"/>
    <w:rsid w:val="0006620D"/>
    <w:rsid w:val="0006655B"/>
    <w:rsid w:val="00066E5B"/>
    <w:rsid w:val="00067557"/>
    <w:rsid w:val="00067679"/>
    <w:rsid w:val="00067805"/>
    <w:rsid w:val="000678BF"/>
    <w:rsid w:val="00067E50"/>
    <w:rsid w:val="00067FBE"/>
    <w:rsid w:val="00067FE2"/>
    <w:rsid w:val="00070052"/>
    <w:rsid w:val="00070232"/>
    <w:rsid w:val="0007026D"/>
    <w:rsid w:val="00070874"/>
    <w:rsid w:val="00071634"/>
    <w:rsid w:val="00071BE2"/>
    <w:rsid w:val="00071C3D"/>
    <w:rsid w:val="00071E04"/>
    <w:rsid w:val="00071E52"/>
    <w:rsid w:val="000728A9"/>
    <w:rsid w:val="000729A5"/>
    <w:rsid w:val="00073249"/>
    <w:rsid w:val="0007354C"/>
    <w:rsid w:val="00073730"/>
    <w:rsid w:val="00073C86"/>
    <w:rsid w:val="00073CD3"/>
    <w:rsid w:val="00074604"/>
    <w:rsid w:val="00074689"/>
    <w:rsid w:val="0007494F"/>
    <w:rsid w:val="0007548D"/>
    <w:rsid w:val="00075B39"/>
    <w:rsid w:val="000760DE"/>
    <w:rsid w:val="00076294"/>
    <w:rsid w:val="000765C8"/>
    <w:rsid w:val="00076745"/>
    <w:rsid w:val="00077512"/>
    <w:rsid w:val="000775BF"/>
    <w:rsid w:val="000778A7"/>
    <w:rsid w:val="000779F2"/>
    <w:rsid w:val="00077CD1"/>
    <w:rsid w:val="00080028"/>
    <w:rsid w:val="000807D1"/>
    <w:rsid w:val="00080CEE"/>
    <w:rsid w:val="00080DDD"/>
    <w:rsid w:val="00080F5F"/>
    <w:rsid w:val="000815B6"/>
    <w:rsid w:val="0008168E"/>
    <w:rsid w:val="00081D42"/>
    <w:rsid w:val="00082220"/>
    <w:rsid w:val="00082E3A"/>
    <w:rsid w:val="000831D7"/>
    <w:rsid w:val="000832F6"/>
    <w:rsid w:val="0008369E"/>
    <w:rsid w:val="00083715"/>
    <w:rsid w:val="00083958"/>
    <w:rsid w:val="00083D5D"/>
    <w:rsid w:val="00084349"/>
    <w:rsid w:val="00084694"/>
    <w:rsid w:val="0008476B"/>
    <w:rsid w:val="00084AB2"/>
    <w:rsid w:val="00084BCC"/>
    <w:rsid w:val="00084DDC"/>
    <w:rsid w:val="00084FB6"/>
    <w:rsid w:val="00085A23"/>
    <w:rsid w:val="00085AA9"/>
    <w:rsid w:val="00085ADE"/>
    <w:rsid w:val="00085DE3"/>
    <w:rsid w:val="0008603F"/>
    <w:rsid w:val="000861E9"/>
    <w:rsid w:val="0008667E"/>
    <w:rsid w:val="00086DC4"/>
    <w:rsid w:val="00086FCA"/>
    <w:rsid w:val="00086FD2"/>
    <w:rsid w:val="00087066"/>
    <w:rsid w:val="00087161"/>
    <w:rsid w:val="0008726C"/>
    <w:rsid w:val="00087636"/>
    <w:rsid w:val="000876A3"/>
    <w:rsid w:val="00087F31"/>
    <w:rsid w:val="00087FEE"/>
    <w:rsid w:val="00090220"/>
    <w:rsid w:val="00090234"/>
    <w:rsid w:val="000904DF"/>
    <w:rsid w:val="0009063A"/>
    <w:rsid w:val="0009071C"/>
    <w:rsid w:val="00090B04"/>
    <w:rsid w:val="00090B75"/>
    <w:rsid w:val="00090BA1"/>
    <w:rsid w:val="00090C7F"/>
    <w:rsid w:val="000910D2"/>
    <w:rsid w:val="0009111D"/>
    <w:rsid w:val="0009112D"/>
    <w:rsid w:val="000911AF"/>
    <w:rsid w:val="0009150E"/>
    <w:rsid w:val="00091530"/>
    <w:rsid w:val="00091DC2"/>
    <w:rsid w:val="00091FFF"/>
    <w:rsid w:val="00092117"/>
    <w:rsid w:val="000924E6"/>
    <w:rsid w:val="000928A3"/>
    <w:rsid w:val="000929AE"/>
    <w:rsid w:val="00092A6E"/>
    <w:rsid w:val="00092F02"/>
    <w:rsid w:val="000933B6"/>
    <w:rsid w:val="00093C9E"/>
    <w:rsid w:val="00094341"/>
    <w:rsid w:val="000946C8"/>
    <w:rsid w:val="000947BD"/>
    <w:rsid w:val="00094ABE"/>
    <w:rsid w:val="00094B0F"/>
    <w:rsid w:val="00094E89"/>
    <w:rsid w:val="000954E6"/>
    <w:rsid w:val="000957E2"/>
    <w:rsid w:val="00095908"/>
    <w:rsid w:val="0009599F"/>
    <w:rsid w:val="000959F4"/>
    <w:rsid w:val="00095F44"/>
    <w:rsid w:val="00096038"/>
    <w:rsid w:val="00096D14"/>
    <w:rsid w:val="00096D72"/>
    <w:rsid w:val="00097215"/>
    <w:rsid w:val="0009779A"/>
    <w:rsid w:val="000977C5"/>
    <w:rsid w:val="0009785A"/>
    <w:rsid w:val="000A001B"/>
    <w:rsid w:val="000A00AB"/>
    <w:rsid w:val="000A045C"/>
    <w:rsid w:val="000A0479"/>
    <w:rsid w:val="000A079B"/>
    <w:rsid w:val="000A093C"/>
    <w:rsid w:val="000A0C15"/>
    <w:rsid w:val="000A145D"/>
    <w:rsid w:val="000A156F"/>
    <w:rsid w:val="000A17E6"/>
    <w:rsid w:val="000A1A6A"/>
    <w:rsid w:val="000A21F4"/>
    <w:rsid w:val="000A24C5"/>
    <w:rsid w:val="000A2785"/>
    <w:rsid w:val="000A2976"/>
    <w:rsid w:val="000A29AD"/>
    <w:rsid w:val="000A3024"/>
    <w:rsid w:val="000A3079"/>
    <w:rsid w:val="000A3100"/>
    <w:rsid w:val="000A3469"/>
    <w:rsid w:val="000A346B"/>
    <w:rsid w:val="000A3967"/>
    <w:rsid w:val="000A42D0"/>
    <w:rsid w:val="000A448F"/>
    <w:rsid w:val="000A45B8"/>
    <w:rsid w:val="000A53B8"/>
    <w:rsid w:val="000A621A"/>
    <w:rsid w:val="000A647D"/>
    <w:rsid w:val="000A6548"/>
    <w:rsid w:val="000A6869"/>
    <w:rsid w:val="000A6ABC"/>
    <w:rsid w:val="000A6D80"/>
    <w:rsid w:val="000A7B7D"/>
    <w:rsid w:val="000B040D"/>
    <w:rsid w:val="000B06B3"/>
    <w:rsid w:val="000B111B"/>
    <w:rsid w:val="000B16AB"/>
    <w:rsid w:val="000B1AD5"/>
    <w:rsid w:val="000B1E12"/>
    <w:rsid w:val="000B1F27"/>
    <w:rsid w:val="000B2038"/>
    <w:rsid w:val="000B2B40"/>
    <w:rsid w:val="000B2BC5"/>
    <w:rsid w:val="000B3097"/>
    <w:rsid w:val="000B32DF"/>
    <w:rsid w:val="000B34FF"/>
    <w:rsid w:val="000B3561"/>
    <w:rsid w:val="000B3B3F"/>
    <w:rsid w:val="000B3B83"/>
    <w:rsid w:val="000B3DBA"/>
    <w:rsid w:val="000B4787"/>
    <w:rsid w:val="000B47BC"/>
    <w:rsid w:val="000B4B42"/>
    <w:rsid w:val="000B4B58"/>
    <w:rsid w:val="000B4F23"/>
    <w:rsid w:val="000B4F7B"/>
    <w:rsid w:val="000B524A"/>
    <w:rsid w:val="000B5511"/>
    <w:rsid w:val="000B5AC1"/>
    <w:rsid w:val="000B5D90"/>
    <w:rsid w:val="000B603F"/>
    <w:rsid w:val="000B6122"/>
    <w:rsid w:val="000B63F0"/>
    <w:rsid w:val="000B65BC"/>
    <w:rsid w:val="000B7466"/>
    <w:rsid w:val="000B7521"/>
    <w:rsid w:val="000B782D"/>
    <w:rsid w:val="000B7E30"/>
    <w:rsid w:val="000C012A"/>
    <w:rsid w:val="000C017E"/>
    <w:rsid w:val="000C031E"/>
    <w:rsid w:val="000C065B"/>
    <w:rsid w:val="000C087C"/>
    <w:rsid w:val="000C0BF1"/>
    <w:rsid w:val="000C0F11"/>
    <w:rsid w:val="000C10DE"/>
    <w:rsid w:val="000C12BC"/>
    <w:rsid w:val="000C20C5"/>
    <w:rsid w:val="000C23EC"/>
    <w:rsid w:val="000C23FD"/>
    <w:rsid w:val="000C2581"/>
    <w:rsid w:val="000C26A0"/>
    <w:rsid w:val="000C27DA"/>
    <w:rsid w:val="000C2BDD"/>
    <w:rsid w:val="000C2BEA"/>
    <w:rsid w:val="000C2F0C"/>
    <w:rsid w:val="000C3276"/>
    <w:rsid w:val="000C362D"/>
    <w:rsid w:val="000C3B64"/>
    <w:rsid w:val="000C40E9"/>
    <w:rsid w:val="000C4366"/>
    <w:rsid w:val="000C4611"/>
    <w:rsid w:val="000C4F64"/>
    <w:rsid w:val="000C5006"/>
    <w:rsid w:val="000C5404"/>
    <w:rsid w:val="000C5C76"/>
    <w:rsid w:val="000C5E24"/>
    <w:rsid w:val="000C6188"/>
    <w:rsid w:val="000C61E1"/>
    <w:rsid w:val="000C6368"/>
    <w:rsid w:val="000C64A1"/>
    <w:rsid w:val="000C64EB"/>
    <w:rsid w:val="000C6ADC"/>
    <w:rsid w:val="000C6E09"/>
    <w:rsid w:val="000C7536"/>
    <w:rsid w:val="000C75C8"/>
    <w:rsid w:val="000C7665"/>
    <w:rsid w:val="000C77C3"/>
    <w:rsid w:val="000C79B5"/>
    <w:rsid w:val="000C79F8"/>
    <w:rsid w:val="000C7D89"/>
    <w:rsid w:val="000D0296"/>
    <w:rsid w:val="000D03AD"/>
    <w:rsid w:val="000D080B"/>
    <w:rsid w:val="000D08FA"/>
    <w:rsid w:val="000D0ABD"/>
    <w:rsid w:val="000D0BFB"/>
    <w:rsid w:val="000D0D72"/>
    <w:rsid w:val="000D1008"/>
    <w:rsid w:val="000D14C2"/>
    <w:rsid w:val="000D16F4"/>
    <w:rsid w:val="000D1ACB"/>
    <w:rsid w:val="000D1FD1"/>
    <w:rsid w:val="000D2138"/>
    <w:rsid w:val="000D22EE"/>
    <w:rsid w:val="000D25BD"/>
    <w:rsid w:val="000D2811"/>
    <w:rsid w:val="000D2DF7"/>
    <w:rsid w:val="000D311C"/>
    <w:rsid w:val="000D3131"/>
    <w:rsid w:val="000D3621"/>
    <w:rsid w:val="000D386A"/>
    <w:rsid w:val="000D3AB0"/>
    <w:rsid w:val="000D3AF7"/>
    <w:rsid w:val="000D40F5"/>
    <w:rsid w:val="000D4195"/>
    <w:rsid w:val="000D4854"/>
    <w:rsid w:val="000D4961"/>
    <w:rsid w:val="000D4BFA"/>
    <w:rsid w:val="000D4C08"/>
    <w:rsid w:val="000D4D46"/>
    <w:rsid w:val="000D4FE1"/>
    <w:rsid w:val="000D504A"/>
    <w:rsid w:val="000D51AD"/>
    <w:rsid w:val="000D5685"/>
    <w:rsid w:val="000D56FD"/>
    <w:rsid w:val="000D5962"/>
    <w:rsid w:val="000D6021"/>
    <w:rsid w:val="000D611D"/>
    <w:rsid w:val="000D62E1"/>
    <w:rsid w:val="000D6471"/>
    <w:rsid w:val="000D6F86"/>
    <w:rsid w:val="000D73E4"/>
    <w:rsid w:val="000D75B9"/>
    <w:rsid w:val="000D7B48"/>
    <w:rsid w:val="000D7E60"/>
    <w:rsid w:val="000E0049"/>
    <w:rsid w:val="000E00DB"/>
    <w:rsid w:val="000E0374"/>
    <w:rsid w:val="000E067E"/>
    <w:rsid w:val="000E0951"/>
    <w:rsid w:val="000E0C12"/>
    <w:rsid w:val="000E0D6F"/>
    <w:rsid w:val="000E1195"/>
    <w:rsid w:val="000E153F"/>
    <w:rsid w:val="000E19A1"/>
    <w:rsid w:val="000E1D7C"/>
    <w:rsid w:val="000E1DAF"/>
    <w:rsid w:val="000E2084"/>
    <w:rsid w:val="000E2263"/>
    <w:rsid w:val="000E22B5"/>
    <w:rsid w:val="000E25A9"/>
    <w:rsid w:val="000E2C69"/>
    <w:rsid w:val="000E346C"/>
    <w:rsid w:val="000E3705"/>
    <w:rsid w:val="000E3794"/>
    <w:rsid w:val="000E3C32"/>
    <w:rsid w:val="000E3CC8"/>
    <w:rsid w:val="000E43D0"/>
    <w:rsid w:val="000E4926"/>
    <w:rsid w:val="000E4A2B"/>
    <w:rsid w:val="000E51BD"/>
    <w:rsid w:val="000E549A"/>
    <w:rsid w:val="000E54D7"/>
    <w:rsid w:val="000E5637"/>
    <w:rsid w:val="000E5C89"/>
    <w:rsid w:val="000E5CD2"/>
    <w:rsid w:val="000E637A"/>
    <w:rsid w:val="000E68AF"/>
    <w:rsid w:val="000E6B50"/>
    <w:rsid w:val="000E6F27"/>
    <w:rsid w:val="000E723D"/>
    <w:rsid w:val="000E72AF"/>
    <w:rsid w:val="000E76CB"/>
    <w:rsid w:val="000E76D2"/>
    <w:rsid w:val="000E7C53"/>
    <w:rsid w:val="000E7F0D"/>
    <w:rsid w:val="000E7F9D"/>
    <w:rsid w:val="000F0117"/>
    <w:rsid w:val="000F0E33"/>
    <w:rsid w:val="000F112A"/>
    <w:rsid w:val="000F151A"/>
    <w:rsid w:val="000F157E"/>
    <w:rsid w:val="000F19EB"/>
    <w:rsid w:val="000F26F9"/>
    <w:rsid w:val="000F2E84"/>
    <w:rsid w:val="000F2F10"/>
    <w:rsid w:val="000F2FFD"/>
    <w:rsid w:val="000F319F"/>
    <w:rsid w:val="000F3331"/>
    <w:rsid w:val="000F35D8"/>
    <w:rsid w:val="000F3889"/>
    <w:rsid w:val="000F39A1"/>
    <w:rsid w:val="000F3EE5"/>
    <w:rsid w:val="000F4177"/>
    <w:rsid w:val="000F4274"/>
    <w:rsid w:val="000F46CF"/>
    <w:rsid w:val="000F56EF"/>
    <w:rsid w:val="000F5D9D"/>
    <w:rsid w:val="000F6225"/>
    <w:rsid w:val="000F625C"/>
    <w:rsid w:val="000F6521"/>
    <w:rsid w:val="000F6B2D"/>
    <w:rsid w:val="000F71E9"/>
    <w:rsid w:val="000F7528"/>
    <w:rsid w:val="000F765D"/>
    <w:rsid w:val="000F7774"/>
    <w:rsid w:val="000F7963"/>
    <w:rsid w:val="000F79B4"/>
    <w:rsid w:val="000F7FE2"/>
    <w:rsid w:val="0010023C"/>
    <w:rsid w:val="00100DD2"/>
    <w:rsid w:val="00100FD5"/>
    <w:rsid w:val="001012E1"/>
    <w:rsid w:val="0010185F"/>
    <w:rsid w:val="00101997"/>
    <w:rsid w:val="00101A73"/>
    <w:rsid w:val="00101C74"/>
    <w:rsid w:val="00101CBC"/>
    <w:rsid w:val="00101E06"/>
    <w:rsid w:val="00101E30"/>
    <w:rsid w:val="00101E5E"/>
    <w:rsid w:val="00101F21"/>
    <w:rsid w:val="00101FF8"/>
    <w:rsid w:val="00102190"/>
    <w:rsid w:val="0010237D"/>
    <w:rsid w:val="0010244B"/>
    <w:rsid w:val="00102AE5"/>
    <w:rsid w:val="00102CDC"/>
    <w:rsid w:val="00102E53"/>
    <w:rsid w:val="0010358E"/>
    <w:rsid w:val="001035A9"/>
    <w:rsid w:val="001037B8"/>
    <w:rsid w:val="001047FF"/>
    <w:rsid w:val="00105847"/>
    <w:rsid w:val="001058FF"/>
    <w:rsid w:val="0010594A"/>
    <w:rsid w:val="00105E6E"/>
    <w:rsid w:val="0010604B"/>
    <w:rsid w:val="00106474"/>
    <w:rsid w:val="0010678A"/>
    <w:rsid w:val="00106A9A"/>
    <w:rsid w:val="00106F0D"/>
    <w:rsid w:val="00106F27"/>
    <w:rsid w:val="0010723C"/>
    <w:rsid w:val="001072D9"/>
    <w:rsid w:val="0010735C"/>
    <w:rsid w:val="0010747A"/>
    <w:rsid w:val="0010750F"/>
    <w:rsid w:val="00107538"/>
    <w:rsid w:val="0010757A"/>
    <w:rsid w:val="0010768A"/>
    <w:rsid w:val="00107840"/>
    <w:rsid w:val="001079FE"/>
    <w:rsid w:val="00107A6A"/>
    <w:rsid w:val="00107FDF"/>
    <w:rsid w:val="00107FE1"/>
    <w:rsid w:val="001102A4"/>
    <w:rsid w:val="00110A3B"/>
    <w:rsid w:val="00111216"/>
    <w:rsid w:val="00111361"/>
    <w:rsid w:val="0011139A"/>
    <w:rsid w:val="00111F94"/>
    <w:rsid w:val="001127EC"/>
    <w:rsid w:val="00112CBC"/>
    <w:rsid w:val="00113568"/>
    <w:rsid w:val="001137C7"/>
    <w:rsid w:val="00113802"/>
    <w:rsid w:val="00113A12"/>
    <w:rsid w:val="00113BDB"/>
    <w:rsid w:val="00114D7E"/>
    <w:rsid w:val="0011540C"/>
    <w:rsid w:val="0011564C"/>
    <w:rsid w:val="001158DB"/>
    <w:rsid w:val="00115C0C"/>
    <w:rsid w:val="001160BE"/>
    <w:rsid w:val="00116DB2"/>
    <w:rsid w:val="00117105"/>
    <w:rsid w:val="00117715"/>
    <w:rsid w:val="001179E7"/>
    <w:rsid w:val="00117B00"/>
    <w:rsid w:val="00117B27"/>
    <w:rsid w:val="00117CA0"/>
    <w:rsid w:val="00117DBD"/>
    <w:rsid w:val="001201F4"/>
    <w:rsid w:val="0012052C"/>
    <w:rsid w:val="00120B06"/>
    <w:rsid w:val="00121021"/>
    <w:rsid w:val="001210EF"/>
    <w:rsid w:val="001211A5"/>
    <w:rsid w:val="001212FA"/>
    <w:rsid w:val="00121330"/>
    <w:rsid w:val="00121346"/>
    <w:rsid w:val="0012149B"/>
    <w:rsid w:val="00121B86"/>
    <w:rsid w:val="001222E5"/>
    <w:rsid w:val="0012239C"/>
    <w:rsid w:val="001223FB"/>
    <w:rsid w:val="001234F0"/>
    <w:rsid w:val="00124264"/>
    <w:rsid w:val="00124310"/>
    <w:rsid w:val="0012452A"/>
    <w:rsid w:val="0012456A"/>
    <w:rsid w:val="001247E6"/>
    <w:rsid w:val="001249F3"/>
    <w:rsid w:val="00124AA1"/>
    <w:rsid w:val="0012557E"/>
    <w:rsid w:val="00125671"/>
    <w:rsid w:val="001256A1"/>
    <w:rsid w:val="001258A4"/>
    <w:rsid w:val="00125CC0"/>
    <w:rsid w:val="00126BC6"/>
    <w:rsid w:val="00126BD2"/>
    <w:rsid w:val="00127276"/>
    <w:rsid w:val="00127427"/>
    <w:rsid w:val="00127509"/>
    <w:rsid w:val="00127B58"/>
    <w:rsid w:val="00130C54"/>
    <w:rsid w:val="00130FA6"/>
    <w:rsid w:val="001313D0"/>
    <w:rsid w:val="001313FC"/>
    <w:rsid w:val="0013146D"/>
    <w:rsid w:val="0013154E"/>
    <w:rsid w:val="001316AD"/>
    <w:rsid w:val="00131CE5"/>
    <w:rsid w:val="00131E58"/>
    <w:rsid w:val="00131FDD"/>
    <w:rsid w:val="0013252F"/>
    <w:rsid w:val="00132614"/>
    <w:rsid w:val="00132F4E"/>
    <w:rsid w:val="001336E7"/>
    <w:rsid w:val="00133FD7"/>
    <w:rsid w:val="00134039"/>
    <w:rsid w:val="0013436C"/>
    <w:rsid w:val="00134606"/>
    <w:rsid w:val="0013481D"/>
    <w:rsid w:val="00134B4C"/>
    <w:rsid w:val="00134BBE"/>
    <w:rsid w:val="00134E7F"/>
    <w:rsid w:val="0013555A"/>
    <w:rsid w:val="00135B15"/>
    <w:rsid w:val="00135D7B"/>
    <w:rsid w:val="00136447"/>
    <w:rsid w:val="001364AB"/>
    <w:rsid w:val="00136CBB"/>
    <w:rsid w:val="00136EC2"/>
    <w:rsid w:val="00136FC1"/>
    <w:rsid w:val="001370FF"/>
    <w:rsid w:val="00137155"/>
    <w:rsid w:val="0013773D"/>
    <w:rsid w:val="001379F6"/>
    <w:rsid w:val="00137F46"/>
    <w:rsid w:val="0014039B"/>
    <w:rsid w:val="0014089A"/>
    <w:rsid w:val="00140A21"/>
    <w:rsid w:val="00140D4A"/>
    <w:rsid w:val="00141185"/>
    <w:rsid w:val="00141B5E"/>
    <w:rsid w:val="00142083"/>
    <w:rsid w:val="00142151"/>
    <w:rsid w:val="00142573"/>
    <w:rsid w:val="0014265E"/>
    <w:rsid w:val="00142677"/>
    <w:rsid w:val="00142CCB"/>
    <w:rsid w:val="00142DBD"/>
    <w:rsid w:val="0014345F"/>
    <w:rsid w:val="001435FE"/>
    <w:rsid w:val="0014381B"/>
    <w:rsid w:val="00143840"/>
    <w:rsid w:val="00143D62"/>
    <w:rsid w:val="00143DB0"/>
    <w:rsid w:val="00143E54"/>
    <w:rsid w:val="00143FDA"/>
    <w:rsid w:val="00144125"/>
    <w:rsid w:val="0014463D"/>
    <w:rsid w:val="00144665"/>
    <w:rsid w:val="00144754"/>
    <w:rsid w:val="001449B4"/>
    <w:rsid w:val="00144E0E"/>
    <w:rsid w:val="001451E6"/>
    <w:rsid w:val="001452EC"/>
    <w:rsid w:val="0014537D"/>
    <w:rsid w:val="001454CC"/>
    <w:rsid w:val="0014579E"/>
    <w:rsid w:val="00145A09"/>
    <w:rsid w:val="00146005"/>
    <w:rsid w:val="00146496"/>
    <w:rsid w:val="00146D45"/>
    <w:rsid w:val="00146E77"/>
    <w:rsid w:val="00146EB0"/>
    <w:rsid w:val="001475C9"/>
    <w:rsid w:val="00147978"/>
    <w:rsid w:val="00147A77"/>
    <w:rsid w:val="00147BA7"/>
    <w:rsid w:val="001509D3"/>
    <w:rsid w:val="00150CE7"/>
    <w:rsid w:val="00150D7C"/>
    <w:rsid w:val="00150D82"/>
    <w:rsid w:val="00150DDD"/>
    <w:rsid w:val="001515D4"/>
    <w:rsid w:val="0015186B"/>
    <w:rsid w:val="00151C3E"/>
    <w:rsid w:val="00151CCD"/>
    <w:rsid w:val="00152421"/>
    <w:rsid w:val="00152492"/>
    <w:rsid w:val="00152624"/>
    <w:rsid w:val="00152D74"/>
    <w:rsid w:val="00153016"/>
    <w:rsid w:val="0015302E"/>
    <w:rsid w:val="001530DE"/>
    <w:rsid w:val="001533FD"/>
    <w:rsid w:val="001535E8"/>
    <w:rsid w:val="00153BBD"/>
    <w:rsid w:val="00153CE2"/>
    <w:rsid w:val="00153CE6"/>
    <w:rsid w:val="0015407C"/>
    <w:rsid w:val="00154232"/>
    <w:rsid w:val="0015464C"/>
    <w:rsid w:val="00154907"/>
    <w:rsid w:val="001551CF"/>
    <w:rsid w:val="00155249"/>
    <w:rsid w:val="00155257"/>
    <w:rsid w:val="00155FAD"/>
    <w:rsid w:val="001563A0"/>
    <w:rsid w:val="001564BA"/>
    <w:rsid w:val="00156B99"/>
    <w:rsid w:val="00156F8E"/>
    <w:rsid w:val="001574C5"/>
    <w:rsid w:val="00157528"/>
    <w:rsid w:val="001578A3"/>
    <w:rsid w:val="00157FF9"/>
    <w:rsid w:val="00160CF2"/>
    <w:rsid w:val="0016139E"/>
    <w:rsid w:val="00161560"/>
    <w:rsid w:val="00161EB3"/>
    <w:rsid w:val="0016206B"/>
    <w:rsid w:val="00162594"/>
    <w:rsid w:val="00162A3E"/>
    <w:rsid w:val="00162A75"/>
    <w:rsid w:val="00162C6D"/>
    <w:rsid w:val="00162E13"/>
    <w:rsid w:val="00162FE0"/>
    <w:rsid w:val="001632B7"/>
    <w:rsid w:val="0016379A"/>
    <w:rsid w:val="00163B98"/>
    <w:rsid w:val="00163D48"/>
    <w:rsid w:val="00163E52"/>
    <w:rsid w:val="00164108"/>
    <w:rsid w:val="00164543"/>
    <w:rsid w:val="001647DC"/>
    <w:rsid w:val="00164A06"/>
    <w:rsid w:val="00165410"/>
    <w:rsid w:val="001654C3"/>
    <w:rsid w:val="0016561A"/>
    <w:rsid w:val="00165993"/>
    <w:rsid w:val="00165C3B"/>
    <w:rsid w:val="00166390"/>
    <w:rsid w:val="0016640B"/>
    <w:rsid w:val="001665C4"/>
    <w:rsid w:val="00166921"/>
    <w:rsid w:val="001679AD"/>
    <w:rsid w:val="00167E60"/>
    <w:rsid w:val="0017005C"/>
    <w:rsid w:val="001702F2"/>
    <w:rsid w:val="00170545"/>
    <w:rsid w:val="00170630"/>
    <w:rsid w:val="00170B64"/>
    <w:rsid w:val="001713D4"/>
    <w:rsid w:val="00171A62"/>
    <w:rsid w:val="00171DCA"/>
    <w:rsid w:val="00172199"/>
    <w:rsid w:val="00172776"/>
    <w:rsid w:val="001731FD"/>
    <w:rsid w:val="0017330D"/>
    <w:rsid w:val="0017331B"/>
    <w:rsid w:val="001733E6"/>
    <w:rsid w:val="001737DC"/>
    <w:rsid w:val="0017401F"/>
    <w:rsid w:val="0017499E"/>
    <w:rsid w:val="00175C0C"/>
    <w:rsid w:val="00176267"/>
    <w:rsid w:val="0017633C"/>
    <w:rsid w:val="00176422"/>
    <w:rsid w:val="0017651E"/>
    <w:rsid w:val="00176581"/>
    <w:rsid w:val="00176B86"/>
    <w:rsid w:val="00176C25"/>
    <w:rsid w:val="00176F36"/>
    <w:rsid w:val="001774D7"/>
    <w:rsid w:val="0017791E"/>
    <w:rsid w:val="00177AF5"/>
    <w:rsid w:val="00177C5D"/>
    <w:rsid w:val="00177F37"/>
    <w:rsid w:val="00177FDE"/>
    <w:rsid w:val="001801B3"/>
    <w:rsid w:val="0018022F"/>
    <w:rsid w:val="00180865"/>
    <w:rsid w:val="00180AB4"/>
    <w:rsid w:val="00180C68"/>
    <w:rsid w:val="00180F01"/>
    <w:rsid w:val="00180F13"/>
    <w:rsid w:val="00181050"/>
    <w:rsid w:val="00181552"/>
    <w:rsid w:val="00181654"/>
    <w:rsid w:val="00181A6D"/>
    <w:rsid w:val="00181D39"/>
    <w:rsid w:val="0018261B"/>
    <w:rsid w:val="00182ADC"/>
    <w:rsid w:val="00182C4D"/>
    <w:rsid w:val="00182FF5"/>
    <w:rsid w:val="001833F3"/>
    <w:rsid w:val="00183729"/>
    <w:rsid w:val="001837F7"/>
    <w:rsid w:val="00183C30"/>
    <w:rsid w:val="00183C83"/>
    <w:rsid w:val="001843B8"/>
    <w:rsid w:val="001845B7"/>
    <w:rsid w:val="00184A72"/>
    <w:rsid w:val="00185737"/>
    <w:rsid w:val="00185A4F"/>
    <w:rsid w:val="001860C5"/>
    <w:rsid w:val="001861AA"/>
    <w:rsid w:val="001861C7"/>
    <w:rsid w:val="00186CDF"/>
    <w:rsid w:val="00186E49"/>
    <w:rsid w:val="00186EE5"/>
    <w:rsid w:val="0018703A"/>
    <w:rsid w:val="0018705B"/>
    <w:rsid w:val="001871DE"/>
    <w:rsid w:val="001875F9"/>
    <w:rsid w:val="001878C0"/>
    <w:rsid w:val="00187F63"/>
    <w:rsid w:val="00190046"/>
    <w:rsid w:val="00190059"/>
    <w:rsid w:val="00190C08"/>
    <w:rsid w:val="00190F03"/>
    <w:rsid w:val="0019162A"/>
    <w:rsid w:val="0019182D"/>
    <w:rsid w:val="001918B2"/>
    <w:rsid w:val="00191B7B"/>
    <w:rsid w:val="00191EC4"/>
    <w:rsid w:val="00192226"/>
    <w:rsid w:val="0019225D"/>
    <w:rsid w:val="0019269A"/>
    <w:rsid w:val="00192A86"/>
    <w:rsid w:val="00192AC4"/>
    <w:rsid w:val="001930A0"/>
    <w:rsid w:val="00193186"/>
    <w:rsid w:val="00193459"/>
    <w:rsid w:val="001936E7"/>
    <w:rsid w:val="001937C6"/>
    <w:rsid w:val="00193810"/>
    <w:rsid w:val="0019387B"/>
    <w:rsid w:val="001938C5"/>
    <w:rsid w:val="0019471C"/>
    <w:rsid w:val="0019486B"/>
    <w:rsid w:val="00194A5C"/>
    <w:rsid w:val="001956E8"/>
    <w:rsid w:val="00195E6D"/>
    <w:rsid w:val="00196EAA"/>
    <w:rsid w:val="00196EBD"/>
    <w:rsid w:val="00197151"/>
    <w:rsid w:val="001971B2"/>
    <w:rsid w:val="0019724E"/>
    <w:rsid w:val="001978F0"/>
    <w:rsid w:val="00197BA6"/>
    <w:rsid w:val="00197D1F"/>
    <w:rsid w:val="00197DA2"/>
    <w:rsid w:val="001A0403"/>
    <w:rsid w:val="001A04CE"/>
    <w:rsid w:val="001A0581"/>
    <w:rsid w:val="001A06B8"/>
    <w:rsid w:val="001A071C"/>
    <w:rsid w:val="001A08F4"/>
    <w:rsid w:val="001A0BD4"/>
    <w:rsid w:val="001A0F16"/>
    <w:rsid w:val="001A14F5"/>
    <w:rsid w:val="001A15E4"/>
    <w:rsid w:val="001A1849"/>
    <w:rsid w:val="001A1955"/>
    <w:rsid w:val="001A1A24"/>
    <w:rsid w:val="001A24DB"/>
    <w:rsid w:val="001A2F94"/>
    <w:rsid w:val="001A3153"/>
    <w:rsid w:val="001A34CD"/>
    <w:rsid w:val="001A36C2"/>
    <w:rsid w:val="001A3D98"/>
    <w:rsid w:val="001A45CC"/>
    <w:rsid w:val="001A49A1"/>
    <w:rsid w:val="001A518D"/>
    <w:rsid w:val="001A53D0"/>
    <w:rsid w:val="001A540C"/>
    <w:rsid w:val="001A5579"/>
    <w:rsid w:val="001A576B"/>
    <w:rsid w:val="001A59B9"/>
    <w:rsid w:val="001A5D80"/>
    <w:rsid w:val="001A5E42"/>
    <w:rsid w:val="001A5F6D"/>
    <w:rsid w:val="001A6537"/>
    <w:rsid w:val="001A672F"/>
    <w:rsid w:val="001A67F5"/>
    <w:rsid w:val="001A6D9F"/>
    <w:rsid w:val="001A6E11"/>
    <w:rsid w:val="001A7416"/>
    <w:rsid w:val="001A77A5"/>
    <w:rsid w:val="001A7902"/>
    <w:rsid w:val="001A791F"/>
    <w:rsid w:val="001A7C60"/>
    <w:rsid w:val="001B05E8"/>
    <w:rsid w:val="001B10B7"/>
    <w:rsid w:val="001B1324"/>
    <w:rsid w:val="001B1478"/>
    <w:rsid w:val="001B1DC8"/>
    <w:rsid w:val="001B1E61"/>
    <w:rsid w:val="001B2BCE"/>
    <w:rsid w:val="001B30FB"/>
    <w:rsid w:val="001B34DA"/>
    <w:rsid w:val="001B3977"/>
    <w:rsid w:val="001B415B"/>
    <w:rsid w:val="001B42F3"/>
    <w:rsid w:val="001B46AB"/>
    <w:rsid w:val="001B4947"/>
    <w:rsid w:val="001B4ACD"/>
    <w:rsid w:val="001B52AE"/>
    <w:rsid w:val="001B5AD8"/>
    <w:rsid w:val="001B64CD"/>
    <w:rsid w:val="001B658A"/>
    <w:rsid w:val="001B667D"/>
    <w:rsid w:val="001B6718"/>
    <w:rsid w:val="001B693D"/>
    <w:rsid w:val="001B6B42"/>
    <w:rsid w:val="001B6CE4"/>
    <w:rsid w:val="001B6D24"/>
    <w:rsid w:val="001B755F"/>
    <w:rsid w:val="001B7803"/>
    <w:rsid w:val="001B7922"/>
    <w:rsid w:val="001B7A97"/>
    <w:rsid w:val="001C040B"/>
    <w:rsid w:val="001C076B"/>
    <w:rsid w:val="001C07F4"/>
    <w:rsid w:val="001C0D1C"/>
    <w:rsid w:val="001C0E49"/>
    <w:rsid w:val="001C1126"/>
    <w:rsid w:val="001C1B39"/>
    <w:rsid w:val="001C1D74"/>
    <w:rsid w:val="001C204A"/>
    <w:rsid w:val="001C21C4"/>
    <w:rsid w:val="001C26E8"/>
    <w:rsid w:val="001C29FA"/>
    <w:rsid w:val="001C2AB6"/>
    <w:rsid w:val="001C2C2B"/>
    <w:rsid w:val="001C2CE0"/>
    <w:rsid w:val="001C2FDB"/>
    <w:rsid w:val="001C3340"/>
    <w:rsid w:val="001C3ABE"/>
    <w:rsid w:val="001C3AE5"/>
    <w:rsid w:val="001C3B2E"/>
    <w:rsid w:val="001C3CCD"/>
    <w:rsid w:val="001C3F1B"/>
    <w:rsid w:val="001C402F"/>
    <w:rsid w:val="001C4180"/>
    <w:rsid w:val="001C51F0"/>
    <w:rsid w:val="001C52B3"/>
    <w:rsid w:val="001C554F"/>
    <w:rsid w:val="001C573A"/>
    <w:rsid w:val="001C5B3D"/>
    <w:rsid w:val="001C5C0E"/>
    <w:rsid w:val="001C5C35"/>
    <w:rsid w:val="001C5DB3"/>
    <w:rsid w:val="001C628F"/>
    <w:rsid w:val="001C63A9"/>
    <w:rsid w:val="001C72A0"/>
    <w:rsid w:val="001C75AA"/>
    <w:rsid w:val="001C7816"/>
    <w:rsid w:val="001C79B6"/>
    <w:rsid w:val="001C7CA8"/>
    <w:rsid w:val="001D002E"/>
    <w:rsid w:val="001D0328"/>
    <w:rsid w:val="001D093C"/>
    <w:rsid w:val="001D0A8B"/>
    <w:rsid w:val="001D0B9B"/>
    <w:rsid w:val="001D0C93"/>
    <w:rsid w:val="001D0CDC"/>
    <w:rsid w:val="001D1468"/>
    <w:rsid w:val="001D1528"/>
    <w:rsid w:val="001D1740"/>
    <w:rsid w:val="001D186E"/>
    <w:rsid w:val="001D2002"/>
    <w:rsid w:val="001D206F"/>
    <w:rsid w:val="001D21BB"/>
    <w:rsid w:val="001D2318"/>
    <w:rsid w:val="001D2478"/>
    <w:rsid w:val="001D2534"/>
    <w:rsid w:val="001D2578"/>
    <w:rsid w:val="001D279B"/>
    <w:rsid w:val="001D2CAC"/>
    <w:rsid w:val="001D2E0F"/>
    <w:rsid w:val="001D30BC"/>
    <w:rsid w:val="001D39FC"/>
    <w:rsid w:val="001D3F69"/>
    <w:rsid w:val="001D4646"/>
    <w:rsid w:val="001D47EB"/>
    <w:rsid w:val="001D4A4E"/>
    <w:rsid w:val="001D4CB8"/>
    <w:rsid w:val="001D5261"/>
    <w:rsid w:val="001D550D"/>
    <w:rsid w:val="001D5988"/>
    <w:rsid w:val="001D5B56"/>
    <w:rsid w:val="001D5FAC"/>
    <w:rsid w:val="001D6040"/>
    <w:rsid w:val="001D62EA"/>
    <w:rsid w:val="001D638E"/>
    <w:rsid w:val="001D6491"/>
    <w:rsid w:val="001D649E"/>
    <w:rsid w:val="001D67B9"/>
    <w:rsid w:val="001D6801"/>
    <w:rsid w:val="001D6804"/>
    <w:rsid w:val="001D6904"/>
    <w:rsid w:val="001D6B43"/>
    <w:rsid w:val="001D6CC5"/>
    <w:rsid w:val="001D6CEA"/>
    <w:rsid w:val="001D7040"/>
    <w:rsid w:val="001D7342"/>
    <w:rsid w:val="001E067A"/>
    <w:rsid w:val="001E0681"/>
    <w:rsid w:val="001E11C7"/>
    <w:rsid w:val="001E1660"/>
    <w:rsid w:val="001E1857"/>
    <w:rsid w:val="001E1ABA"/>
    <w:rsid w:val="001E1B27"/>
    <w:rsid w:val="001E1FF5"/>
    <w:rsid w:val="001E2979"/>
    <w:rsid w:val="001E2C48"/>
    <w:rsid w:val="001E2E19"/>
    <w:rsid w:val="001E30AF"/>
    <w:rsid w:val="001E355F"/>
    <w:rsid w:val="001E3D8B"/>
    <w:rsid w:val="001E47B1"/>
    <w:rsid w:val="001E47D4"/>
    <w:rsid w:val="001E4C42"/>
    <w:rsid w:val="001E4CC2"/>
    <w:rsid w:val="001E4F83"/>
    <w:rsid w:val="001E5671"/>
    <w:rsid w:val="001E5B4D"/>
    <w:rsid w:val="001E6B75"/>
    <w:rsid w:val="001E6EB9"/>
    <w:rsid w:val="001E73EA"/>
    <w:rsid w:val="001E74FA"/>
    <w:rsid w:val="001E76F7"/>
    <w:rsid w:val="001E77E0"/>
    <w:rsid w:val="001E7984"/>
    <w:rsid w:val="001E7E68"/>
    <w:rsid w:val="001E7FEA"/>
    <w:rsid w:val="001F0E1C"/>
    <w:rsid w:val="001F0F8D"/>
    <w:rsid w:val="001F11C6"/>
    <w:rsid w:val="001F14D0"/>
    <w:rsid w:val="001F1633"/>
    <w:rsid w:val="001F1665"/>
    <w:rsid w:val="001F1852"/>
    <w:rsid w:val="001F18CE"/>
    <w:rsid w:val="001F19D2"/>
    <w:rsid w:val="001F19E0"/>
    <w:rsid w:val="001F25DD"/>
    <w:rsid w:val="001F27B7"/>
    <w:rsid w:val="001F28CF"/>
    <w:rsid w:val="001F2A0E"/>
    <w:rsid w:val="001F2C14"/>
    <w:rsid w:val="001F310B"/>
    <w:rsid w:val="001F32FA"/>
    <w:rsid w:val="001F3694"/>
    <w:rsid w:val="001F38F8"/>
    <w:rsid w:val="001F3A14"/>
    <w:rsid w:val="001F3B8A"/>
    <w:rsid w:val="001F4E4A"/>
    <w:rsid w:val="001F51E3"/>
    <w:rsid w:val="001F545C"/>
    <w:rsid w:val="001F5980"/>
    <w:rsid w:val="001F5989"/>
    <w:rsid w:val="001F5A67"/>
    <w:rsid w:val="001F5BBE"/>
    <w:rsid w:val="001F5D9E"/>
    <w:rsid w:val="001F5EFF"/>
    <w:rsid w:val="001F66BD"/>
    <w:rsid w:val="001F7099"/>
    <w:rsid w:val="001F73CD"/>
    <w:rsid w:val="001F79C6"/>
    <w:rsid w:val="001F79ED"/>
    <w:rsid w:val="001F7E32"/>
    <w:rsid w:val="002001D9"/>
    <w:rsid w:val="0020080D"/>
    <w:rsid w:val="00200A77"/>
    <w:rsid w:val="00200F99"/>
    <w:rsid w:val="00201251"/>
    <w:rsid w:val="002014F8"/>
    <w:rsid w:val="002019DD"/>
    <w:rsid w:val="00202293"/>
    <w:rsid w:val="0020256C"/>
    <w:rsid w:val="00202B51"/>
    <w:rsid w:val="00202D49"/>
    <w:rsid w:val="0020327E"/>
    <w:rsid w:val="002032F1"/>
    <w:rsid w:val="00203DD8"/>
    <w:rsid w:val="00203E6E"/>
    <w:rsid w:val="00203EA5"/>
    <w:rsid w:val="0020494C"/>
    <w:rsid w:val="00204E0E"/>
    <w:rsid w:val="002050D7"/>
    <w:rsid w:val="00205333"/>
    <w:rsid w:val="002054BB"/>
    <w:rsid w:val="0020586C"/>
    <w:rsid w:val="002059B5"/>
    <w:rsid w:val="00205D24"/>
    <w:rsid w:val="00205EAE"/>
    <w:rsid w:val="00206445"/>
    <w:rsid w:val="0020653A"/>
    <w:rsid w:val="00206C45"/>
    <w:rsid w:val="00207274"/>
    <w:rsid w:val="002073A2"/>
    <w:rsid w:val="00207C89"/>
    <w:rsid w:val="00207D06"/>
    <w:rsid w:val="00210331"/>
    <w:rsid w:val="00210437"/>
    <w:rsid w:val="0021081C"/>
    <w:rsid w:val="0021096A"/>
    <w:rsid w:val="00211560"/>
    <w:rsid w:val="00211BE3"/>
    <w:rsid w:val="00211FAF"/>
    <w:rsid w:val="00212691"/>
    <w:rsid w:val="0021270C"/>
    <w:rsid w:val="0021297F"/>
    <w:rsid w:val="00212D74"/>
    <w:rsid w:val="00212FA8"/>
    <w:rsid w:val="00213629"/>
    <w:rsid w:val="00213D31"/>
    <w:rsid w:val="00213D42"/>
    <w:rsid w:val="00213F6B"/>
    <w:rsid w:val="0021445A"/>
    <w:rsid w:val="002148E8"/>
    <w:rsid w:val="002149CC"/>
    <w:rsid w:val="0021543A"/>
    <w:rsid w:val="00215777"/>
    <w:rsid w:val="002158E9"/>
    <w:rsid w:val="00215BE1"/>
    <w:rsid w:val="00215E10"/>
    <w:rsid w:val="00216372"/>
    <w:rsid w:val="00216A4D"/>
    <w:rsid w:val="00216EFB"/>
    <w:rsid w:val="00216F77"/>
    <w:rsid w:val="00216FDB"/>
    <w:rsid w:val="0021746C"/>
    <w:rsid w:val="002176CD"/>
    <w:rsid w:val="0021780D"/>
    <w:rsid w:val="002178B5"/>
    <w:rsid w:val="00220048"/>
    <w:rsid w:val="002202CC"/>
    <w:rsid w:val="0022064B"/>
    <w:rsid w:val="002207C2"/>
    <w:rsid w:val="002208D5"/>
    <w:rsid w:val="002210AE"/>
    <w:rsid w:val="002216DD"/>
    <w:rsid w:val="002217A4"/>
    <w:rsid w:val="00221840"/>
    <w:rsid w:val="00221BF2"/>
    <w:rsid w:val="00222254"/>
    <w:rsid w:val="002223F9"/>
    <w:rsid w:val="002225DF"/>
    <w:rsid w:val="00222999"/>
    <w:rsid w:val="00222B10"/>
    <w:rsid w:val="00222C90"/>
    <w:rsid w:val="002232D9"/>
    <w:rsid w:val="002236DF"/>
    <w:rsid w:val="00223949"/>
    <w:rsid w:val="00223A13"/>
    <w:rsid w:val="002244DD"/>
    <w:rsid w:val="002249D3"/>
    <w:rsid w:val="00224DC9"/>
    <w:rsid w:val="0022507D"/>
    <w:rsid w:val="00225130"/>
    <w:rsid w:val="00225848"/>
    <w:rsid w:val="0022595C"/>
    <w:rsid w:val="00225B67"/>
    <w:rsid w:val="0022604A"/>
    <w:rsid w:val="0022683A"/>
    <w:rsid w:val="00226B4B"/>
    <w:rsid w:val="0022792C"/>
    <w:rsid w:val="00227C41"/>
    <w:rsid w:val="00227E5E"/>
    <w:rsid w:val="0023047E"/>
    <w:rsid w:val="002306BC"/>
    <w:rsid w:val="002309FC"/>
    <w:rsid w:val="00231033"/>
    <w:rsid w:val="002311A9"/>
    <w:rsid w:val="00231239"/>
    <w:rsid w:val="00231301"/>
    <w:rsid w:val="0023145D"/>
    <w:rsid w:val="00231C86"/>
    <w:rsid w:val="002327BA"/>
    <w:rsid w:val="00232D54"/>
    <w:rsid w:val="00232E73"/>
    <w:rsid w:val="00232F6F"/>
    <w:rsid w:val="00233060"/>
    <w:rsid w:val="002335E0"/>
    <w:rsid w:val="0023365E"/>
    <w:rsid w:val="0023370F"/>
    <w:rsid w:val="00233831"/>
    <w:rsid w:val="00234253"/>
    <w:rsid w:val="002343C0"/>
    <w:rsid w:val="002345F4"/>
    <w:rsid w:val="002348B3"/>
    <w:rsid w:val="00234B7F"/>
    <w:rsid w:val="00234E4F"/>
    <w:rsid w:val="00235046"/>
    <w:rsid w:val="00235584"/>
    <w:rsid w:val="00235698"/>
    <w:rsid w:val="002357B1"/>
    <w:rsid w:val="00235975"/>
    <w:rsid w:val="00235A61"/>
    <w:rsid w:val="00235C20"/>
    <w:rsid w:val="00235D3C"/>
    <w:rsid w:val="0023617F"/>
    <w:rsid w:val="0023648F"/>
    <w:rsid w:val="0023655A"/>
    <w:rsid w:val="00236829"/>
    <w:rsid w:val="002368FB"/>
    <w:rsid w:val="00236ADA"/>
    <w:rsid w:val="00236D96"/>
    <w:rsid w:val="0023725E"/>
    <w:rsid w:val="0023756D"/>
    <w:rsid w:val="002375E3"/>
    <w:rsid w:val="00237CA1"/>
    <w:rsid w:val="00237D8A"/>
    <w:rsid w:val="00237EBC"/>
    <w:rsid w:val="00240397"/>
    <w:rsid w:val="0024043A"/>
    <w:rsid w:val="002404AA"/>
    <w:rsid w:val="00240A6E"/>
    <w:rsid w:val="00240D2F"/>
    <w:rsid w:val="00241526"/>
    <w:rsid w:val="002415F8"/>
    <w:rsid w:val="00241754"/>
    <w:rsid w:val="002420F2"/>
    <w:rsid w:val="002421BC"/>
    <w:rsid w:val="002423CD"/>
    <w:rsid w:val="002428EA"/>
    <w:rsid w:val="002429A8"/>
    <w:rsid w:val="002429D4"/>
    <w:rsid w:val="00242C5E"/>
    <w:rsid w:val="00242D74"/>
    <w:rsid w:val="00242DC2"/>
    <w:rsid w:val="002433DF"/>
    <w:rsid w:val="0024394D"/>
    <w:rsid w:val="00243BCE"/>
    <w:rsid w:val="00243E9D"/>
    <w:rsid w:val="00243F53"/>
    <w:rsid w:val="00244F27"/>
    <w:rsid w:val="00245115"/>
    <w:rsid w:val="002453FA"/>
    <w:rsid w:val="00245C6F"/>
    <w:rsid w:val="00245F2F"/>
    <w:rsid w:val="0024606C"/>
    <w:rsid w:val="00246416"/>
    <w:rsid w:val="00246A55"/>
    <w:rsid w:val="002476BF"/>
    <w:rsid w:val="00247793"/>
    <w:rsid w:val="00247A59"/>
    <w:rsid w:val="00247DB7"/>
    <w:rsid w:val="00247EA4"/>
    <w:rsid w:val="00247FC8"/>
    <w:rsid w:val="00250646"/>
    <w:rsid w:val="002508FC"/>
    <w:rsid w:val="00250940"/>
    <w:rsid w:val="002509D8"/>
    <w:rsid w:val="00250AFC"/>
    <w:rsid w:val="00250EC7"/>
    <w:rsid w:val="002511B8"/>
    <w:rsid w:val="00251899"/>
    <w:rsid w:val="00251B14"/>
    <w:rsid w:val="00251B2E"/>
    <w:rsid w:val="002522F8"/>
    <w:rsid w:val="002523B9"/>
    <w:rsid w:val="00252884"/>
    <w:rsid w:val="00252CAC"/>
    <w:rsid w:val="00252DEE"/>
    <w:rsid w:val="00252E73"/>
    <w:rsid w:val="00252EDC"/>
    <w:rsid w:val="002530F7"/>
    <w:rsid w:val="002532C7"/>
    <w:rsid w:val="00253722"/>
    <w:rsid w:val="002538BC"/>
    <w:rsid w:val="00253FA8"/>
    <w:rsid w:val="00254011"/>
    <w:rsid w:val="002544A8"/>
    <w:rsid w:val="00254C11"/>
    <w:rsid w:val="00254FD9"/>
    <w:rsid w:val="00255030"/>
    <w:rsid w:val="00255194"/>
    <w:rsid w:val="00255345"/>
    <w:rsid w:val="002553CA"/>
    <w:rsid w:val="00255503"/>
    <w:rsid w:val="002559EE"/>
    <w:rsid w:val="00255AE5"/>
    <w:rsid w:val="00255C40"/>
    <w:rsid w:val="00255DCB"/>
    <w:rsid w:val="00255E03"/>
    <w:rsid w:val="002563C2"/>
    <w:rsid w:val="002564C4"/>
    <w:rsid w:val="00256BAA"/>
    <w:rsid w:val="00256D36"/>
    <w:rsid w:val="00257080"/>
    <w:rsid w:val="0025773F"/>
    <w:rsid w:val="00257B6A"/>
    <w:rsid w:val="00257C66"/>
    <w:rsid w:val="00260183"/>
    <w:rsid w:val="002604FC"/>
    <w:rsid w:val="002609E8"/>
    <w:rsid w:val="00260CEF"/>
    <w:rsid w:val="00260EC7"/>
    <w:rsid w:val="00261083"/>
    <w:rsid w:val="002614AA"/>
    <w:rsid w:val="00261B62"/>
    <w:rsid w:val="00261CFD"/>
    <w:rsid w:val="00261D2F"/>
    <w:rsid w:val="00261E77"/>
    <w:rsid w:val="00261FF1"/>
    <w:rsid w:val="0026243D"/>
    <w:rsid w:val="002624CC"/>
    <w:rsid w:val="00262807"/>
    <w:rsid w:val="00262BDA"/>
    <w:rsid w:val="00262C88"/>
    <w:rsid w:val="0026346F"/>
    <w:rsid w:val="002634CB"/>
    <w:rsid w:val="00263B13"/>
    <w:rsid w:val="00264042"/>
    <w:rsid w:val="0026433E"/>
    <w:rsid w:val="00264658"/>
    <w:rsid w:val="00264698"/>
    <w:rsid w:val="002646E7"/>
    <w:rsid w:val="00264B34"/>
    <w:rsid w:val="00264B77"/>
    <w:rsid w:val="002652AE"/>
    <w:rsid w:val="00265B85"/>
    <w:rsid w:val="00265FFD"/>
    <w:rsid w:val="002660AB"/>
    <w:rsid w:val="00266337"/>
    <w:rsid w:val="00266430"/>
    <w:rsid w:val="002665DF"/>
    <w:rsid w:val="00266800"/>
    <w:rsid w:val="0026686D"/>
    <w:rsid w:val="00266D78"/>
    <w:rsid w:val="00266F37"/>
    <w:rsid w:val="0026717A"/>
    <w:rsid w:val="00267425"/>
    <w:rsid w:val="00267A2C"/>
    <w:rsid w:val="00267D58"/>
    <w:rsid w:val="00270239"/>
    <w:rsid w:val="0027042A"/>
    <w:rsid w:val="00270467"/>
    <w:rsid w:val="00270982"/>
    <w:rsid w:val="00270B7C"/>
    <w:rsid w:val="00270F67"/>
    <w:rsid w:val="002712A7"/>
    <w:rsid w:val="0027190C"/>
    <w:rsid w:val="00271DFC"/>
    <w:rsid w:val="00271FD9"/>
    <w:rsid w:val="0027219E"/>
    <w:rsid w:val="002723E1"/>
    <w:rsid w:val="002729BE"/>
    <w:rsid w:val="00272B84"/>
    <w:rsid w:val="00272EA3"/>
    <w:rsid w:val="0027306E"/>
    <w:rsid w:val="00273598"/>
    <w:rsid w:val="0027375D"/>
    <w:rsid w:val="002737D9"/>
    <w:rsid w:val="00273BC4"/>
    <w:rsid w:val="00273C7F"/>
    <w:rsid w:val="00273ED9"/>
    <w:rsid w:val="00274024"/>
    <w:rsid w:val="002740D0"/>
    <w:rsid w:val="002746B1"/>
    <w:rsid w:val="00274901"/>
    <w:rsid w:val="002749C9"/>
    <w:rsid w:val="00274C12"/>
    <w:rsid w:val="00274DDE"/>
    <w:rsid w:val="002750C1"/>
    <w:rsid w:val="00275343"/>
    <w:rsid w:val="0027592D"/>
    <w:rsid w:val="002760E7"/>
    <w:rsid w:val="002761EF"/>
    <w:rsid w:val="0027627C"/>
    <w:rsid w:val="002762D3"/>
    <w:rsid w:val="00276631"/>
    <w:rsid w:val="0027691E"/>
    <w:rsid w:val="00276A3A"/>
    <w:rsid w:val="00276B11"/>
    <w:rsid w:val="00277DFD"/>
    <w:rsid w:val="00280342"/>
    <w:rsid w:val="00280BAF"/>
    <w:rsid w:val="00280CD9"/>
    <w:rsid w:val="00280FA2"/>
    <w:rsid w:val="002810D5"/>
    <w:rsid w:val="002813C2"/>
    <w:rsid w:val="00281513"/>
    <w:rsid w:val="00281778"/>
    <w:rsid w:val="00281906"/>
    <w:rsid w:val="00281AEB"/>
    <w:rsid w:val="00281B85"/>
    <w:rsid w:val="00281DF8"/>
    <w:rsid w:val="00281EBE"/>
    <w:rsid w:val="002825F1"/>
    <w:rsid w:val="00282A12"/>
    <w:rsid w:val="00282A21"/>
    <w:rsid w:val="00282C5D"/>
    <w:rsid w:val="00282FF7"/>
    <w:rsid w:val="0028329C"/>
    <w:rsid w:val="002837DC"/>
    <w:rsid w:val="00283C32"/>
    <w:rsid w:val="00283D0F"/>
    <w:rsid w:val="00283ECE"/>
    <w:rsid w:val="0028402E"/>
    <w:rsid w:val="002844AA"/>
    <w:rsid w:val="0028463B"/>
    <w:rsid w:val="00284CBF"/>
    <w:rsid w:val="00284D7E"/>
    <w:rsid w:val="00284D7F"/>
    <w:rsid w:val="00285555"/>
    <w:rsid w:val="00285B4D"/>
    <w:rsid w:val="002862C2"/>
    <w:rsid w:val="002867A6"/>
    <w:rsid w:val="00286C5D"/>
    <w:rsid w:val="00286E8B"/>
    <w:rsid w:val="00286F03"/>
    <w:rsid w:val="002872A3"/>
    <w:rsid w:val="0028790B"/>
    <w:rsid w:val="00287A68"/>
    <w:rsid w:val="00287C96"/>
    <w:rsid w:val="00287EE6"/>
    <w:rsid w:val="00287F32"/>
    <w:rsid w:val="00290707"/>
    <w:rsid w:val="00290766"/>
    <w:rsid w:val="00290B7D"/>
    <w:rsid w:val="00290D3B"/>
    <w:rsid w:val="00291089"/>
    <w:rsid w:val="0029125F"/>
    <w:rsid w:val="002918C2"/>
    <w:rsid w:val="0029191D"/>
    <w:rsid w:val="00291A19"/>
    <w:rsid w:val="00291B74"/>
    <w:rsid w:val="00291E77"/>
    <w:rsid w:val="00292041"/>
    <w:rsid w:val="00292964"/>
    <w:rsid w:val="00292A47"/>
    <w:rsid w:val="00292BDD"/>
    <w:rsid w:val="00292DED"/>
    <w:rsid w:val="00292F87"/>
    <w:rsid w:val="00294064"/>
    <w:rsid w:val="002941A6"/>
    <w:rsid w:val="002941D2"/>
    <w:rsid w:val="0029430C"/>
    <w:rsid w:val="002949E1"/>
    <w:rsid w:val="00294E38"/>
    <w:rsid w:val="00295273"/>
    <w:rsid w:val="002954B1"/>
    <w:rsid w:val="0029583A"/>
    <w:rsid w:val="00295951"/>
    <w:rsid w:val="00295C32"/>
    <w:rsid w:val="00296407"/>
    <w:rsid w:val="00296692"/>
    <w:rsid w:val="002974B7"/>
    <w:rsid w:val="002974DE"/>
    <w:rsid w:val="0029756C"/>
    <w:rsid w:val="002976E4"/>
    <w:rsid w:val="00297A2B"/>
    <w:rsid w:val="00297FBB"/>
    <w:rsid w:val="002A021C"/>
    <w:rsid w:val="002A0240"/>
    <w:rsid w:val="002A0333"/>
    <w:rsid w:val="002A0721"/>
    <w:rsid w:val="002A09EC"/>
    <w:rsid w:val="002A0B5C"/>
    <w:rsid w:val="002A131F"/>
    <w:rsid w:val="002A1340"/>
    <w:rsid w:val="002A1359"/>
    <w:rsid w:val="002A13E2"/>
    <w:rsid w:val="002A1C5B"/>
    <w:rsid w:val="002A21E3"/>
    <w:rsid w:val="002A233C"/>
    <w:rsid w:val="002A24B1"/>
    <w:rsid w:val="002A25A9"/>
    <w:rsid w:val="002A2708"/>
    <w:rsid w:val="002A2B3D"/>
    <w:rsid w:val="002A2D95"/>
    <w:rsid w:val="002A2E77"/>
    <w:rsid w:val="002A31DC"/>
    <w:rsid w:val="002A322B"/>
    <w:rsid w:val="002A334F"/>
    <w:rsid w:val="002A3683"/>
    <w:rsid w:val="002A3C63"/>
    <w:rsid w:val="002A3CE2"/>
    <w:rsid w:val="002A3E35"/>
    <w:rsid w:val="002A4000"/>
    <w:rsid w:val="002A46B3"/>
    <w:rsid w:val="002A4BFF"/>
    <w:rsid w:val="002A4E50"/>
    <w:rsid w:val="002A524B"/>
    <w:rsid w:val="002A55A8"/>
    <w:rsid w:val="002A56F1"/>
    <w:rsid w:val="002A58C1"/>
    <w:rsid w:val="002A5CBB"/>
    <w:rsid w:val="002A5E28"/>
    <w:rsid w:val="002A5E4A"/>
    <w:rsid w:val="002A5E4E"/>
    <w:rsid w:val="002A6293"/>
    <w:rsid w:val="002A6306"/>
    <w:rsid w:val="002A6346"/>
    <w:rsid w:val="002A6584"/>
    <w:rsid w:val="002A659F"/>
    <w:rsid w:val="002A66DA"/>
    <w:rsid w:val="002A6728"/>
    <w:rsid w:val="002A6B4A"/>
    <w:rsid w:val="002A6DEA"/>
    <w:rsid w:val="002A6ED1"/>
    <w:rsid w:val="002A797F"/>
    <w:rsid w:val="002A7D14"/>
    <w:rsid w:val="002B0022"/>
    <w:rsid w:val="002B006E"/>
    <w:rsid w:val="002B04CC"/>
    <w:rsid w:val="002B0CF0"/>
    <w:rsid w:val="002B0FBD"/>
    <w:rsid w:val="002B1524"/>
    <w:rsid w:val="002B1533"/>
    <w:rsid w:val="002B159F"/>
    <w:rsid w:val="002B18A2"/>
    <w:rsid w:val="002B1D0C"/>
    <w:rsid w:val="002B1D27"/>
    <w:rsid w:val="002B1F06"/>
    <w:rsid w:val="002B21BB"/>
    <w:rsid w:val="002B234E"/>
    <w:rsid w:val="002B23B5"/>
    <w:rsid w:val="002B2860"/>
    <w:rsid w:val="002B2CD1"/>
    <w:rsid w:val="002B3AC6"/>
    <w:rsid w:val="002B4636"/>
    <w:rsid w:val="002B494B"/>
    <w:rsid w:val="002B4B9A"/>
    <w:rsid w:val="002B4C08"/>
    <w:rsid w:val="002B513E"/>
    <w:rsid w:val="002B523A"/>
    <w:rsid w:val="002B570B"/>
    <w:rsid w:val="002B58D7"/>
    <w:rsid w:val="002B5C38"/>
    <w:rsid w:val="002B5D8E"/>
    <w:rsid w:val="002B61D1"/>
    <w:rsid w:val="002B6322"/>
    <w:rsid w:val="002B647D"/>
    <w:rsid w:val="002B686D"/>
    <w:rsid w:val="002B6AE2"/>
    <w:rsid w:val="002B6B85"/>
    <w:rsid w:val="002B6DBF"/>
    <w:rsid w:val="002B6FEF"/>
    <w:rsid w:val="002B7108"/>
    <w:rsid w:val="002B76C3"/>
    <w:rsid w:val="002B770F"/>
    <w:rsid w:val="002B775C"/>
    <w:rsid w:val="002B77EB"/>
    <w:rsid w:val="002B7AE3"/>
    <w:rsid w:val="002B7C7F"/>
    <w:rsid w:val="002B7CEC"/>
    <w:rsid w:val="002B7D3F"/>
    <w:rsid w:val="002B7F86"/>
    <w:rsid w:val="002C00AB"/>
    <w:rsid w:val="002C06B9"/>
    <w:rsid w:val="002C06CA"/>
    <w:rsid w:val="002C0A0C"/>
    <w:rsid w:val="002C0B7D"/>
    <w:rsid w:val="002C0EBD"/>
    <w:rsid w:val="002C0EC8"/>
    <w:rsid w:val="002C0F98"/>
    <w:rsid w:val="002C0FE3"/>
    <w:rsid w:val="002C1153"/>
    <w:rsid w:val="002C1191"/>
    <w:rsid w:val="002C18F6"/>
    <w:rsid w:val="002C1E18"/>
    <w:rsid w:val="002C1E39"/>
    <w:rsid w:val="002C1F86"/>
    <w:rsid w:val="002C2836"/>
    <w:rsid w:val="002C2CB7"/>
    <w:rsid w:val="002C31E4"/>
    <w:rsid w:val="002C3221"/>
    <w:rsid w:val="002C32AB"/>
    <w:rsid w:val="002C3389"/>
    <w:rsid w:val="002C375A"/>
    <w:rsid w:val="002C3A1E"/>
    <w:rsid w:val="002C3B8D"/>
    <w:rsid w:val="002C3EB4"/>
    <w:rsid w:val="002C4030"/>
    <w:rsid w:val="002C40C7"/>
    <w:rsid w:val="002C4585"/>
    <w:rsid w:val="002C46B7"/>
    <w:rsid w:val="002C48A3"/>
    <w:rsid w:val="002C4E69"/>
    <w:rsid w:val="002C508C"/>
    <w:rsid w:val="002C515C"/>
    <w:rsid w:val="002C52AF"/>
    <w:rsid w:val="002C5361"/>
    <w:rsid w:val="002C5AD8"/>
    <w:rsid w:val="002C6556"/>
    <w:rsid w:val="002C6CA6"/>
    <w:rsid w:val="002C7069"/>
    <w:rsid w:val="002C74FA"/>
    <w:rsid w:val="002C761C"/>
    <w:rsid w:val="002C7B6B"/>
    <w:rsid w:val="002D0198"/>
    <w:rsid w:val="002D094F"/>
    <w:rsid w:val="002D0CB3"/>
    <w:rsid w:val="002D10A8"/>
    <w:rsid w:val="002D11B8"/>
    <w:rsid w:val="002D1265"/>
    <w:rsid w:val="002D1421"/>
    <w:rsid w:val="002D150D"/>
    <w:rsid w:val="002D18D6"/>
    <w:rsid w:val="002D1925"/>
    <w:rsid w:val="002D1C9F"/>
    <w:rsid w:val="002D242A"/>
    <w:rsid w:val="002D24FC"/>
    <w:rsid w:val="002D255F"/>
    <w:rsid w:val="002D2A5A"/>
    <w:rsid w:val="002D2D7F"/>
    <w:rsid w:val="002D2F14"/>
    <w:rsid w:val="002D30B8"/>
    <w:rsid w:val="002D30F3"/>
    <w:rsid w:val="002D34E6"/>
    <w:rsid w:val="002D3600"/>
    <w:rsid w:val="002D373C"/>
    <w:rsid w:val="002D397D"/>
    <w:rsid w:val="002D3A92"/>
    <w:rsid w:val="002D3DE3"/>
    <w:rsid w:val="002D4014"/>
    <w:rsid w:val="002D40EC"/>
    <w:rsid w:val="002D474F"/>
    <w:rsid w:val="002D47EB"/>
    <w:rsid w:val="002D4DCD"/>
    <w:rsid w:val="002D4E61"/>
    <w:rsid w:val="002D505E"/>
    <w:rsid w:val="002D5092"/>
    <w:rsid w:val="002D52EC"/>
    <w:rsid w:val="002D5611"/>
    <w:rsid w:val="002D5767"/>
    <w:rsid w:val="002D597F"/>
    <w:rsid w:val="002D59D4"/>
    <w:rsid w:val="002D6250"/>
    <w:rsid w:val="002D625E"/>
    <w:rsid w:val="002D6283"/>
    <w:rsid w:val="002D6ECB"/>
    <w:rsid w:val="002D700C"/>
    <w:rsid w:val="002D7439"/>
    <w:rsid w:val="002D77EF"/>
    <w:rsid w:val="002D7AA7"/>
    <w:rsid w:val="002E0003"/>
    <w:rsid w:val="002E0110"/>
    <w:rsid w:val="002E0482"/>
    <w:rsid w:val="002E093E"/>
    <w:rsid w:val="002E0AF2"/>
    <w:rsid w:val="002E0CB6"/>
    <w:rsid w:val="002E0FAF"/>
    <w:rsid w:val="002E1229"/>
    <w:rsid w:val="002E13D1"/>
    <w:rsid w:val="002E13E1"/>
    <w:rsid w:val="002E1C10"/>
    <w:rsid w:val="002E1D88"/>
    <w:rsid w:val="002E1F91"/>
    <w:rsid w:val="002E233C"/>
    <w:rsid w:val="002E250F"/>
    <w:rsid w:val="002E2D0B"/>
    <w:rsid w:val="002E33C5"/>
    <w:rsid w:val="002E366D"/>
    <w:rsid w:val="002E378D"/>
    <w:rsid w:val="002E38C2"/>
    <w:rsid w:val="002E3A44"/>
    <w:rsid w:val="002E43FA"/>
    <w:rsid w:val="002E49D1"/>
    <w:rsid w:val="002E4A11"/>
    <w:rsid w:val="002E4FE9"/>
    <w:rsid w:val="002E5045"/>
    <w:rsid w:val="002E50E8"/>
    <w:rsid w:val="002E5229"/>
    <w:rsid w:val="002E5535"/>
    <w:rsid w:val="002E56E8"/>
    <w:rsid w:val="002E59E4"/>
    <w:rsid w:val="002E5B18"/>
    <w:rsid w:val="002E6636"/>
    <w:rsid w:val="002E6C74"/>
    <w:rsid w:val="002E6E6D"/>
    <w:rsid w:val="002E6E7B"/>
    <w:rsid w:val="002E708A"/>
    <w:rsid w:val="002E716A"/>
    <w:rsid w:val="002E7237"/>
    <w:rsid w:val="002E785C"/>
    <w:rsid w:val="002E7DBB"/>
    <w:rsid w:val="002F0A89"/>
    <w:rsid w:val="002F107D"/>
    <w:rsid w:val="002F24B4"/>
    <w:rsid w:val="002F2894"/>
    <w:rsid w:val="002F2959"/>
    <w:rsid w:val="002F2A4D"/>
    <w:rsid w:val="002F2DB1"/>
    <w:rsid w:val="002F2ED7"/>
    <w:rsid w:val="002F2F68"/>
    <w:rsid w:val="002F301A"/>
    <w:rsid w:val="002F30DB"/>
    <w:rsid w:val="002F32EF"/>
    <w:rsid w:val="002F3351"/>
    <w:rsid w:val="002F354F"/>
    <w:rsid w:val="002F3565"/>
    <w:rsid w:val="002F3740"/>
    <w:rsid w:val="002F38C6"/>
    <w:rsid w:val="002F3990"/>
    <w:rsid w:val="002F4052"/>
    <w:rsid w:val="002F41DC"/>
    <w:rsid w:val="002F44A1"/>
    <w:rsid w:val="002F45C0"/>
    <w:rsid w:val="002F4748"/>
    <w:rsid w:val="002F48A9"/>
    <w:rsid w:val="002F4A9C"/>
    <w:rsid w:val="002F4AF3"/>
    <w:rsid w:val="002F52AD"/>
    <w:rsid w:val="002F54F7"/>
    <w:rsid w:val="002F5B93"/>
    <w:rsid w:val="002F5BD8"/>
    <w:rsid w:val="002F6011"/>
    <w:rsid w:val="002F69AB"/>
    <w:rsid w:val="002F6A75"/>
    <w:rsid w:val="002F6C1E"/>
    <w:rsid w:val="002F7EE2"/>
    <w:rsid w:val="0030037E"/>
    <w:rsid w:val="003003E3"/>
    <w:rsid w:val="00300BDE"/>
    <w:rsid w:val="003013E3"/>
    <w:rsid w:val="00301618"/>
    <w:rsid w:val="0030197E"/>
    <w:rsid w:val="00301BE7"/>
    <w:rsid w:val="00301C1D"/>
    <w:rsid w:val="003021DD"/>
    <w:rsid w:val="003023D3"/>
    <w:rsid w:val="00302430"/>
    <w:rsid w:val="003028BF"/>
    <w:rsid w:val="00302B55"/>
    <w:rsid w:val="00302D52"/>
    <w:rsid w:val="00302D77"/>
    <w:rsid w:val="003033E3"/>
    <w:rsid w:val="003038B3"/>
    <w:rsid w:val="00303E40"/>
    <w:rsid w:val="00303F54"/>
    <w:rsid w:val="003042E6"/>
    <w:rsid w:val="00304559"/>
    <w:rsid w:val="00304837"/>
    <w:rsid w:val="0030484C"/>
    <w:rsid w:val="00304BF5"/>
    <w:rsid w:val="0030501B"/>
    <w:rsid w:val="00305307"/>
    <w:rsid w:val="00305319"/>
    <w:rsid w:val="00305739"/>
    <w:rsid w:val="003057B4"/>
    <w:rsid w:val="003057C4"/>
    <w:rsid w:val="00305A6F"/>
    <w:rsid w:val="00305A72"/>
    <w:rsid w:val="00305E2E"/>
    <w:rsid w:val="003063E6"/>
    <w:rsid w:val="0030675E"/>
    <w:rsid w:val="00306B12"/>
    <w:rsid w:val="00306B22"/>
    <w:rsid w:val="00306CC0"/>
    <w:rsid w:val="00306D77"/>
    <w:rsid w:val="00307078"/>
    <w:rsid w:val="003078B3"/>
    <w:rsid w:val="00307939"/>
    <w:rsid w:val="003079EA"/>
    <w:rsid w:val="003100D2"/>
    <w:rsid w:val="00310225"/>
    <w:rsid w:val="0031046C"/>
    <w:rsid w:val="00310500"/>
    <w:rsid w:val="003107C1"/>
    <w:rsid w:val="003108D1"/>
    <w:rsid w:val="00310E44"/>
    <w:rsid w:val="00312021"/>
    <w:rsid w:val="0031249D"/>
    <w:rsid w:val="0031262C"/>
    <w:rsid w:val="00312739"/>
    <w:rsid w:val="00312761"/>
    <w:rsid w:val="00312851"/>
    <w:rsid w:val="0031305E"/>
    <w:rsid w:val="00313124"/>
    <w:rsid w:val="003132BA"/>
    <w:rsid w:val="0031335F"/>
    <w:rsid w:val="0031344C"/>
    <w:rsid w:val="003137FC"/>
    <w:rsid w:val="00313D41"/>
    <w:rsid w:val="00313DD5"/>
    <w:rsid w:val="00313E5C"/>
    <w:rsid w:val="00313ED7"/>
    <w:rsid w:val="00314156"/>
    <w:rsid w:val="0031418A"/>
    <w:rsid w:val="00314A5C"/>
    <w:rsid w:val="00314BD2"/>
    <w:rsid w:val="00314DE6"/>
    <w:rsid w:val="003153D1"/>
    <w:rsid w:val="00315D8D"/>
    <w:rsid w:val="00316293"/>
    <w:rsid w:val="003168A1"/>
    <w:rsid w:val="00316B46"/>
    <w:rsid w:val="00316EFD"/>
    <w:rsid w:val="0031712C"/>
    <w:rsid w:val="003177F2"/>
    <w:rsid w:val="00317D00"/>
    <w:rsid w:val="0032020F"/>
    <w:rsid w:val="00320417"/>
    <w:rsid w:val="003205C2"/>
    <w:rsid w:val="0032075D"/>
    <w:rsid w:val="00320C81"/>
    <w:rsid w:val="00320D82"/>
    <w:rsid w:val="00321599"/>
    <w:rsid w:val="00321A11"/>
    <w:rsid w:val="00321AB2"/>
    <w:rsid w:val="00321AB7"/>
    <w:rsid w:val="00322059"/>
    <w:rsid w:val="003220D8"/>
    <w:rsid w:val="003221C5"/>
    <w:rsid w:val="00322B7F"/>
    <w:rsid w:val="00322FC8"/>
    <w:rsid w:val="00323028"/>
    <w:rsid w:val="0032304C"/>
    <w:rsid w:val="003232FD"/>
    <w:rsid w:val="003234C9"/>
    <w:rsid w:val="0032364B"/>
    <w:rsid w:val="00324B92"/>
    <w:rsid w:val="00324C99"/>
    <w:rsid w:val="00325192"/>
    <w:rsid w:val="003252CF"/>
    <w:rsid w:val="003256C2"/>
    <w:rsid w:val="00325864"/>
    <w:rsid w:val="003259D1"/>
    <w:rsid w:val="00325AEB"/>
    <w:rsid w:val="0032627B"/>
    <w:rsid w:val="003262B5"/>
    <w:rsid w:val="003262E6"/>
    <w:rsid w:val="0032661D"/>
    <w:rsid w:val="00326953"/>
    <w:rsid w:val="00326FAE"/>
    <w:rsid w:val="003271AE"/>
    <w:rsid w:val="0032725E"/>
    <w:rsid w:val="00327481"/>
    <w:rsid w:val="00327654"/>
    <w:rsid w:val="00327A49"/>
    <w:rsid w:val="00327C39"/>
    <w:rsid w:val="00327CBA"/>
    <w:rsid w:val="00327E2B"/>
    <w:rsid w:val="00330070"/>
    <w:rsid w:val="00330181"/>
    <w:rsid w:val="003301FB"/>
    <w:rsid w:val="00330511"/>
    <w:rsid w:val="00330770"/>
    <w:rsid w:val="00330819"/>
    <w:rsid w:val="00330C5B"/>
    <w:rsid w:val="003316DF"/>
    <w:rsid w:val="003316F7"/>
    <w:rsid w:val="003318FF"/>
    <w:rsid w:val="00331C3A"/>
    <w:rsid w:val="00331E73"/>
    <w:rsid w:val="00331F94"/>
    <w:rsid w:val="003320EF"/>
    <w:rsid w:val="003320FF"/>
    <w:rsid w:val="0033215B"/>
    <w:rsid w:val="00332468"/>
    <w:rsid w:val="003325C9"/>
    <w:rsid w:val="003325FA"/>
    <w:rsid w:val="003326BE"/>
    <w:rsid w:val="003329FA"/>
    <w:rsid w:val="00332BA2"/>
    <w:rsid w:val="00332C80"/>
    <w:rsid w:val="003337CA"/>
    <w:rsid w:val="00333C40"/>
    <w:rsid w:val="00333D34"/>
    <w:rsid w:val="00333D4A"/>
    <w:rsid w:val="00333DF5"/>
    <w:rsid w:val="00333FB5"/>
    <w:rsid w:val="00334086"/>
    <w:rsid w:val="00334652"/>
    <w:rsid w:val="00334B37"/>
    <w:rsid w:val="00335026"/>
    <w:rsid w:val="00335345"/>
    <w:rsid w:val="0033588B"/>
    <w:rsid w:val="00335E5E"/>
    <w:rsid w:val="003360CF"/>
    <w:rsid w:val="0033631D"/>
    <w:rsid w:val="003363AA"/>
    <w:rsid w:val="003365C5"/>
    <w:rsid w:val="0033681E"/>
    <w:rsid w:val="003379DA"/>
    <w:rsid w:val="00337E96"/>
    <w:rsid w:val="00340004"/>
    <w:rsid w:val="003400E7"/>
    <w:rsid w:val="00340100"/>
    <w:rsid w:val="00340339"/>
    <w:rsid w:val="00340543"/>
    <w:rsid w:val="003406F8"/>
    <w:rsid w:val="00340A65"/>
    <w:rsid w:val="0034146B"/>
    <w:rsid w:val="003415FB"/>
    <w:rsid w:val="00341E36"/>
    <w:rsid w:val="00342354"/>
    <w:rsid w:val="0034242B"/>
    <w:rsid w:val="00342743"/>
    <w:rsid w:val="00342A3E"/>
    <w:rsid w:val="003432D9"/>
    <w:rsid w:val="00343519"/>
    <w:rsid w:val="00343E19"/>
    <w:rsid w:val="0034407E"/>
    <w:rsid w:val="003443EF"/>
    <w:rsid w:val="0034521B"/>
    <w:rsid w:val="00345379"/>
    <w:rsid w:val="003454BF"/>
    <w:rsid w:val="003461A4"/>
    <w:rsid w:val="00346B34"/>
    <w:rsid w:val="0034790E"/>
    <w:rsid w:val="00347F77"/>
    <w:rsid w:val="00350DB0"/>
    <w:rsid w:val="003510C9"/>
    <w:rsid w:val="0035131F"/>
    <w:rsid w:val="003517B4"/>
    <w:rsid w:val="00351AA0"/>
    <w:rsid w:val="00351B47"/>
    <w:rsid w:val="00351C1D"/>
    <w:rsid w:val="00351D3A"/>
    <w:rsid w:val="00351D49"/>
    <w:rsid w:val="00351FBE"/>
    <w:rsid w:val="003520DD"/>
    <w:rsid w:val="00352481"/>
    <w:rsid w:val="003525A4"/>
    <w:rsid w:val="003526AC"/>
    <w:rsid w:val="00352FDD"/>
    <w:rsid w:val="00353148"/>
    <w:rsid w:val="0035316C"/>
    <w:rsid w:val="003539FB"/>
    <w:rsid w:val="00354618"/>
    <w:rsid w:val="003547D2"/>
    <w:rsid w:val="00354C93"/>
    <w:rsid w:val="00354EFA"/>
    <w:rsid w:val="00354F9F"/>
    <w:rsid w:val="0035514C"/>
    <w:rsid w:val="00355618"/>
    <w:rsid w:val="003558F6"/>
    <w:rsid w:val="00355AAD"/>
    <w:rsid w:val="00355C34"/>
    <w:rsid w:val="00355CB2"/>
    <w:rsid w:val="00355CDD"/>
    <w:rsid w:val="00355FA3"/>
    <w:rsid w:val="00356217"/>
    <w:rsid w:val="00356E62"/>
    <w:rsid w:val="00357010"/>
    <w:rsid w:val="003572BA"/>
    <w:rsid w:val="00357326"/>
    <w:rsid w:val="00357391"/>
    <w:rsid w:val="00357802"/>
    <w:rsid w:val="00357DCF"/>
    <w:rsid w:val="003601B9"/>
    <w:rsid w:val="003602FD"/>
    <w:rsid w:val="00360385"/>
    <w:rsid w:val="003603BA"/>
    <w:rsid w:val="00360D9D"/>
    <w:rsid w:val="00360E1A"/>
    <w:rsid w:val="00361977"/>
    <w:rsid w:val="00361BF4"/>
    <w:rsid w:val="00361CA7"/>
    <w:rsid w:val="003621D5"/>
    <w:rsid w:val="003621E1"/>
    <w:rsid w:val="00362236"/>
    <w:rsid w:val="00362E74"/>
    <w:rsid w:val="00363374"/>
    <w:rsid w:val="003636C8"/>
    <w:rsid w:val="0036385D"/>
    <w:rsid w:val="003639F6"/>
    <w:rsid w:val="00363DE0"/>
    <w:rsid w:val="00363E03"/>
    <w:rsid w:val="00363FE7"/>
    <w:rsid w:val="003643C5"/>
    <w:rsid w:val="0036499C"/>
    <w:rsid w:val="00364A0C"/>
    <w:rsid w:val="00364F03"/>
    <w:rsid w:val="00365919"/>
    <w:rsid w:val="00365BBF"/>
    <w:rsid w:val="00365D3E"/>
    <w:rsid w:val="003660D2"/>
    <w:rsid w:val="00366B6E"/>
    <w:rsid w:val="00366EAD"/>
    <w:rsid w:val="00367313"/>
    <w:rsid w:val="00367392"/>
    <w:rsid w:val="00367BC1"/>
    <w:rsid w:val="00367FE8"/>
    <w:rsid w:val="0037003E"/>
    <w:rsid w:val="003701FC"/>
    <w:rsid w:val="0037053A"/>
    <w:rsid w:val="00370931"/>
    <w:rsid w:val="00371117"/>
    <w:rsid w:val="0037136E"/>
    <w:rsid w:val="00372195"/>
    <w:rsid w:val="0037229D"/>
    <w:rsid w:val="00372346"/>
    <w:rsid w:val="00372B0A"/>
    <w:rsid w:val="00372C77"/>
    <w:rsid w:val="00372E54"/>
    <w:rsid w:val="0037307E"/>
    <w:rsid w:val="00373151"/>
    <w:rsid w:val="00373681"/>
    <w:rsid w:val="00373763"/>
    <w:rsid w:val="003739D8"/>
    <w:rsid w:val="00373CAA"/>
    <w:rsid w:val="00373CDF"/>
    <w:rsid w:val="00373EE0"/>
    <w:rsid w:val="003745C0"/>
    <w:rsid w:val="003746B0"/>
    <w:rsid w:val="00374974"/>
    <w:rsid w:val="00374F56"/>
    <w:rsid w:val="003763F7"/>
    <w:rsid w:val="00376577"/>
    <w:rsid w:val="00376B0A"/>
    <w:rsid w:val="00376BA1"/>
    <w:rsid w:val="00376D25"/>
    <w:rsid w:val="00376D3A"/>
    <w:rsid w:val="00377728"/>
    <w:rsid w:val="0037781E"/>
    <w:rsid w:val="00377D9A"/>
    <w:rsid w:val="00377E92"/>
    <w:rsid w:val="0038040E"/>
    <w:rsid w:val="0038080A"/>
    <w:rsid w:val="003809C1"/>
    <w:rsid w:val="00380BE9"/>
    <w:rsid w:val="00380C38"/>
    <w:rsid w:val="00381010"/>
    <w:rsid w:val="003810F0"/>
    <w:rsid w:val="00381165"/>
    <w:rsid w:val="0038164D"/>
    <w:rsid w:val="00381689"/>
    <w:rsid w:val="00381871"/>
    <w:rsid w:val="00381C01"/>
    <w:rsid w:val="00381E70"/>
    <w:rsid w:val="003821A5"/>
    <w:rsid w:val="003821DD"/>
    <w:rsid w:val="003821FB"/>
    <w:rsid w:val="00382457"/>
    <w:rsid w:val="0038254F"/>
    <w:rsid w:val="00382661"/>
    <w:rsid w:val="00382673"/>
    <w:rsid w:val="003827E7"/>
    <w:rsid w:val="00382970"/>
    <w:rsid w:val="00382A6F"/>
    <w:rsid w:val="00382BC0"/>
    <w:rsid w:val="00383070"/>
    <w:rsid w:val="00383106"/>
    <w:rsid w:val="003832D0"/>
    <w:rsid w:val="0038353B"/>
    <w:rsid w:val="00384405"/>
    <w:rsid w:val="00384A55"/>
    <w:rsid w:val="00384F1A"/>
    <w:rsid w:val="00385035"/>
    <w:rsid w:val="0038505E"/>
    <w:rsid w:val="0038508A"/>
    <w:rsid w:val="00385276"/>
    <w:rsid w:val="00385F28"/>
    <w:rsid w:val="003863C6"/>
    <w:rsid w:val="00386543"/>
    <w:rsid w:val="00386667"/>
    <w:rsid w:val="003869EB"/>
    <w:rsid w:val="00386A44"/>
    <w:rsid w:val="00386C2B"/>
    <w:rsid w:val="00387033"/>
    <w:rsid w:val="003872CB"/>
    <w:rsid w:val="003873E9"/>
    <w:rsid w:val="0038748D"/>
    <w:rsid w:val="0038751E"/>
    <w:rsid w:val="0038771E"/>
    <w:rsid w:val="0038774B"/>
    <w:rsid w:val="003907AA"/>
    <w:rsid w:val="00390960"/>
    <w:rsid w:val="00390A33"/>
    <w:rsid w:val="00390CAC"/>
    <w:rsid w:val="00390E2F"/>
    <w:rsid w:val="00390FA9"/>
    <w:rsid w:val="003913DB"/>
    <w:rsid w:val="00391495"/>
    <w:rsid w:val="0039167E"/>
    <w:rsid w:val="003917DF"/>
    <w:rsid w:val="003920BC"/>
    <w:rsid w:val="003921CC"/>
    <w:rsid w:val="003922D5"/>
    <w:rsid w:val="00392305"/>
    <w:rsid w:val="003923CE"/>
    <w:rsid w:val="00392B26"/>
    <w:rsid w:val="00392D15"/>
    <w:rsid w:val="00392D33"/>
    <w:rsid w:val="003936AA"/>
    <w:rsid w:val="003939E0"/>
    <w:rsid w:val="00393AA9"/>
    <w:rsid w:val="00393C36"/>
    <w:rsid w:val="00394198"/>
    <w:rsid w:val="003941AD"/>
    <w:rsid w:val="00394869"/>
    <w:rsid w:val="00394A3A"/>
    <w:rsid w:val="00394A7B"/>
    <w:rsid w:val="00394CB5"/>
    <w:rsid w:val="00394DF3"/>
    <w:rsid w:val="003958DB"/>
    <w:rsid w:val="0039598C"/>
    <w:rsid w:val="00395D01"/>
    <w:rsid w:val="00395F6C"/>
    <w:rsid w:val="00396414"/>
    <w:rsid w:val="003966FB"/>
    <w:rsid w:val="00396A6B"/>
    <w:rsid w:val="00396B33"/>
    <w:rsid w:val="00396E4C"/>
    <w:rsid w:val="00396F58"/>
    <w:rsid w:val="00397057"/>
    <w:rsid w:val="00397181"/>
    <w:rsid w:val="003973CA"/>
    <w:rsid w:val="00397422"/>
    <w:rsid w:val="00397569"/>
    <w:rsid w:val="00397A6F"/>
    <w:rsid w:val="00397A91"/>
    <w:rsid w:val="00397DF2"/>
    <w:rsid w:val="003A0197"/>
    <w:rsid w:val="003A02A0"/>
    <w:rsid w:val="003A037A"/>
    <w:rsid w:val="003A0ED3"/>
    <w:rsid w:val="003A1144"/>
    <w:rsid w:val="003A12E3"/>
    <w:rsid w:val="003A15C8"/>
    <w:rsid w:val="003A179C"/>
    <w:rsid w:val="003A182D"/>
    <w:rsid w:val="003A186A"/>
    <w:rsid w:val="003A1B27"/>
    <w:rsid w:val="003A1C9A"/>
    <w:rsid w:val="003A1EE3"/>
    <w:rsid w:val="003A2060"/>
    <w:rsid w:val="003A216B"/>
    <w:rsid w:val="003A269F"/>
    <w:rsid w:val="003A2B83"/>
    <w:rsid w:val="003A2C2F"/>
    <w:rsid w:val="003A355F"/>
    <w:rsid w:val="003A37AB"/>
    <w:rsid w:val="003A3A10"/>
    <w:rsid w:val="003A3A11"/>
    <w:rsid w:val="003A3D66"/>
    <w:rsid w:val="003A40A5"/>
    <w:rsid w:val="003A40BB"/>
    <w:rsid w:val="003A431B"/>
    <w:rsid w:val="003A4678"/>
    <w:rsid w:val="003A4687"/>
    <w:rsid w:val="003A47F7"/>
    <w:rsid w:val="003A5112"/>
    <w:rsid w:val="003A5113"/>
    <w:rsid w:val="003A587A"/>
    <w:rsid w:val="003A58BE"/>
    <w:rsid w:val="003A5962"/>
    <w:rsid w:val="003A5975"/>
    <w:rsid w:val="003A5B19"/>
    <w:rsid w:val="003A5D8B"/>
    <w:rsid w:val="003A5D95"/>
    <w:rsid w:val="003A5F0C"/>
    <w:rsid w:val="003A5F69"/>
    <w:rsid w:val="003A6015"/>
    <w:rsid w:val="003A656C"/>
    <w:rsid w:val="003A6666"/>
    <w:rsid w:val="003A6C04"/>
    <w:rsid w:val="003A7331"/>
    <w:rsid w:val="003A74B3"/>
    <w:rsid w:val="003A7739"/>
    <w:rsid w:val="003A7A85"/>
    <w:rsid w:val="003A7E9A"/>
    <w:rsid w:val="003B004E"/>
    <w:rsid w:val="003B02B9"/>
    <w:rsid w:val="003B04AA"/>
    <w:rsid w:val="003B0578"/>
    <w:rsid w:val="003B06F5"/>
    <w:rsid w:val="003B072C"/>
    <w:rsid w:val="003B0782"/>
    <w:rsid w:val="003B0BAF"/>
    <w:rsid w:val="003B0C94"/>
    <w:rsid w:val="003B1129"/>
    <w:rsid w:val="003B1518"/>
    <w:rsid w:val="003B18A6"/>
    <w:rsid w:val="003B1AE5"/>
    <w:rsid w:val="003B1D12"/>
    <w:rsid w:val="003B1EB2"/>
    <w:rsid w:val="003B2346"/>
    <w:rsid w:val="003B242D"/>
    <w:rsid w:val="003B2806"/>
    <w:rsid w:val="003B2866"/>
    <w:rsid w:val="003B2D79"/>
    <w:rsid w:val="003B2E5D"/>
    <w:rsid w:val="003B2F23"/>
    <w:rsid w:val="003B345B"/>
    <w:rsid w:val="003B392B"/>
    <w:rsid w:val="003B3E52"/>
    <w:rsid w:val="003B4234"/>
    <w:rsid w:val="003B42B9"/>
    <w:rsid w:val="003B4442"/>
    <w:rsid w:val="003B453D"/>
    <w:rsid w:val="003B45F6"/>
    <w:rsid w:val="003B4B7A"/>
    <w:rsid w:val="003B5392"/>
    <w:rsid w:val="003B55E0"/>
    <w:rsid w:val="003B55F7"/>
    <w:rsid w:val="003B566A"/>
    <w:rsid w:val="003B57B0"/>
    <w:rsid w:val="003B5BC9"/>
    <w:rsid w:val="003B5DDE"/>
    <w:rsid w:val="003B5F8A"/>
    <w:rsid w:val="003B6005"/>
    <w:rsid w:val="003B609C"/>
    <w:rsid w:val="003B6254"/>
    <w:rsid w:val="003B64E8"/>
    <w:rsid w:val="003B6843"/>
    <w:rsid w:val="003B6937"/>
    <w:rsid w:val="003B6DF2"/>
    <w:rsid w:val="003B737B"/>
    <w:rsid w:val="003B7487"/>
    <w:rsid w:val="003B7534"/>
    <w:rsid w:val="003B7831"/>
    <w:rsid w:val="003B7A07"/>
    <w:rsid w:val="003B7D8D"/>
    <w:rsid w:val="003B7E31"/>
    <w:rsid w:val="003C0C0F"/>
    <w:rsid w:val="003C0FDC"/>
    <w:rsid w:val="003C1050"/>
    <w:rsid w:val="003C122D"/>
    <w:rsid w:val="003C2687"/>
    <w:rsid w:val="003C299F"/>
    <w:rsid w:val="003C2A83"/>
    <w:rsid w:val="003C301D"/>
    <w:rsid w:val="003C325D"/>
    <w:rsid w:val="003C33AA"/>
    <w:rsid w:val="003C342C"/>
    <w:rsid w:val="003C396D"/>
    <w:rsid w:val="003C3F2D"/>
    <w:rsid w:val="003C4071"/>
    <w:rsid w:val="003C436D"/>
    <w:rsid w:val="003C46BD"/>
    <w:rsid w:val="003C5B80"/>
    <w:rsid w:val="003C6125"/>
    <w:rsid w:val="003C6778"/>
    <w:rsid w:val="003C6863"/>
    <w:rsid w:val="003C69B5"/>
    <w:rsid w:val="003C6C2F"/>
    <w:rsid w:val="003C700A"/>
    <w:rsid w:val="003C70F9"/>
    <w:rsid w:val="003C75E2"/>
    <w:rsid w:val="003C785D"/>
    <w:rsid w:val="003D04A2"/>
    <w:rsid w:val="003D0582"/>
    <w:rsid w:val="003D095D"/>
    <w:rsid w:val="003D0AE4"/>
    <w:rsid w:val="003D0AEC"/>
    <w:rsid w:val="003D1137"/>
    <w:rsid w:val="003D11FE"/>
    <w:rsid w:val="003D1284"/>
    <w:rsid w:val="003D134A"/>
    <w:rsid w:val="003D1CE8"/>
    <w:rsid w:val="003D1DC1"/>
    <w:rsid w:val="003D200C"/>
    <w:rsid w:val="003D232F"/>
    <w:rsid w:val="003D23ED"/>
    <w:rsid w:val="003D26EC"/>
    <w:rsid w:val="003D27BC"/>
    <w:rsid w:val="003D2B9C"/>
    <w:rsid w:val="003D2E51"/>
    <w:rsid w:val="003D2F01"/>
    <w:rsid w:val="003D3183"/>
    <w:rsid w:val="003D35D4"/>
    <w:rsid w:val="003D3668"/>
    <w:rsid w:val="003D3C17"/>
    <w:rsid w:val="003D40FE"/>
    <w:rsid w:val="003D4224"/>
    <w:rsid w:val="003D42F3"/>
    <w:rsid w:val="003D4980"/>
    <w:rsid w:val="003D4C74"/>
    <w:rsid w:val="003D4CF7"/>
    <w:rsid w:val="003D4F63"/>
    <w:rsid w:val="003D531A"/>
    <w:rsid w:val="003D57D5"/>
    <w:rsid w:val="003D5D56"/>
    <w:rsid w:val="003D66B0"/>
    <w:rsid w:val="003D6768"/>
    <w:rsid w:val="003D684E"/>
    <w:rsid w:val="003D6D83"/>
    <w:rsid w:val="003D723C"/>
    <w:rsid w:val="003D7287"/>
    <w:rsid w:val="003D79F6"/>
    <w:rsid w:val="003E00C1"/>
    <w:rsid w:val="003E05CB"/>
    <w:rsid w:val="003E0686"/>
    <w:rsid w:val="003E0970"/>
    <w:rsid w:val="003E0E2B"/>
    <w:rsid w:val="003E103D"/>
    <w:rsid w:val="003E10E9"/>
    <w:rsid w:val="003E13D1"/>
    <w:rsid w:val="003E16D4"/>
    <w:rsid w:val="003E1B7D"/>
    <w:rsid w:val="003E1E7E"/>
    <w:rsid w:val="003E2450"/>
    <w:rsid w:val="003E250C"/>
    <w:rsid w:val="003E27B3"/>
    <w:rsid w:val="003E283D"/>
    <w:rsid w:val="003E2D04"/>
    <w:rsid w:val="003E2FBA"/>
    <w:rsid w:val="003E31E9"/>
    <w:rsid w:val="003E34DD"/>
    <w:rsid w:val="003E39F9"/>
    <w:rsid w:val="003E3C72"/>
    <w:rsid w:val="003E3F87"/>
    <w:rsid w:val="003E409D"/>
    <w:rsid w:val="003E4295"/>
    <w:rsid w:val="003E46BC"/>
    <w:rsid w:val="003E4D68"/>
    <w:rsid w:val="003E4F9A"/>
    <w:rsid w:val="003E58FB"/>
    <w:rsid w:val="003E634F"/>
    <w:rsid w:val="003E6A25"/>
    <w:rsid w:val="003E7058"/>
    <w:rsid w:val="003E72A2"/>
    <w:rsid w:val="003E72D1"/>
    <w:rsid w:val="003E73E7"/>
    <w:rsid w:val="003E75A2"/>
    <w:rsid w:val="003E7656"/>
    <w:rsid w:val="003E7AD6"/>
    <w:rsid w:val="003E7C11"/>
    <w:rsid w:val="003E7E36"/>
    <w:rsid w:val="003E7EFD"/>
    <w:rsid w:val="003F06DB"/>
    <w:rsid w:val="003F0748"/>
    <w:rsid w:val="003F0A94"/>
    <w:rsid w:val="003F23DA"/>
    <w:rsid w:val="003F2781"/>
    <w:rsid w:val="003F28F8"/>
    <w:rsid w:val="003F2C31"/>
    <w:rsid w:val="003F2E5F"/>
    <w:rsid w:val="003F391B"/>
    <w:rsid w:val="003F3BF1"/>
    <w:rsid w:val="003F3DCF"/>
    <w:rsid w:val="003F41EF"/>
    <w:rsid w:val="003F4698"/>
    <w:rsid w:val="003F4965"/>
    <w:rsid w:val="003F4D50"/>
    <w:rsid w:val="003F4E1A"/>
    <w:rsid w:val="003F5251"/>
    <w:rsid w:val="003F529F"/>
    <w:rsid w:val="003F56CC"/>
    <w:rsid w:val="003F56D8"/>
    <w:rsid w:val="003F595F"/>
    <w:rsid w:val="003F59C8"/>
    <w:rsid w:val="003F5B59"/>
    <w:rsid w:val="003F5BC9"/>
    <w:rsid w:val="003F5C6C"/>
    <w:rsid w:val="003F5C9A"/>
    <w:rsid w:val="003F6605"/>
    <w:rsid w:val="003F6810"/>
    <w:rsid w:val="003F6CBF"/>
    <w:rsid w:val="003F6CC6"/>
    <w:rsid w:val="003F72E1"/>
    <w:rsid w:val="003F77CB"/>
    <w:rsid w:val="003F7BA2"/>
    <w:rsid w:val="003F7FDD"/>
    <w:rsid w:val="00400434"/>
    <w:rsid w:val="0040068E"/>
    <w:rsid w:val="00400764"/>
    <w:rsid w:val="00400916"/>
    <w:rsid w:val="00400D67"/>
    <w:rsid w:val="004013B4"/>
    <w:rsid w:val="00401C1C"/>
    <w:rsid w:val="00401C33"/>
    <w:rsid w:val="00401C4F"/>
    <w:rsid w:val="00401C90"/>
    <w:rsid w:val="004036D1"/>
    <w:rsid w:val="00403B0B"/>
    <w:rsid w:val="00403C27"/>
    <w:rsid w:val="00404229"/>
    <w:rsid w:val="004043BE"/>
    <w:rsid w:val="004044CA"/>
    <w:rsid w:val="00404D0B"/>
    <w:rsid w:val="00404F58"/>
    <w:rsid w:val="004051A7"/>
    <w:rsid w:val="00405385"/>
    <w:rsid w:val="004053FA"/>
    <w:rsid w:val="00405946"/>
    <w:rsid w:val="0040596D"/>
    <w:rsid w:val="0040637F"/>
    <w:rsid w:val="00407460"/>
    <w:rsid w:val="00407A61"/>
    <w:rsid w:val="00407E0E"/>
    <w:rsid w:val="0041016D"/>
    <w:rsid w:val="0041020C"/>
    <w:rsid w:val="004102E2"/>
    <w:rsid w:val="004106BD"/>
    <w:rsid w:val="00410A2D"/>
    <w:rsid w:val="004110FF"/>
    <w:rsid w:val="004113AF"/>
    <w:rsid w:val="004114BA"/>
    <w:rsid w:val="004115CC"/>
    <w:rsid w:val="004115E4"/>
    <w:rsid w:val="00411B4B"/>
    <w:rsid w:val="0041207D"/>
    <w:rsid w:val="004121B8"/>
    <w:rsid w:val="00412342"/>
    <w:rsid w:val="004126AE"/>
    <w:rsid w:val="00412794"/>
    <w:rsid w:val="00412B58"/>
    <w:rsid w:val="00412D68"/>
    <w:rsid w:val="00412D9D"/>
    <w:rsid w:val="004133DA"/>
    <w:rsid w:val="00413461"/>
    <w:rsid w:val="00413475"/>
    <w:rsid w:val="004134E2"/>
    <w:rsid w:val="00413760"/>
    <w:rsid w:val="00413E29"/>
    <w:rsid w:val="0041475C"/>
    <w:rsid w:val="004149AC"/>
    <w:rsid w:val="00414AA0"/>
    <w:rsid w:val="00414CCE"/>
    <w:rsid w:val="0041526C"/>
    <w:rsid w:val="00415A0B"/>
    <w:rsid w:val="00415AAD"/>
    <w:rsid w:val="00415D87"/>
    <w:rsid w:val="004161A5"/>
    <w:rsid w:val="0041621F"/>
    <w:rsid w:val="00416485"/>
    <w:rsid w:val="00416D99"/>
    <w:rsid w:val="00416FFA"/>
    <w:rsid w:val="00417053"/>
    <w:rsid w:val="004175B7"/>
    <w:rsid w:val="004176DA"/>
    <w:rsid w:val="004177CE"/>
    <w:rsid w:val="004179B8"/>
    <w:rsid w:val="00420249"/>
    <w:rsid w:val="00420482"/>
    <w:rsid w:val="0042049C"/>
    <w:rsid w:val="004206B3"/>
    <w:rsid w:val="004207ED"/>
    <w:rsid w:val="0042083F"/>
    <w:rsid w:val="0042099B"/>
    <w:rsid w:val="00421472"/>
    <w:rsid w:val="00421793"/>
    <w:rsid w:val="00421AE4"/>
    <w:rsid w:val="00421FA8"/>
    <w:rsid w:val="00422099"/>
    <w:rsid w:val="00422D95"/>
    <w:rsid w:val="00422F20"/>
    <w:rsid w:val="00422F76"/>
    <w:rsid w:val="004234B0"/>
    <w:rsid w:val="004238E2"/>
    <w:rsid w:val="00423C2B"/>
    <w:rsid w:val="004240E5"/>
    <w:rsid w:val="004244E3"/>
    <w:rsid w:val="00424A07"/>
    <w:rsid w:val="00424C41"/>
    <w:rsid w:val="00424C7B"/>
    <w:rsid w:val="004251C5"/>
    <w:rsid w:val="0042566A"/>
    <w:rsid w:val="00425724"/>
    <w:rsid w:val="00425967"/>
    <w:rsid w:val="00425AF5"/>
    <w:rsid w:val="00425AF8"/>
    <w:rsid w:val="00425FC9"/>
    <w:rsid w:val="00426485"/>
    <w:rsid w:val="004267EA"/>
    <w:rsid w:val="00426A46"/>
    <w:rsid w:val="00427325"/>
    <w:rsid w:val="00427371"/>
    <w:rsid w:val="00427868"/>
    <w:rsid w:val="00427BF4"/>
    <w:rsid w:val="00427E2D"/>
    <w:rsid w:val="00427F85"/>
    <w:rsid w:val="004311F0"/>
    <w:rsid w:val="0043160C"/>
    <w:rsid w:val="00431720"/>
    <w:rsid w:val="004319F3"/>
    <w:rsid w:val="00431B47"/>
    <w:rsid w:val="00431C47"/>
    <w:rsid w:val="00431C70"/>
    <w:rsid w:val="00431F8E"/>
    <w:rsid w:val="004323E2"/>
    <w:rsid w:val="00432D8B"/>
    <w:rsid w:val="00432F6D"/>
    <w:rsid w:val="00433039"/>
    <w:rsid w:val="0043314C"/>
    <w:rsid w:val="00433528"/>
    <w:rsid w:val="0043374F"/>
    <w:rsid w:val="00433EF4"/>
    <w:rsid w:val="004343CB"/>
    <w:rsid w:val="00434A38"/>
    <w:rsid w:val="00434A8E"/>
    <w:rsid w:val="00434C82"/>
    <w:rsid w:val="004351F8"/>
    <w:rsid w:val="00435D0B"/>
    <w:rsid w:val="00435D7E"/>
    <w:rsid w:val="004368C7"/>
    <w:rsid w:val="00436A02"/>
    <w:rsid w:val="00436AA8"/>
    <w:rsid w:val="00436B8B"/>
    <w:rsid w:val="00436D9F"/>
    <w:rsid w:val="004373D9"/>
    <w:rsid w:val="0043748A"/>
    <w:rsid w:val="004377EE"/>
    <w:rsid w:val="00437CD6"/>
    <w:rsid w:val="00437EFF"/>
    <w:rsid w:val="00437F8D"/>
    <w:rsid w:val="00440483"/>
    <w:rsid w:val="00440D42"/>
    <w:rsid w:val="00440D9B"/>
    <w:rsid w:val="00440F24"/>
    <w:rsid w:val="00441031"/>
    <w:rsid w:val="0044151C"/>
    <w:rsid w:val="00441779"/>
    <w:rsid w:val="00441E01"/>
    <w:rsid w:val="00441E6E"/>
    <w:rsid w:val="00442110"/>
    <w:rsid w:val="0044230E"/>
    <w:rsid w:val="004433F7"/>
    <w:rsid w:val="004435E1"/>
    <w:rsid w:val="0044374D"/>
    <w:rsid w:val="00443CAD"/>
    <w:rsid w:val="00444561"/>
    <w:rsid w:val="0044460C"/>
    <w:rsid w:val="00444684"/>
    <w:rsid w:val="004449C0"/>
    <w:rsid w:val="004449D2"/>
    <w:rsid w:val="00444B16"/>
    <w:rsid w:val="00444C3A"/>
    <w:rsid w:val="00444CAC"/>
    <w:rsid w:val="00444FBE"/>
    <w:rsid w:val="00445031"/>
    <w:rsid w:val="00445083"/>
    <w:rsid w:val="00445396"/>
    <w:rsid w:val="00445404"/>
    <w:rsid w:val="00445900"/>
    <w:rsid w:val="00445C5F"/>
    <w:rsid w:val="0044656F"/>
    <w:rsid w:val="00446E6C"/>
    <w:rsid w:val="00446F27"/>
    <w:rsid w:val="00447280"/>
    <w:rsid w:val="00447315"/>
    <w:rsid w:val="004475CC"/>
    <w:rsid w:val="00447995"/>
    <w:rsid w:val="00447C32"/>
    <w:rsid w:val="00447FD8"/>
    <w:rsid w:val="00450134"/>
    <w:rsid w:val="00450178"/>
    <w:rsid w:val="004502AE"/>
    <w:rsid w:val="00450F54"/>
    <w:rsid w:val="00450F5B"/>
    <w:rsid w:val="00451DEA"/>
    <w:rsid w:val="00451E1E"/>
    <w:rsid w:val="00451F80"/>
    <w:rsid w:val="004523B4"/>
    <w:rsid w:val="00452617"/>
    <w:rsid w:val="0045268A"/>
    <w:rsid w:val="004526E6"/>
    <w:rsid w:val="00452B62"/>
    <w:rsid w:val="004533FD"/>
    <w:rsid w:val="00453632"/>
    <w:rsid w:val="00453786"/>
    <w:rsid w:val="00453CF2"/>
    <w:rsid w:val="00453D83"/>
    <w:rsid w:val="004543C9"/>
    <w:rsid w:val="0045483B"/>
    <w:rsid w:val="00454ABA"/>
    <w:rsid w:val="00454BBB"/>
    <w:rsid w:val="00454C6B"/>
    <w:rsid w:val="00454E92"/>
    <w:rsid w:val="00455422"/>
    <w:rsid w:val="00455745"/>
    <w:rsid w:val="00455883"/>
    <w:rsid w:val="00455CA4"/>
    <w:rsid w:val="00456022"/>
    <w:rsid w:val="004573E3"/>
    <w:rsid w:val="0045748A"/>
    <w:rsid w:val="00457824"/>
    <w:rsid w:val="0045782D"/>
    <w:rsid w:val="00457DE0"/>
    <w:rsid w:val="00460024"/>
    <w:rsid w:val="0046007A"/>
    <w:rsid w:val="0046014D"/>
    <w:rsid w:val="004604B7"/>
    <w:rsid w:val="0046056D"/>
    <w:rsid w:val="0046085B"/>
    <w:rsid w:val="0046091E"/>
    <w:rsid w:val="00460A06"/>
    <w:rsid w:val="00460A73"/>
    <w:rsid w:val="00460A94"/>
    <w:rsid w:val="00460ECA"/>
    <w:rsid w:val="00461123"/>
    <w:rsid w:val="0046136E"/>
    <w:rsid w:val="004613EF"/>
    <w:rsid w:val="00461742"/>
    <w:rsid w:val="004619EA"/>
    <w:rsid w:val="00461BEE"/>
    <w:rsid w:val="00462644"/>
    <w:rsid w:val="004626D8"/>
    <w:rsid w:val="00462BA5"/>
    <w:rsid w:val="00462C64"/>
    <w:rsid w:val="00462F71"/>
    <w:rsid w:val="00463089"/>
    <w:rsid w:val="00463183"/>
    <w:rsid w:val="0046381C"/>
    <w:rsid w:val="0046400C"/>
    <w:rsid w:val="00464395"/>
    <w:rsid w:val="00464AFB"/>
    <w:rsid w:val="00464B5C"/>
    <w:rsid w:val="00464C0E"/>
    <w:rsid w:val="00465065"/>
    <w:rsid w:val="00465E6D"/>
    <w:rsid w:val="0046660D"/>
    <w:rsid w:val="004668D0"/>
    <w:rsid w:val="00466AE4"/>
    <w:rsid w:val="00466C87"/>
    <w:rsid w:val="0046719B"/>
    <w:rsid w:val="004671AF"/>
    <w:rsid w:val="004673F7"/>
    <w:rsid w:val="004678A5"/>
    <w:rsid w:val="00467985"/>
    <w:rsid w:val="00470CD6"/>
    <w:rsid w:val="0047125A"/>
    <w:rsid w:val="004712F2"/>
    <w:rsid w:val="00471304"/>
    <w:rsid w:val="0047156C"/>
    <w:rsid w:val="00471BFD"/>
    <w:rsid w:val="00471DD5"/>
    <w:rsid w:val="00471E98"/>
    <w:rsid w:val="00471FBA"/>
    <w:rsid w:val="00472134"/>
    <w:rsid w:val="004723A6"/>
    <w:rsid w:val="0047242E"/>
    <w:rsid w:val="00472477"/>
    <w:rsid w:val="00472620"/>
    <w:rsid w:val="004729A0"/>
    <w:rsid w:val="00472B38"/>
    <w:rsid w:val="00472B3A"/>
    <w:rsid w:val="00473029"/>
    <w:rsid w:val="004733A2"/>
    <w:rsid w:val="00473A7D"/>
    <w:rsid w:val="00473F5B"/>
    <w:rsid w:val="00473F91"/>
    <w:rsid w:val="00474040"/>
    <w:rsid w:val="00474211"/>
    <w:rsid w:val="00474472"/>
    <w:rsid w:val="004745F5"/>
    <w:rsid w:val="00474814"/>
    <w:rsid w:val="00474B61"/>
    <w:rsid w:val="00474D2B"/>
    <w:rsid w:val="00474D55"/>
    <w:rsid w:val="0047521E"/>
    <w:rsid w:val="00475524"/>
    <w:rsid w:val="0047554E"/>
    <w:rsid w:val="00475671"/>
    <w:rsid w:val="00475978"/>
    <w:rsid w:val="00475A88"/>
    <w:rsid w:val="00475CD0"/>
    <w:rsid w:val="004760E1"/>
    <w:rsid w:val="0047696E"/>
    <w:rsid w:val="00476FFB"/>
    <w:rsid w:val="0047704E"/>
    <w:rsid w:val="004770D8"/>
    <w:rsid w:val="004775ED"/>
    <w:rsid w:val="004777BE"/>
    <w:rsid w:val="0047794D"/>
    <w:rsid w:val="00477A90"/>
    <w:rsid w:val="00477B63"/>
    <w:rsid w:val="00477FFE"/>
    <w:rsid w:val="004800FB"/>
    <w:rsid w:val="004803D1"/>
    <w:rsid w:val="00480556"/>
    <w:rsid w:val="004808DE"/>
    <w:rsid w:val="004809B7"/>
    <w:rsid w:val="00480C0B"/>
    <w:rsid w:val="00480C2E"/>
    <w:rsid w:val="00480C92"/>
    <w:rsid w:val="00481738"/>
    <w:rsid w:val="0048184F"/>
    <w:rsid w:val="00481953"/>
    <w:rsid w:val="00481DF6"/>
    <w:rsid w:val="00482210"/>
    <w:rsid w:val="004822DD"/>
    <w:rsid w:val="004824CB"/>
    <w:rsid w:val="00482C65"/>
    <w:rsid w:val="00482CD7"/>
    <w:rsid w:val="00482EC1"/>
    <w:rsid w:val="00482EFA"/>
    <w:rsid w:val="004838DA"/>
    <w:rsid w:val="00483AE5"/>
    <w:rsid w:val="00483AE9"/>
    <w:rsid w:val="00483C5A"/>
    <w:rsid w:val="00483F3D"/>
    <w:rsid w:val="004843F5"/>
    <w:rsid w:val="004846C9"/>
    <w:rsid w:val="0048483F"/>
    <w:rsid w:val="00484C3D"/>
    <w:rsid w:val="00484CC8"/>
    <w:rsid w:val="00484E83"/>
    <w:rsid w:val="00485067"/>
    <w:rsid w:val="004851E5"/>
    <w:rsid w:val="00485316"/>
    <w:rsid w:val="00485677"/>
    <w:rsid w:val="00485AA5"/>
    <w:rsid w:val="00485EEB"/>
    <w:rsid w:val="004863A0"/>
    <w:rsid w:val="0048656D"/>
    <w:rsid w:val="0048692B"/>
    <w:rsid w:val="00487272"/>
    <w:rsid w:val="00487387"/>
    <w:rsid w:val="00487414"/>
    <w:rsid w:val="004878FB"/>
    <w:rsid w:val="00487B7D"/>
    <w:rsid w:val="00487E7F"/>
    <w:rsid w:val="00487EE0"/>
    <w:rsid w:val="004901D5"/>
    <w:rsid w:val="0049031A"/>
    <w:rsid w:val="0049033D"/>
    <w:rsid w:val="004904F3"/>
    <w:rsid w:val="00490E0B"/>
    <w:rsid w:val="00491128"/>
    <w:rsid w:val="004911C6"/>
    <w:rsid w:val="0049135F"/>
    <w:rsid w:val="00491DF4"/>
    <w:rsid w:val="004920EB"/>
    <w:rsid w:val="004921E7"/>
    <w:rsid w:val="00492396"/>
    <w:rsid w:val="00492441"/>
    <w:rsid w:val="004924B3"/>
    <w:rsid w:val="004928E1"/>
    <w:rsid w:val="00492BB6"/>
    <w:rsid w:val="00492C2E"/>
    <w:rsid w:val="00492DCE"/>
    <w:rsid w:val="00492F74"/>
    <w:rsid w:val="00493092"/>
    <w:rsid w:val="004931A5"/>
    <w:rsid w:val="0049347C"/>
    <w:rsid w:val="004939A4"/>
    <w:rsid w:val="00493A42"/>
    <w:rsid w:val="00493CB9"/>
    <w:rsid w:val="00493E31"/>
    <w:rsid w:val="00493E87"/>
    <w:rsid w:val="00494005"/>
    <w:rsid w:val="00494457"/>
    <w:rsid w:val="0049498F"/>
    <w:rsid w:val="00494CD6"/>
    <w:rsid w:val="00494E84"/>
    <w:rsid w:val="00495912"/>
    <w:rsid w:val="00496101"/>
    <w:rsid w:val="00496219"/>
    <w:rsid w:val="0049646F"/>
    <w:rsid w:val="00496AB3"/>
    <w:rsid w:val="00496AD7"/>
    <w:rsid w:val="00496E29"/>
    <w:rsid w:val="00497363"/>
    <w:rsid w:val="004973C1"/>
    <w:rsid w:val="004975CC"/>
    <w:rsid w:val="004978C3"/>
    <w:rsid w:val="004978C9"/>
    <w:rsid w:val="004979D9"/>
    <w:rsid w:val="00497D3D"/>
    <w:rsid w:val="004A043A"/>
    <w:rsid w:val="004A09D6"/>
    <w:rsid w:val="004A0C5D"/>
    <w:rsid w:val="004A0D36"/>
    <w:rsid w:val="004A1D56"/>
    <w:rsid w:val="004A1E02"/>
    <w:rsid w:val="004A22B2"/>
    <w:rsid w:val="004A26E7"/>
    <w:rsid w:val="004A2B01"/>
    <w:rsid w:val="004A3531"/>
    <w:rsid w:val="004A3560"/>
    <w:rsid w:val="004A37C7"/>
    <w:rsid w:val="004A37F2"/>
    <w:rsid w:val="004A39AE"/>
    <w:rsid w:val="004A3F60"/>
    <w:rsid w:val="004A3F97"/>
    <w:rsid w:val="004A3FEF"/>
    <w:rsid w:val="004A404B"/>
    <w:rsid w:val="004A40A5"/>
    <w:rsid w:val="004A4F23"/>
    <w:rsid w:val="004A54EB"/>
    <w:rsid w:val="004A5A8F"/>
    <w:rsid w:val="004A5D69"/>
    <w:rsid w:val="004A5DB3"/>
    <w:rsid w:val="004A60EF"/>
    <w:rsid w:val="004A60FF"/>
    <w:rsid w:val="004A693F"/>
    <w:rsid w:val="004A6B5B"/>
    <w:rsid w:val="004A6D38"/>
    <w:rsid w:val="004A6F3F"/>
    <w:rsid w:val="004A7218"/>
    <w:rsid w:val="004A74F8"/>
    <w:rsid w:val="004A7669"/>
    <w:rsid w:val="004A7CEB"/>
    <w:rsid w:val="004A7E5D"/>
    <w:rsid w:val="004B03D1"/>
    <w:rsid w:val="004B0501"/>
    <w:rsid w:val="004B050C"/>
    <w:rsid w:val="004B058A"/>
    <w:rsid w:val="004B0B70"/>
    <w:rsid w:val="004B0E17"/>
    <w:rsid w:val="004B0FEB"/>
    <w:rsid w:val="004B132A"/>
    <w:rsid w:val="004B14BC"/>
    <w:rsid w:val="004B19ED"/>
    <w:rsid w:val="004B1C6F"/>
    <w:rsid w:val="004B2436"/>
    <w:rsid w:val="004B2570"/>
    <w:rsid w:val="004B27BF"/>
    <w:rsid w:val="004B27ED"/>
    <w:rsid w:val="004B2F99"/>
    <w:rsid w:val="004B2F9A"/>
    <w:rsid w:val="004B330C"/>
    <w:rsid w:val="004B4B9E"/>
    <w:rsid w:val="004B5138"/>
    <w:rsid w:val="004B545B"/>
    <w:rsid w:val="004B555B"/>
    <w:rsid w:val="004B588D"/>
    <w:rsid w:val="004B5B3A"/>
    <w:rsid w:val="004B5E40"/>
    <w:rsid w:val="004B5EAF"/>
    <w:rsid w:val="004B5F0A"/>
    <w:rsid w:val="004B60DD"/>
    <w:rsid w:val="004B6371"/>
    <w:rsid w:val="004B6A68"/>
    <w:rsid w:val="004B72EE"/>
    <w:rsid w:val="004B740A"/>
    <w:rsid w:val="004B7CD3"/>
    <w:rsid w:val="004C042E"/>
    <w:rsid w:val="004C07ED"/>
    <w:rsid w:val="004C0845"/>
    <w:rsid w:val="004C0C24"/>
    <w:rsid w:val="004C19BA"/>
    <w:rsid w:val="004C1A10"/>
    <w:rsid w:val="004C1A94"/>
    <w:rsid w:val="004C1BE1"/>
    <w:rsid w:val="004C1E13"/>
    <w:rsid w:val="004C20E1"/>
    <w:rsid w:val="004C2C7E"/>
    <w:rsid w:val="004C2E7A"/>
    <w:rsid w:val="004C36FE"/>
    <w:rsid w:val="004C3F6D"/>
    <w:rsid w:val="004C4120"/>
    <w:rsid w:val="004C48B7"/>
    <w:rsid w:val="004C4F8A"/>
    <w:rsid w:val="004C5057"/>
    <w:rsid w:val="004C552E"/>
    <w:rsid w:val="004C5CBD"/>
    <w:rsid w:val="004C65D7"/>
    <w:rsid w:val="004C66B7"/>
    <w:rsid w:val="004C6ABD"/>
    <w:rsid w:val="004C6B82"/>
    <w:rsid w:val="004C6D0E"/>
    <w:rsid w:val="004C716B"/>
    <w:rsid w:val="004C72C5"/>
    <w:rsid w:val="004C7526"/>
    <w:rsid w:val="004C7D8E"/>
    <w:rsid w:val="004C7E51"/>
    <w:rsid w:val="004D0005"/>
    <w:rsid w:val="004D0331"/>
    <w:rsid w:val="004D0456"/>
    <w:rsid w:val="004D05ED"/>
    <w:rsid w:val="004D07E5"/>
    <w:rsid w:val="004D09E3"/>
    <w:rsid w:val="004D0A5C"/>
    <w:rsid w:val="004D0E88"/>
    <w:rsid w:val="004D1061"/>
    <w:rsid w:val="004D1198"/>
    <w:rsid w:val="004D1338"/>
    <w:rsid w:val="004D164F"/>
    <w:rsid w:val="004D1668"/>
    <w:rsid w:val="004D168E"/>
    <w:rsid w:val="004D1739"/>
    <w:rsid w:val="004D1795"/>
    <w:rsid w:val="004D1EC0"/>
    <w:rsid w:val="004D2070"/>
    <w:rsid w:val="004D208F"/>
    <w:rsid w:val="004D2641"/>
    <w:rsid w:val="004D2AD4"/>
    <w:rsid w:val="004D2BDF"/>
    <w:rsid w:val="004D2E78"/>
    <w:rsid w:val="004D31BB"/>
    <w:rsid w:val="004D31E1"/>
    <w:rsid w:val="004D329D"/>
    <w:rsid w:val="004D32B0"/>
    <w:rsid w:val="004D35DE"/>
    <w:rsid w:val="004D3981"/>
    <w:rsid w:val="004D3A60"/>
    <w:rsid w:val="004D3E8A"/>
    <w:rsid w:val="004D4709"/>
    <w:rsid w:val="004D49DD"/>
    <w:rsid w:val="004D4BEC"/>
    <w:rsid w:val="004D55CA"/>
    <w:rsid w:val="004D56C3"/>
    <w:rsid w:val="004D5A25"/>
    <w:rsid w:val="004D5CE7"/>
    <w:rsid w:val="004D5CFB"/>
    <w:rsid w:val="004D5DC3"/>
    <w:rsid w:val="004D63EB"/>
    <w:rsid w:val="004D64F4"/>
    <w:rsid w:val="004D68B7"/>
    <w:rsid w:val="004D6BBE"/>
    <w:rsid w:val="004D70E6"/>
    <w:rsid w:val="004D7137"/>
    <w:rsid w:val="004D7294"/>
    <w:rsid w:val="004D73DD"/>
    <w:rsid w:val="004D7488"/>
    <w:rsid w:val="004D7627"/>
    <w:rsid w:val="004D7A09"/>
    <w:rsid w:val="004D7EC8"/>
    <w:rsid w:val="004D7FA4"/>
    <w:rsid w:val="004E0110"/>
    <w:rsid w:val="004E0590"/>
    <w:rsid w:val="004E06E2"/>
    <w:rsid w:val="004E074A"/>
    <w:rsid w:val="004E0768"/>
    <w:rsid w:val="004E133E"/>
    <w:rsid w:val="004E1386"/>
    <w:rsid w:val="004E152D"/>
    <w:rsid w:val="004E15AB"/>
    <w:rsid w:val="004E1788"/>
    <w:rsid w:val="004E17CD"/>
    <w:rsid w:val="004E1FC3"/>
    <w:rsid w:val="004E22D2"/>
    <w:rsid w:val="004E315A"/>
    <w:rsid w:val="004E3300"/>
    <w:rsid w:val="004E3C1B"/>
    <w:rsid w:val="004E42D7"/>
    <w:rsid w:val="004E4518"/>
    <w:rsid w:val="004E4557"/>
    <w:rsid w:val="004E4647"/>
    <w:rsid w:val="004E4769"/>
    <w:rsid w:val="004E4861"/>
    <w:rsid w:val="004E4BEF"/>
    <w:rsid w:val="004E4C24"/>
    <w:rsid w:val="004E4D2C"/>
    <w:rsid w:val="004E4D48"/>
    <w:rsid w:val="004E5091"/>
    <w:rsid w:val="004E50AB"/>
    <w:rsid w:val="004E5175"/>
    <w:rsid w:val="004E520E"/>
    <w:rsid w:val="004E5211"/>
    <w:rsid w:val="004E52EF"/>
    <w:rsid w:val="004E5AAE"/>
    <w:rsid w:val="004E5D42"/>
    <w:rsid w:val="004E5DE2"/>
    <w:rsid w:val="004E5E3F"/>
    <w:rsid w:val="004E60E2"/>
    <w:rsid w:val="004E6867"/>
    <w:rsid w:val="004E68D6"/>
    <w:rsid w:val="004E6A5B"/>
    <w:rsid w:val="004E6C9B"/>
    <w:rsid w:val="004E6E38"/>
    <w:rsid w:val="004E73FA"/>
    <w:rsid w:val="004E77E6"/>
    <w:rsid w:val="004E7DD5"/>
    <w:rsid w:val="004E7EE1"/>
    <w:rsid w:val="004F01B5"/>
    <w:rsid w:val="004F09E9"/>
    <w:rsid w:val="004F0AF6"/>
    <w:rsid w:val="004F0BA8"/>
    <w:rsid w:val="004F0FDC"/>
    <w:rsid w:val="004F14F3"/>
    <w:rsid w:val="004F15DA"/>
    <w:rsid w:val="004F19DE"/>
    <w:rsid w:val="004F19EA"/>
    <w:rsid w:val="004F1A8D"/>
    <w:rsid w:val="004F1BD1"/>
    <w:rsid w:val="004F1D21"/>
    <w:rsid w:val="004F1E20"/>
    <w:rsid w:val="004F20A9"/>
    <w:rsid w:val="004F222F"/>
    <w:rsid w:val="004F225F"/>
    <w:rsid w:val="004F27FE"/>
    <w:rsid w:val="004F2815"/>
    <w:rsid w:val="004F293D"/>
    <w:rsid w:val="004F2C24"/>
    <w:rsid w:val="004F2D3A"/>
    <w:rsid w:val="004F31A4"/>
    <w:rsid w:val="004F342B"/>
    <w:rsid w:val="004F3B39"/>
    <w:rsid w:val="004F3E37"/>
    <w:rsid w:val="004F4350"/>
    <w:rsid w:val="004F4A3E"/>
    <w:rsid w:val="004F576B"/>
    <w:rsid w:val="004F596E"/>
    <w:rsid w:val="004F5C76"/>
    <w:rsid w:val="004F5E32"/>
    <w:rsid w:val="004F62F3"/>
    <w:rsid w:val="004F68C5"/>
    <w:rsid w:val="004F7860"/>
    <w:rsid w:val="004F7898"/>
    <w:rsid w:val="004F78CF"/>
    <w:rsid w:val="0050044F"/>
    <w:rsid w:val="005004F1"/>
    <w:rsid w:val="005006F7"/>
    <w:rsid w:val="00500A36"/>
    <w:rsid w:val="00500B72"/>
    <w:rsid w:val="00500F0C"/>
    <w:rsid w:val="00501058"/>
    <w:rsid w:val="005010B4"/>
    <w:rsid w:val="0050112F"/>
    <w:rsid w:val="00501C18"/>
    <w:rsid w:val="005021E1"/>
    <w:rsid w:val="005021F6"/>
    <w:rsid w:val="00502A14"/>
    <w:rsid w:val="00502E60"/>
    <w:rsid w:val="005031B8"/>
    <w:rsid w:val="005031E1"/>
    <w:rsid w:val="0050323E"/>
    <w:rsid w:val="00503E4E"/>
    <w:rsid w:val="00504367"/>
    <w:rsid w:val="0050458B"/>
    <w:rsid w:val="00504622"/>
    <w:rsid w:val="00504C0C"/>
    <w:rsid w:val="00504FE5"/>
    <w:rsid w:val="005050C8"/>
    <w:rsid w:val="00505437"/>
    <w:rsid w:val="00505B6A"/>
    <w:rsid w:val="00506084"/>
    <w:rsid w:val="005067C4"/>
    <w:rsid w:val="005068D3"/>
    <w:rsid w:val="00507446"/>
    <w:rsid w:val="00507471"/>
    <w:rsid w:val="00510501"/>
    <w:rsid w:val="00510534"/>
    <w:rsid w:val="005107CF"/>
    <w:rsid w:val="0051084B"/>
    <w:rsid w:val="005108C9"/>
    <w:rsid w:val="00511539"/>
    <w:rsid w:val="00511844"/>
    <w:rsid w:val="00511B34"/>
    <w:rsid w:val="00511CB1"/>
    <w:rsid w:val="00511EF4"/>
    <w:rsid w:val="0051284F"/>
    <w:rsid w:val="00512A4E"/>
    <w:rsid w:val="00512B9E"/>
    <w:rsid w:val="00512CB5"/>
    <w:rsid w:val="00514043"/>
    <w:rsid w:val="005146CA"/>
    <w:rsid w:val="00514A28"/>
    <w:rsid w:val="00514BCA"/>
    <w:rsid w:val="00514E75"/>
    <w:rsid w:val="00515466"/>
    <w:rsid w:val="005154EE"/>
    <w:rsid w:val="005155FE"/>
    <w:rsid w:val="005158B1"/>
    <w:rsid w:val="00515979"/>
    <w:rsid w:val="005159D5"/>
    <w:rsid w:val="00515F4D"/>
    <w:rsid w:val="0051626A"/>
    <w:rsid w:val="005168BF"/>
    <w:rsid w:val="00516BA9"/>
    <w:rsid w:val="00516D14"/>
    <w:rsid w:val="00516F15"/>
    <w:rsid w:val="00517174"/>
    <w:rsid w:val="0051750F"/>
    <w:rsid w:val="00517519"/>
    <w:rsid w:val="00517603"/>
    <w:rsid w:val="00517613"/>
    <w:rsid w:val="0052033F"/>
    <w:rsid w:val="005203AB"/>
    <w:rsid w:val="0052063C"/>
    <w:rsid w:val="005207E6"/>
    <w:rsid w:val="00520B87"/>
    <w:rsid w:val="00521135"/>
    <w:rsid w:val="00521394"/>
    <w:rsid w:val="00521464"/>
    <w:rsid w:val="005217BB"/>
    <w:rsid w:val="005218DC"/>
    <w:rsid w:val="00521AA1"/>
    <w:rsid w:val="00521C6C"/>
    <w:rsid w:val="00521C86"/>
    <w:rsid w:val="00521E78"/>
    <w:rsid w:val="00522144"/>
    <w:rsid w:val="0052304B"/>
    <w:rsid w:val="0052304E"/>
    <w:rsid w:val="005239EE"/>
    <w:rsid w:val="00523CCA"/>
    <w:rsid w:val="00524094"/>
    <w:rsid w:val="0052441B"/>
    <w:rsid w:val="00524A9A"/>
    <w:rsid w:val="00524D42"/>
    <w:rsid w:val="00525145"/>
    <w:rsid w:val="00525177"/>
    <w:rsid w:val="00525508"/>
    <w:rsid w:val="0052554C"/>
    <w:rsid w:val="00525591"/>
    <w:rsid w:val="00525874"/>
    <w:rsid w:val="0052589E"/>
    <w:rsid w:val="00525E87"/>
    <w:rsid w:val="0052661B"/>
    <w:rsid w:val="005267E8"/>
    <w:rsid w:val="00526BF2"/>
    <w:rsid w:val="00526E1F"/>
    <w:rsid w:val="00527113"/>
    <w:rsid w:val="00527EF4"/>
    <w:rsid w:val="005302CD"/>
    <w:rsid w:val="00530332"/>
    <w:rsid w:val="0053056C"/>
    <w:rsid w:val="0053073D"/>
    <w:rsid w:val="0053085F"/>
    <w:rsid w:val="00530A25"/>
    <w:rsid w:val="00530AF5"/>
    <w:rsid w:val="00530BB6"/>
    <w:rsid w:val="00530C6C"/>
    <w:rsid w:val="0053111B"/>
    <w:rsid w:val="005313BB"/>
    <w:rsid w:val="00531423"/>
    <w:rsid w:val="00531977"/>
    <w:rsid w:val="00531A88"/>
    <w:rsid w:val="00532D39"/>
    <w:rsid w:val="00533181"/>
    <w:rsid w:val="005333F9"/>
    <w:rsid w:val="00533477"/>
    <w:rsid w:val="00533622"/>
    <w:rsid w:val="00533B00"/>
    <w:rsid w:val="00533B5C"/>
    <w:rsid w:val="00533C05"/>
    <w:rsid w:val="00533D64"/>
    <w:rsid w:val="00533E8B"/>
    <w:rsid w:val="0053423F"/>
    <w:rsid w:val="00534ED9"/>
    <w:rsid w:val="00535515"/>
    <w:rsid w:val="00535649"/>
    <w:rsid w:val="0053564C"/>
    <w:rsid w:val="00536267"/>
    <w:rsid w:val="00536704"/>
    <w:rsid w:val="0053692C"/>
    <w:rsid w:val="00536A1F"/>
    <w:rsid w:val="00536BD7"/>
    <w:rsid w:val="00536D06"/>
    <w:rsid w:val="00536F04"/>
    <w:rsid w:val="00536F54"/>
    <w:rsid w:val="00536F57"/>
    <w:rsid w:val="005375D3"/>
    <w:rsid w:val="005375F0"/>
    <w:rsid w:val="0054034B"/>
    <w:rsid w:val="005404CA"/>
    <w:rsid w:val="005409EF"/>
    <w:rsid w:val="00540CB1"/>
    <w:rsid w:val="00541165"/>
    <w:rsid w:val="00541511"/>
    <w:rsid w:val="00541CC3"/>
    <w:rsid w:val="00541DDE"/>
    <w:rsid w:val="005424E7"/>
    <w:rsid w:val="00543058"/>
    <w:rsid w:val="00543343"/>
    <w:rsid w:val="0054381F"/>
    <w:rsid w:val="00543BA5"/>
    <w:rsid w:val="005448FD"/>
    <w:rsid w:val="00545248"/>
    <w:rsid w:val="0054537E"/>
    <w:rsid w:val="00545610"/>
    <w:rsid w:val="005459AC"/>
    <w:rsid w:val="00545C00"/>
    <w:rsid w:val="00545CD7"/>
    <w:rsid w:val="00545D7A"/>
    <w:rsid w:val="00545E5B"/>
    <w:rsid w:val="00545EA0"/>
    <w:rsid w:val="005460FC"/>
    <w:rsid w:val="005466FB"/>
    <w:rsid w:val="005469A9"/>
    <w:rsid w:val="0054704B"/>
    <w:rsid w:val="00547300"/>
    <w:rsid w:val="005475E1"/>
    <w:rsid w:val="00547DBE"/>
    <w:rsid w:val="00547E53"/>
    <w:rsid w:val="00547F33"/>
    <w:rsid w:val="0055008A"/>
    <w:rsid w:val="005505E2"/>
    <w:rsid w:val="00550E6F"/>
    <w:rsid w:val="00550FBF"/>
    <w:rsid w:val="0055100E"/>
    <w:rsid w:val="0055146D"/>
    <w:rsid w:val="0055148B"/>
    <w:rsid w:val="00551582"/>
    <w:rsid w:val="00551F88"/>
    <w:rsid w:val="0055231B"/>
    <w:rsid w:val="005524CD"/>
    <w:rsid w:val="00552C57"/>
    <w:rsid w:val="005530F8"/>
    <w:rsid w:val="00553F09"/>
    <w:rsid w:val="0055400B"/>
    <w:rsid w:val="00554237"/>
    <w:rsid w:val="005545F6"/>
    <w:rsid w:val="005548DB"/>
    <w:rsid w:val="00554A44"/>
    <w:rsid w:val="00554CF1"/>
    <w:rsid w:val="00554F21"/>
    <w:rsid w:val="00555080"/>
    <w:rsid w:val="00555142"/>
    <w:rsid w:val="0055539C"/>
    <w:rsid w:val="005555CC"/>
    <w:rsid w:val="00555628"/>
    <w:rsid w:val="00555761"/>
    <w:rsid w:val="00555AAB"/>
    <w:rsid w:val="00556278"/>
    <w:rsid w:val="0055658C"/>
    <w:rsid w:val="0055672B"/>
    <w:rsid w:val="005567C6"/>
    <w:rsid w:val="00556A60"/>
    <w:rsid w:val="0055715F"/>
    <w:rsid w:val="00557666"/>
    <w:rsid w:val="00557AE0"/>
    <w:rsid w:val="00557B33"/>
    <w:rsid w:val="00557E6A"/>
    <w:rsid w:val="005600E1"/>
    <w:rsid w:val="00560285"/>
    <w:rsid w:val="005602C4"/>
    <w:rsid w:val="005604E1"/>
    <w:rsid w:val="0056064A"/>
    <w:rsid w:val="0056071C"/>
    <w:rsid w:val="00560875"/>
    <w:rsid w:val="00560ABD"/>
    <w:rsid w:val="00560E3A"/>
    <w:rsid w:val="00561450"/>
    <w:rsid w:val="00561682"/>
    <w:rsid w:val="005623E0"/>
    <w:rsid w:val="0056252C"/>
    <w:rsid w:val="00562675"/>
    <w:rsid w:val="005629FA"/>
    <w:rsid w:val="00562BAE"/>
    <w:rsid w:val="0056317F"/>
    <w:rsid w:val="005633F6"/>
    <w:rsid w:val="0056351E"/>
    <w:rsid w:val="0056411A"/>
    <w:rsid w:val="005642EF"/>
    <w:rsid w:val="00564483"/>
    <w:rsid w:val="00564509"/>
    <w:rsid w:val="0056476B"/>
    <w:rsid w:val="00564A19"/>
    <w:rsid w:val="00564EB8"/>
    <w:rsid w:val="00565186"/>
    <w:rsid w:val="00565262"/>
    <w:rsid w:val="00565A3C"/>
    <w:rsid w:val="00565D90"/>
    <w:rsid w:val="00566B8C"/>
    <w:rsid w:val="00566FA7"/>
    <w:rsid w:val="00567633"/>
    <w:rsid w:val="0056768D"/>
    <w:rsid w:val="0056779E"/>
    <w:rsid w:val="005678B8"/>
    <w:rsid w:val="00570075"/>
    <w:rsid w:val="00570533"/>
    <w:rsid w:val="00570A6C"/>
    <w:rsid w:val="00570D55"/>
    <w:rsid w:val="00570DE6"/>
    <w:rsid w:val="00570E40"/>
    <w:rsid w:val="005710CF"/>
    <w:rsid w:val="005711E0"/>
    <w:rsid w:val="005712F2"/>
    <w:rsid w:val="0057141D"/>
    <w:rsid w:val="005719DC"/>
    <w:rsid w:val="00571ADB"/>
    <w:rsid w:val="00571CA1"/>
    <w:rsid w:val="0057245E"/>
    <w:rsid w:val="00572821"/>
    <w:rsid w:val="00572BE0"/>
    <w:rsid w:val="005732DC"/>
    <w:rsid w:val="00573542"/>
    <w:rsid w:val="00573913"/>
    <w:rsid w:val="005739ED"/>
    <w:rsid w:val="00573AD9"/>
    <w:rsid w:val="00573D0A"/>
    <w:rsid w:val="0057418D"/>
    <w:rsid w:val="005745D1"/>
    <w:rsid w:val="005746EB"/>
    <w:rsid w:val="005747B1"/>
    <w:rsid w:val="005748C8"/>
    <w:rsid w:val="0057495A"/>
    <w:rsid w:val="00574B67"/>
    <w:rsid w:val="00574E93"/>
    <w:rsid w:val="0057529E"/>
    <w:rsid w:val="00575494"/>
    <w:rsid w:val="005756EC"/>
    <w:rsid w:val="00575713"/>
    <w:rsid w:val="00576004"/>
    <w:rsid w:val="0057645B"/>
    <w:rsid w:val="00576461"/>
    <w:rsid w:val="005764BB"/>
    <w:rsid w:val="005764D6"/>
    <w:rsid w:val="00576A51"/>
    <w:rsid w:val="00576AEC"/>
    <w:rsid w:val="00576C4A"/>
    <w:rsid w:val="00576E10"/>
    <w:rsid w:val="0057745A"/>
    <w:rsid w:val="00577680"/>
    <w:rsid w:val="00577740"/>
    <w:rsid w:val="005779B4"/>
    <w:rsid w:val="00580075"/>
    <w:rsid w:val="0058072F"/>
    <w:rsid w:val="00580B28"/>
    <w:rsid w:val="00581083"/>
    <w:rsid w:val="005812AE"/>
    <w:rsid w:val="0058189A"/>
    <w:rsid w:val="00581AA7"/>
    <w:rsid w:val="00581BBD"/>
    <w:rsid w:val="00581BCD"/>
    <w:rsid w:val="00581C04"/>
    <w:rsid w:val="00581C57"/>
    <w:rsid w:val="00581CC5"/>
    <w:rsid w:val="00582199"/>
    <w:rsid w:val="005824E7"/>
    <w:rsid w:val="0058268E"/>
    <w:rsid w:val="00582AAD"/>
    <w:rsid w:val="00582D41"/>
    <w:rsid w:val="00583298"/>
    <w:rsid w:val="00583AF4"/>
    <w:rsid w:val="00583DD8"/>
    <w:rsid w:val="00583F34"/>
    <w:rsid w:val="00584078"/>
    <w:rsid w:val="0058413B"/>
    <w:rsid w:val="005842E8"/>
    <w:rsid w:val="00584467"/>
    <w:rsid w:val="00584577"/>
    <w:rsid w:val="0058472D"/>
    <w:rsid w:val="00584CF7"/>
    <w:rsid w:val="00585247"/>
    <w:rsid w:val="00585357"/>
    <w:rsid w:val="005854D1"/>
    <w:rsid w:val="0058551B"/>
    <w:rsid w:val="00585821"/>
    <w:rsid w:val="00585FF6"/>
    <w:rsid w:val="005863C0"/>
    <w:rsid w:val="005864D8"/>
    <w:rsid w:val="00586817"/>
    <w:rsid w:val="0058685B"/>
    <w:rsid w:val="00586B39"/>
    <w:rsid w:val="00586F7D"/>
    <w:rsid w:val="00587334"/>
    <w:rsid w:val="00587538"/>
    <w:rsid w:val="00587C31"/>
    <w:rsid w:val="00587D8A"/>
    <w:rsid w:val="005900DE"/>
    <w:rsid w:val="00590283"/>
    <w:rsid w:val="005905E9"/>
    <w:rsid w:val="00590D03"/>
    <w:rsid w:val="00590E43"/>
    <w:rsid w:val="00591017"/>
    <w:rsid w:val="005911AC"/>
    <w:rsid w:val="005913FB"/>
    <w:rsid w:val="005915D1"/>
    <w:rsid w:val="0059186D"/>
    <w:rsid w:val="00591DCB"/>
    <w:rsid w:val="00592802"/>
    <w:rsid w:val="00592F2B"/>
    <w:rsid w:val="0059339C"/>
    <w:rsid w:val="005935AD"/>
    <w:rsid w:val="00593782"/>
    <w:rsid w:val="00593AE5"/>
    <w:rsid w:val="00593D52"/>
    <w:rsid w:val="005940F5"/>
    <w:rsid w:val="005940FF"/>
    <w:rsid w:val="0059486D"/>
    <w:rsid w:val="00595067"/>
    <w:rsid w:val="005952BE"/>
    <w:rsid w:val="00595B89"/>
    <w:rsid w:val="00595D43"/>
    <w:rsid w:val="00595FD3"/>
    <w:rsid w:val="0059647E"/>
    <w:rsid w:val="00596622"/>
    <w:rsid w:val="005967C2"/>
    <w:rsid w:val="0059691B"/>
    <w:rsid w:val="005969A5"/>
    <w:rsid w:val="00596F90"/>
    <w:rsid w:val="005974FB"/>
    <w:rsid w:val="005976C6"/>
    <w:rsid w:val="00597723"/>
    <w:rsid w:val="00597787"/>
    <w:rsid w:val="00597992"/>
    <w:rsid w:val="00597A1C"/>
    <w:rsid w:val="00597C02"/>
    <w:rsid w:val="00597C97"/>
    <w:rsid w:val="00597DDE"/>
    <w:rsid w:val="00597FAA"/>
    <w:rsid w:val="005A0931"/>
    <w:rsid w:val="005A0E01"/>
    <w:rsid w:val="005A10E9"/>
    <w:rsid w:val="005A1250"/>
    <w:rsid w:val="005A1494"/>
    <w:rsid w:val="005A1599"/>
    <w:rsid w:val="005A17A2"/>
    <w:rsid w:val="005A1993"/>
    <w:rsid w:val="005A1B12"/>
    <w:rsid w:val="005A1E0C"/>
    <w:rsid w:val="005A28BD"/>
    <w:rsid w:val="005A2D10"/>
    <w:rsid w:val="005A309C"/>
    <w:rsid w:val="005A34DA"/>
    <w:rsid w:val="005A3E2F"/>
    <w:rsid w:val="005A4162"/>
    <w:rsid w:val="005A4709"/>
    <w:rsid w:val="005A4C9F"/>
    <w:rsid w:val="005A50C9"/>
    <w:rsid w:val="005A588B"/>
    <w:rsid w:val="005A5B52"/>
    <w:rsid w:val="005A5BA4"/>
    <w:rsid w:val="005A626B"/>
    <w:rsid w:val="005A6478"/>
    <w:rsid w:val="005A6638"/>
    <w:rsid w:val="005A696D"/>
    <w:rsid w:val="005A6A6B"/>
    <w:rsid w:val="005A6D95"/>
    <w:rsid w:val="005A745A"/>
    <w:rsid w:val="005A74D7"/>
    <w:rsid w:val="005A75FD"/>
    <w:rsid w:val="005A77CB"/>
    <w:rsid w:val="005A7A8A"/>
    <w:rsid w:val="005B03F4"/>
    <w:rsid w:val="005B0F33"/>
    <w:rsid w:val="005B102E"/>
    <w:rsid w:val="005B1617"/>
    <w:rsid w:val="005B19E5"/>
    <w:rsid w:val="005B1CAA"/>
    <w:rsid w:val="005B1DF2"/>
    <w:rsid w:val="005B1E30"/>
    <w:rsid w:val="005B1F62"/>
    <w:rsid w:val="005B1F74"/>
    <w:rsid w:val="005B24A8"/>
    <w:rsid w:val="005B29B4"/>
    <w:rsid w:val="005B2A00"/>
    <w:rsid w:val="005B31F3"/>
    <w:rsid w:val="005B3237"/>
    <w:rsid w:val="005B36B6"/>
    <w:rsid w:val="005B3A4C"/>
    <w:rsid w:val="005B3DBD"/>
    <w:rsid w:val="005B3EE0"/>
    <w:rsid w:val="005B3FE9"/>
    <w:rsid w:val="005B436B"/>
    <w:rsid w:val="005B4797"/>
    <w:rsid w:val="005B4B30"/>
    <w:rsid w:val="005B503C"/>
    <w:rsid w:val="005B5093"/>
    <w:rsid w:val="005B5622"/>
    <w:rsid w:val="005B5878"/>
    <w:rsid w:val="005B59F1"/>
    <w:rsid w:val="005B5E40"/>
    <w:rsid w:val="005B5EC5"/>
    <w:rsid w:val="005B5F02"/>
    <w:rsid w:val="005B682F"/>
    <w:rsid w:val="005B6AD1"/>
    <w:rsid w:val="005B6C4C"/>
    <w:rsid w:val="005B6CF9"/>
    <w:rsid w:val="005B73F5"/>
    <w:rsid w:val="005B7DCE"/>
    <w:rsid w:val="005C00A5"/>
    <w:rsid w:val="005C0A23"/>
    <w:rsid w:val="005C0ACA"/>
    <w:rsid w:val="005C122E"/>
    <w:rsid w:val="005C1D4B"/>
    <w:rsid w:val="005C2024"/>
    <w:rsid w:val="005C21BE"/>
    <w:rsid w:val="005C2974"/>
    <w:rsid w:val="005C2E4E"/>
    <w:rsid w:val="005C3447"/>
    <w:rsid w:val="005C345D"/>
    <w:rsid w:val="005C372A"/>
    <w:rsid w:val="005C42FE"/>
    <w:rsid w:val="005C4735"/>
    <w:rsid w:val="005C496B"/>
    <w:rsid w:val="005C5BA0"/>
    <w:rsid w:val="005C5BCF"/>
    <w:rsid w:val="005C5D7A"/>
    <w:rsid w:val="005C5F4C"/>
    <w:rsid w:val="005C5FEA"/>
    <w:rsid w:val="005C6034"/>
    <w:rsid w:val="005C6101"/>
    <w:rsid w:val="005C6747"/>
    <w:rsid w:val="005C6750"/>
    <w:rsid w:val="005C6865"/>
    <w:rsid w:val="005C68AB"/>
    <w:rsid w:val="005C6AC2"/>
    <w:rsid w:val="005C725B"/>
    <w:rsid w:val="005C73DC"/>
    <w:rsid w:val="005C7646"/>
    <w:rsid w:val="005C786A"/>
    <w:rsid w:val="005C7961"/>
    <w:rsid w:val="005C7F5A"/>
    <w:rsid w:val="005C7F7E"/>
    <w:rsid w:val="005D0367"/>
    <w:rsid w:val="005D0640"/>
    <w:rsid w:val="005D0688"/>
    <w:rsid w:val="005D0831"/>
    <w:rsid w:val="005D08F6"/>
    <w:rsid w:val="005D09E0"/>
    <w:rsid w:val="005D0E7E"/>
    <w:rsid w:val="005D195C"/>
    <w:rsid w:val="005D2150"/>
    <w:rsid w:val="005D24F4"/>
    <w:rsid w:val="005D28F0"/>
    <w:rsid w:val="005D2BA1"/>
    <w:rsid w:val="005D318F"/>
    <w:rsid w:val="005D319B"/>
    <w:rsid w:val="005D349B"/>
    <w:rsid w:val="005D34AB"/>
    <w:rsid w:val="005D366A"/>
    <w:rsid w:val="005D3872"/>
    <w:rsid w:val="005D3A3E"/>
    <w:rsid w:val="005D4967"/>
    <w:rsid w:val="005D4AFA"/>
    <w:rsid w:val="005D515F"/>
    <w:rsid w:val="005D5748"/>
    <w:rsid w:val="005D57CE"/>
    <w:rsid w:val="005D58FF"/>
    <w:rsid w:val="005D5A01"/>
    <w:rsid w:val="005D5A11"/>
    <w:rsid w:val="005D5BEA"/>
    <w:rsid w:val="005D5ED7"/>
    <w:rsid w:val="005D6480"/>
    <w:rsid w:val="005D6497"/>
    <w:rsid w:val="005D6740"/>
    <w:rsid w:val="005D6FE2"/>
    <w:rsid w:val="005D7166"/>
    <w:rsid w:val="005D7223"/>
    <w:rsid w:val="005D738B"/>
    <w:rsid w:val="005D7659"/>
    <w:rsid w:val="005D78FC"/>
    <w:rsid w:val="005D7C2C"/>
    <w:rsid w:val="005E0160"/>
    <w:rsid w:val="005E045C"/>
    <w:rsid w:val="005E0488"/>
    <w:rsid w:val="005E0673"/>
    <w:rsid w:val="005E13B1"/>
    <w:rsid w:val="005E148C"/>
    <w:rsid w:val="005E14A7"/>
    <w:rsid w:val="005E1BA0"/>
    <w:rsid w:val="005E1BC1"/>
    <w:rsid w:val="005E1BC8"/>
    <w:rsid w:val="005E2484"/>
    <w:rsid w:val="005E2708"/>
    <w:rsid w:val="005E2C3D"/>
    <w:rsid w:val="005E2CE2"/>
    <w:rsid w:val="005E3186"/>
    <w:rsid w:val="005E32D8"/>
    <w:rsid w:val="005E353B"/>
    <w:rsid w:val="005E35CD"/>
    <w:rsid w:val="005E3620"/>
    <w:rsid w:val="005E372B"/>
    <w:rsid w:val="005E3CCE"/>
    <w:rsid w:val="005E3D75"/>
    <w:rsid w:val="005E47A2"/>
    <w:rsid w:val="005E4CE3"/>
    <w:rsid w:val="005E5AE0"/>
    <w:rsid w:val="005E5CA3"/>
    <w:rsid w:val="005E6887"/>
    <w:rsid w:val="005E6C39"/>
    <w:rsid w:val="005E6F1D"/>
    <w:rsid w:val="005E73D9"/>
    <w:rsid w:val="005E7D47"/>
    <w:rsid w:val="005F0364"/>
    <w:rsid w:val="005F03EB"/>
    <w:rsid w:val="005F041A"/>
    <w:rsid w:val="005F066B"/>
    <w:rsid w:val="005F069F"/>
    <w:rsid w:val="005F12C8"/>
    <w:rsid w:val="005F1421"/>
    <w:rsid w:val="005F1707"/>
    <w:rsid w:val="005F1AB2"/>
    <w:rsid w:val="005F1B63"/>
    <w:rsid w:val="005F1D6F"/>
    <w:rsid w:val="005F21CE"/>
    <w:rsid w:val="005F224A"/>
    <w:rsid w:val="005F2600"/>
    <w:rsid w:val="005F2775"/>
    <w:rsid w:val="005F2906"/>
    <w:rsid w:val="005F2FED"/>
    <w:rsid w:val="005F30CE"/>
    <w:rsid w:val="005F3864"/>
    <w:rsid w:val="005F394A"/>
    <w:rsid w:val="005F42E9"/>
    <w:rsid w:val="005F4439"/>
    <w:rsid w:val="005F4555"/>
    <w:rsid w:val="005F47B9"/>
    <w:rsid w:val="005F49E9"/>
    <w:rsid w:val="005F4B48"/>
    <w:rsid w:val="005F4B49"/>
    <w:rsid w:val="005F4B51"/>
    <w:rsid w:val="005F4CFD"/>
    <w:rsid w:val="005F500C"/>
    <w:rsid w:val="005F51C7"/>
    <w:rsid w:val="005F52E7"/>
    <w:rsid w:val="005F5536"/>
    <w:rsid w:val="005F5BD0"/>
    <w:rsid w:val="005F5D22"/>
    <w:rsid w:val="005F5DCE"/>
    <w:rsid w:val="005F6580"/>
    <w:rsid w:val="005F6676"/>
    <w:rsid w:val="005F6721"/>
    <w:rsid w:val="005F7038"/>
    <w:rsid w:val="005F7047"/>
    <w:rsid w:val="005F714F"/>
    <w:rsid w:val="005F7361"/>
    <w:rsid w:val="005F7412"/>
    <w:rsid w:val="005F74E2"/>
    <w:rsid w:val="005F7849"/>
    <w:rsid w:val="005F79BF"/>
    <w:rsid w:val="005F7B37"/>
    <w:rsid w:val="0060002C"/>
    <w:rsid w:val="006005F5"/>
    <w:rsid w:val="006008B9"/>
    <w:rsid w:val="00600B57"/>
    <w:rsid w:val="00600D9C"/>
    <w:rsid w:val="0060126E"/>
    <w:rsid w:val="0060158D"/>
    <w:rsid w:val="006016A8"/>
    <w:rsid w:val="00601948"/>
    <w:rsid w:val="00601F78"/>
    <w:rsid w:val="00602A68"/>
    <w:rsid w:val="00602C59"/>
    <w:rsid w:val="00602FF5"/>
    <w:rsid w:val="006035EF"/>
    <w:rsid w:val="00603699"/>
    <w:rsid w:val="00603A99"/>
    <w:rsid w:val="00603B9B"/>
    <w:rsid w:val="00603D88"/>
    <w:rsid w:val="00603F40"/>
    <w:rsid w:val="006042EC"/>
    <w:rsid w:val="00604954"/>
    <w:rsid w:val="00604C0B"/>
    <w:rsid w:val="00604E8B"/>
    <w:rsid w:val="006055C8"/>
    <w:rsid w:val="00605626"/>
    <w:rsid w:val="0060576F"/>
    <w:rsid w:val="006058CD"/>
    <w:rsid w:val="00605D42"/>
    <w:rsid w:val="006065E7"/>
    <w:rsid w:val="006067AF"/>
    <w:rsid w:val="00606BB3"/>
    <w:rsid w:val="00606E9D"/>
    <w:rsid w:val="00606F4C"/>
    <w:rsid w:val="00607208"/>
    <w:rsid w:val="00607488"/>
    <w:rsid w:val="00607626"/>
    <w:rsid w:val="00607B80"/>
    <w:rsid w:val="00607D83"/>
    <w:rsid w:val="006100C6"/>
    <w:rsid w:val="006105DF"/>
    <w:rsid w:val="006109A6"/>
    <w:rsid w:val="00610F8A"/>
    <w:rsid w:val="006110AF"/>
    <w:rsid w:val="006113DE"/>
    <w:rsid w:val="00611747"/>
    <w:rsid w:val="006118E0"/>
    <w:rsid w:val="00611A18"/>
    <w:rsid w:val="00611A3C"/>
    <w:rsid w:val="00611B40"/>
    <w:rsid w:val="00611E1F"/>
    <w:rsid w:val="00611EA9"/>
    <w:rsid w:val="006121A2"/>
    <w:rsid w:val="006125D4"/>
    <w:rsid w:val="00612611"/>
    <w:rsid w:val="00612C3E"/>
    <w:rsid w:val="00612D64"/>
    <w:rsid w:val="00612E5B"/>
    <w:rsid w:val="0061365F"/>
    <w:rsid w:val="00613AAD"/>
    <w:rsid w:val="00613DB9"/>
    <w:rsid w:val="00614097"/>
    <w:rsid w:val="0061436C"/>
    <w:rsid w:val="006145B7"/>
    <w:rsid w:val="00614927"/>
    <w:rsid w:val="00614BCB"/>
    <w:rsid w:val="00615546"/>
    <w:rsid w:val="00615EE9"/>
    <w:rsid w:val="00616890"/>
    <w:rsid w:val="00616A66"/>
    <w:rsid w:val="00617160"/>
    <w:rsid w:val="006172F5"/>
    <w:rsid w:val="006179FD"/>
    <w:rsid w:val="00617D62"/>
    <w:rsid w:val="00617DAF"/>
    <w:rsid w:val="00617E41"/>
    <w:rsid w:val="00617FC0"/>
    <w:rsid w:val="00617FFD"/>
    <w:rsid w:val="006204BD"/>
    <w:rsid w:val="00620903"/>
    <w:rsid w:val="00620A12"/>
    <w:rsid w:val="00620AC3"/>
    <w:rsid w:val="00620CF4"/>
    <w:rsid w:val="00621162"/>
    <w:rsid w:val="0062134F"/>
    <w:rsid w:val="00621BA5"/>
    <w:rsid w:val="00621C48"/>
    <w:rsid w:val="0062226D"/>
    <w:rsid w:val="006224C9"/>
    <w:rsid w:val="00622746"/>
    <w:rsid w:val="006229F7"/>
    <w:rsid w:val="00622CBF"/>
    <w:rsid w:val="00622DD1"/>
    <w:rsid w:val="00622E21"/>
    <w:rsid w:val="00622FCB"/>
    <w:rsid w:val="00624EDE"/>
    <w:rsid w:val="006256E0"/>
    <w:rsid w:val="006257F6"/>
    <w:rsid w:val="00625991"/>
    <w:rsid w:val="006259E3"/>
    <w:rsid w:val="006259F6"/>
    <w:rsid w:val="00625E95"/>
    <w:rsid w:val="00625EF6"/>
    <w:rsid w:val="006261E3"/>
    <w:rsid w:val="00626253"/>
    <w:rsid w:val="00626C70"/>
    <w:rsid w:val="00627300"/>
    <w:rsid w:val="00627AC1"/>
    <w:rsid w:val="00627B83"/>
    <w:rsid w:val="00627DE9"/>
    <w:rsid w:val="006303D2"/>
    <w:rsid w:val="006308B7"/>
    <w:rsid w:val="006310DD"/>
    <w:rsid w:val="00631C47"/>
    <w:rsid w:val="0063345B"/>
    <w:rsid w:val="006335C7"/>
    <w:rsid w:val="006337C9"/>
    <w:rsid w:val="00634147"/>
    <w:rsid w:val="006343CF"/>
    <w:rsid w:val="00634519"/>
    <w:rsid w:val="00634974"/>
    <w:rsid w:val="00635071"/>
    <w:rsid w:val="00635829"/>
    <w:rsid w:val="00635CD5"/>
    <w:rsid w:val="0063634E"/>
    <w:rsid w:val="00636358"/>
    <w:rsid w:val="006368E3"/>
    <w:rsid w:val="00636EF4"/>
    <w:rsid w:val="0063719C"/>
    <w:rsid w:val="006372DB"/>
    <w:rsid w:val="006378C4"/>
    <w:rsid w:val="00637C81"/>
    <w:rsid w:val="006404EF"/>
    <w:rsid w:val="00640A4F"/>
    <w:rsid w:val="00640CBD"/>
    <w:rsid w:val="00640D07"/>
    <w:rsid w:val="0064144E"/>
    <w:rsid w:val="00641B83"/>
    <w:rsid w:val="00641C90"/>
    <w:rsid w:val="00642A93"/>
    <w:rsid w:val="0064316C"/>
    <w:rsid w:val="00643B66"/>
    <w:rsid w:val="006442E4"/>
    <w:rsid w:val="00644943"/>
    <w:rsid w:val="00644B12"/>
    <w:rsid w:val="00644B21"/>
    <w:rsid w:val="00645D79"/>
    <w:rsid w:val="00645F77"/>
    <w:rsid w:val="00646214"/>
    <w:rsid w:val="0064634D"/>
    <w:rsid w:val="00646A18"/>
    <w:rsid w:val="00646D40"/>
    <w:rsid w:val="0064754A"/>
    <w:rsid w:val="006475CF"/>
    <w:rsid w:val="006478F5"/>
    <w:rsid w:val="00647EE3"/>
    <w:rsid w:val="0065000A"/>
    <w:rsid w:val="0065024C"/>
    <w:rsid w:val="00650867"/>
    <w:rsid w:val="006509C7"/>
    <w:rsid w:val="00650B6E"/>
    <w:rsid w:val="00651211"/>
    <w:rsid w:val="006513DA"/>
    <w:rsid w:val="0065184A"/>
    <w:rsid w:val="006519DD"/>
    <w:rsid w:val="00651A04"/>
    <w:rsid w:val="00651A6E"/>
    <w:rsid w:val="00651D18"/>
    <w:rsid w:val="006525EF"/>
    <w:rsid w:val="006526E7"/>
    <w:rsid w:val="00652808"/>
    <w:rsid w:val="00652EEF"/>
    <w:rsid w:val="00653238"/>
    <w:rsid w:val="006533FE"/>
    <w:rsid w:val="0065395D"/>
    <w:rsid w:val="00654190"/>
    <w:rsid w:val="006542A4"/>
    <w:rsid w:val="00654790"/>
    <w:rsid w:val="00654D8C"/>
    <w:rsid w:val="00654FD1"/>
    <w:rsid w:val="0065502A"/>
    <w:rsid w:val="006559EE"/>
    <w:rsid w:val="00655EA8"/>
    <w:rsid w:val="006560ED"/>
    <w:rsid w:val="00656493"/>
    <w:rsid w:val="00656D7A"/>
    <w:rsid w:val="00657022"/>
    <w:rsid w:val="006578E8"/>
    <w:rsid w:val="00657C8A"/>
    <w:rsid w:val="00657E05"/>
    <w:rsid w:val="006603B3"/>
    <w:rsid w:val="00660709"/>
    <w:rsid w:val="00660836"/>
    <w:rsid w:val="00660E08"/>
    <w:rsid w:val="00661326"/>
    <w:rsid w:val="0066148A"/>
    <w:rsid w:val="006615E6"/>
    <w:rsid w:val="00661690"/>
    <w:rsid w:val="00661DA0"/>
    <w:rsid w:val="00661DD0"/>
    <w:rsid w:val="00661FD7"/>
    <w:rsid w:val="0066279B"/>
    <w:rsid w:val="006627D0"/>
    <w:rsid w:val="00662C02"/>
    <w:rsid w:val="00662F67"/>
    <w:rsid w:val="0066324B"/>
    <w:rsid w:val="006636CA"/>
    <w:rsid w:val="00663FBC"/>
    <w:rsid w:val="0066446D"/>
    <w:rsid w:val="006650F8"/>
    <w:rsid w:val="00665365"/>
    <w:rsid w:val="00665593"/>
    <w:rsid w:val="006656C8"/>
    <w:rsid w:val="0066601F"/>
    <w:rsid w:val="006660E0"/>
    <w:rsid w:val="00666799"/>
    <w:rsid w:val="006667D6"/>
    <w:rsid w:val="00666D35"/>
    <w:rsid w:val="00666F8E"/>
    <w:rsid w:val="00667261"/>
    <w:rsid w:val="0066742F"/>
    <w:rsid w:val="006676BA"/>
    <w:rsid w:val="00667776"/>
    <w:rsid w:val="00667950"/>
    <w:rsid w:val="00667AB3"/>
    <w:rsid w:val="00667BD5"/>
    <w:rsid w:val="00667DC8"/>
    <w:rsid w:val="00670311"/>
    <w:rsid w:val="0067047C"/>
    <w:rsid w:val="006705E4"/>
    <w:rsid w:val="006709A1"/>
    <w:rsid w:val="006709B2"/>
    <w:rsid w:val="00670B38"/>
    <w:rsid w:val="0067102F"/>
    <w:rsid w:val="006711CE"/>
    <w:rsid w:val="0067173A"/>
    <w:rsid w:val="00671944"/>
    <w:rsid w:val="00671965"/>
    <w:rsid w:val="00671A18"/>
    <w:rsid w:val="00671C42"/>
    <w:rsid w:val="00671C45"/>
    <w:rsid w:val="006726F6"/>
    <w:rsid w:val="00672CF5"/>
    <w:rsid w:val="00672D05"/>
    <w:rsid w:val="00673008"/>
    <w:rsid w:val="006731A7"/>
    <w:rsid w:val="0067342C"/>
    <w:rsid w:val="00673458"/>
    <w:rsid w:val="006734AF"/>
    <w:rsid w:val="00673557"/>
    <w:rsid w:val="00673732"/>
    <w:rsid w:val="00673C58"/>
    <w:rsid w:val="00673D9A"/>
    <w:rsid w:val="00673ED1"/>
    <w:rsid w:val="00674142"/>
    <w:rsid w:val="00674719"/>
    <w:rsid w:val="00674787"/>
    <w:rsid w:val="006747C2"/>
    <w:rsid w:val="006749F8"/>
    <w:rsid w:val="00674C25"/>
    <w:rsid w:val="00674F86"/>
    <w:rsid w:val="006751B4"/>
    <w:rsid w:val="00675561"/>
    <w:rsid w:val="00675ECE"/>
    <w:rsid w:val="00675FF0"/>
    <w:rsid w:val="006765A8"/>
    <w:rsid w:val="006770E0"/>
    <w:rsid w:val="0067715A"/>
    <w:rsid w:val="006774BD"/>
    <w:rsid w:val="0067772D"/>
    <w:rsid w:val="006778F7"/>
    <w:rsid w:val="00677A20"/>
    <w:rsid w:val="00677B07"/>
    <w:rsid w:val="00677CCB"/>
    <w:rsid w:val="006804AB"/>
    <w:rsid w:val="006804D1"/>
    <w:rsid w:val="006809E2"/>
    <w:rsid w:val="00680D3F"/>
    <w:rsid w:val="0068132A"/>
    <w:rsid w:val="006813F7"/>
    <w:rsid w:val="0068181E"/>
    <w:rsid w:val="00682213"/>
    <w:rsid w:val="00682216"/>
    <w:rsid w:val="0068286B"/>
    <w:rsid w:val="00682BFE"/>
    <w:rsid w:val="006832DD"/>
    <w:rsid w:val="00683478"/>
    <w:rsid w:val="006834E0"/>
    <w:rsid w:val="00683B0C"/>
    <w:rsid w:val="00683D8B"/>
    <w:rsid w:val="00683E62"/>
    <w:rsid w:val="00684039"/>
    <w:rsid w:val="00684043"/>
    <w:rsid w:val="00684190"/>
    <w:rsid w:val="00684507"/>
    <w:rsid w:val="0068471F"/>
    <w:rsid w:val="00684875"/>
    <w:rsid w:val="006848E0"/>
    <w:rsid w:val="00684905"/>
    <w:rsid w:val="00684999"/>
    <w:rsid w:val="00684BA8"/>
    <w:rsid w:val="00684BCF"/>
    <w:rsid w:val="00684E28"/>
    <w:rsid w:val="00685061"/>
    <w:rsid w:val="0068552E"/>
    <w:rsid w:val="00685661"/>
    <w:rsid w:val="00685765"/>
    <w:rsid w:val="00685954"/>
    <w:rsid w:val="00686046"/>
    <w:rsid w:val="006861CB"/>
    <w:rsid w:val="0068662F"/>
    <w:rsid w:val="00686B01"/>
    <w:rsid w:val="00687189"/>
    <w:rsid w:val="006878CA"/>
    <w:rsid w:val="006900AA"/>
    <w:rsid w:val="0069052F"/>
    <w:rsid w:val="00690858"/>
    <w:rsid w:val="006908D8"/>
    <w:rsid w:val="0069093A"/>
    <w:rsid w:val="00690A38"/>
    <w:rsid w:val="00690D83"/>
    <w:rsid w:val="006910AC"/>
    <w:rsid w:val="0069177C"/>
    <w:rsid w:val="00691994"/>
    <w:rsid w:val="00692057"/>
    <w:rsid w:val="006926F0"/>
    <w:rsid w:val="00692CAF"/>
    <w:rsid w:val="00693024"/>
    <w:rsid w:val="00693172"/>
    <w:rsid w:val="00693C0D"/>
    <w:rsid w:val="00693F53"/>
    <w:rsid w:val="006943E0"/>
    <w:rsid w:val="006945BA"/>
    <w:rsid w:val="00694AF8"/>
    <w:rsid w:val="00694B6E"/>
    <w:rsid w:val="00694F36"/>
    <w:rsid w:val="00695069"/>
    <w:rsid w:val="00695124"/>
    <w:rsid w:val="006958A1"/>
    <w:rsid w:val="00695B2F"/>
    <w:rsid w:val="006960BA"/>
    <w:rsid w:val="0069676F"/>
    <w:rsid w:val="00696D4B"/>
    <w:rsid w:val="00697292"/>
    <w:rsid w:val="00697570"/>
    <w:rsid w:val="006976CB"/>
    <w:rsid w:val="00697C5B"/>
    <w:rsid w:val="00697FF8"/>
    <w:rsid w:val="006A0025"/>
    <w:rsid w:val="006A00F2"/>
    <w:rsid w:val="006A0771"/>
    <w:rsid w:val="006A0C24"/>
    <w:rsid w:val="006A16EF"/>
    <w:rsid w:val="006A190D"/>
    <w:rsid w:val="006A19C3"/>
    <w:rsid w:val="006A1CC7"/>
    <w:rsid w:val="006A1E4C"/>
    <w:rsid w:val="006A2559"/>
    <w:rsid w:val="006A2FD6"/>
    <w:rsid w:val="006A306A"/>
    <w:rsid w:val="006A389D"/>
    <w:rsid w:val="006A3C1A"/>
    <w:rsid w:val="006A4699"/>
    <w:rsid w:val="006A472A"/>
    <w:rsid w:val="006A4AB7"/>
    <w:rsid w:val="006A4B9F"/>
    <w:rsid w:val="006A51AB"/>
    <w:rsid w:val="006A57DA"/>
    <w:rsid w:val="006A5E70"/>
    <w:rsid w:val="006A6113"/>
    <w:rsid w:val="006A6174"/>
    <w:rsid w:val="006A626B"/>
    <w:rsid w:val="006A6536"/>
    <w:rsid w:val="006A65E3"/>
    <w:rsid w:val="006A66D1"/>
    <w:rsid w:val="006A682C"/>
    <w:rsid w:val="006A6F52"/>
    <w:rsid w:val="006A70A7"/>
    <w:rsid w:val="006A72D1"/>
    <w:rsid w:val="006A7404"/>
    <w:rsid w:val="006A798E"/>
    <w:rsid w:val="006A7C42"/>
    <w:rsid w:val="006A7FCF"/>
    <w:rsid w:val="006B0224"/>
    <w:rsid w:val="006B02DD"/>
    <w:rsid w:val="006B0473"/>
    <w:rsid w:val="006B130A"/>
    <w:rsid w:val="006B1358"/>
    <w:rsid w:val="006B19AE"/>
    <w:rsid w:val="006B1C0E"/>
    <w:rsid w:val="006B1EFB"/>
    <w:rsid w:val="006B208E"/>
    <w:rsid w:val="006B2143"/>
    <w:rsid w:val="006B2730"/>
    <w:rsid w:val="006B29E7"/>
    <w:rsid w:val="006B2CA0"/>
    <w:rsid w:val="006B2CE9"/>
    <w:rsid w:val="006B2DA2"/>
    <w:rsid w:val="006B4038"/>
    <w:rsid w:val="006B4150"/>
    <w:rsid w:val="006B4C4C"/>
    <w:rsid w:val="006B54E3"/>
    <w:rsid w:val="006B562E"/>
    <w:rsid w:val="006B5923"/>
    <w:rsid w:val="006B5A0E"/>
    <w:rsid w:val="006B5AF0"/>
    <w:rsid w:val="006B6159"/>
    <w:rsid w:val="006B7052"/>
    <w:rsid w:val="006B757B"/>
    <w:rsid w:val="006B771B"/>
    <w:rsid w:val="006B778B"/>
    <w:rsid w:val="006B77FC"/>
    <w:rsid w:val="006B79C1"/>
    <w:rsid w:val="006B7AB7"/>
    <w:rsid w:val="006B7B2E"/>
    <w:rsid w:val="006B7D93"/>
    <w:rsid w:val="006C01DF"/>
    <w:rsid w:val="006C038C"/>
    <w:rsid w:val="006C0678"/>
    <w:rsid w:val="006C06E9"/>
    <w:rsid w:val="006C0D6E"/>
    <w:rsid w:val="006C0EBF"/>
    <w:rsid w:val="006C0FB9"/>
    <w:rsid w:val="006C1447"/>
    <w:rsid w:val="006C156E"/>
    <w:rsid w:val="006C1998"/>
    <w:rsid w:val="006C1AB5"/>
    <w:rsid w:val="006C1E98"/>
    <w:rsid w:val="006C24B1"/>
    <w:rsid w:val="006C295E"/>
    <w:rsid w:val="006C2E0F"/>
    <w:rsid w:val="006C3069"/>
    <w:rsid w:val="006C3E86"/>
    <w:rsid w:val="006C4E01"/>
    <w:rsid w:val="006C50F2"/>
    <w:rsid w:val="006C5224"/>
    <w:rsid w:val="006C54E2"/>
    <w:rsid w:val="006C56B2"/>
    <w:rsid w:val="006C571E"/>
    <w:rsid w:val="006C594B"/>
    <w:rsid w:val="006C5A44"/>
    <w:rsid w:val="006C5A4A"/>
    <w:rsid w:val="006C5BC5"/>
    <w:rsid w:val="006C628C"/>
    <w:rsid w:val="006C62B1"/>
    <w:rsid w:val="006C62ED"/>
    <w:rsid w:val="006C64CF"/>
    <w:rsid w:val="006C64F5"/>
    <w:rsid w:val="006C669D"/>
    <w:rsid w:val="006C6C44"/>
    <w:rsid w:val="006C6CAA"/>
    <w:rsid w:val="006C6F7A"/>
    <w:rsid w:val="006C7145"/>
    <w:rsid w:val="006C783F"/>
    <w:rsid w:val="006C7C06"/>
    <w:rsid w:val="006C7E4C"/>
    <w:rsid w:val="006C7EA0"/>
    <w:rsid w:val="006D003C"/>
    <w:rsid w:val="006D010B"/>
    <w:rsid w:val="006D022B"/>
    <w:rsid w:val="006D10F6"/>
    <w:rsid w:val="006D123A"/>
    <w:rsid w:val="006D17A5"/>
    <w:rsid w:val="006D1BF6"/>
    <w:rsid w:val="006D1DA8"/>
    <w:rsid w:val="006D2088"/>
    <w:rsid w:val="006D20C9"/>
    <w:rsid w:val="006D21FC"/>
    <w:rsid w:val="006D2509"/>
    <w:rsid w:val="006D251A"/>
    <w:rsid w:val="006D2624"/>
    <w:rsid w:val="006D3087"/>
    <w:rsid w:val="006D339D"/>
    <w:rsid w:val="006D359F"/>
    <w:rsid w:val="006D3764"/>
    <w:rsid w:val="006D39B2"/>
    <w:rsid w:val="006D3BED"/>
    <w:rsid w:val="006D3E89"/>
    <w:rsid w:val="006D4201"/>
    <w:rsid w:val="006D47C6"/>
    <w:rsid w:val="006D4A94"/>
    <w:rsid w:val="006D4B89"/>
    <w:rsid w:val="006D4F98"/>
    <w:rsid w:val="006D5000"/>
    <w:rsid w:val="006D51B0"/>
    <w:rsid w:val="006D561D"/>
    <w:rsid w:val="006D5646"/>
    <w:rsid w:val="006D5B05"/>
    <w:rsid w:val="006D5B74"/>
    <w:rsid w:val="006D5BD2"/>
    <w:rsid w:val="006D5D6D"/>
    <w:rsid w:val="006D6739"/>
    <w:rsid w:val="006D6F2B"/>
    <w:rsid w:val="006D706F"/>
    <w:rsid w:val="006D70E3"/>
    <w:rsid w:val="006D7510"/>
    <w:rsid w:val="006D7853"/>
    <w:rsid w:val="006D7A79"/>
    <w:rsid w:val="006D7BC7"/>
    <w:rsid w:val="006E06DF"/>
    <w:rsid w:val="006E072C"/>
    <w:rsid w:val="006E0ADE"/>
    <w:rsid w:val="006E0B2D"/>
    <w:rsid w:val="006E0C83"/>
    <w:rsid w:val="006E14B8"/>
    <w:rsid w:val="006E1A2D"/>
    <w:rsid w:val="006E1E55"/>
    <w:rsid w:val="006E2449"/>
    <w:rsid w:val="006E2481"/>
    <w:rsid w:val="006E27F5"/>
    <w:rsid w:val="006E2D77"/>
    <w:rsid w:val="006E2D9C"/>
    <w:rsid w:val="006E3129"/>
    <w:rsid w:val="006E35E5"/>
    <w:rsid w:val="006E39D4"/>
    <w:rsid w:val="006E3AC2"/>
    <w:rsid w:val="006E3E0C"/>
    <w:rsid w:val="006E42AF"/>
    <w:rsid w:val="006E42C5"/>
    <w:rsid w:val="006E4862"/>
    <w:rsid w:val="006E48DB"/>
    <w:rsid w:val="006E4F98"/>
    <w:rsid w:val="006E5019"/>
    <w:rsid w:val="006E5107"/>
    <w:rsid w:val="006E52EA"/>
    <w:rsid w:val="006E5404"/>
    <w:rsid w:val="006E5428"/>
    <w:rsid w:val="006E58BD"/>
    <w:rsid w:val="006E5C53"/>
    <w:rsid w:val="006E5E39"/>
    <w:rsid w:val="006E62F1"/>
    <w:rsid w:val="006E66CB"/>
    <w:rsid w:val="006E6E73"/>
    <w:rsid w:val="006E7113"/>
    <w:rsid w:val="006E74CE"/>
    <w:rsid w:val="006E77AD"/>
    <w:rsid w:val="006E7AC7"/>
    <w:rsid w:val="006F034B"/>
    <w:rsid w:val="006F0702"/>
    <w:rsid w:val="006F08FA"/>
    <w:rsid w:val="006F093B"/>
    <w:rsid w:val="006F0BCF"/>
    <w:rsid w:val="006F0DAC"/>
    <w:rsid w:val="006F0F60"/>
    <w:rsid w:val="006F122A"/>
    <w:rsid w:val="006F2291"/>
    <w:rsid w:val="006F22C4"/>
    <w:rsid w:val="006F231C"/>
    <w:rsid w:val="006F2569"/>
    <w:rsid w:val="006F25D2"/>
    <w:rsid w:val="006F274F"/>
    <w:rsid w:val="006F29A5"/>
    <w:rsid w:val="006F2F20"/>
    <w:rsid w:val="006F2F94"/>
    <w:rsid w:val="006F3021"/>
    <w:rsid w:val="006F349D"/>
    <w:rsid w:val="006F3564"/>
    <w:rsid w:val="006F36FE"/>
    <w:rsid w:val="006F4136"/>
    <w:rsid w:val="006F429F"/>
    <w:rsid w:val="006F4DD0"/>
    <w:rsid w:val="006F53A8"/>
    <w:rsid w:val="006F5648"/>
    <w:rsid w:val="006F6417"/>
    <w:rsid w:val="006F7328"/>
    <w:rsid w:val="006F7521"/>
    <w:rsid w:val="006F7929"/>
    <w:rsid w:val="00700208"/>
    <w:rsid w:val="00700490"/>
    <w:rsid w:val="00700A1D"/>
    <w:rsid w:val="0070182B"/>
    <w:rsid w:val="007019E4"/>
    <w:rsid w:val="00701BF4"/>
    <w:rsid w:val="00701C31"/>
    <w:rsid w:val="00701DCE"/>
    <w:rsid w:val="00701FEB"/>
    <w:rsid w:val="00702161"/>
    <w:rsid w:val="00702256"/>
    <w:rsid w:val="00702421"/>
    <w:rsid w:val="00702423"/>
    <w:rsid w:val="0070249A"/>
    <w:rsid w:val="0070253B"/>
    <w:rsid w:val="007025F3"/>
    <w:rsid w:val="00702712"/>
    <w:rsid w:val="00702728"/>
    <w:rsid w:val="00702811"/>
    <w:rsid w:val="00702A64"/>
    <w:rsid w:val="00702CF6"/>
    <w:rsid w:val="00702FA7"/>
    <w:rsid w:val="0070327C"/>
    <w:rsid w:val="0070375B"/>
    <w:rsid w:val="00703CC9"/>
    <w:rsid w:val="00703D54"/>
    <w:rsid w:val="007044DC"/>
    <w:rsid w:val="00704D4E"/>
    <w:rsid w:val="0070515E"/>
    <w:rsid w:val="007051B2"/>
    <w:rsid w:val="00705228"/>
    <w:rsid w:val="007055EE"/>
    <w:rsid w:val="0070569C"/>
    <w:rsid w:val="00705841"/>
    <w:rsid w:val="00705A44"/>
    <w:rsid w:val="00705C94"/>
    <w:rsid w:val="00705D04"/>
    <w:rsid w:val="00705EE0"/>
    <w:rsid w:val="00705F88"/>
    <w:rsid w:val="00705F96"/>
    <w:rsid w:val="00706047"/>
    <w:rsid w:val="007060DE"/>
    <w:rsid w:val="007061EC"/>
    <w:rsid w:val="007065BB"/>
    <w:rsid w:val="007068E3"/>
    <w:rsid w:val="00706D6E"/>
    <w:rsid w:val="0070752C"/>
    <w:rsid w:val="00707B55"/>
    <w:rsid w:val="00707DAC"/>
    <w:rsid w:val="00710469"/>
    <w:rsid w:val="007106A2"/>
    <w:rsid w:val="007107F8"/>
    <w:rsid w:val="00710EBF"/>
    <w:rsid w:val="0071123B"/>
    <w:rsid w:val="007114BD"/>
    <w:rsid w:val="00711504"/>
    <w:rsid w:val="007116C6"/>
    <w:rsid w:val="007116EC"/>
    <w:rsid w:val="00711947"/>
    <w:rsid w:val="007119D8"/>
    <w:rsid w:val="00711B07"/>
    <w:rsid w:val="007127DC"/>
    <w:rsid w:val="00712CAB"/>
    <w:rsid w:val="00712CD1"/>
    <w:rsid w:val="0071337B"/>
    <w:rsid w:val="00713426"/>
    <w:rsid w:val="0071397C"/>
    <w:rsid w:val="00713BF5"/>
    <w:rsid w:val="00713F26"/>
    <w:rsid w:val="00713F59"/>
    <w:rsid w:val="00714030"/>
    <w:rsid w:val="00714296"/>
    <w:rsid w:val="00714372"/>
    <w:rsid w:val="00714571"/>
    <w:rsid w:val="0071498A"/>
    <w:rsid w:val="007149DD"/>
    <w:rsid w:val="00714EF2"/>
    <w:rsid w:val="007159B1"/>
    <w:rsid w:val="00715D90"/>
    <w:rsid w:val="007163CA"/>
    <w:rsid w:val="0071649D"/>
    <w:rsid w:val="0071672B"/>
    <w:rsid w:val="00716C07"/>
    <w:rsid w:val="00716D52"/>
    <w:rsid w:val="00716E76"/>
    <w:rsid w:val="00717131"/>
    <w:rsid w:val="00717897"/>
    <w:rsid w:val="007178E2"/>
    <w:rsid w:val="00720879"/>
    <w:rsid w:val="00720914"/>
    <w:rsid w:val="0072096A"/>
    <w:rsid w:val="00720AE2"/>
    <w:rsid w:val="00720B7F"/>
    <w:rsid w:val="00720D0C"/>
    <w:rsid w:val="00721279"/>
    <w:rsid w:val="0072153E"/>
    <w:rsid w:val="007216F2"/>
    <w:rsid w:val="00721D16"/>
    <w:rsid w:val="00721DEB"/>
    <w:rsid w:val="00721F69"/>
    <w:rsid w:val="00722B21"/>
    <w:rsid w:val="00722F6F"/>
    <w:rsid w:val="007231E4"/>
    <w:rsid w:val="0072359C"/>
    <w:rsid w:val="007238B3"/>
    <w:rsid w:val="007239AE"/>
    <w:rsid w:val="00723F9D"/>
    <w:rsid w:val="00723FFC"/>
    <w:rsid w:val="00724B52"/>
    <w:rsid w:val="00724D76"/>
    <w:rsid w:val="00725162"/>
    <w:rsid w:val="00725457"/>
    <w:rsid w:val="00726A89"/>
    <w:rsid w:val="00727469"/>
    <w:rsid w:val="0072767B"/>
    <w:rsid w:val="007277E1"/>
    <w:rsid w:val="00727A7D"/>
    <w:rsid w:val="0073016D"/>
    <w:rsid w:val="007302B9"/>
    <w:rsid w:val="00730546"/>
    <w:rsid w:val="0073057C"/>
    <w:rsid w:val="0073069A"/>
    <w:rsid w:val="00730798"/>
    <w:rsid w:val="00730807"/>
    <w:rsid w:val="00730A50"/>
    <w:rsid w:val="00730F28"/>
    <w:rsid w:val="00731679"/>
    <w:rsid w:val="00731694"/>
    <w:rsid w:val="0073192D"/>
    <w:rsid w:val="00731A13"/>
    <w:rsid w:val="00731A71"/>
    <w:rsid w:val="00731E35"/>
    <w:rsid w:val="00731F0F"/>
    <w:rsid w:val="00732313"/>
    <w:rsid w:val="00732CDB"/>
    <w:rsid w:val="007333E5"/>
    <w:rsid w:val="00733408"/>
    <w:rsid w:val="0073358F"/>
    <w:rsid w:val="00733654"/>
    <w:rsid w:val="00733846"/>
    <w:rsid w:val="007338FC"/>
    <w:rsid w:val="00733C0C"/>
    <w:rsid w:val="00733DF7"/>
    <w:rsid w:val="00734375"/>
    <w:rsid w:val="0073437D"/>
    <w:rsid w:val="0073445F"/>
    <w:rsid w:val="007344C7"/>
    <w:rsid w:val="00734510"/>
    <w:rsid w:val="007345D8"/>
    <w:rsid w:val="0073464B"/>
    <w:rsid w:val="0073502F"/>
    <w:rsid w:val="007354A4"/>
    <w:rsid w:val="00735672"/>
    <w:rsid w:val="007358A7"/>
    <w:rsid w:val="0073597C"/>
    <w:rsid w:val="00735F80"/>
    <w:rsid w:val="00736248"/>
    <w:rsid w:val="007363D7"/>
    <w:rsid w:val="007364DD"/>
    <w:rsid w:val="007366A3"/>
    <w:rsid w:val="00736726"/>
    <w:rsid w:val="007367D3"/>
    <w:rsid w:val="00736A4E"/>
    <w:rsid w:val="00736DC4"/>
    <w:rsid w:val="00736DF3"/>
    <w:rsid w:val="00736E82"/>
    <w:rsid w:val="007374DF"/>
    <w:rsid w:val="007376D9"/>
    <w:rsid w:val="00737A50"/>
    <w:rsid w:val="00737E51"/>
    <w:rsid w:val="00740538"/>
    <w:rsid w:val="007406E8"/>
    <w:rsid w:val="00740A16"/>
    <w:rsid w:val="00740BE1"/>
    <w:rsid w:val="00740D86"/>
    <w:rsid w:val="00740D94"/>
    <w:rsid w:val="00740DC0"/>
    <w:rsid w:val="00741CA6"/>
    <w:rsid w:val="007420C5"/>
    <w:rsid w:val="007424C4"/>
    <w:rsid w:val="0074272F"/>
    <w:rsid w:val="00742CD9"/>
    <w:rsid w:val="00742D80"/>
    <w:rsid w:val="0074310A"/>
    <w:rsid w:val="00743C0E"/>
    <w:rsid w:val="00743CBE"/>
    <w:rsid w:val="00743D69"/>
    <w:rsid w:val="00743E07"/>
    <w:rsid w:val="00743FD8"/>
    <w:rsid w:val="00744465"/>
    <w:rsid w:val="00744DDF"/>
    <w:rsid w:val="007450BA"/>
    <w:rsid w:val="007455ED"/>
    <w:rsid w:val="00745A85"/>
    <w:rsid w:val="00745D38"/>
    <w:rsid w:val="00745E25"/>
    <w:rsid w:val="007460B6"/>
    <w:rsid w:val="0074639E"/>
    <w:rsid w:val="00746848"/>
    <w:rsid w:val="00746AA0"/>
    <w:rsid w:val="00746C2C"/>
    <w:rsid w:val="00746C99"/>
    <w:rsid w:val="00746E1D"/>
    <w:rsid w:val="00746FDE"/>
    <w:rsid w:val="0074721E"/>
    <w:rsid w:val="007473D9"/>
    <w:rsid w:val="007474BB"/>
    <w:rsid w:val="007476A1"/>
    <w:rsid w:val="007509B8"/>
    <w:rsid w:val="00750B73"/>
    <w:rsid w:val="00750C37"/>
    <w:rsid w:val="007510C1"/>
    <w:rsid w:val="007510F3"/>
    <w:rsid w:val="0075112D"/>
    <w:rsid w:val="0075126C"/>
    <w:rsid w:val="00751445"/>
    <w:rsid w:val="0075188A"/>
    <w:rsid w:val="00751A6A"/>
    <w:rsid w:val="00751CF2"/>
    <w:rsid w:val="00751FFF"/>
    <w:rsid w:val="00752089"/>
    <w:rsid w:val="007523E4"/>
    <w:rsid w:val="007524A4"/>
    <w:rsid w:val="00752A94"/>
    <w:rsid w:val="00753081"/>
    <w:rsid w:val="00753237"/>
    <w:rsid w:val="00753973"/>
    <w:rsid w:val="007539AF"/>
    <w:rsid w:val="00753AB5"/>
    <w:rsid w:val="00753BE8"/>
    <w:rsid w:val="00753DC7"/>
    <w:rsid w:val="00754026"/>
    <w:rsid w:val="007540A0"/>
    <w:rsid w:val="007540CA"/>
    <w:rsid w:val="00754294"/>
    <w:rsid w:val="0075433A"/>
    <w:rsid w:val="0075460F"/>
    <w:rsid w:val="007547AF"/>
    <w:rsid w:val="007547CF"/>
    <w:rsid w:val="00754B30"/>
    <w:rsid w:val="00754BF8"/>
    <w:rsid w:val="00754D6C"/>
    <w:rsid w:val="00755313"/>
    <w:rsid w:val="007554E3"/>
    <w:rsid w:val="00756145"/>
    <w:rsid w:val="00756A17"/>
    <w:rsid w:val="00756C6F"/>
    <w:rsid w:val="007573DC"/>
    <w:rsid w:val="00757450"/>
    <w:rsid w:val="007575B4"/>
    <w:rsid w:val="007575CE"/>
    <w:rsid w:val="00757705"/>
    <w:rsid w:val="0075776B"/>
    <w:rsid w:val="007578F1"/>
    <w:rsid w:val="00757A10"/>
    <w:rsid w:val="0076009F"/>
    <w:rsid w:val="00760190"/>
    <w:rsid w:val="00760BCB"/>
    <w:rsid w:val="00760C5E"/>
    <w:rsid w:val="00760EF8"/>
    <w:rsid w:val="007612C9"/>
    <w:rsid w:val="007614FE"/>
    <w:rsid w:val="0076174C"/>
    <w:rsid w:val="00761962"/>
    <w:rsid w:val="00761AA3"/>
    <w:rsid w:val="00761BF3"/>
    <w:rsid w:val="007627E2"/>
    <w:rsid w:val="007635ED"/>
    <w:rsid w:val="00763B72"/>
    <w:rsid w:val="00764013"/>
    <w:rsid w:val="0076439F"/>
    <w:rsid w:val="007644B3"/>
    <w:rsid w:val="00764520"/>
    <w:rsid w:val="00764CCB"/>
    <w:rsid w:val="007652F1"/>
    <w:rsid w:val="0076555D"/>
    <w:rsid w:val="007655EF"/>
    <w:rsid w:val="007657DA"/>
    <w:rsid w:val="00765BF9"/>
    <w:rsid w:val="00765CBA"/>
    <w:rsid w:val="00765CE6"/>
    <w:rsid w:val="00765E0F"/>
    <w:rsid w:val="00766259"/>
    <w:rsid w:val="00766292"/>
    <w:rsid w:val="00766784"/>
    <w:rsid w:val="00767182"/>
    <w:rsid w:val="0076772C"/>
    <w:rsid w:val="007677CD"/>
    <w:rsid w:val="00767FAA"/>
    <w:rsid w:val="00770253"/>
    <w:rsid w:val="007703FF"/>
    <w:rsid w:val="0077048E"/>
    <w:rsid w:val="007706A6"/>
    <w:rsid w:val="00771406"/>
    <w:rsid w:val="007719BD"/>
    <w:rsid w:val="00771A5A"/>
    <w:rsid w:val="00772252"/>
    <w:rsid w:val="0077268B"/>
    <w:rsid w:val="00772929"/>
    <w:rsid w:val="00773E93"/>
    <w:rsid w:val="007751BC"/>
    <w:rsid w:val="0077524B"/>
    <w:rsid w:val="0077531C"/>
    <w:rsid w:val="0077552E"/>
    <w:rsid w:val="00775DB8"/>
    <w:rsid w:val="0077600C"/>
    <w:rsid w:val="007764C3"/>
    <w:rsid w:val="0077682C"/>
    <w:rsid w:val="00776C4B"/>
    <w:rsid w:val="00776DDE"/>
    <w:rsid w:val="00776F07"/>
    <w:rsid w:val="007770ED"/>
    <w:rsid w:val="00777619"/>
    <w:rsid w:val="00780077"/>
    <w:rsid w:val="0078055C"/>
    <w:rsid w:val="00780908"/>
    <w:rsid w:val="00781388"/>
    <w:rsid w:val="00781653"/>
    <w:rsid w:val="00781891"/>
    <w:rsid w:val="00782468"/>
    <w:rsid w:val="007824E6"/>
    <w:rsid w:val="007825FE"/>
    <w:rsid w:val="00782888"/>
    <w:rsid w:val="007828E3"/>
    <w:rsid w:val="00782E46"/>
    <w:rsid w:val="00783386"/>
    <w:rsid w:val="007837CC"/>
    <w:rsid w:val="007839F8"/>
    <w:rsid w:val="007843D0"/>
    <w:rsid w:val="007857BF"/>
    <w:rsid w:val="007857F9"/>
    <w:rsid w:val="007868AA"/>
    <w:rsid w:val="0078740E"/>
    <w:rsid w:val="00787576"/>
    <w:rsid w:val="007875B4"/>
    <w:rsid w:val="00787B25"/>
    <w:rsid w:val="00787D25"/>
    <w:rsid w:val="00787E1C"/>
    <w:rsid w:val="00787F13"/>
    <w:rsid w:val="00790863"/>
    <w:rsid w:val="00790DFF"/>
    <w:rsid w:val="0079115C"/>
    <w:rsid w:val="007912C8"/>
    <w:rsid w:val="00791CC5"/>
    <w:rsid w:val="00792268"/>
    <w:rsid w:val="00792327"/>
    <w:rsid w:val="0079252E"/>
    <w:rsid w:val="00793087"/>
    <w:rsid w:val="00793222"/>
    <w:rsid w:val="00793824"/>
    <w:rsid w:val="00793BB9"/>
    <w:rsid w:val="00793C66"/>
    <w:rsid w:val="00793CFF"/>
    <w:rsid w:val="00793D5A"/>
    <w:rsid w:val="00793DF1"/>
    <w:rsid w:val="00794512"/>
    <w:rsid w:val="00794655"/>
    <w:rsid w:val="00794999"/>
    <w:rsid w:val="00794AAA"/>
    <w:rsid w:val="00794D0A"/>
    <w:rsid w:val="00794E53"/>
    <w:rsid w:val="007956B5"/>
    <w:rsid w:val="00795893"/>
    <w:rsid w:val="007958A1"/>
    <w:rsid w:val="007959C5"/>
    <w:rsid w:val="00795ACA"/>
    <w:rsid w:val="00795C2E"/>
    <w:rsid w:val="007962B9"/>
    <w:rsid w:val="00796432"/>
    <w:rsid w:val="00796798"/>
    <w:rsid w:val="00796B96"/>
    <w:rsid w:val="00796BEF"/>
    <w:rsid w:val="007972B8"/>
    <w:rsid w:val="00797C3C"/>
    <w:rsid w:val="007A022F"/>
    <w:rsid w:val="007A0460"/>
    <w:rsid w:val="007A0CA0"/>
    <w:rsid w:val="007A1234"/>
    <w:rsid w:val="007A1989"/>
    <w:rsid w:val="007A19D1"/>
    <w:rsid w:val="007A19DA"/>
    <w:rsid w:val="007A1DE3"/>
    <w:rsid w:val="007A1E26"/>
    <w:rsid w:val="007A26BC"/>
    <w:rsid w:val="007A2819"/>
    <w:rsid w:val="007A2A5A"/>
    <w:rsid w:val="007A3D4E"/>
    <w:rsid w:val="007A412D"/>
    <w:rsid w:val="007A41F3"/>
    <w:rsid w:val="007A44A3"/>
    <w:rsid w:val="007A4DA5"/>
    <w:rsid w:val="007A5460"/>
    <w:rsid w:val="007A557C"/>
    <w:rsid w:val="007A59EC"/>
    <w:rsid w:val="007A5F55"/>
    <w:rsid w:val="007A6A6C"/>
    <w:rsid w:val="007A6DDB"/>
    <w:rsid w:val="007A720E"/>
    <w:rsid w:val="007A77DA"/>
    <w:rsid w:val="007A7835"/>
    <w:rsid w:val="007A7B28"/>
    <w:rsid w:val="007A7C07"/>
    <w:rsid w:val="007A7FC7"/>
    <w:rsid w:val="007B00B9"/>
    <w:rsid w:val="007B041E"/>
    <w:rsid w:val="007B04ED"/>
    <w:rsid w:val="007B0578"/>
    <w:rsid w:val="007B0654"/>
    <w:rsid w:val="007B06DD"/>
    <w:rsid w:val="007B0A25"/>
    <w:rsid w:val="007B0BCE"/>
    <w:rsid w:val="007B11C1"/>
    <w:rsid w:val="007B1270"/>
    <w:rsid w:val="007B14E0"/>
    <w:rsid w:val="007B1670"/>
    <w:rsid w:val="007B1B99"/>
    <w:rsid w:val="007B1D97"/>
    <w:rsid w:val="007B2017"/>
    <w:rsid w:val="007B2075"/>
    <w:rsid w:val="007B2450"/>
    <w:rsid w:val="007B26D4"/>
    <w:rsid w:val="007B2C83"/>
    <w:rsid w:val="007B2E6A"/>
    <w:rsid w:val="007B31D5"/>
    <w:rsid w:val="007B32BE"/>
    <w:rsid w:val="007B3324"/>
    <w:rsid w:val="007B3499"/>
    <w:rsid w:val="007B41DB"/>
    <w:rsid w:val="007B4351"/>
    <w:rsid w:val="007B460D"/>
    <w:rsid w:val="007B4961"/>
    <w:rsid w:val="007B4A0C"/>
    <w:rsid w:val="007B517E"/>
    <w:rsid w:val="007B51C7"/>
    <w:rsid w:val="007B54EC"/>
    <w:rsid w:val="007B57E4"/>
    <w:rsid w:val="007B5805"/>
    <w:rsid w:val="007B5BDE"/>
    <w:rsid w:val="007B60D6"/>
    <w:rsid w:val="007B612B"/>
    <w:rsid w:val="007B61EC"/>
    <w:rsid w:val="007B670B"/>
    <w:rsid w:val="007B683F"/>
    <w:rsid w:val="007B6B67"/>
    <w:rsid w:val="007B6C21"/>
    <w:rsid w:val="007B758B"/>
    <w:rsid w:val="007B7671"/>
    <w:rsid w:val="007B78A6"/>
    <w:rsid w:val="007B79A0"/>
    <w:rsid w:val="007B7C2D"/>
    <w:rsid w:val="007C00AC"/>
    <w:rsid w:val="007C00EA"/>
    <w:rsid w:val="007C03E2"/>
    <w:rsid w:val="007C056E"/>
    <w:rsid w:val="007C09DD"/>
    <w:rsid w:val="007C09FA"/>
    <w:rsid w:val="007C0CEE"/>
    <w:rsid w:val="007C10FE"/>
    <w:rsid w:val="007C122F"/>
    <w:rsid w:val="007C128C"/>
    <w:rsid w:val="007C1520"/>
    <w:rsid w:val="007C174C"/>
    <w:rsid w:val="007C216B"/>
    <w:rsid w:val="007C223D"/>
    <w:rsid w:val="007C24E1"/>
    <w:rsid w:val="007C31B2"/>
    <w:rsid w:val="007C33DD"/>
    <w:rsid w:val="007C35E1"/>
    <w:rsid w:val="007C39F3"/>
    <w:rsid w:val="007C3BD4"/>
    <w:rsid w:val="007C3F75"/>
    <w:rsid w:val="007C4602"/>
    <w:rsid w:val="007C50C9"/>
    <w:rsid w:val="007C51AF"/>
    <w:rsid w:val="007C58E5"/>
    <w:rsid w:val="007C5A59"/>
    <w:rsid w:val="007C5B67"/>
    <w:rsid w:val="007C5CBB"/>
    <w:rsid w:val="007C6266"/>
    <w:rsid w:val="007C627D"/>
    <w:rsid w:val="007C62FC"/>
    <w:rsid w:val="007C6492"/>
    <w:rsid w:val="007C6510"/>
    <w:rsid w:val="007C6A85"/>
    <w:rsid w:val="007C6AB5"/>
    <w:rsid w:val="007C6AE7"/>
    <w:rsid w:val="007C6BCC"/>
    <w:rsid w:val="007C6F04"/>
    <w:rsid w:val="007C7D64"/>
    <w:rsid w:val="007C7F5E"/>
    <w:rsid w:val="007D0700"/>
    <w:rsid w:val="007D089C"/>
    <w:rsid w:val="007D12EC"/>
    <w:rsid w:val="007D1715"/>
    <w:rsid w:val="007D176B"/>
    <w:rsid w:val="007D1781"/>
    <w:rsid w:val="007D1C02"/>
    <w:rsid w:val="007D1C86"/>
    <w:rsid w:val="007D1FAB"/>
    <w:rsid w:val="007D24E3"/>
    <w:rsid w:val="007D2949"/>
    <w:rsid w:val="007D3027"/>
    <w:rsid w:val="007D3DF8"/>
    <w:rsid w:val="007D3EB4"/>
    <w:rsid w:val="007D4065"/>
    <w:rsid w:val="007D4CF6"/>
    <w:rsid w:val="007D5243"/>
    <w:rsid w:val="007D5321"/>
    <w:rsid w:val="007D54CD"/>
    <w:rsid w:val="007D5778"/>
    <w:rsid w:val="007D59A1"/>
    <w:rsid w:val="007D59CA"/>
    <w:rsid w:val="007D6084"/>
    <w:rsid w:val="007D61BB"/>
    <w:rsid w:val="007D61C3"/>
    <w:rsid w:val="007D6463"/>
    <w:rsid w:val="007D64C3"/>
    <w:rsid w:val="007D78AF"/>
    <w:rsid w:val="007D7CDF"/>
    <w:rsid w:val="007E03F1"/>
    <w:rsid w:val="007E0888"/>
    <w:rsid w:val="007E09B3"/>
    <w:rsid w:val="007E0C20"/>
    <w:rsid w:val="007E12DF"/>
    <w:rsid w:val="007E1410"/>
    <w:rsid w:val="007E14E6"/>
    <w:rsid w:val="007E19AB"/>
    <w:rsid w:val="007E1B6B"/>
    <w:rsid w:val="007E1E7B"/>
    <w:rsid w:val="007E20AF"/>
    <w:rsid w:val="007E287B"/>
    <w:rsid w:val="007E2D6C"/>
    <w:rsid w:val="007E3A5D"/>
    <w:rsid w:val="007E3AB0"/>
    <w:rsid w:val="007E3D04"/>
    <w:rsid w:val="007E425D"/>
    <w:rsid w:val="007E4291"/>
    <w:rsid w:val="007E4759"/>
    <w:rsid w:val="007E4A39"/>
    <w:rsid w:val="007E504A"/>
    <w:rsid w:val="007E5D7F"/>
    <w:rsid w:val="007E5EFB"/>
    <w:rsid w:val="007E60F7"/>
    <w:rsid w:val="007E676B"/>
    <w:rsid w:val="007E6894"/>
    <w:rsid w:val="007E6AC9"/>
    <w:rsid w:val="007E6C8B"/>
    <w:rsid w:val="007E6D23"/>
    <w:rsid w:val="007E7123"/>
    <w:rsid w:val="007E72C9"/>
    <w:rsid w:val="007E7463"/>
    <w:rsid w:val="007E75AE"/>
    <w:rsid w:val="007E7723"/>
    <w:rsid w:val="007E7B89"/>
    <w:rsid w:val="007E7E34"/>
    <w:rsid w:val="007F0170"/>
    <w:rsid w:val="007F0304"/>
    <w:rsid w:val="007F0441"/>
    <w:rsid w:val="007F0471"/>
    <w:rsid w:val="007F099B"/>
    <w:rsid w:val="007F09CD"/>
    <w:rsid w:val="007F0A0A"/>
    <w:rsid w:val="007F0A7A"/>
    <w:rsid w:val="007F0D7B"/>
    <w:rsid w:val="007F0DDF"/>
    <w:rsid w:val="007F0FBC"/>
    <w:rsid w:val="007F138D"/>
    <w:rsid w:val="007F142D"/>
    <w:rsid w:val="007F149F"/>
    <w:rsid w:val="007F18AD"/>
    <w:rsid w:val="007F18C9"/>
    <w:rsid w:val="007F1B6A"/>
    <w:rsid w:val="007F1EBC"/>
    <w:rsid w:val="007F202F"/>
    <w:rsid w:val="007F2510"/>
    <w:rsid w:val="007F27F4"/>
    <w:rsid w:val="007F28FE"/>
    <w:rsid w:val="007F2E9A"/>
    <w:rsid w:val="007F376A"/>
    <w:rsid w:val="007F3FC8"/>
    <w:rsid w:val="007F4190"/>
    <w:rsid w:val="007F42BB"/>
    <w:rsid w:val="007F43DA"/>
    <w:rsid w:val="007F47CF"/>
    <w:rsid w:val="007F4846"/>
    <w:rsid w:val="007F4E30"/>
    <w:rsid w:val="007F524B"/>
    <w:rsid w:val="007F560D"/>
    <w:rsid w:val="007F5624"/>
    <w:rsid w:val="007F5A57"/>
    <w:rsid w:val="007F637A"/>
    <w:rsid w:val="007F6AA5"/>
    <w:rsid w:val="007F6E2D"/>
    <w:rsid w:val="007F71DF"/>
    <w:rsid w:val="007F728B"/>
    <w:rsid w:val="007F760E"/>
    <w:rsid w:val="007F7F4C"/>
    <w:rsid w:val="00800287"/>
    <w:rsid w:val="008003A4"/>
    <w:rsid w:val="00800479"/>
    <w:rsid w:val="0080074A"/>
    <w:rsid w:val="00800C4F"/>
    <w:rsid w:val="00800F27"/>
    <w:rsid w:val="00801005"/>
    <w:rsid w:val="008014F1"/>
    <w:rsid w:val="008016EA"/>
    <w:rsid w:val="008019BE"/>
    <w:rsid w:val="00801A43"/>
    <w:rsid w:val="00801CBA"/>
    <w:rsid w:val="00801D0A"/>
    <w:rsid w:val="00801E3B"/>
    <w:rsid w:val="00801F0E"/>
    <w:rsid w:val="00802093"/>
    <w:rsid w:val="008021AE"/>
    <w:rsid w:val="00802406"/>
    <w:rsid w:val="00802670"/>
    <w:rsid w:val="00802966"/>
    <w:rsid w:val="00802AB8"/>
    <w:rsid w:val="00802DC1"/>
    <w:rsid w:val="00803172"/>
    <w:rsid w:val="0080317E"/>
    <w:rsid w:val="0080332A"/>
    <w:rsid w:val="0080395A"/>
    <w:rsid w:val="00803996"/>
    <w:rsid w:val="008039EF"/>
    <w:rsid w:val="00803E0C"/>
    <w:rsid w:val="008041DB"/>
    <w:rsid w:val="008042AE"/>
    <w:rsid w:val="00804416"/>
    <w:rsid w:val="008044D9"/>
    <w:rsid w:val="00804FE7"/>
    <w:rsid w:val="0080525A"/>
    <w:rsid w:val="00805EC6"/>
    <w:rsid w:val="00805EE2"/>
    <w:rsid w:val="00806D31"/>
    <w:rsid w:val="00806E09"/>
    <w:rsid w:val="00807738"/>
    <w:rsid w:val="00807E30"/>
    <w:rsid w:val="00810253"/>
    <w:rsid w:val="008104DD"/>
    <w:rsid w:val="0081078A"/>
    <w:rsid w:val="0081086B"/>
    <w:rsid w:val="00810985"/>
    <w:rsid w:val="00810C36"/>
    <w:rsid w:val="00810E10"/>
    <w:rsid w:val="008117BB"/>
    <w:rsid w:val="00811976"/>
    <w:rsid w:val="00811D55"/>
    <w:rsid w:val="00811D8D"/>
    <w:rsid w:val="00811FA1"/>
    <w:rsid w:val="00812233"/>
    <w:rsid w:val="00812278"/>
    <w:rsid w:val="0081269F"/>
    <w:rsid w:val="008126F6"/>
    <w:rsid w:val="0081281B"/>
    <w:rsid w:val="00812957"/>
    <w:rsid w:val="00812C05"/>
    <w:rsid w:val="00812CD2"/>
    <w:rsid w:val="0081387C"/>
    <w:rsid w:val="00813896"/>
    <w:rsid w:val="00813A8F"/>
    <w:rsid w:val="00813DFC"/>
    <w:rsid w:val="008142AF"/>
    <w:rsid w:val="008143B9"/>
    <w:rsid w:val="008145D6"/>
    <w:rsid w:val="008149EF"/>
    <w:rsid w:val="00814F39"/>
    <w:rsid w:val="008152CD"/>
    <w:rsid w:val="0081547D"/>
    <w:rsid w:val="008156EA"/>
    <w:rsid w:val="0081596B"/>
    <w:rsid w:val="00815CBE"/>
    <w:rsid w:val="00815DAC"/>
    <w:rsid w:val="00816087"/>
    <w:rsid w:val="0081616B"/>
    <w:rsid w:val="008161E5"/>
    <w:rsid w:val="00816553"/>
    <w:rsid w:val="008165AF"/>
    <w:rsid w:val="008165BF"/>
    <w:rsid w:val="0081714F"/>
    <w:rsid w:val="008175F5"/>
    <w:rsid w:val="00817A9B"/>
    <w:rsid w:val="00817A9F"/>
    <w:rsid w:val="00817C94"/>
    <w:rsid w:val="00820037"/>
    <w:rsid w:val="008202BF"/>
    <w:rsid w:val="00820334"/>
    <w:rsid w:val="008205D6"/>
    <w:rsid w:val="00820658"/>
    <w:rsid w:val="0082080A"/>
    <w:rsid w:val="00820A54"/>
    <w:rsid w:val="00821082"/>
    <w:rsid w:val="00821085"/>
    <w:rsid w:val="008213B7"/>
    <w:rsid w:val="0082178C"/>
    <w:rsid w:val="00821A23"/>
    <w:rsid w:val="00821F3D"/>
    <w:rsid w:val="00821F97"/>
    <w:rsid w:val="008232F8"/>
    <w:rsid w:val="00823358"/>
    <w:rsid w:val="0082351D"/>
    <w:rsid w:val="00823D11"/>
    <w:rsid w:val="00823DD4"/>
    <w:rsid w:val="008240E5"/>
    <w:rsid w:val="008246AF"/>
    <w:rsid w:val="00824747"/>
    <w:rsid w:val="00824E64"/>
    <w:rsid w:val="008250F3"/>
    <w:rsid w:val="00825560"/>
    <w:rsid w:val="00825718"/>
    <w:rsid w:val="008258E9"/>
    <w:rsid w:val="00825AFC"/>
    <w:rsid w:val="008261A2"/>
    <w:rsid w:val="008262F7"/>
    <w:rsid w:val="0082639B"/>
    <w:rsid w:val="008265F3"/>
    <w:rsid w:val="0082665C"/>
    <w:rsid w:val="008267B9"/>
    <w:rsid w:val="0082683B"/>
    <w:rsid w:val="008268FC"/>
    <w:rsid w:val="00826B83"/>
    <w:rsid w:val="00826B8F"/>
    <w:rsid w:val="00826D98"/>
    <w:rsid w:val="00826E3C"/>
    <w:rsid w:val="00826E85"/>
    <w:rsid w:val="0082752A"/>
    <w:rsid w:val="00827619"/>
    <w:rsid w:val="008276BE"/>
    <w:rsid w:val="008300AC"/>
    <w:rsid w:val="00830564"/>
    <w:rsid w:val="0083082A"/>
    <w:rsid w:val="00830914"/>
    <w:rsid w:val="00830D83"/>
    <w:rsid w:val="00830D93"/>
    <w:rsid w:val="00831A95"/>
    <w:rsid w:val="00831CB2"/>
    <w:rsid w:val="00831D91"/>
    <w:rsid w:val="0083212F"/>
    <w:rsid w:val="008325D3"/>
    <w:rsid w:val="00832814"/>
    <w:rsid w:val="00832867"/>
    <w:rsid w:val="00832920"/>
    <w:rsid w:val="00833018"/>
    <w:rsid w:val="00833A6D"/>
    <w:rsid w:val="00833E47"/>
    <w:rsid w:val="00833EA4"/>
    <w:rsid w:val="00833FC5"/>
    <w:rsid w:val="0083421C"/>
    <w:rsid w:val="008342AA"/>
    <w:rsid w:val="008346F0"/>
    <w:rsid w:val="00834F28"/>
    <w:rsid w:val="008350D4"/>
    <w:rsid w:val="0083511B"/>
    <w:rsid w:val="00835184"/>
    <w:rsid w:val="008351F5"/>
    <w:rsid w:val="0083541C"/>
    <w:rsid w:val="0083542B"/>
    <w:rsid w:val="00835457"/>
    <w:rsid w:val="00835942"/>
    <w:rsid w:val="00835AAC"/>
    <w:rsid w:val="00835AF8"/>
    <w:rsid w:val="00835F45"/>
    <w:rsid w:val="0083603F"/>
    <w:rsid w:val="00836432"/>
    <w:rsid w:val="0083678C"/>
    <w:rsid w:val="00836C8F"/>
    <w:rsid w:val="0083703B"/>
    <w:rsid w:val="008370C8"/>
    <w:rsid w:val="008371B4"/>
    <w:rsid w:val="0083783A"/>
    <w:rsid w:val="00837C14"/>
    <w:rsid w:val="00840071"/>
    <w:rsid w:val="00840122"/>
    <w:rsid w:val="008403FF"/>
    <w:rsid w:val="00840414"/>
    <w:rsid w:val="00840614"/>
    <w:rsid w:val="00840B5B"/>
    <w:rsid w:val="00840D95"/>
    <w:rsid w:val="0084107C"/>
    <w:rsid w:val="00841CA0"/>
    <w:rsid w:val="00842067"/>
    <w:rsid w:val="008423B9"/>
    <w:rsid w:val="00842AC7"/>
    <w:rsid w:val="00842AE0"/>
    <w:rsid w:val="00842E52"/>
    <w:rsid w:val="008430AA"/>
    <w:rsid w:val="00843503"/>
    <w:rsid w:val="008435E1"/>
    <w:rsid w:val="00843C66"/>
    <w:rsid w:val="008442E9"/>
    <w:rsid w:val="008445A3"/>
    <w:rsid w:val="00844C46"/>
    <w:rsid w:val="008453FE"/>
    <w:rsid w:val="008456D3"/>
    <w:rsid w:val="0084570F"/>
    <w:rsid w:val="00845858"/>
    <w:rsid w:val="00845ABE"/>
    <w:rsid w:val="00845E22"/>
    <w:rsid w:val="00845E5B"/>
    <w:rsid w:val="00846567"/>
    <w:rsid w:val="00846E22"/>
    <w:rsid w:val="0084767E"/>
    <w:rsid w:val="008477F0"/>
    <w:rsid w:val="00847938"/>
    <w:rsid w:val="00847D9B"/>
    <w:rsid w:val="00847DD4"/>
    <w:rsid w:val="008506A1"/>
    <w:rsid w:val="0085160A"/>
    <w:rsid w:val="00851971"/>
    <w:rsid w:val="008521D6"/>
    <w:rsid w:val="0085257A"/>
    <w:rsid w:val="00852FBA"/>
    <w:rsid w:val="0085357A"/>
    <w:rsid w:val="008535C2"/>
    <w:rsid w:val="00853B82"/>
    <w:rsid w:val="00853C42"/>
    <w:rsid w:val="00853EA1"/>
    <w:rsid w:val="00853F93"/>
    <w:rsid w:val="008543EC"/>
    <w:rsid w:val="008547B5"/>
    <w:rsid w:val="008548CD"/>
    <w:rsid w:val="00854C2D"/>
    <w:rsid w:val="008552E3"/>
    <w:rsid w:val="008552F4"/>
    <w:rsid w:val="00855354"/>
    <w:rsid w:val="00855E69"/>
    <w:rsid w:val="008566B2"/>
    <w:rsid w:val="00856C5C"/>
    <w:rsid w:val="00856F71"/>
    <w:rsid w:val="00857328"/>
    <w:rsid w:val="0085737A"/>
    <w:rsid w:val="008579A5"/>
    <w:rsid w:val="00857C1C"/>
    <w:rsid w:val="00857C56"/>
    <w:rsid w:val="00857F8F"/>
    <w:rsid w:val="00860527"/>
    <w:rsid w:val="0086077F"/>
    <w:rsid w:val="00860897"/>
    <w:rsid w:val="008609DD"/>
    <w:rsid w:val="00860FA4"/>
    <w:rsid w:val="00861B87"/>
    <w:rsid w:val="00861E1E"/>
    <w:rsid w:val="00862FF4"/>
    <w:rsid w:val="00863151"/>
    <w:rsid w:val="00863166"/>
    <w:rsid w:val="008631D8"/>
    <w:rsid w:val="00863259"/>
    <w:rsid w:val="0086336F"/>
    <w:rsid w:val="00863BF5"/>
    <w:rsid w:val="008644B9"/>
    <w:rsid w:val="00864BCF"/>
    <w:rsid w:val="00864D92"/>
    <w:rsid w:val="00864DA7"/>
    <w:rsid w:val="00864DBA"/>
    <w:rsid w:val="00864ECE"/>
    <w:rsid w:val="008650A4"/>
    <w:rsid w:val="00865192"/>
    <w:rsid w:val="00865862"/>
    <w:rsid w:val="00865B72"/>
    <w:rsid w:val="00865FCB"/>
    <w:rsid w:val="008660CB"/>
    <w:rsid w:val="00866D41"/>
    <w:rsid w:val="00866E35"/>
    <w:rsid w:val="00866F44"/>
    <w:rsid w:val="00867042"/>
    <w:rsid w:val="00867740"/>
    <w:rsid w:val="00870624"/>
    <w:rsid w:val="00870B27"/>
    <w:rsid w:val="00870EA2"/>
    <w:rsid w:val="00871099"/>
    <w:rsid w:val="0087118B"/>
    <w:rsid w:val="00871786"/>
    <w:rsid w:val="00871DE5"/>
    <w:rsid w:val="008720DE"/>
    <w:rsid w:val="00872B76"/>
    <w:rsid w:val="00872D9A"/>
    <w:rsid w:val="00872F13"/>
    <w:rsid w:val="008734E2"/>
    <w:rsid w:val="00873C67"/>
    <w:rsid w:val="00874593"/>
    <w:rsid w:val="00874C8E"/>
    <w:rsid w:val="00874E9A"/>
    <w:rsid w:val="00875097"/>
    <w:rsid w:val="00875896"/>
    <w:rsid w:val="0087641C"/>
    <w:rsid w:val="008768AB"/>
    <w:rsid w:val="00876BCA"/>
    <w:rsid w:val="0087743D"/>
    <w:rsid w:val="00877BF5"/>
    <w:rsid w:val="00877C2A"/>
    <w:rsid w:val="00877C7B"/>
    <w:rsid w:val="00880355"/>
    <w:rsid w:val="00880A61"/>
    <w:rsid w:val="008810F0"/>
    <w:rsid w:val="008811BB"/>
    <w:rsid w:val="00881213"/>
    <w:rsid w:val="00881B1C"/>
    <w:rsid w:val="00881BE1"/>
    <w:rsid w:val="00881D0B"/>
    <w:rsid w:val="00881F16"/>
    <w:rsid w:val="008824B6"/>
    <w:rsid w:val="0088257D"/>
    <w:rsid w:val="008827EE"/>
    <w:rsid w:val="008828C7"/>
    <w:rsid w:val="00882B35"/>
    <w:rsid w:val="0088328C"/>
    <w:rsid w:val="008835D8"/>
    <w:rsid w:val="00883A16"/>
    <w:rsid w:val="008840D4"/>
    <w:rsid w:val="00884405"/>
    <w:rsid w:val="00884477"/>
    <w:rsid w:val="0088495B"/>
    <w:rsid w:val="00884A38"/>
    <w:rsid w:val="00884A5E"/>
    <w:rsid w:val="00884FE4"/>
    <w:rsid w:val="00885137"/>
    <w:rsid w:val="00885460"/>
    <w:rsid w:val="00885911"/>
    <w:rsid w:val="0088598D"/>
    <w:rsid w:val="00885F13"/>
    <w:rsid w:val="00885F2C"/>
    <w:rsid w:val="0088679B"/>
    <w:rsid w:val="00886A8C"/>
    <w:rsid w:val="00886DBC"/>
    <w:rsid w:val="00886ED2"/>
    <w:rsid w:val="00887090"/>
    <w:rsid w:val="0088709C"/>
    <w:rsid w:val="008873AC"/>
    <w:rsid w:val="008875FC"/>
    <w:rsid w:val="0088782D"/>
    <w:rsid w:val="00890429"/>
    <w:rsid w:val="00890BBE"/>
    <w:rsid w:val="008910CF"/>
    <w:rsid w:val="00891276"/>
    <w:rsid w:val="00891496"/>
    <w:rsid w:val="00891BE8"/>
    <w:rsid w:val="00892546"/>
    <w:rsid w:val="0089283C"/>
    <w:rsid w:val="008928AD"/>
    <w:rsid w:val="00893088"/>
    <w:rsid w:val="00893182"/>
    <w:rsid w:val="008934A8"/>
    <w:rsid w:val="0089353F"/>
    <w:rsid w:val="00893668"/>
    <w:rsid w:val="00893669"/>
    <w:rsid w:val="00893692"/>
    <w:rsid w:val="00893E84"/>
    <w:rsid w:val="00894BD0"/>
    <w:rsid w:val="00894D01"/>
    <w:rsid w:val="00895066"/>
    <w:rsid w:val="008954E6"/>
    <w:rsid w:val="00895832"/>
    <w:rsid w:val="00895894"/>
    <w:rsid w:val="00896F6E"/>
    <w:rsid w:val="00896FC4"/>
    <w:rsid w:val="00897071"/>
    <w:rsid w:val="008979F6"/>
    <w:rsid w:val="008A00CE"/>
    <w:rsid w:val="008A0173"/>
    <w:rsid w:val="008A05B1"/>
    <w:rsid w:val="008A069D"/>
    <w:rsid w:val="008A0B65"/>
    <w:rsid w:val="008A0C7A"/>
    <w:rsid w:val="008A0D40"/>
    <w:rsid w:val="008A0DFD"/>
    <w:rsid w:val="008A0EDE"/>
    <w:rsid w:val="008A1268"/>
    <w:rsid w:val="008A148E"/>
    <w:rsid w:val="008A14D7"/>
    <w:rsid w:val="008A181F"/>
    <w:rsid w:val="008A1B2A"/>
    <w:rsid w:val="008A1C11"/>
    <w:rsid w:val="008A1DAA"/>
    <w:rsid w:val="008A2502"/>
    <w:rsid w:val="008A278A"/>
    <w:rsid w:val="008A28B4"/>
    <w:rsid w:val="008A2CDC"/>
    <w:rsid w:val="008A2D9C"/>
    <w:rsid w:val="008A30A9"/>
    <w:rsid w:val="008A3228"/>
    <w:rsid w:val="008A391F"/>
    <w:rsid w:val="008A3CDA"/>
    <w:rsid w:val="008A3F92"/>
    <w:rsid w:val="008A3FA9"/>
    <w:rsid w:val="008A40BE"/>
    <w:rsid w:val="008A41F1"/>
    <w:rsid w:val="008A41F6"/>
    <w:rsid w:val="008A420F"/>
    <w:rsid w:val="008A4273"/>
    <w:rsid w:val="008A4323"/>
    <w:rsid w:val="008A43B8"/>
    <w:rsid w:val="008A4A22"/>
    <w:rsid w:val="008A4AAE"/>
    <w:rsid w:val="008A4CBE"/>
    <w:rsid w:val="008A4EBC"/>
    <w:rsid w:val="008A5055"/>
    <w:rsid w:val="008A5081"/>
    <w:rsid w:val="008A51DE"/>
    <w:rsid w:val="008A550A"/>
    <w:rsid w:val="008A57AE"/>
    <w:rsid w:val="008A5A7C"/>
    <w:rsid w:val="008A5BE6"/>
    <w:rsid w:val="008A60D4"/>
    <w:rsid w:val="008A637C"/>
    <w:rsid w:val="008A6582"/>
    <w:rsid w:val="008A665B"/>
    <w:rsid w:val="008A69E3"/>
    <w:rsid w:val="008A796D"/>
    <w:rsid w:val="008A799F"/>
    <w:rsid w:val="008A7DAD"/>
    <w:rsid w:val="008A7F83"/>
    <w:rsid w:val="008B01A7"/>
    <w:rsid w:val="008B01FF"/>
    <w:rsid w:val="008B06B1"/>
    <w:rsid w:val="008B0907"/>
    <w:rsid w:val="008B097A"/>
    <w:rsid w:val="008B0C65"/>
    <w:rsid w:val="008B0FF5"/>
    <w:rsid w:val="008B1737"/>
    <w:rsid w:val="008B1758"/>
    <w:rsid w:val="008B19CE"/>
    <w:rsid w:val="008B1B06"/>
    <w:rsid w:val="008B22BA"/>
    <w:rsid w:val="008B290D"/>
    <w:rsid w:val="008B2BF8"/>
    <w:rsid w:val="008B2D64"/>
    <w:rsid w:val="008B3F1C"/>
    <w:rsid w:val="008B4806"/>
    <w:rsid w:val="008B4A35"/>
    <w:rsid w:val="008B4B43"/>
    <w:rsid w:val="008B4CEA"/>
    <w:rsid w:val="008B5968"/>
    <w:rsid w:val="008B5C17"/>
    <w:rsid w:val="008B5F19"/>
    <w:rsid w:val="008B6327"/>
    <w:rsid w:val="008B71FB"/>
    <w:rsid w:val="008B7695"/>
    <w:rsid w:val="008B7755"/>
    <w:rsid w:val="008B7923"/>
    <w:rsid w:val="008B7A71"/>
    <w:rsid w:val="008C0345"/>
    <w:rsid w:val="008C077E"/>
    <w:rsid w:val="008C0C7D"/>
    <w:rsid w:val="008C1659"/>
    <w:rsid w:val="008C17A3"/>
    <w:rsid w:val="008C18EE"/>
    <w:rsid w:val="008C19A8"/>
    <w:rsid w:val="008C1EF5"/>
    <w:rsid w:val="008C20AD"/>
    <w:rsid w:val="008C22FB"/>
    <w:rsid w:val="008C261A"/>
    <w:rsid w:val="008C27EB"/>
    <w:rsid w:val="008C282B"/>
    <w:rsid w:val="008C2A22"/>
    <w:rsid w:val="008C3116"/>
    <w:rsid w:val="008C321E"/>
    <w:rsid w:val="008C3441"/>
    <w:rsid w:val="008C34F2"/>
    <w:rsid w:val="008C3CC3"/>
    <w:rsid w:val="008C4023"/>
    <w:rsid w:val="008C443E"/>
    <w:rsid w:val="008C4684"/>
    <w:rsid w:val="008C5517"/>
    <w:rsid w:val="008C5C79"/>
    <w:rsid w:val="008C5D6F"/>
    <w:rsid w:val="008C5DE8"/>
    <w:rsid w:val="008C5E0E"/>
    <w:rsid w:val="008C5E23"/>
    <w:rsid w:val="008C608B"/>
    <w:rsid w:val="008C613B"/>
    <w:rsid w:val="008C6416"/>
    <w:rsid w:val="008C64EE"/>
    <w:rsid w:val="008C6581"/>
    <w:rsid w:val="008C68A9"/>
    <w:rsid w:val="008C6936"/>
    <w:rsid w:val="008C6A81"/>
    <w:rsid w:val="008C7187"/>
    <w:rsid w:val="008C71F9"/>
    <w:rsid w:val="008C747A"/>
    <w:rsid w:val="008C79D7"/>
    <w:rsid w:val="008C7C25"/>
    <w:rsid w:val="008C7D34"/>
    <w:rsid w:val="008C7E4E"/>
    <w:rsid w:val="008D022C"/>
    <w:rsid w:val="008D0324"/>
    <w:rsid w:val="008D05DE"/>
    <w:rsid w:val="008D07E4"/>
    <w:rsid w:val="008D08EB"/>
    <w:rsid w:val="008D10EF"/>
    <w:rsid w:val="008D121E"/>
    <w:rsid w:val="008D128C"/>
    <w:rsid w:val="008D12C5"/>
    <w:rsid w:val="008D135F"/>
    <w:rsid w:val="008D158C"/>
    <w:rsid w:val="008D1A1F"/>
    <w:rsid w:val="008D1A5D"/>
    <w:rsid w:val="008D1CEF"/>
    <w:rsid w:val="008D1E58"/>
    <w:rsid w:val="008D1FA9"/>
    <w:rsid w:val="008D2070"/>
    <w:rsid w:val="008D250B"/>
    <w:rsid w:val="008D25F4"/>
    <w:rsid w:val="008D2DF4"/>
    <w:rsid w:val="008D2F2E"/>
    <w:rsid w:val="008D366B"/>
    <w:rsid w:val="008D46BB"/>
    <w:rsid w:val="008D4922"/>
    <w:rsid w:val="008D49FE"/>
    <w:rsid w:val="008D4D5A"/>
    <w:rsid w:val="008D4D86"/>
    <w:rsid w:val="008D4DC7"/>
    <w:rsid w:val="008D4DF6"/>
    <w:rsid w:val="008D4E68"/>
    <w:rsid w:val="008D4FB2"/>
    <w:rsid w:val="008D4FC5"/>
    <w:rsid w:val="008D52AE"/>
    <w:rsid w:val="008D5593"/>
    <w:rsid w:val="008D5797"/>
    <w:rsid w:val="008D57A6"/>
    <w:rsid w:val="008D57B7"/>
    <w:rsid w:val="008D591B"/>
    <w:rsid w:val="008D5D7F"/>
    <w:rsid w:val="008D60A0"/>
    <w:rsid w:val="008D6105"/>
    <w:rsid w:val="008D6390"/>
    <w:rsid w:val="008D668F"/>
    <w:rsid w:val="008D6767"/>
    <w:rsid w:val="008D678B"/>
    <w:rsid w:val="008D6C97"/>
    <w:rsid w:val="008D6CD2"/>
    <w:rsid w:val="008D6CF7"/>
    <w:rsid w:val="008D6F09"/>
    <w:rsid w:val="008D71D5"/>
    <w:rsid w:val="008D71E3"/>
    <w:rsid w:val="008D7E8F"/>
    <w:rsid w:val="008D7F7F"/>
    <w:rsid w:val="008E0120"/>
    <w:rsid w:val="008E03BD"/>
    <w:rsid w:val="008E0551"/>
    <w:rsid w:val="008E1670"/>
    <w:rsid w:val="008E1D21"/>
    <w:rsid w:val="008E1E06"/>
    <w:rsid w:val="008E1E40"/>
    <w:rsid w:val="008E2056"/>
    <w:rsid w:val="008E21B1"/>
    <w:rsid w:val="008E2595"/>
    <w:rsid w:val="008E2AD2"/>
    <w:rsid w:val="008E2AEF"/>
    <w:rsid w:val="008E2FC9"/>
    <w:rsid w:val="008E32A1"/>
    <w:rsid w:val="008E3331"/>
    <w:rsid w:val="008E3369"/>
    <w:rsid w:val="008E340E"/>
    <w:rsid w:val="008E34CE"/>
    <w:rsid w:val="008E36E8"/>
    <w:rsid w:val="008E3713"/>
    <w:rsid w:val="008E3A36"/>
    <w:rsid w:val="008E3A3D"/>
    <w:rsid w:val="008E3A92"/>
    <w:rsid w:val="008E3BCD"/>
    <w:rsid w:val="008E3D6F"/>
    <w:rsid w:val="008E414E"/>
    <w:rsid w:val="008E4543"/>
    <w:rsid w:val="008E4742"/>
    <w:rsid w:val="008E4802"/>
    <w:rsid w:val="008E4A2D"/>
    <w:rsid w:val="008E4A90"/>
    <w:rsid w:val="008E4DC4"/>
    <w:rsid w:val="008E5030"/>
    <w:rsid w:val="008E5691"/>
    <w:rsid w:val="008E6C92"/>
    <w:rsid w:val="008E6CBF"/>
    <w:rsid w:val="008F00A9"/>
    <w:rsid w:val="008F02FF"/>
    <w:rsid w:val="008F046F"/>
    <w:rsid w:val="008F048D"/>
    <w:rsid w:val="008F0560"/>
    <w:rsid w:val="008F06DE"/>
    <w:rsid w:val="008F07E3"/>
    <w:rsid w:val="008F0863"/>
    <w:rsid w:val="008F0BC0"/>
    <w:rsid w:val="008F0E63"/>
    <w:rsid w:val="008F0F6B"/>
    <w:rsid w:val="008F1482"/>
    <w:rsid w:val="008F1B5C"/>
    <w:rsid w:val="008F21EC"/>
    <w:rsid w:val="008F2C03"/>
    <w:rsid w:val="008F2C42"/>
    <w:rsid w:val="008F2CFA"/>
    <w:rsid w:val="008F2E60"/>
    <w:rsid w:val="008F2EBF"/>
    <w:rsid w:val="008F3193"/>
    <w:rsid w:val="008F386E"/>
    <w:rsid w:val="008F3D5B"/>
    <w:rsid w:val="008F4248"/>
    <w:rsid w:val="008F42ED"/>
    <w:rsid w:val="008F4799"/>
    <w:rsid w:val="008F491D"/>
    <w:rsid w:val="008F51B0"/>
    <w:rsid w:val="008F5A31"/>
    <w:rsid w:val="008F5A3F"/>
    <w:rsid w:val="008F5CEA"/>
    <w:rsid w:val="008F657F"/>
    <w:rsid w:val="008F6AB1"/>
    <w:rsid w:val="008F6FBD"/>
    <w:rsid w:val="008F7237"/>
    <w:rsid w:val="008F7408"/>
    <w:rsid w:val="008F753D"/>
    <w:rsid w:val="008F7AD5"/>
    <w:rsid w:val="008F7AE3"/>
    <w:rsid w:val="008F7B89"/>
    <w:rsid w:val="008F7EDD"/>
    <w:rsid w:val="00900169"/>
    <w:rsid w:val="009003C2"/>
    <w:rsid w:val="009005DF"/>
    <w:rsid w:val="009006AA"/>
    <w:rsid w:val="00901003"/>
    <w:rsid w:val="009014EC"/>
    <w:rsid w:val="009015AB"/>
    <w:rsid w:val="00901AD6"/>
    <w:rsid w:val="00901B03"/>
    <w:rsid w:val="0090213D"/>
    <w:rsid w:val="00902343"/>
    <w:rsid w:val="0090239F"/>
    <w:rsid w:val="00902468"/>
    <w:rsid w:val="0090249A"/>
    <w:rsid w:val="00902719"/>
    <w:rsid w:val="00902AB5"/>
    <w:rsid w:val="009030B2"/>
    <w:rsid w:val="00903D51"/>
    <w:rsid w:val="009040F6"/>
    <w:rsid w:val="00904A87"/>
    <w:rsid w:val="00904BC1"/>
    <w:rsid w:val="00904F10"/>
    <w:rsid w:val="009050FF"/>
    <w:rsid w:val="0090519F"/>
    <w:rsid w:val="009052F1"/>
    <w:rsid w:val="00905534"/>
    <w:rsid w:val="00905981"/>
    <w:rsid w:val="009059EF"/>
    <w:rsid w:val="00905AC7"/>
    <w:rsid w:val="00905B32"/>
    <w:rsid w:val="00905CCB"/>
    <w:rsid w:val="00906267"/>
    <w:rsid w:val="00906394"/>
    <w:rsid w:val="00906AA1"/>
    <w:rsid w:val="00906FB1"/>
    <w:rsid w:val="00907046"/>
    <w:rsid w:val="009073EC"/>
    <w:rsid w:val="009073F9"/>
    <w:rsid w:val="0090785C"/>
    <w:rsid w:val="00907E59"/>
    <w:rsid w:val="00907F3A"/>
    <w:rsid w:val="00910049"/>
    <w:rsid w:val="00910472"/>
    <w:rsid w:val="00910958"/>
    <w:rsid w:val="0091098A"/>
    <w:rsid w:val="00910E33"/>
    <w:rsid w:val="00911059"/>
    <w:rsid w:val="009110D4"/>
    <w:rsid w:val="0091110A"/>
    <w:rsid w:val="00911115"/>
    <w:rsid w:val="0091111E"/>
    <w:rsid w:val="00911304"/>
    <w:rsid w:val="00911790"/>
    <w:rsid w:val="0091184C"/>
    <w:rsid w:val="009118EE"/>
    <w:rsid w:val="00911BD6"/>
    <w:rsid w:val="009122A3"/>
    <w:rsid w:val="0091271D"/>
    <w:rsid w:val="00912C55"/>
    <w:rsid w:val="0091317D"/>
    <w:rsid w:val="009132B0"/>
    <w:rsid w:val="0091339A"/>
    <w:rsid w:val="009135C2"/>
    <w:rsid w:val="009136A5"/>
    <w:rsid w:val="0091404F"/>
    <w:rsid w:val="00914372"/>
    <w:rsid w:val="00914522"/>
    <w:rsid w:val="009146B3"/>
    <w:rsid w:val="009146E6"/>
    <w:rsid w:val="009147A5"/>
    <w:rsid w:val="00914888"/>
    <w:rsid w:val="00914FF0"/>
    <w:rsid w:val="00915068"/>
    <w:rsid w:val="0091506C"/>
    <w:rsid w:val="00915381"/>
    <w:rsid w:val="009153D9"/>
    <w:rsid w:val="009157C2"/>
    <w:rsid w:val="00915AF5"/>
    <w:rsid w:val="00916027"/>
    <w:rsid w:val="00916571"/>
    <w:rsid w:val="0091658C"/>
    <w:rsid w:val="0091665E"/>
    <w:rsid w:val="00916779"/>
    <w:rsid w:val="00916C98"/>
    <w:rsid w:val="00916CC7"/>
    <w:rsid w:val="00916EEF"/>
    <w:rsid w:val="0091741C"/>
    <w:rsid w:val="0091744B"/>
    <w:rsid w:val="0091787D"/>
    <w:rsid w:val="009178EB"/>
    <w:rsid w:val="0092062F"/>
    <w:rsid w:val="00920E9D"/>
    <w:rsid w:val="00920EBB"/>
    <w:rsid w:val="009210AF"/>
    <w:rsid w:val="0092115C"/>
    <w:rsid w:val="009211F2"/>
    <w:rsid w:val="00921254"/>
    <w:rsid w:val="00921C05"/>
    <w:rsid w:val="00921C9A"/>
    <w:rsid w:val="00921D03"/>
    <w:rsid w:val="00921D0B"/>
    <w:rsid w:val="0092219A"/>
    <w:rsid w:val="00922635"/>
    <w:rsid w:val="00922790"/>
    <w:rsid w:val="0092282D"/>
    <w:rsid w:val="009229AD"/>
    <w:rsid w:val="00922BCE"/>
    <w:rsid w:val="00922E5B"/>
    <w:rsid w:val="00923081"/>
    <w:rsid w:val="00923330"/>
    <w:rsid w:val="009234B9"/>
    <w:rsid w:val="00923673"/>
    <w:rsid w:val="00923C92"/>
    <w:rsid w:val="00923E5C"/>
    <w:rsid w:val="00923F5A"/>
    <w:rsid w:val="0092519D"/>
    <w:rsid w:val="0092534B"/>
    <w:rsid w:val="0092535B"/>
    <w:rsid w:val="0092566D"/>
    <w:rsid w:val="00925730"/>
    <w:rsid w:val="009258A9"/>
    <w:rsid w:val="00925E64"/>
    <w:rsid w:val="009263C7"/>
    <w:rsid w:val="00926427"/>
    <w:rsid w:val="00926587"/>
    <w:rsid w:val="0092695D"/>
    <w:rsid w:val="00926C4D"/>
    <w:rsid w:val="009270DA"/>
    <w:rsid w:val="009270E3"/>
    <w:rsid w:val="00927336"/>
    <w:rsid w:val="00927DDD"/>
    <w:rsid w:val="00930278"/>
    <w:rsid w:val="009303CD"/>
    <w:rsid w:val="009304BC"/>
    <w:rsid w:val="00930748"/>
    <w:rsid w:val="00930A7C"/>
    <w:rsid w:val="00930A80"/>
    <w:rsid w:val="00931CCC"/>
    <w:rsid w:val="00932298"/>
    <w:rsid w:val="0093272F"/>
    <w:rsid w:val="009327A7"/>
    <w:rsid w:val="009329C9"/>
    <w:rsid w:val="00933C47"/>
    <w:rsid w:val="00933C73"/>
    <w:rsid w:val="00933E4C"/>
    <w:rsid w:val="009350AE"/>
    <w:rsid w:val="009351CD"/>
    <w:rsid w:val="00935233"/>
    <w:rsid w:val="00935A4F"/>
    <w:rsid w:val="00935C13"/>
    <w:rsid w:val="00935E27"/>
    <w:rsid w:val="0093608B"/>
    <w:rsid w:val="0093655F"/>
    <w:rsid w:val="00936984"/>
    <w:rsid w:val="00936C03"/>
    <w:rsid w:val="009370E1"/>
    <w:rsid w:val="00937774"/>
    <w:rsid w:val="00937B7B"/>
    <w:rsid w:val="009408E7"/>
    <w:rsid w:val="009417BB"/>
    <w:rsid w:val="00941B7D"/>
    <w:rsid w:val="00941CC8"/>
    <w:rsid w:val="009421AC"/>
    <w:rsid w:val="00942597"/>
    <w:rsid w:val="00943CDB"/>
    <w:rsid w:val="00944306"/>
    <w:rsid w:val="0094445C"/>
    <w:rsid w:val="00944706"/>
    <w:rsid w:val="009447AF"/>
    <w:rsid w:val="00944CB8"/>
    <w:rsid w:val="00944D48"/>
    <w:rsid w:val="0094528D"/>
    <w:rsid w:val="00945329"/>
    <w:rsid w:val="009456B9"/>
    <w:rsid w:val="009456FB"/>
    <w:rsid w:val="00945981"/>
    <w:rsid w:val="00945A1E"/>
    <w:rsid w:val="00945E4B"/>
    <w:rsid w:val="00946136"/>
    <w:rsid w:val="00946770"/>
    <w:rsid w:val="00946C75"/>
    <w:rsid w:val="00946E87"/>
    <w:rsid w:val="00946FB4"/>
    <w:rsid w:val="00947042"/>
    <w:rsid w:val="00947190"/>
    <w:rsid w:val="009474FA"/>
    <w:rsid w:val="009478B1"/>
    <w:rsid w:val="00947AFB"/>
    <w:rsid w:val="00947E6C"/>
    <w:rsid w:val="009500E9"/>
    <w:rsid w:val="00950296"/>
    <w:rsid w:val="00951243"/>
    <w:rsid w:val="009512C9"/>
    <w:rsid w:val="00951BA2"/>
    <w:rsid w:val="009521E0"/>
    <w:rsid w:val="00952727"/>
    <w:rsid w:val="00952C94"/>
    <w:rsid w:val="00953190"/>
    <w:rsid w:val="009536FC"/>
    <w:rsid w:val="00953A23"/>
    <w:rsid w:val="00953AF9"/>
    <w:rsid w:val="00953C9F"/>
    <w:rsid w:val="00953F33"/>
    <w:rsid w:val="009543D6"/>
    <w:rsid w:val="00954465"/>
    <w:rsid w:val="00954675"/>
    <w:rsid w:val="00954715"/>
    <w:rsid w:val="009555E2"/>
    <w:rsid w:val="009557CE"/>
    <w:rsid w:val="00955C59"/>
    <w:rsid w:val="009562B7"/>
    <w:rsid w:val="0095638F"/>
    <w:rsid w:val="0095654F"/>
    <w:rsid w:val="00956906"/>
    <w:rsid w:val="00956996"/>
    <w:rsid w:val="00956A70"/>
    <w:rsid w:val="00956BD5"/>
    <w:rsid w:val="00956E2C"/>
    <w:rsid w:val="00956F75"/>
    <w:rsid w:val="00957032"/>
    <w:rsid w:val="00957DD2"/>
    <w:rsid w:val="0096021D"/>
    <w:rsid w:val="00960779"/>
    <w:rsid w:val="009607B1"/>
    <w:rsid w:val="00960C8B"/>
    <w:rsid w:val="00960DDC"/>
    <w:rsid w:val="00960FB4"/>
    <w:rsid w:val="009613EB"/>
    <w:rsid w:val="0096172C"/>
    <w:rsid w:val="0096199E"/>
    <w:rsid w:val="00961C6E"/>
    <w:rsid w:val="009624C0"/>
    <w:rsid w:val="00962579"/>
    <w:rsid w:val="0096288D"/>
    <w:rsid w:val="009629A7"/>
    <w:rsid w:val="00962A2A"/>
    <w:rsid w:val="00962DE4"/>
    <w:rsid w:val="0096338C"/>
    <w:rsid w:val="009636B1"/>
    <w:rsid w:val="00963938"/>
    <w:rsid w:val="00963CAF"/>
    <w:rsid w:val="00963F93"/>
    <w:rsid w:val="00963FFF"/>
    <w:rsid w:val="00964386"/>
    <w:rsid w:val="00964BE0"/>
    <w:rsid w:val="00964E3F"/>
    <w:rsid w:val="00965024"/>
    <w:rsid w:val="009655B2"/>
    <w:rsid w:val="009659AA"/>
    <w:rsid w:val="00965D2D"/>
    <w:rsid w:val="009665D7"/>
    <w:rsid w:val="009667B5"/>
    <w:rsid w:val="009671D2"/>
    <w:rsid w:val="0096780A"/>
    <w:rsid w:val="00967AB4"/>
    <w:rsid w:val="00967BAE"/>
    <w:rsid w:val="00970340"/>
    <w:rsid w:val="00970428"/>
    <w:rsid w:val="00970617"/>
    <w:rsid w:val="00970867"/>
    <w:rsid w:val="009708B0"/>
    <w:rsid w:val="00970A0C"/>
    <w:rsid w:val="00970BB4"/>
    <w:rsid w:val="00970CEB"/>
    <w:rsid w:val="00971299"/>
    <w:rsid w:val="0097209A"/>
    <w:rsid w:val="00973135"/>
    <w:rsid w:val="009731F6"/>
    <w:rsid w:val="0097320B"/>
    <w:rsid w:val="0097327D"/>
    <w:rsid w:val="00973390"/>
    <w:rsid w:val="00973488"/>
    <w:rsid w:val="009735A0"/>
    <w:rsid w:val="00973AA6"/>
    <w:rsid w:val="00973C09"/>
    <w:rsid w:val="00973D1C"/>
    <w:rsid w:val="00973DAA"/>
    <w:rsid w:val="00973E64"/>
    <w:rsid w:val="0097406A"/>
    <w:rsid w:val="009744A3"/>
    <w:rsid w:val="00974857"/>
    <w:rsid w:val="00974C57"/>
    <w:rsid w:val="0097562F"/>
    <w:rsid w:val="00975FB2"/>
    <w:rsid w:val="0097609F"/>
    <w:rsid w:val="009760DA"/>
    <w:rsid w:val="009762E2"/>
    <w:rsid w:val="009778B5"/>
    <w:rsid w:val="00977A45"/>
    <w:rsid w:val="0098042A"/>
    <w:rsid w:val="009808D9"/>
    <w:rsid w:val="00980931"/>
    <w:rsid w:val="009809AB"/>
    <w:rsid w:val="00980FA6"/>
    <w:rsid w:val="00981549"/>
    <w:rsid w:val="009818E6"/>
    <w:rsid w:val="00981F6F"/>
    <w:rsid w:val="00982702"/>
    <w:rsid w:val="00982C68"/>
    <w:rsid w:val="00982EBC"/>
    <w:rsid w:val="00982F44"/>
    <w:rsid w:val="00983508"/>
    <w:rsid w:val="009836BF"/>
    <w:rsid w:val="00983B5A"/>
    <w:rsid w:val="00984391"/>
    <w:rsid w:val="009843AD"/>
    <w:rsid w:val="009843B7"/>
    <w:rsid w:val="00984CE3"/>
    <w:rsid w:val="00984EC6"/>
    <w:rsid w:val="00984F1B"/>
    <w:rsid w:val="00984F2F"/>
    <w:rsid w:val="009851DC"/>
    <w:rsid w:val="009853DF"/>
    <w:rsid w:val="009855F3"/>
    <w:rsid w:val="00985B8D"/>
    <w:rsid w:val="009860F8"/>
    <w:rsid w:val="0098636F"/>
    <w:rsid w:val="00986551"/>
    <w:rsid w:val="009865F8"/>
    <w:rsid w:val="00986681"/>
    <w:rsid w:val="0098690B"/>
    <w:rsid w:val="00986ACE"/>
    <w:rsid w:val="00986E54"/>
    <w:rsid w:val="009876EC"/>
    <w:rsid w:val="00987878"/>
    <w:rsid w:val="00987C5E"/>
    <w:rsid w:val="00987DA5"/>
    <w:rsid w:val="0099011B"/>
    <w:rsid w:val="009902DA"/>
    <w:rsid w:val="00990804"/>
    <w:rsid w:val="00990859"/>
    <w:rsid w:val="009908C7"/>
    <w:rsid w:val="00990AEE"/>
    <w:rsid w:val="00990BA2"/>
    <w:rsid w:val="00990F05"/>
    <w:rsid w:val="00990F9A"/>
    <w:rsid w:val="00991E10"/>
    <w:rsid w:val="00991E11"/>
    <w:rsid w:val="009924DF"/>
    <w:rsid w:val="0099275E"/>
    <w:rsid w:val="0099296B"/>
    <w:rsid w:val="00992B08"/>
    <w:rsid w:val="00993086"/>
    <w:rsid w:val="00993423"/>
    <w:rsid w:val="00993489"/>
    <w:rsid w:val="0099358E"/>
    <w:rsid w:val="00993D9E"/>
    <w:rsid w:val="00993FC7"/>
    <w:rsid w:val="0099405C"/>
    <w:rsid w:val="0099442D"/>
    <w:rsid w:val="00994FB9"/>
    <w:rsid w:val="009950E7"/>
    <w:rsid w:val="009955AB"/>
    <w:rsid w:val="009956B6"/>
    <w:rsid w:val="00995CE5"/>
    <w:rsid w:val="00995F98"/>
    <w:rsid w:val="00996190"/>
    <w:rsid w:val="0099624C"/>
    <w:rsid w:val="00996478"/>
    <w:rsid w:val="00996519"/>
    <w:rsid w:val="0099651D"/>
    <w:rsid w:val="009967D1"/>
    <w:rsid w:val="0099689F"/>
    <w:rsid w:val="00996ABA"/>
    <w:rsid w:val="00996FDB"/>
    <w:rsid w:val="00997011"/>
    <w:rsid w:val="00997765"/>
    <w:rsid w:val="00997866"/>
    <w:rsid w:val="0099787F"/>
    <w:rsid w:val="00997883"/>
    <w:rsid w:val="009978B5"/>
    <w:rsid w:val="00997EC3"/>
    <w:rsid w:val="009A0E3B"/>
    <w:rsid w:val="009A0EBD"/>
    <w:rsid w:val="009A0F7F"/>
    <w:rsid w:val="009A12AA"/>
    <w:rsid w:val="009A14E7"/>
    <w:rsid w:val="009A182D"/>
    <w:rsid w:val="009A195F"/>
    <w:rsid w:val="009A1B18"/>
    <w:rsid w:val="009A1E8A"/>
    <w:rsid w:val="009A2309"/>
    <w:rsid w:val="009A233C"/>
    <w:rsid w:val="009A268F"/>
    <w:rsid w:val="009A271E"/>
    <w:rsid w:val="009A27BB"/>
    <w:rsid w:val="009A2816"/>
    <w:rsid w:val="009A28CE"/>
    <w:rsid w:val="009A2EEF"/>
    <w:rsid w:val="009A31AD"/>
    <w:rsid w:val="009A3716"/>
    <w:rsid w:val="009A3A37"/>
    <w:rsid w:val="009A3BFA"/>
    <w:rsid w:val="009A4B17"/>
    <w:rsid w:val="009A4E40"/>
    <w:rsid w:val="009A4ED9"/>
    <w:rsid w:val="009A50BD"/>
    <w:rsid w:val="009A540A"/>
    <w:rsid w:val="009A55B2"/>
    <w:rsid w:val="009A55C0"/>
    <w:rsid w:val="009A5615"/>
    <w:rsid w:val="009A58CC"/>
    <w:rsid w:val="009A5B12"/>
    <w:rsid w:val="009A5FAF"/>
    <w:rsid w:val="009A627B"/>
    <w:rsid w:val="009A638A"/>
    <w:rsid w:val="009A6507"/>
    <w:rsid w:val="009A69C8"/>
    <w:rsid w:val="009A7234"/>
    <w:rsid w:val="009A73B9"/>
    <w:rsid w:val="009A73D5"/>
    <w:rsid w:val="009A7592"/>
    <w:rsid w:val="009A7CA6"/>
    <w:rsid w:val="009B0335"/>
    <w:rsid w:val="009B055E"/>
    <w:rsid w:val="009B0CFF"/>
    <w:rsid w:val="009B0DF4"/>
    <w:rsid w:val="009B0F27"/>
    <w:rsid w:val="009B1178"/>
    <w:rsid w:val="009B17A8"/>
    <w:rsid w:val="009B2283"/>
    <w:rsid w:val="009B2324"/>
    <w:rsid w:val="009B26E3"/>
    <w:rsid w:val="009B3053"/>
    <w:rsid w:val="009B35DA"/>
    <w:rsid w:val="009B4299"/>
    <w:rsid w:val="009B46BF"/>
    <w:rsid w:val="009B49CC"/>
    <w:rsid w:val="009B4CAD"/>
    <w:rsid w:val="009B4CE3"/>
    <w:rsid w:val="009B5035"/>
    <w:rsid w:val="009B5238"/>
    <w:rsid w:val="009B5A15"/>
    <w:rsid w:val="009B6474"/>
    <w:rsid w:val="009B6665"/>
    <w:rsid w:val="009B6711"/>
    <w:rsid w:val="009B6A29"/>
    <w:rsid w:val="009B6AD3"/>
    <w:rsid w:val="009B6D53"/>
    <w:rsid w:val="009B748A"/>
    <w:rsid w:val="009B7808"/>
    <w:rsid w:val="009B7BBC"/>
    <w:rsid w:val="009B7FEF"/>
    <w:rsid w:val="009C0809"/>
    <w:rsid w:val="009C09BC"/>
    <w:rsid w:val="009C09E3"/>
    <w:rsid w:val="009C0A72"/>
    <w:rsid w:val="009C0C42"/>
    <w:rsid w:val="009C1232"/>
    <w:rsid w:val="009C1845"/>
    <w:rsid w:val="009C1A1A"/>
    <w:rsid w:val="009C1AB1"/>
    <w:rsid w:val="009C1B3F"/>
    <w:rsid w:val="009C1C5C"/>
    <w:rsid w:val="009C1E24"/>
    <w:rsid w:val="009C1F66"/>
    <w:rsid w:val="009C22F8"/>
    <w:rsid w:val="009C247C"/>
    <w:rsid w:val="009C2684"/>
    <w:rsid w:val="009C2695"/>
    <w:rsid w:val="009C2D07"/>
    <w:rsid w:val="009C2F8C"/>
    <w:rsid w:val="009C3011"/>
    <w:rsid w:val="009C30D3"/>
    <w:rsid w:val="009C36A7"/>
    <w:rsid w:val="009C3724"/>
    <w:rsid w:val="009C3819"/>
    <w:rsid w:val="009C3BA2"/>
    <w:rsid w:val="009C3C56"/>
    <w:rsid w:val="009C4AA0"/>
    <w:rsid w:val="009C4D41"/>
    <w:rsid w:val="009C5158"/>
    <w:rsid w:val="009C5A62"/>
    <w:rsid w:val="009C5E05"/>
    <w:rsid w:val="009C610D"/>
    <w:rsid w:val="009C62F8"/>
    <w:rsid w:val="009C63BB"/>
    <w:rsid w:val="009C6576"/>
    <w:rsid w:val="009C6A8E"/>
    <w:rsid w:val="009C715B"/>
    <w:rsid w:val="009C728B"/>
    <w:rsid w:val="009D0279"/>
    <w:rsid w:val="009D0914"/>
    <w:rsid w:val="009D095E"/>
    <w:rsid w:val="009D0C9F"/>
    <w:rsid w:val="009D0E41"/>
    <w:rsid w:val="009D129B"/>
    <w:rsid w:val="009D14BD"/>
    <w:rsid w:val="009D1538"/>
    <w:rsid w:val="009D1598"/>
    <w:rsid w:val="009D1E81"/>
    <w:rsid w:val="009D1ECF"/>
    <w:rsid w:val="009D24A2"/>
    <w:rsid w:val="009D250E"/>
    <w:rsid w:val="009D2CC8"/>
    <w:rsid w:val="009D2F5D"/>
    <w:rsid w:val="009D2FEF"/>
    <w:rsid w:val="009D38E1"/>
    <w:rsid w:val="009D3E8E"/>
    <w:rsid w:val="009D40B0"/>
    <w:rsid w:val="009D433D"/>
    <w:rsid w:val="009D43AF"/>
    <w:rsid w:val="009D4621"/>
    <w:rsid w:val="009D46B0"/>
    <w:rsid w:val="009D4A68"/>
    <w:rsid w:val="009D54FA"/>
    <w:rsid w:val="009D5628"/>
    <w:rsid w:val="009D5748"/>
    <w:rsid w:val="009D59C7"/>
    <w:rsid w:val="009D5FC4"/>
    <w:rsid w:val="009D61DD"/>
    <w:rsid w:val="009D65A2"/>
    <w:rsid w:val="009D67D2"/>
    <w:rsid w:val="009D7187"/>
    <w:rsid w:val="009D722B"/>
    <w:rsid w:val="009D793A"/>
    <w:rsid w:val="009E0CD8"/>
    <w:rsid w:val="009E11C6"/>
    <w:rsid w:val="009E1536"/>
    <w:rsid w:val="009E167E"/>
    <w:rsid w:val="009E1792"/>
    <w:rsid w:val="009E1C33"/>
    <w:rsid w:val="009E238C"/>
    <w:rsid w:val="009E23D1"/>
    <w:rsid w:val="009E23DE"/>
    <w:rsid w:val="009E28A7"/>
    <w:rsid w:val="009E2AE0"/>
    <w:rsid w:val="009E2BFC"/>
    <w:rsid w:val="009E2EE2"/>
    <w:rsid w:val="009E2F92"/>
    <w:rsid w:val="009E31A7"/>
    <w:rsid w:val="009E328F"/>
    <w:rsid w:val="009E3398"/>
    <w:rsid w:val="009E377C"/>
    <w:rsid w:val="009E378B"/>
    <w:rsid w:val="009E3C86"/>
    <w:rsid w:val="009E3E08"/>
    <w:rsid w:val="009E4073"/>
    <w:rsid w:val="009E4272"/>
    <w:rsid w:val="009E4E55"/>
    <w:rsid w:val="009E5236"/>
    <w:rsid w:val="009E5556"/>
    <w:rsid w:val="009E5601"/>
    <w:rsid w:val="009E575A"/>
    <w:rsid w:val="009E58B3"/>
    <w:rsid w:val="009E59C7"/>
    <w:rsid w:val="009E5E43"/>
    <w:rsid w:val="009E5FEB"/>
    <w:rsid w:val="009E62C8"/>
    <w:rsid w:val="009E63F8"/>
    <w:rsid w:val="009E6666"/>
    <w:rsid w:val="009E67A2"/>
    <w:rsid w:val="009E684C"/>
    <w:rsid w:val="009E6E5B"/>
    <w:rsid w:val="009E70EA"/>
    <w:rsid w:val="009E7128"/>
    <w:rsid w:val="009E772C"/>
    <w:rsid w:val="009E77CE"/>
    <w:rsid w:val="009E77EB"/>
    <w:rsid w:val="009E7A7B"/>
    <w:rsid w:val="009E7B29"/>
    <w:rsid w:val="009E7BB6"/>
    <w:rsid w:val="009E7D3C"/>
    <w:rsid w:val="009E7D53"/>
    <w:rsid w:val="009E7FFD"/>
    <w:rsid w:val="009F018F"/>
    <w:rsid w:val="009F094C"/>
    <w:rsid w:val="009F0C78"/>
    <w:rsid w:val="009F0C92"/>
    <w:rsid w:val="009F0D13"/>
    <w:rsid w:val="009F0E44"/>
    <w:rsid w:val="009F0E91"/>
    <w:rsid w:val="009F1711"/>
    <w:rsid w:val="009F1945"/>
    <w:rsid w:val="009F1AE1"/>
    <w:rsid w:val="009F1B94"/>
    <w:rsid w:val="009F1E0A"/>
    <w:rsid w:val="009F1E7E"/>
    <w:rsid w:val="009F205A"/>
    <w:rsid w:val="009F2080"/>
    <w:rsid w:val="009F2150"/>
    <w:rsid w:val="009F264F"/>
    <w:rsid w:val="009F30FC"/>
    <w:rsid w:val="009F35C3"/>
    <w:rsid w:val="009F389D"/>
    <w:rsid w:val="009F3FEC"/>
    <w:rsid w:val="009F4042"/>
    <w:rsid w:val="009F4144"/>
    <w:rsid w:val="009F4FE9"/>
    <w:rsid w:val="009F53A2"/>
    <w:rsid w:val="009F567F"/>
    <w:rsid w:val="009F5689"/>
    <w:rsid w:val="009F5CEF"/>
    <w:rsid w:val="009F5D38"/>
    <w:rsid w:val="009F6FB3"/>
    <w:rsid w:val="009F70CA"/>
    <w:rsid w:val="009F7863"/>
    <w:rsid w:val="009F7CA3"/>
    <w:rsid w:val="009F7CB9"/>
    <w:rsid w:val="00A00691"/>
    <w:rsid w:val="00A006B8"/>
    <w:rsid w:val="00A007D5"/>
    <w:rsid w:val="00A0080E"/>
    <w:rsid w:val="00A00A41"/>
    <w:rsid w:val="00A00FDA"/>
    <w:rsid w:val="00A01090"/>
    <w:rsid w:val="00A011B0"/>
    <w:rsid w:val="00A011B7"/>
    <w:rsid w:val="00A011C9"/>
    <w:rsid w:val="00A0146D"/>
    <w:rsid w:val="00A015E6"/>
    <w:rsid w:val="00A01646"/>
    <w:rsid w:val="00A0190B"/>
    <w:rsid w:val="00A01F98"/>
    <w:rsid w:val="00A0218E"/>
    <w:rsid w:val="00A02234"/>
    <w:rsid w:val="00A02C9E"/>
    <w:rsid w:val="00A02DF4"/>
    <w:rsid w:val="00A02E5D"/>
    <w:rsid w:val="00A03147"/>
    <w:rsid w:val="00A0317B"/>
    <w:rsid w:val="00A0381A"/>
    <w:rsid w:val="00A03B1F"/>
    <w:rsid w:val="00A03E3A"/>
    <w:rsid w:val="00A04469"/>
    <w:rsid w:val="00A045FD"/>
    <w:rsid w:val="00A04848"/>
    <w:rsid w:val="00A0484E"/>
    <w:rsid w:val="00A048F2"/>
    <w:rsid w:val="00A0493B"/>
    <w:rsid w:val="00A04EE6"/>
    <w:rsid w:val="00A04F1F"/>
    <w:rsid w:val="00A056F4"/>
    <w:rsid w:val="00A05A45"/>
    <w:rsid w:val="00A067A5"/>
    <w:rsid w:val="00A067DC"/>
    <w:rsid w:val="00A0712A"/>
    <w:rsid w:val="00A07475"/>
    <w:rsid w:val="00A075B7"/>
    <w:rsid w:val="00A07656"/>
    <w:rsid w:val="00A07B03"/>
    <w:rsid w:val="00A10083"/>
    <w:rsid w:val="00A10171"/>
    <w:rsid w:val="00A104B0"/>
    <w:rsid w:val="00A10C0C"/>
    <w:rsid w:val="00A10ED1"/>
    <w:rsid w:val="00A10F44"/>
    <w:rsid w:val="00A10FF4"/>
    <w:rsid w:val="00A11A28"/>
    <w:rsid w:val="00A11AB0"/>
    <w:rsid w:val="00A12006"/>
    <w:rsid w:val="00A12210"/>
    <w:rsid w:val="00A122FB"/>
    <w:rsid w:val="00A126FA"/>
    <w:rsid w:val="00A1286C"/>
    <w:rsid w:val="00A12B89"/>
    <w:rsid w:val="00A12B92"/>
    <w:rsid w:val="00A12C6F"/>
    <w:rsid w:val="00A12DD2"/>
    <w:rsid w:val="00A12E53"/>
    <w:rsid w:val="00A13045"/>
    <w:rsid w:val="00A131C5"/>
    <w:rsid w:val="00A1362A"/>
    <w:rsid w:val="00A13BC3"/>
    <w:rsid w:val="00A14031"/>
    <w:rsid w:val="00A14068"/>
    <w:rsid w:val="00A1412C"/>
    <w:rsid w:val="00A147BF"/>
    <w:rsid w:val="00A14AA5"/>
    <w:rsid w:val="00A1515F"/>
    <w:rsid w:val="00A152B6"/>
    <w:rsid w:val="00A157A0"/>
    <w:rsid w:val="00A15C46"/>
    <w:rsid w:val="00A1630B"/>
    <w:rsid w:val="00A167B5"/>
    <w:rsid w:val="00A168BC"/>
    <w:rsid w:val="00A16CF8"/>
    <w:rsid w:val="00A16ED5"/>
    <w:rsid w:val="00A1771F"/>
    <w:rsid w:val="00A1784C"/>
    <w:rsid w:val="00A17E47"/>
    <w:rsid w:val="00A20055"/>
    <w:rsid w:val="00A200EF"/>
    <w:rsid w:val="00A20630"/>
    <w:rsid w:val="00A20B65"/>
    <w:rsid w:val="00A20CAE"/>
    <w:rsid w:val="00A20F16"/>
    <w:rsid w:val="00A21373"/>
    <w:rsid w:val="00A2171E"/>
    <w:rsid w:val="00A21A75"/>
    <w:rsid w:val="00A21E05"/>
    <w:rsid w:val="00A21E4C"/>
    <w:rsid w:val="00A21FB2"/>
    <w:rsid w:val="00A2265C"/>
    <w:rsid w:val="00A226CF"/>
    <w:rsid w:val="00A22763"/>
    <w:rsid w:val="00A23603"/>
    <w:rsid w:val="00A24D3F"/>
    <w:rsid w:val="00A25278"/>
    <w:rsid w:val="00A25474"/>
    <w:rsid w:val="00A25484"/>
    <w:rsid w:val="00A2562B"/>
    <w:rsid w:val="00A25AA4"/>
    <w:rsid w:val="00A260EA"/>
    <w:rsid w:val="00A2698D"/>
    <w:rsid w:val="00A269D8"/>
    <w:rsid w:val="00A26D38"/>
    <w:rsid w:val="00A27081"/>
    <w:rsid w:val="00A270DB"/>
    <w:rsid w:val="00A2735B"/>
    <w:rsid w:val="00A2781E"/>
    <w:rsid w:val="00A27CB4"/>
    <w:rsid w:val="00A300AF"/>
    <w:rsid w:val="00A30984"/>
    <w:rsid w:val="00A30AA8"/>
    <w:rsid w:val="00A310DE"/>
    <w:rsid w:val="00A3115D"/>
    <w:rsid w:val="00A311BB"/>
    <w:rsid w:val="00A31FCD"/>
    <w:rsid w:val="00A32388"/>
    <w:rsid w:val="00A32D26"/>
    <w:rsid w:val="00A32D2C"/>
    <w:rsid w:val="00A32DA8"/>
    <w:rsid w:val="00A32DC2"/>
    <w:rsid w:val="00A33236"/>
    <w:rsid w:val="00A3390C"/>
    <w:rsid w:val="00A34080"/>
    <w:rsid w:val="00A3421F"/>
    <w:rsid w:val="00A34445"/>
    <w:rsid w:val="00A34520"/>
    <w:rsid w:val="00A34C4C"/>
    <w:rsid w:val="00A34CCC"/>
    <w:rsid w:val="00A34EEB"/>
    <w:rsid w:val="00A356BD"/>
    <w:rsid w:val="00A3586A"/>
    <w:rsid w:val="00A359A8"/>
    <w:rsid w:val="00A36B18"/>
    <w:rsid w:val="00A36D09"/>
    <w:rsid w:val="00A37048"/>
    <w:rsid w:val="00A3742C"/>
    <w:rsid w:val="00A37993"/>
    <w:rsid w:val="00A37B18"/>
    <w:rsid w:val="00A4091D"/>
    <w:rsid w:val="00A4099C"/>
    <w:rsid w:val="00A40C31"/>
    <w:rsid w:val="00A40E42"/>
    <w:rsid w:val="00A40E70"/>
    <w:rsid w:val="00A40EB0"/>
    <w:rsid w:val="00A40FA8"/>
    <w:rsid w:val="00A41228"/>
    <w:rsid w:val="00A413A5"/>
    <w:rsid w:val="00A414C6"/>
    <w:rsid w:val="00A4173E"/>
    <w:rsid w:val="00A41995"/>
    <w:rsid w:val="00A41B99"/>
    <w:rsid w:val="00A41C53"/>
    <w:rsid w:val="00A420A7"/>
    <w:rsid w:val="00A421C4"/>
    <w:rsid w:val="00A4222F"/>
    <w:rsid w:val="00A42468"/>
    <w:rsid w:val="00A425FD"/>
    <w:rsid w:val="00A42C4D"/>
    <w:rsid w:val="00A42C9E"/>
    <w:rsid w:val="00A42D1E"/>
    <w:rsid w:val="00A4307A"/>
    <w:rsid w:val="00A43659"/>
    <w:rsid w:val="00A43771"/>
    <w:rsid w:val="00A4382A"/>
    <w:rsid w:val="00A4388A"/>
    <w:rsid w:val="00A43906"/>
    <w:rsid w:val="00A43AE7"/>
    <w:rsid w:val="00A43FB7"/>
    <w:rsid w:val="00A44C5E"/>
    <w:rsid w:val="00A44CC3"/>
    <w:rsid w:val="00A4526E"/>
    <w:rsid w:val="00A453D5"/>
    <w:rsid w:val="00A45626"/>
    <w:rsid w:val="00A45856"/>
    <w:rsid w:val="00A45AF7"/>
    <w:rsid w:val="00A46ECF"/>
    <w:rsid w:val="00A47520"/>
    <w:rsid w:val="00A479F1"/>
    <w:rsid w:val="00A47C09"/>
    <w:rsid w:val="00A47E50"/>
    <w:rsid w:val="00A500C8"/>
    <w:rsid w:val="00A5039B"/>
    <w:rsid w:val="00A509FB"/>
    <w:rsid w:val="00A50ADA"/>
    <w:rsid w:val="00A50CA8"/>
    <w:rsid w:val="00A50EFB"/>
    <w:rsid w:val="00A51437"/>
    <w:rsid w:val="00A51BAC"/>
    <w:rsid w:val="00A52362"/>
    <w:rsid w:val="00A523B8"/>
    <w:rsid w:val="00A524AB"/>
    <w:rsid w:val="00A524F8"/>
    <w:rsid w:val="00A52829"/>
    <w:rsid w:val="00A52D4B"/>
    <w:rsid w:val="00A52EA5"/>
    <w:rsid w:val="00A52EED"/>
    <w:rsid w:val="00A5317E"/>
    <w:rsid w:val="00A5328C"/>
    <w:rsid w:val="00A53555"/>
    <w:rsid w:val="00A53A81"/>
    <w:rsid w:val="00A53F92"/>
    <w:rsid w:val="00A542AF"/>
    <w:rsid w:val="00A5454A"/>
    <w:rsid w:val="00A545C6"/>
    <w:rsid w:val="00A54C8E"/>
    <w:rsid w:val="00A55133"/>
    <w:rsid w:val="00A5513A"/>
    <w:rsid w:val="00A55356"/>
    <w:rsid w:val="00A558D6"/>
    <w:rsid w:val="00A55B40"/>
    <w:rsid w:val="00A55E3A"/>
    <w:rsid w:val="00A56A2D"/>
    <w:rsid w:val="00A56AE8"/>
    <w:rsid w:val="00A56EB1"/>
    <w:rsid w:val="00A572FD"/>
    <w:rsid w:val="00A57437"/>
    <w:rsid w:val="00A57EA2"/>
    <w:rsid w:val="00A60022"/>
    <w:rsid w:val="00A60071"/>
    <w:rsid w:val="00A600B8"/>
    <w:rsid w:val="00A60160"/>
    <w:rsid w:val="00A60E6D"/>
    <w:rsid w:val="00A610ED"/>
    <w:rsid w:val="00A6150A"/>
    <w:rsid w:val="00A61838"/>
    <w:rsid w:val="00A61928"/>
    <w:rsid w:val="00A61BD8"/>
    <w:rsid w:val="00A626C8"/>
    <w:rsid w:val="00A62858"/>
    <w:rsid w:val="00A62AED"/>
    <w:rsid w:val="00A62F6E"/>
    <w:rsid w:val="00A63491"/>
    <w:rsid w:val="00A6387A"/>
    <w:rsid w:val="00A63BD8"/>
    <w:rsid w:val="00A63E2F"/>
    <w:rsid w:val="00A64717"/>
    <w:rsid w:val="00A6477C"/>
    <w:rsid w:val="00A6483C"/>
    <w:rsid w:val="00A64932"/>
    <w:rsid w:val="00A64A31"/>
    <w:rsid w:val="00A64BF3"/>
    <w:rsid w:val="00A65678"/>
    <w:rsid w:val="00A657DD"/>
    <w:rsid w:val="00A662DD"/>
    <w:rsid w:val="00A66CF2"/>
    <w:rsid w:val="00A66E83"/>
    <w:rsid w:val="00A66F77"/>
    <w:rsid w:val="00A67953"/>
    <w:rsid w:val="00A67BE7"/>
    <w:rsid w:val="00A700F1"/>
    <w:rsid w:val="00A7033A"/>
    <w:rsid w:val="00A704A6"/>
    <w:rsid w:val="00A7063D"/>
    <w:rsid w:val="00A70910"/>
    <w:rsid w:val="00A7105A"/>
    <w:rsid w:val="00A712C0"/>
    <w:rsid w:val="00A71A36"/>
    <w:rsid w:val="00A71BC5"/>
    <w:rsid w:val="00A71FDD"/>
    <w:rsid w:val="00A72330"/>
    <w:rsid w:val="00A72420"/>
    <w:rsid w:val="00A72424"/>
    <w:rsid w:val="00A725BB"/>
    <w:rsid w:val="00A72B8C"/>
    <w:rsid w:val="00A72B95"/>
    <w:rsid w:val="00A72CA4"/>
    <w:rsid w:val="00A72CE6"/>
    <w:rsid w:val="00A72F77"/>
    <w:rsid w:val="00A73D99"/>
    <w:rsid w:val="00A74363"/>
    <w:rsid w:val="00A746E6"/>
    <w:rsid w:val="00A749D6"/>
    <w:rsid w:val="00A75CCE"/>
    <w:rsid w:val="00A7617F"/>
    <w:rsid w:val="00A7668B"/>
    <w:rsid w:val="00A7670B"/>
    <w:rsid w:val="00A768BF"/>
    <w:rsid w:val="00A76A11"/>
    <w:rsid w:val="00A76A6E"/>
    <w:rsid w:val="00A76BF4"/>
    <w:rsid w:val="00A76CB4"/>
    <w:rsid w:val="00A771D8"/>
    <w:rsid w:val="00A77312"/>
    <w:rsid w:val="00A7785B"/>
    <w:rsid w:val="00A77977"/>
    <w:rsid w:val="00A80335"/>
    <w:rsid w:val="00A80818"/>
    <w:rsid w:val="00A8091E"/>
    <w:rsid w:val="00A80C65"/>
    <w:rsid w:val="00A80D61"/>
    <w:rsid w:val="00A8195E"/>
    <w:rsid w:val="00A81BB1"/>
    <w:rsid w:val="00A81F5C"/>
    <w:rsid w:val="00A821B9"/>
    <w:rsid w:val="00A82446"/>
    <w:rsid w:val="00A82623"/>
    <w:rsid w:val="00A82A80"/>
    <w:rsid w:val="00A82D25"/>
    <w:rsid w:val="00A83A14"/>
    <w:rsid w:val="00A84155"/>
    <w:rsid w:val="00A848F6"/>
    <w:rsid w:val="00A84BEF"/>
    <w:rsid w:val="00A84D42"/>
    <w:rsid w:val="00A84E05"/>
    <w:rsid w:val="00A84F3E"/>
    <w:rsid w:val="00A852B1"/>
    <w:rsid w:val="00A8577C"/>
    <w:rsid w:val="00A85A4A"/>
    <w:rsid w:val="00A85C8A"/>
    <w:rsid w:val="00A85D9A"/>
    <w:rsid w:val="00A85E26"/>
    <w:rsid w:val="00A86491"/>
    <w:rsid w:val="00A8657F"/>
    <w:rsid w:val="00A86FD6"/>
    <w:rsid w:val="00A873F7"/>
    <w:rsid w:val="00A8780D"/>
    <w:rsid w:val="00A901C2"/>
    <w:rsid w:val="00A901EA"/>
    <w:rsid w:val="00A90609"/>
    <w:rsid w:val="00A90800"/>
    <w:rsid w:val="00A909E5"/>
    <w:rsid w:val="00A90B91"/>
    <w:rsid w:val="00A92453"/>
    <w:rsid w:val="00A92553"/>
    <w:rsid w:val="00A929DD"/>
    <w:rsid w:val="00A92BD1"/>
    <w:rsid w:val="00A93C7E"/>
    <w:rsid w:val="00A93CC6"/>
    <w:rsid w:val="00A9452B"/>
    <w:rsid w:val="00A945E8"/>
    <w:rsid w:val="00A948DC"/>
    <w:rsid w:val="00A94A88"/>
    <w:rsid w:val="00A94B00"/>
    <w:rsid w:val="00A9531A"/>
    <w:rsid w:val="00A956CD"/>
    <w:rsid w:val="00A956CE"/>
    <w:rsid w:val="00A957A0"/>
    <w:rsid w:val="00A95CA0"/>
    <w:rsid w:val="00A95CD1"/>
    <w:rsid w:val="00A95DBA"/>
    <w:rsid w:val="00A96016"/>
    <w:rsid w:val="00A961B3"/>
    <w:rsid w:val="00A96369"/>
    <w:rsid w:val="00A963D2"/>
    <w:rsid w:val="00A96840"/>
    <w:rsid w:val="00A96A12"/>
    <w:rsid w:val="00A96A68"/>
    <w:rsid w:val="00A96B92"/>
    <w:rsid w:val="00A96BA7"/>
    <w:rsid w:val="00A96E73"/>
    <w:rsid w:val="00A97368"/>
    <w:rsid w:val="00A976EB"/>
    <w:rsid w:val="00A9787D"/>
    <w:rsid w:val="00A97962"/>
    <w:rsid w:val="00AA0211"/>
    <w:rsid w:val="00AA0379"/>
    <w:rsid w:val="00AA07DF"/>
    <w:rsid w:val="00AA09C7"/>
    <w:rsid w:val="00AA1084"/>
    <w:rsid w:val="00AA14A8"/>
    <w:rsid w:val="00AA1578"/>
    <w:rsid w:val="00AA1A68"/>
    <w:rsid w:val="00AA1A9D"/>
    <w:rsid w:val="00AA1EC1"/>
    <w:rsid w:val="00AA2A76"/>
    <w:rsid w:val="00AA2A7F"/>
    <w:rsid w:val="00AA2D21"/>
    <w:rsid w:val="00AA32A2"/>
    <w:rsid w:val="00AA32BF"/>
    <w:rsid w:val="00AA4334"/>
    <w:rsid w:val="00AA4597"/>
    <w:rsid w:val="00AA4BE5"/>
    <w:rsid w:val="00AA4EDB"/>
    <w:rsid w:val="00AA4FBE"/>
    <w:rsid w:val="00AA5252"/>
    <w:rsid w:val="00AA5261"/>
    <w:rsid w:val="00AA5396"/>
    <w:rsid w:val="00AA57DE"/>
    <w:rsid w:val="00AA5B72"/>
    <w:rsid w:val="00AA5C49"/>
    <w:rsid w:val="00AA5F6D"/>
    <w:rsid w:val="00AA624C"/>
    <w:rsid w:val="00AA6653"/>
    <w:rsid w:val="00AA69D6"/>
    <w:rsid w:val="00AA6E7A"/>
    <w:rsid w:val="00AA6EE1"/>
    <w:rsid w:val="00AA70A3"/>
    <w:rsid w:val="00AA7155"/>
    <w:rsid w:val="00AA7192"/>
    <w:rsid w:val="00AA735B"/>
    <w:rsid w:val="00AA7883"/>
    <w:rsid w:val="00AA79A0"/>
    <w:rsid w:val="00AA7DEA"/>
    <w:rsid w:val="00AA7DEB"/>
    <w:rsid w:val="00AB0AC5"/>
    <w:rsid w:val="00AB10FD"/>
    <w:rsid w:val="00AB15B9"/>
    <w:rsid w:val="00AB15DA"/>
    <w:rsid w:val="00AB173C"/>
    <w:rsid w:val="00AB1793"/>
    <w:rsid w:val="00AB1C5E"/>
    <w:rsid w:val="00AB1E21"/>
    <w:rsid w:val="00AB1EDB"/>
    <w:rsid w:val="00AB1FF7"/>
    <w:rsid w:val="00AB2156"/>
    <w:rsid w:val="00AB2465"/>
    <w:rsid w:val="00AB2E6C"/>
    <w:rsid w:val="00AB3290"/>
    <w:rsid w:val="00AB367D"/>
    <w:rsid w:val="00AB3E45"/>
    <w:rsid w:val="00AB493D"/>
    <w:rsid w:val="00AB4F1D"/>
    <w:rsid w:val="00AB51A6"/>
    <w:rsid w:val="00AB54BA"/>
    <w:rsid w:val="00AB59C5"/>
    <w:rsid w:val="00AB5ABD"/>
    <w:rsid w:val="00AB5D46"/>
    <w:rsid w:val="00AB6277"/>
    <w:rsid w:val="00AB6655"/>
    <w:rsid w:val="00AB6CF8"/>
    <w:rsid w:val="00AB70C7"/>
    <w:rsid w:val="00AB73FC"/>
    <w:rsid w:val="00AB764F"/>
    <w:rsid w:val="00AB7879"/>
    <w:rsid w:val="00AB7B59"/>
    <w:rsid w:val="00AB7D39"/>
    <w:rsid w:val="00AB7EE9"/>
    <w:rsid w:val="00AB7F63"/>
    <w:rsid w:val="00AB7FB5"/>
    <w:rsid w:val="00AC09B5"/>
    <w:rsid w:val="00AC0A2F"/>
    <w:rsid w:val="00AC0ED9"/>
    <w:rsid w:val="00AC145B"/>
    <w:rsid w:val="00AC18CF"/>
    <w:rsid w:val="00AC1A6C"/>
    <w:rsid w:val="00AC1D31"/>
    <w:rsid w:val="00AC22A2"/>
    <w:rsid w:val="00AC22A6"/>
    <w:rsid w:val="00AC2F6A"/>
    <w:rsid w:val="00AC333C"/>
    <w:rsid w:val="00AC344A"/>
    <w:rsid w:val="00AC37B0"/>
    <w:rsid w:val="00AC3D82"/>
    <w:rsid w:val="00AC3E65"/>
    <w:rsid w:val="00AC3E97"/>
    <w:rsid w:val="00AC3F0C"/>
    <w:rsid w:val="00AC455B"/>
    <w:rsid w:val="00AC4FEA"/>
    <w:rsid w:val="00AC515E"/>
    <w:rsid w:val="00AC5252"/>
    <w:rsid w:val="00AC566A"/>
    <w:rsid w:val="00AC58D5"/>
    <w:rsid w:val="00AC5A17"/>
    <w:rsid w:val="00AC6006"/>
    <w:rsid w:val="00AC615B"/>
    <w:rsid w:val="00AC618F"/>
    <w:rsid w:val="00AC64B6"/>
    <w:rsid w:val="00AC6BD5"/>
    <w:rsid w:val="00AC6CA3"/>
    <w:rsid w:val="00AC700E"/>
    <w:rsid w:val="00AC708B"/>
    <w:rsid w:val="00AC7373"/>
    <w:rsid w:val="00AD0245"/>
    <w:rsid w:val="00AD034C"/>
    <w:rsid w:val="00AD0524"/>
    <w:rsid w:val="00AD0A81"/>
    <w:rsid w:val="00AD0A8A"/>
    <w:rsid w:val="00AD1562"/>
    <w:rsid w:val="00AD1875"/>
    <w:rsid w:val="00AD19E6"/>
    <w:rsid w:val="00AD1A18"/>
    <w:rsid w:val="00AD1CF6"/>
    <w:rsid w:val="00AD1F24"/>
    <w:rsid w:val="00AD21AA"/>
    <w:rsid w:val="00AD2784"/>
    <w:rsid w:val="00AD2852"/>
    <w:rsid w:val="00AD291A"/>
    <w:rsid w:val="00AD2C15"/>
    <w:rsid w:val="00AD2EEB"/>
    <w:rsid w:val="00AD3055"/>
    <w:rsid w:val="00AD3419"/>
    <w:rsid w:val="00AD343B"/>
    <w:rsid w:val="00AD35E6"/>
    <w:rsid w:val="00AD3D9E"/>
    <w:rsid w:val="00AD3FA7"/>
    <w:rsid w:val="00AD400E"/>
    <w:rsid w:val="00AD42E3"/>
    <w:rsid w:val="00AD444F"/>
    <w:rsid w:val="00AD45DA"/>
    <w:rsid w:val="00AD47F9"/>
    <w:rsid w:val="00AD49E0"/>
    <w:rsid w:val="00AD4B52"/>
    <w:rsid w:val="00AD4DBC"/>
    <w:rsid w:val="00AD4DC6"/>
    <w:rsid w:val="00AD53BB"/>
    <w:rsid w:val="00AD5564"/>
    <w:rsid w:val="00AD5601"/>
    <w:rsid w:val="00AD5742"/>
    <w:rsid w:val="00AD595E"/>
    <w:rsid w:val="00AD5972"/>
    <w:rsid w:val="00AD5A89"/>
    <w:rsid w:val="00AD5D4F"/>
    <w:rsid w:val="00AD5D5B"/>
    <w:rsid w:val="00AD5F9B"/>
    <w:rsid w:val="00AD6104"/>
    <w:rsid w:val="00AD610C"/>
    <w:rsid w:val="00AD6684"/>
    <w:rsid w:val="00AD6881"/>
    <w:rsid w:val="00AD6A36"/>
    <w:rsid w:val="00AD6EE4"/>
    <w:rsid w:val="00AD718B"/>
    <w:rsid w:val="00AD736A"/>
    <w:rsid w:val="00AD7751"/>
    <w:rsid w:val="00AD7962"/>
    <w:rsid w:val="00AD7A27"/>
    <w:rsid w:val="00AD7BE4"/>
    <w:rsid w:val="00AE018B"/>
    <w:rsid w:val="00AE03C8"/>
    <w:rsid w:val="00AE04E3"/>
    <w:rsid w:val="00AE0874"/>
    <w:rsid w:val="00AE0D3A"/>
    <w:rsid w:val="00AE15F1"/>
    <w:rsid w:val="00AE178B"/>
    <w:rsid w:val="00AE1945"/>
    <w:rsid w:val="00AE1B0D"/>
    <w:rsid w:val="00AE2964"/>
    <w:rsid w:val="00AE2F8C"/>
    <w:rsid w:val="00AE315C"/>
    <w:rsid w:val="00AE31BD"/>
    <w:rsid w:val="00AE3428"/>
    <w:rsid w:val="00AE3F30"/>
    <w:rsid w:val="00AE43F9"/>
    <w:rsid w:val="00AE4708"/>
    <w:rsid w:val="00AE4FB0"/>
    <w:rsid w:val="00AE54EB"/>
    <w:rsid w:val="00AE5CFE"/>
    <w:rsid w:val="00AE5F3B"/>
    <w:rsid w:val="00AE5F75"/>
    <w:rsid w:val="00AE5FB0"/>
    <w:rsid w:val="00AE6521"/>
    <w:rsid w:val="00AE65A2"/>
    <w:rsid w:val="00AE69B5"/>
    <w:rsid w:val="00AE6A14"/>
    <w:rsid w:val="00AE6BCB"/>
    <w:rsid w:val="00AE6ED7"/>
    <w:rsid w:val="00AF01E2"/>
    <w:rsid w:val="00AF0467"/>
    <w:rsid w:val="00AF046C"/>
    <w:rsid w:val="00AF049B"/>
    <w:rsid w:val="00AF0A51"/>
    <w:rsid w:val="00AF0FD1"/>
    <w:rsid w:val="00AF14FF"/>
    <w:rsid w:val="00AF18E1"/>
    <w:rsid w:val="00AF1C69"/>
    <w:rsid w:val="00AF23E5"/>
    <w:rsid w:val="00AF25C0"/>
    <w:rsid w:val="00AF2DB9"/>
    <w:rsid w:val="00AF30D7"/>
    <w:rsid w:val="00AF3456"/>
    <w:rsid w:val="00AF3B22"/>
    <w:rsid w:val="00AF3C84"/>
    <w:rsid w:val="00AF40A7"/>
    <w:rsid w:val="00AF4923"/>
    <w:rsid w:val="00AF4BF1"/>
    <w:rsid w:val="00AF4F03"/>
    <w:rsid w:val="00AF539C"/>
    <w:rsid w:val="00AF5439"/>
    <w:rsid w:val="00AF597E"/>
    <w:rsid w:val="00AF59A2"/>
    <w:rsid w:val="00AF6005"/>
    <w:rsid w:val="00AF65A8"/>
    <w:rsid w:val="00AF69BA"/>
    <w:rsid w:val="00AF6DAC"/>
    <w:rsid w:val="00AF75E2"/>
    <w:rsid w:val="00AF77AB"/>
    <w:rsid w:val="00B00018"/>
    <w:rsid w:val="00B0073D"/>
    <w:rsid w:val="00B008EA"/>
    <w:rsid w:val="00B00BB8"/>
    <w:rsid w:val="00B012AA"/>
    <w:rsid w:val="00B014F3"/>
    <w:rsid w:val="00B016F3"/>
    <w:rsid w:val="00B01BB1"/>
    <w:rsid w:val="00B02356"/>
    <w:rsid w:val="00B02A41"/>
    <w:rsid w:val="00B02B60"/>
    <w:rsid w:val="00B02FBF"/>
    <w:rsid w:val="00B032C9"/>
    <w:rsid w:val="00B03802"/>
    <w:rsid w:val="00B03C60"/>
    <w:rsid w:val="00B03C90"/>
    <w:rsid w:val="00B03DEC"/>
    <w:rsid w:val="00B03FCF"/>
    <w:rsid w:val="00B042EF"/>
    <w:rsid w:val="00B04817"/>
    <w:rsid w:val="00B04D69"/>
    <w:rsid w:val="00B04F2F"/>
    <w:rsid w:val="00B0524C"/>
    <w:rsid w:val="00B05579"/>
    <w:rsid w:val="00B05DA7"/>
    <w:rsid w:val="00B0633B"/>
    <w:rsid w:val="00B0638E"/>
    <w:rsid w:val="00B063EC"/>
    <w:rsid w:val="00B068C7"/>
    <w:rsid w:val="00B06935"/>
    <w:rsid w:val="00B069AA"/>
    <w:rsid w:val="00B074CF"/>
    <w:rsid w:val="00B07913"/>
    <w:rsid w:val="00B07A01"/>
    <w:rsid w:val="00B10454"/>
    <w:rsid w:val="00B1078A"/>
    <w:rsid w:val="00B10AA8"/>
    <w:rsid w:val="00B10ACA"/>
    <w:rsid w:val="00B10C54"/>
    <w:rsid w:val="00B11125"/>
    <w:rsid w:val="00B11354"/>
    <w:rsid w:val="00B1156C"/>
    <w:rsid w:val="00B1162E"/>
    <w:rsid w:val="00B117B8"/>
    <w:rsid w:val="00B11D26"/>
    <w:rsid w:val="00B11D91"/>
    <w:rsid w:val="00B11E4F"/>
    <w:rsid w:val="00B12101"/>
    <w:rsid w:val="00B122EB"/>
    <w:rsid w:val="00B12879"/>
    <w:rsid w:val="00B12AC1"/>
    <w:rsid w:val="00B12EC0"/>
    <w:rsid w:val="00B13086"/>
    <w:rsid w:val="00B1320E"/>
    <w:rsid w:val="00B13227"/>
    <w:rsid w:val="00B13925"/>
    <w:rsid w:val="00B13AB2"/>
    <w:rsid w:val="00B13AEC"/>
    <w:rsid w:val="00B14074"/>
    <w:rsid w:val="00B14259"/>
    <w:rsid w:val="00B14292"/>
    <w:rsid w:val="00B1437D"/>
    <w:rsid w:val="00B1443D"/>
    <w:rsid w:val="00B1475A"/>
    <w:rsid w:val="00B148AA"/>
    <w:rsid w:val="00B14AB8"/>
    <w:rsid w:val="00B14FA7"/>
    <w:rsid w:val="00B15012"/>
    <w:rsid w:val="00B15041"/>
    <w:rsid w:val="00B15051"/>
    <w:rsid w:val="00B15569"/>
    <w:rsid w:val="00B15602"/>
    <w:rsid w:val="00B157B5"/>
    <w:rsid w:val="00B1581E"/>
    <w:rsid w:val="00B1661A"/>
    <w:rsid w:val="00B16C0B"/>
    <w:rsid w:val="00B16CD2"/>
    <w:rsid w:val="00B177C7"/>
    <w:rsid w:val="00B17EF8"/>
    <w:rsid w:val="00B202EB"/>
    <w:rsid w:val="00B203FF"/>
    <w:rsid w:val="00B20AF9"/>
    <w:rsid w:val="00B20D10"/>
    <w:rsid w:val="00B211AA"/>
    <w:rsid w:val="00B2133C"/>
    <w:rsid w:val="00B21368"/>
    <w:rsid w:val="00B217BF"/>
    <w:rsid w:val="00B2184A"/>
    <w:rsid w:val="00B21991"/>
    <w:rsid w:val="00B21AC6"/>
    <w:rsid w:val="00B21CCA"/>
    <w:rsid w:val="00B21ED9"/>
    <w:rsid w:val="00B21FB2"/>
    <w:rsid w:val="00B224E7"/>
    <w:rsid w:val="00B2278A"/>
    <w:rsid w:val="00B22A1E"/>
    <w:rsid w:val="00B22A8D"/>
    <w:rsid w:val="00B22CF7"/>
    <w:rsid w:val="00B22D8C"/>
    <w:rsid w:val="00B230D7"/>
    <w:rsid w:val="00B2312D"/>
    <w:rsid w:val="00B23184"/>
    <w:rsid w:val="00B2343D"/>
    <w:rsid w:val="00B23483"/>
    <w:rsid w:val="00B23515"/>
    <w:rsid w:val="00B23B6D"/>
    <w:rsid w:val="00B242BC"/>
    <w:rsid w:val="00B24597"/>
    <w:rsid w:val="00B245C4"/>
    <w:rsid w:val="00B24A7E"/>
    <w:rsid w:val="00B24D56"/>
    <w:rsid w:val="00B24F5A"/>
    <w:rsid w:val="00B24FFE"/>
    <w:rsid w:val="00B254BD"/>
    <w:rsid w:val="00B2574D"/>
    <w:rsid w:val="00B25853"/>
    <w:rsid w:val="00B2596D"/>
    <w:rsid w:val="00B25CB8"/>
    <w:rsid w:val="00B25E3D"/>
    <w:rsid w:val="00B25ED9"/>
    <w:rsid w:val="00B25F42"/>
    <w:rsid w:val="00B25FF6"/>
    <w:rsid w:val="00B2602B"/>
    <w:rsid w:val="00B261A5"/>
    <w:rsid w:val="00B265B9"/>
    <w:rsid w:val="00B266D2"/>
    <w:rsid w:val="00B266EF"/>
    <w:rsid w:val="00B26717"/>
    <w:rsid w:val="00B26DB8"/>
    <w:rsid w:val="00B26F64"/>
    <w:rsid w:val="00B27224"/>
    <w:rsid w:val="00B27E2D"/>
    <w:rsid w:val="00B30355"/>
    <w:rsid w:val="00B3050C"/>
    <w:rsid w:val="00B3084A"/>
    <w:rsid w:val="00B308AB"/>
    <w:rsid w:val="00B3090D"/>
    <w:rsid w:val="00B30A8F"/>
    <w:rsid w:val="00B31095"/>
    <w:rsid w:val="00B310FC"/>
    <w:rsid w:val="00B31815"/>
    <w:rsid w:val="00B31E26"/>
    <w:rsid w:val="00B3219B"/>
    <w:rsid w:val="00B321C2"/>
    <w:rsid w:val="00B32403"/>
    <w:rsid w:val="00B32487"/>
    <w:rsid w:val="00B32703"/>
    <w:rsid w:val="00B32873"/>
    <w:rsid w:val="00B32962"/>
    <w:rsid w:val="00B32CD4"/>
    <w:rsid w:val="00B32E5D"/>
    <w:rsid w:val="00B335AA"/>
    <w:rsid w:val="00B3389C"/>
    <w:rsid w:val="00B33C10"/>
    <w:rsid w:val="00B3495D"/>
    <w:rsid w:val="00B34A0B"/>
    <w:rsid w:val="00B34C8B"/>
    <w:rsid w:val="00B34E68"/>
    <w:rsid w:val="00B3513D"/>
    <w:rsid w:val="00B352DB"/>
    <w:rsid w:val="00B355F8"/>
    <w:rsid w:val="00B35DB9"/>
    <w:rsid w:val="00B36351"/>
    <w:rsid w:val="00B36A31"/>
    <w:rsid w:val="00B36B4B"/>
    <w:rsid w:val="00B36B79"/>
    <w:rsid w:val="00B36BE8"/>
    <w:rsid w:val="00B4043F"/>
    <w:rsid w:val="00B406DB"/>
    <w:rsid w:val="00B40E7F"/>
    <w:rsid w:val="00B4105C"/>
    <w:rsid w:val="00B4136A"/>
    <w:rsid w:val="00B42986"/>
    <w:rsid w:val="00B42A98"/>
    <w:rsid w:val="00B42D18"/>
    <w:rsid w:val="00B4399E"/>
    <w:rsid w:val="00B43CE9"/>
    <w:rsid w:val="00B44C65"/>
    <w:rsid w:val="00B44F1A"/>
    <w:rsid w:val="00B45071"/>
    <w:rsid w:val="00B457DF"/>
    <w:rsid w:val="00B45E1D"/>
    <w:rsid w:val="00B45FD4"/>
    <w:rsid w:val="00B4639D"/>
    <w:rsid w:val="00B46781"/>
    <w:rsid w:val="00B469AB"/>
    <w:rsid w:val="00B47290"/>
    <w:rsid w:val="00B4739D"/>
    <w:rsid w:val="00B473F8"/>
    <w:rsid w:val="00B473FB"/>
    <w:rsid w:val="00B47694"/>
    <w:rsid w:val="00B47D48"/>
    <w:rsid w:val="00B47E1E"/>
    <w:rsid w:val="00B500F2"/>
    <w:rsid w:val="00B502AE"/>
    <w:rsid w:val="00B50346"/>
    <w:rsid w:val="00B503E0"/>
    <w:rsid w:val="00B50636"/>
    <w:rsid w:val="00B50B34"/>
    <w:rsid w:val="00B50FF6"/>
    <w:rsid w:val="00B51144"/>
    <w:rsid w:val="00B5162C"/>
    <w:rsid w:val="00B51773"/>
    <w:rsid w:val="00B51AF8"/>
    <w:rsid w:val="00B51B51"/>
    <w:rsid w:val="00B51F42"/>
    <w:rsid w:val="00B51FBE"/>
    <w:rsid w:val="00B52691"/>
    <w:rsid w:val="00B5274A"/>
    <w:rsid w:val="00B527B6"/>
    <w:rsid w:val="00B52B37"/>
    <w:rsid w:val="00B52C0E"/>
    <w:rsid w:val="00B52D55"/>
    <w:rsid w:val="00B542AA"/>
    <w:rsid w:val="00B5433D"/>
    <w:rsid w:val="00B5449D"/>
    <w:rsid w:val="00B549F3"/>
    <w:rsid w:val="00B54B26"/>
    <w:rsid w:val="00B54C77"/>
    <w:rsid w:val="00B54E92"/>
    <w:rsid w:val="00B54EA2"/>
    <w:rsid w:val="00B55204"/>
    <w:rsid w:val="00B55E3F"/>
    <w:rsid w:val="00B5613D"/>
    <w:rsid w:val="00B561B5"/>
    <w:rsid w:val="00B5643D"/>
    <w:rsid w:val="00B564D6"/>
    <w:rsid w:val="00B56B08"/>
    <w:rsid w:val="00B57023"/>
    <w:rsid w:val="00B57027"/>
    <w:rsid w:val="00B57B3A"/>
    <w:rsid w:val="00B57FD1"/>
    <w:rsid w:val="00B6015C"/>
    <w:rsid w:val="00B6021E"/>
    <w:rsid w:val="00B60A1E"/>
    <w:rsid w:val="00B60A5C"/>
    <w:rsid w:val="00B60AAC"/>
    <w:rsid w:val="00B60BAC"/>
    <w:rsid w:val="00B60C93"/>
    <w:rsid w:val="00B60D1B"/>
    <w:rsid w:val="00B60F0C"/>
    <w:rsid w:val="00B6124B"/>
    <w:rsid w:val="00B6166A"/>
    <w:rsid w:val="00B61802"/>
    <w:rsid w:val="00B61861"/>
    <w:rsid w:val="00B620EB"/>
    <w:rsid w:val="00B62117"/>
    <w:rsid w:val="00B6295D"/>
    <w:rsid w:val="00B62A09"/>
    <w:rsid w:val="00B633C9"/>
    <w:rsid w:val="00B635BA"/>
    <w:rsid w:val="00B63B8A"/>
    <w:rsid w:val="00B64684"/>
    <w:rsid w:val="00B64791"/>
    <w:rsid w:val="00B64E2A"/>
    <w:rsid w:val="00B64FDA"/>
    <w:rsid w:val="00B6505B"/>
    <w:rsid w:val="00B65133"/>
    <w:rsid w:val="00B65212"/>
    <w:rsid w:val="00B6547C"/>
    <w:rsid w:val="00B654AB"/>
    <w:rsid w:val="00B65A20"/>
    <w:rsid w:val="00B65DCA"/>
    <w:rsid w:val="00B65E59"/>
    <w:rsid w:val="00B65FAD"/>
    <w:rsid w:val="00B662EC"/>
    <w:rsid w:val="00B66457"/>
    <w:rsid w:val="00B664B4"/>
    <w:rsid w:val="00B67542"/>
    <w:rsid w:val="00B70308"/>
    <w:rsid w:val="00B70378"/>
    <w:rsid w:val="00B703C2"/>
    <w:rsid w:val="00B703E8"/>
    <w:rsid w:val="00B704AC"/>
    <w:rsid w:val="00B707F3"/>
    <w:rsid w:val="00B70B1B"/>
    <w:rsid w:val="00B70F79"/>
    <w:rsid w:val="00B71040"/>
    <w:rsid w:val="00B712E4"/>
    <w:rsid w:val="00B71511"/>
    <w:rsid w:val="00B7177F"/>
    <w:rsid w:val="00B71E2F"/>
    <w:rsid w:val="00B71E36"/>
    <w:rsid w:val="00B721F1"/>
    <w:rsid w:val="00B72580"/>
    <w:rsid w:val="00B7262A"/>
    <w:rsid w:val="00B73068"/>
    <w:rsid w:val="00B731C8"/>
    <w:rsid w:val="00B73622"/>
    <w:rsid w:val="00B737B2"/>
    <w:rsid w:val="00B73A2D"/>
    <w:rsid w:val="00B74808"/>
    <w:rsid w:val="00B74F22"/>
    <w:rsid w:val="00B7507E"/>
    <w:rsid w:val="00B75AD3"/>
    <w:rsid w:val="00B75F77"/>
    <w:rsid w:val="00B76504"/>
    <w:rsid w:val="00B76687"/>
    <w:rsid w:val="00B76A1B"/>
    <w:rsid w:val="00B76E1D"/>
    <w:rsid w:val="00B76ED3"/>
    <w:rsid w:val="00B76F2D"/>
    <w:rsid w:val="00B774E0"/>
    <w:rsid w:val="00B77AB3"/>
    <w:rsid w:val="00B77C2F"/>
    <w:rsid w:val="00B77CEC"/>
    <w:rsid w:val="00B77E36"/>
    <w:rsid w:val="00B77FC7"/>
    <w:rsid w:val="00B80482"/>
    <w:rsid w:val="00B80B28"/>
    <w:rsid w:val="00B80B6B"/>
    <w:rsid w:val="00B80B7C"/>
    <w:rsid w:val="00B80D00"/>
    <w:rsid w:val="00B80E60"/>
    <w:rsid w:val="00B810DB"/>
    <w:rsid w:val="00B812D4"/>
    <w:rsid w:val="00B813BC"/>
    <w:rsid w:val="00B81670"/>
    <w:rsid w:val="00B81CA5"/>
    <w:rsid w:val="00B81E49"/>
    <w:rsid w:val="00B81F21"/>
    <w:rsid w:val="00B81F5C"/>
    <w:rsid w:val="00B820F9"/>
    <w:rsid w:val="00B8224E"/>
    <w:rsid w:val="00B82842"/>
    <w:rsid w:val="00B82F73"/>
    <w:rsid w:val="00B832B7"/>
    <w:rsid w:val="00B83396"/>
    <w:rsid w:val="00B83637"/>
    <w:rsid w:val="00B83B47"/>
    <w:rsid w:val="00B83DEC"/>
    <w:rsid w:val="00B8493E"/>
    <w:rsid w:val="00B84A9C"/>
    <w:rsid w:val="00B84B4F"/>
    <w:rsid w:val="00B84F70"/>
    <w:rsid w:val="00B8503A"/>
    <w:rsid w:val="00B851F4"/>
    <w:rsid w:val="00B85417"/>
    <w:rsid w:val="00B856DA"/>
    <w:rsid w:val="00B8573C"/>
    <w:rsid w:val="00B85B4B"/>
    <w:rsid w:val="00B85CCB"/>
    <w:rsid w:val="00B85D78"/>
    <w:rsid w:val="00B865B8"/>
    <w:rsid w:val="00B866F4"/>
    <w:rsid w:val="00B8699F"/>
    <w:rsid w:val="00B86AF6"/>
    <w:rsid w:val="00B86D98"/>
    <w:rsid w:val="00B86E90"/>
    <w:rsid w:val="00B8795A"/>
    <w:rsid w:val="00B879FF"/>
    <w:rsid w:val="00B87E4C"/>
    <w:rsid w:val="00B90048"/>
    <w:rsid w:val="00B9039B"/>
    <w:rsid w:val="00B90554"/>
    <w:rsid w:val="00B90652"/>
    <w:rsid w:val="00B908E4"/>
    <w:rsid w:val="00B90957"/>
    <w:rsid w:val="00B90D07"/>
    <w:rsid w:val="00B90F8F"/>
    <w:rsid w:val="00B910E8"/>
    <w:rsid w:val="00B9150A"/>
    <w:rsid w:val="00B9188D"/>
    <w:rsid w:val="00B9216B"/>
    <w:rsid w:val="00B926AD"/>
    <w:rsid w:val="00B9288D"/>
    <w:rsid w:val="00B928D1"/>
    <w:rsid w:val="00B92937"/>
    <w:rsid w:val="00B92C7D"/>
    <w:rsid w:val="00B92CB3"/>
    <w:rsid w:val="00B93143"/>
    <w:rsid w:val="00B9348F"/>
    <w:rsid w:val="00B936F1"/>
    <w:rsid w:val="00B93B65"/>
    <w:rsid w:val="00B93C50"/>
    <w:rsid w:val="00B94325"/>
    <w:rsid w:val="00B946BF"/>
    <w:rsid w:val="00B94873"/>
    <w:rsid w:val="00B9487C"/>
    <w:rsid w:val="00B94BE6"/>
    <w:rsid w:val="00B94D10"/>
    <w:rsid w:val="00B94DC1"/>
    <w:rsid w:val="00B95220"/>
    <w:rsid w:val="00B9528F"/>
    <w:rsid w:val="00B952FC"/>
    <w:rsid w:val="00B95BCA"/>
    <w:rsid w:val="00B96320"/>
    <w:rsid w:val="00B96B82"/>
    <w:rsid w:val="00B96CFC"/>
    <w:rsid w:val="00B9710A"/>
    <w:rsid w:val="00B97426"/>
    <w:rsid w:val="00B97444"/>
    <w:rsid w:val="00B97867"/>
    <w:rsid w:val="00B97949"/>
    <w:rsid w:val="00B97C8B"/>
    <w:rsid w:val="00B97FFB"/>
    <w:rsid w:val="00BA0081"/>
    <w:rsid w:val="00BA00E9"/>
    <w:rsid w:val="00BA08E1"/>
    <w:rsid w:val="00BA09F3"/>
    <w:rsid w:val="00BA0CE9"/>
    <w:rsid w:val="00BA0E47"/>
    <w:rsid w:val="00BA130B"/>
    <w:rsid w:val="00BA16B2"/>
    <w:rsid w:val="00BA1E96"/>
    <w:rsid w:val="00BA1F34"/>
    <w:rsid w:val="00BA250B"/>
    <w:rsid w:val="00BA273D"/>
    <w:rsid w:val="00BA277A"/>
    <w:rsid w:val="00BA2EB4"/>
    <w:rsid w:val="00BA30F9"/>
    <w:rsid w:val="00BA3FF4"/>
    <w:rsid w:val="00BA41BC"/>
    <w:rsid w:val="00BA4444"/>
    <w:rsid w:val="00BA4EB3"/>
    <w:rsid w:val="00BA5294"/>
    <w:rsid w:val="00BA5660"/>
    <w:rsid w:val="00BA5A0E"/>
    <w:rsid w:val="00BA5C4C"/>
    <w:rsid w:val="00BA5C99"/>
    <w:rsid w:val="00BA6633"/>
    <w:rsid w:val="00BA6A62"/>
    <w:rsid w:val="00BA7027"/>
    <w:rsid w:val="00BA7086"/>
    <w:rsid w:val="00BA786E"/>
    <w:rsid w:val="00BA7CC6"/>
    <w:rsid w:val="00BA7F2D"/>
    <w:rsid w:val="00BB000E"/>
    <w:rsid w:val="00BB0266"/>
    <w:rsid w:val="00BB0E79"/>
    <w:rsid w:val="00BB0F62"/>
    <w:rsid w:val="00BB1112"/>
    <w:rsid w:val="00BB127C"/>
    <w:rsid w:val="00BB15DA"/>
    <w:rsid w:val="00BB1833"/>
    <w:rsid w:val="00BB1C40"/>
    <w:rsid w:val="00BB1F92"/>
    <w:rsid w:val="00BB2027"/>
    <w:rsid w:val="00BB2B95"/>
    <w:rsid w:val="00BB33EF"/>
    <w:rsid w:val="00BB3546"/>
    <w:rsid w:val="00BB356D"/>
    <w:rsid w:val="00BB35BE"/>
    <w:rsid w:val="00BB366A"/>
    <w:rsid w:val="00BB36DA"/>
    <w:rsid w:val="00BB3A9F"/>
    <w:rsid w:val="00BB3B1B"/>
    <w:rsid w:val="00BB4037"/>
    <w:rsid w:val="00BB4A2C"/>
    <w:rsid w:val="00BB4C59"/>
    <w:rsid w:val="00BB4E54"/>
    <w:rsid w:val="00BB4FE3"/>
    <w:rsid w:val="00BB5279"/>
    <w:rsid w:val="00BB5311"/>
    <w:rsid w:val="00BB5473"/>
    <w:rsid w:val="00BB57B5"/>
    <w:rsid w:val="00BB583F"/>
    <w:rsid w:val="00BB59BE"/>
    <w:rsid w:val="00BB60E0"/>
    <w:rsid w:val="00BB6258"/>
    <w:rsid w:val="00BB673B"/>
    <w:rsid w:val="00BB675A"/>
    <w:rsid w:val="00BB6B84"/>
    <w:rsid w:val="00BB6DA1"/>
    <w:rsid w:val="00BB6E88"/>
    <w:rsid w:val="00BB6F01"/>
    <w:rsid w:val="00BB7A82"/>
    <w:rsid w:val="00BB7CFA"/>
    <w:rsid w:val="00BB7DD0"/>
    <w:rsid w:val="00BC0873"/>
    <w:rsid w:val="00BC136C"/>
    <w:rsid w:val="00BC13D2"/>
    <w:rsid w:val="00BC140B"/>
    <w:rsid w:val="00BC178D"/>
    <w:rsid w:val="00BC1CD9"/>
    <w:rsid w:val="00BC213D"/>
    <w:rsid w:val="00BC2547"/>
    <w:rsid w:val="00BC25FB"/>
    <w:rsid w:val="00BC2850"/>
    <w:rsid w:val="00BC291E"/>
    <w:rsid w:val="00BC342E"/>
    <w:rsid w:val="00BC3679"/>
    <w:rsid w:val="00BC379D"/>
    <w:rsid w:val="00BC3BB9"/>
    <w:rsid w:val="00BC41F7"/>
    <w:rsid w:val="00BC4212"/>
    <w:rsid w:val="00BC43C3"/>
    <w:rsid w:val="00BC47CB"/>
    <w:rsid w:val="00BC49EC"/>
    <w:rsid w:val="00BC4A4E"/>
    <w:rsid w:val="00BC4E14"/>
    <w:rsid w:val="00BC534B"/>
    <w:rsid w:val="00BC55F9"/>
    <w:rsid w:val="00BC5C01"/>
    <w:rsid w:val="00BC5DE0"/>
    <w:rsid w:val="00BC5E36"/>
    <w:rsid w:val="00BC6399"/>
    <w:rsid w:val="00BC6D40"/>
    <w:rsid w:val="00BC6DDF"/>
    <w:rsid w:val="00BC6F20"/>
    <w:rsid w:val="00BC7849"/>
    <w:rsid w:val="00BC79A9"/>
    <w:rsid w:val="00BC7F17"/>
    <w:rsid w:val="00BD045C"/>
    <w:rsid w:val="00BD0AD5"/>
    <w:rsid w:val="00BD0DEF"/>
    <w:rsid w:val="00BD1598"/>
    <w:rsid w:val="00BD19B7"/>
    <w:rsid w:val="00BD1C36"/>
    <w:rsid w:val="00BD1C7B"/>
    <w:rsid w:val="00BD1D0B"/>
    <w:rsid w:val="00BD1F07"/>
    <w:rsid w:val="00BD20C8"/>
    <w:rsid w:val="00BD2110"/>
    <w:rsid w:val="00BD21B1"/>
    <w:rsid w:val="00BD26E2"/>
    <w:rsid w:val="00BD30F6"/>
    <w:rsid w:val="00BD3550"/>
    <w:rsid w:val="00BD3793"/>
    <w:rsid w:val="00BD3AAA"/>
    <w:rsid w:val="00BD4000"/>
    <w:rsid w:val="00BD40B9"/>
    <w:rsid w:val="00BD4522"/>
    <w:rsid w:val="00BD54B4"/>
    <w:rsid w:val="00BD5AEE"/>
    <w:rsid w:val="00BD5BDC"/>
    <w:rsid w:val="00BD5D34"/>
    <w:rsid w:val="00BD6021"/>
    <w:rsid w:val="00BD6137"/>
    <w:rsid w:val="00BD624C"/>
    <w:rsid w:val="00BD73A8"/>
    <w:rsid w:val="00BD75D2"/>
    <w:rsid w:val="00BD792D"/>
    <w:rsid w:val="00BD7D05"/>
    <w:rsid w:val="00BD7D6B"/>
    <w:rsid w:val="00BD7E99"/>
    <w:rsid w:val="00BE0267"/>
    <w:rsid w:val="00BE0326"/>
    <w:rsid w:val="00BE0881"/>
    <w:rsid w:val="00BE08F0"/>
    <w:rsid w:val="00BE09D5"/>
    <w:rsid w:val="00BE0B72"/>
    <w:rsid w:val="00BE1124"/>
    <w:rsid w:val="00BE18FD"/>
    <w:rsid w:val="00BE2363"/>
    <w:rsid w:val="00BE2364"/>
    <w:rsid w:val="00BE24FF"/>
    <w:rsid w:val="00BE2AAD"/>
    <w:rsid w:val="00BE2E95"/>
    <w:rsid w:val="00BE311C"/>
    <w:rsid w:val="00BE325E"/>
    <w:rsid w:val="00BE32A8"/>
    <w:rsid w:val="00BE3470"/>
    <w:rsid w:val="00BE3EFC"/>
    <w:rsid w:val="00BE43CB"/>
    <w:rsid w:val="00BE4585"/>
    <w:rsid w:val="00BE5246"/>
    <w:rsid w:val="00BE54B2"/>
    <w:rsid w:val="00BE5853"/>
    <w:rsid w:val="00BE59B0"/>
    <w:rsid w:val="00BE5D00"/>
    <w:rsid w:val="00BE5E13"/>
    <w:rsid w:val="00BE607A"/>
    <w:rsid w:val="00BE6580"/>
    <w:rsid w:val="00BE6C4A"/>
    <w:rsid w:val="00BE7167"/>
    <w:rsid w:val="00BE7757"/>
    <w:rsid w:val="00BE77EB"/>
    <w:rsid w:val="00BF01FA"/>
    <w:rsid w:val="00BF0280"/>
    <w:rsid w:val="00BF0405"/>
    <w:rsid w:val="00BF04E2"/>
    <w:rsid w:val="00BF0692"/>
    <w:rsid w:val="00BF0927"/>
    <w:rsid w:val="00BF192A"/>
    <w:rsid w:val="00BF2343"/>
    <w:rsid w:val="00BF2529"/>
    <w:rsid w:val="00BF2726"/>
    <w:rsid w:val="00BF2FF4"/>
    <w:rsid w:val="00BF338F"/>
    <w:rsid w:val="00BF3977"/>
    <w:rsid w:val="00BF39B9"/>
    <w:rsid w:val="00BF3A1C"/>
    <w:rsid w:val="00BF3B38"/>
    <w:rsid w:val="00BF4A89"/>
    <w:rsid w:val="00BF4E2D"/>
    <w:rsid w:val="00BF4F4C"/>
    <w:rsid w:val="00BF5323"/>
    <w:rsid w:val="00BF5684"/>
    <w:rsid w:val="00BF56B6"/>
    <w:rsid w:val="00BF5A5C"/>
    <w:rsid w:val="00BF5DB9"/>
    <w:rsid w:val="00BF5F63"/>
    <w:rsid w:val="00BF693E"/>
    <w:rsid w:val="00BF6E1A"/>
    <w:rsid w:val="00BF6F0A"/>
    <w:rsid w:val="00BF6FFF"/>
    <w:rsid w:val="00BF7425"/>
    <w:rsid w:val="00BF76F8"/>
    <w:rsid w:val="00BF78F0"/>
    <w:rsid w:val="00BF7F04"/>
    <w:rsid w:val="00C0009A"/>
    <w:rsid w:val="00C00211"/>
    <w:rsid w:val="00C009B7"/>
    <w:rsid w:val="00C01059"/>
    <w:rsid w:val="00C0133A"/>
    <w:rsid w:val="00C013FA"/>
    <w:rsid w:val="00C01544"/>
    <w:rsid w:val="00C017E1"/>
    <w:rsid w:val="00C018A9"/>
    <w:rsid w:val="00C01C5F"/>
    <w:rsid w:val="00C01D3E"/>
    <w:rsid w:val="00C023D9"/>
    <w:rsid w:val="00C023FD"/>
    <w:rsid w:val="00C0263A"/>
    <w:rsid w:val="00C02668"/>
    <w:rsid w:val="00C02890"/>
    <w:rsid w:val="00C02D23"/>
    <w:rsid w:val="00C02FF6"/>
    <w:rsid w:val="00C03296"/>
    <w:rsid w:val="00C03306"/>
    <w:rsid w:val="00C037D3"/>
    <w:rsid w:val="00C039B1"/>
    <w:rsid w:val="00C03AED"/>
    <w:rsid w:val="00C03EAD"/>
    <w:rsid w:val="00C03EBD"/>
    <w:rsid w:val="00C03ED0"/>
    <w:rsid w:val="00C04FD6"/>
    <w:rsid w:val="00C05737"/>
    <w:rsid w:val="00C06373"/>
    <w:rsid w:val="00C063DA"/>
    <w:rsid w:val="00C069CE"/>
    <w:rsid w:val="00C06A7C"/>
    <w:rsid w:val="00C06F28"/>
    <w:rsid w:val="00C06F85"/>
    <w:rsid w:val="00C071D7"/>
    <w:rsid w:val="00C0753E"/>
    <w:rsid w:val="00C079EE"/>
    <w:rsid w:val="00C07ABE"/>
    <w:rsid w:val="00C07F1A"/>
    <w:rsid w:val="00C07F1D"/>
    <w:rsid w:val="00C10286"/>
    <w:rsid w:val="00C10BB6"/>
    <w:rsid w:val="00C10FB5"/>
    <w:rsid w:val="00C1138B"/>
    <w:rsid w:val="00C1168E"/>
    <w:rsid w:val="00C11902"/>
    <w:rsid w:val="00C11E66"/>
    <w:rsid w:val="00C1205F"/>
    <w:rsid w:val="00C12257"/>
    <w:rsid w:val="00C122D7"/>
    <w:rsid w:val="00C124A2"/>
    <w:rsid w:val="00C1254F"/>
    <w:rsid w:val="00C12912"/>
    <w:rsid w:val="00C13374"/>
    <w:rsid w:val="00C13419"/>
    <w:rsid w:val="00C136B0"/>
    <w:rsid w:val="00C1377D"/>
    <w:rsid w:val="00C1399A"/>
    <w:rsid w:val="00C13C37"/>
    <w:rsid w:val="00C13C98"/>
    <w:rsid w:val="00C13F14"/>
    <w:rsid w:val="00C13F53"/>
    <w:rsid w:val="00C13FD8"/>
    <w:rsid w:val="00C1412B"/>
    <w:rsid w:val="00C142CB"/>
    <w:rsid w:val="00C14802"/>
    <w:rsid w:val="00C14913"/>
    <w:rsid w:val="00C15295"/>
    <w:rsid w:val="00C162B2"/>
    <w:rsid w:val="00C1650F"/>
    <w:rsid w:val="00C16532"/>
    <w:rsid w:val="00C16AD5"/>
    <w:rsid w:val="00C16B51"/>
    <w:rsid w:val="00C17384"/>
    <w:rsid w:val="00C17609"/>
    <w:rsid w:val="00C178AC"/>
    <w:rsid w:val="00C17F7D"/>
    <w:rsid w:val="00C201B6"/>
    <w:rsid w:val="00C20457"/>
    <w:rsid w:val="00C206A7"/>
    <w:rsid w:val="00C20773"/>
    <w:rsid w:val="00C20E0B"/>
    <w:rsid w:val="00C20E8B"/>
    <w:rsid w:val="00C210B2"/>
    <w:rsid w:val="00C210CE"/>
    <w:rsid w:val="00C21980"/>
    <w:rsid w:val="00C219A2"/>
    <w:rsid w:val="00C21B46"/>
    <w:rsid w:val="00C21E43"/>
    <w:rsid w:val="00C22E27"/>
    <w:rsid w:val="00C22FAF"/>
    <w:rsid w:val="00C2354C"/>
    <w:rsid w:val="00C23A43"/>
    <w:rsid w:val="00C23C52"/>
    <w:rsid w:val="00C23E06"/>
    <w:rsid w:val="00C240E5"/>
    <w:rsid w:val="00C249C3"/>
    <w:rsid w:val="00C24B5E"/>
    <w:rsid w:val="00C24CBA"/>
    <w:rsid w:val="00C24FF1"/>
    <w:rsid w:val="00C25437"/>
    <w:rsid w:val="00C254D7"/>
    <w:rsid w:val="00C259AC"/>
    <w:rsid w:val="00C262DD"/>
    <w:rsid w:val="00C263BE"/>
    <w:rsid w:val="00C266B7"/>
    <w:rsid w:val="00C266FD"/>
    <w:rsid w:val="00C2699C"/>
    <w:rsid w:val="00C27376"/>
    <w:rsid w:val="00C273C0"/>
    <w:rsid w:val="00C278EC"/>
    <w:rsid w:val="00C278ED"/>
    <w:rsid w:val="00C3022A"/>
    <w:rsid w:val="00C30248"/>
    <w:rsid w:val="00C30307"/>
    <w:rsid w:val="00C30491"/>
    <w:rsid w:val="00C305C7"/>
    <w:rsid w:val="00C312FD"/>
    <w:rsid w:val="00C31384"/>
    <w:rsid w:val="00C31871"/>
    <w:rsid w:val="00C31A78"/>
    <w:rsid w:val="00C31B0C"/>
    <w:rsid w:val="00C3201A"/>
    <w:rsid w:val="00C32122"/>
    <w:rsid w:val="00C3244F"/>
    <w:rsid w:val="00C32673"/>
    <w:rsid w:val="00C32846"/>
    <w:rsid w:val="00C32A4B"/>
    <w:rsid w:val="00C32ADA"/>
    <w:rsid w:val="00C32C38"/>
    <w:rsid w:val="00C32F22"/>
    <w:rsid w:val="00C32F3E"/>
    <w:rsid w:val="00C33137"/>
    <w:rsid w:val="00C3330D"/>
    <w:rsid w:val="00C33518"/>
    <w:rsid w:val="00C335AC"/>
    <w:rsid w:val="00C33772"/>
    <w:rsid w:val="00C33B78"/>
    <w:rsid w:val="00C33C07"/>
    <w:rsid w:val="00C33CC0"/>
    <w:rsid w:val="00C34292"/>
    <w:rsid w:val="00C345C8"/>
    <w:rsid w:val="00C34711"/>
    <w:rsid w:val="00C34728"/>
    <w:rsid w:val="00C349FC"/>
    <w:rsid w:val="00C34B67"/>
    <w:rsid w:val="00C35008"/>
    <w:rsid w:val="00C35248"/>
    <w:rsid w:val="00C354CB"/>
    <w:rsid w:val="00C35763"/>
    <w:rsid w:val="00C36130"/>
    <w:rsid w:val="00C362B5"/>
    <w:rsid w:val="00C36307"/>
    <w:rsid w:val="00C36D16"/>
    <w:rsid w:val="00C36D9D"/>
    <w:rsid w:val="00C36E5E"/>
    <w:rsid w:val="00C36F5D"/>
    <w:rsid w:val="00C3743F"/>
    <w:rsid w:val="00C374BC"/>
    <w:rsid w:val="00C37717"/>
    <w:rsid w:val="00C3771B"/>
    <w:rsid w:val="00C3795A"/>
    <w:rsid w:val="00C37BD2"/>
    <w:rsid w:val="00C410B6"/>
    <w:rsid w:val="00C410CC"/>
    <w:rsid w:val="00C4114A"/>
    <w:rsid w:val="00C416DE"/>
    <w:rsid w:val="00C41CB5"/>
    <w:rsid w:val="00C41CC5"/>
    <w:rsid w:val="00C4207C"/>
    <w:rsid w:val="00C42228"/>
    <w:rsid w:val="00C422FA"/>
    <w:rsid w:val="00C4266F"/>
    <w:rsid w:val="00C427C3"/>
    <w:rsid w:val="00C428DA"/>
    <w:rsid w:val="00C42B86"/>
    <w:rsid w:val="00C42BB5"/>
    <w:rsid w:val="00C42D69"/>
    <w:rsid w:val="00C42EE9"/>
    <w:rsid w:val="00C42FD2"/>
    <w:rsid w:val="00C437C2"/>
    <w:rsid w:val="00C438E7"/>
    <w:rsid w:val="00C43A39"/>
    <w:rsid w:val="00C43D77"/>
    <w:rsid w:val="00C444E4"/>
    <w:rsid w:val="00C4494B"/>
    <w:rsid w:val="00C44B1F"/>
    <w:rsid w:val="00C44EE0"/>
    <w:rsid w:val="00C45118"/>
    <w:rsid w:val="00C45618"/>
    <w:rsid w:val="00C457E0"/>
    <w:rsid w:val="00C45C25"/>
    <w:rsid w:val="00C45D84"/>
    <w:rsid w:val="00C45E64"/>
    <w:rsid w:val="00C46250"/>
    <w:rsid w:val="00C4673E"/>
    <w:rsid w:val="00C4736A"/>
    <w:rsid w:val="00C479A5"/>
    <w:rsid w:val="00C479C0"/>
    <w:rsid w:val="00C47C0F"/>
    <w:rsid w:val="00C47F7D"/>
    <w:rsid w:val="00C50650"/>
    <w:rsid w:val="00C508D2"/>
    <w:rsid w:val="00C50B7C"/>
    <w:rsid w:val="00C50C2B"/>
    <w:rsid w:val="00C50CA1"/>
    <w:rsid w:val="00C51062"/>
    <w:rsid w:val="00C51BD6"/>
    <w:rsid w:val="00C51DC1"/>
    <w:rsid w:val="00C52240"/>
    <w:rsid w:val="00C52455"/>
    <w:rsid w:val="00C525A8"/>
    <w:rsid w:val="00C526A4"/>
    <w:rsid w:val="00C52732"/>
    <w:rsid w:val="00C52A1D"/>
    <w:rsid w:val="00C52D31"/>
    <w:rsid w:val="00C52F8E"/>
    <w:rsid w:val="00C53022"/>
    <w:rsid w:val="00C53549"/>
    <w:rsid w:val="00C53BA3"/>
    <w:rsid w:val="00C53F31"/>
    <w:rsid w:val="00C54301"/>
    <w:rsid w:val="00C54922"/>
    <w:rsid w:val="00C54A6D"/>
    <w:rsid w:val="00C54D8A"/>
    <w:rsid w:val="00C54E02"/>
    <w:rsid w:val="00C54E45"/>
    <w:rsid w:val="00C554EF"/>
    <w:rsid w:val="00C5563C"/>
    <w:rsid w:val="00C55960"/>
    <w:rsid w:val="00C55B7C"/>
    <w:rsid w:val="00C55BE6"/>
    <w:rsid w:val="00C55D0A"/>
    <w:rsid w:val="00C55F15"/>
    <w:rsid w:val="00C55F97"/>
    <w:rsid w:val="00C560BF"/>
    <w:rsid w:val="00C56961"/>
    <w:rsid w:val="00C57282"/>
    <w:rsid w:val="00C57326"/>
    <w:rsid w:val="00C5779C"/>
    <w:rsid w:val="00C579B2"/>
    <w:rsid w:val="00C57D3E"/>
    <w:rsid w:val="00C60351"/>
    <w:rsid w:val="00C60798"/>
    <w:rsid w:val="00C6085D"/>
    <w:rsid w:val="00C608EB"/>
    <w:rsid w:val="00C60A1E"/>
    <w:rsid w:val="00C60D44"/>
    <w:rsid w:val="00C613AD"/>
    <w:rsid w:val="00C61DEF"/>
    <w:rsid w:val="00C62354"/>
    <w:rsid w:val="00C62C9C"/>
    <w:rsid w:val="00C63872"/>
    <w:rsid w:val="00C63D63"/>
    <w:rsid w:val="00C63EE7"/>
    <w:rsid w:val="00C6461C"/>
    <w:rsid w:val="00C646A5"/>
    <w:rsid w:val="00C65439"/>
    <w:rsid w:val="00C66265"/>
    <w:rsid w:val="00C663FA"/>
    <w:rsid w:val="00C66B1A"/>
    <w:rsid w:val="00C66BB9"/>
    <w:rsid w:val="00C66EE3"/>
    <w:rsid w:val="00C670A6"/>
    <w:rsid w:val="00C67216"/>
    <w:rsid w:val="00C672B1"/>
    <w:rsid w:val="00C67322"/>
    <w:rsid w:val="00C6773D"/>
    <w:rsid w:val="00C6784B"/>
    <w:rsid w:val="00C67B4E"/>
    <w:rsid w:val="00C67D0C"/>
    <w:rsid w:val="00C7023C"/>
    <w:rsid w:val="00C7063C"/>
    <w:rsid w:val="00C70A42"/>
    <w:rsid w:val="00C70E93"/>
    <w:rsid w:val="00C71039"/>
    <w:rsid w:val="00C71B98"/>
    <w:rsid w:val="00C71FFC"/>
    <w:rsid w:val="00C721F2"/>
    <w:rsid w:val="00C724FC"/>
    <w:rsid w:val="00C7254F"/>
    <w:rsid w:val="00C726EE"/>
    <w:rsid w:val="00C7275C"/>
    <w:rsid w:val="00C727B0"/>
    <w:rsid w:val="00C72889"/>
    <w:rsid w:val="00C72D42"/>
    <w:rsid w:val="00C72DE1"/>
    <w:rsid w:val="00C72DF0"/>
    <w:rsid w:val="00C738C3"/>
    <w:rsid w:val="00C73A5E"/>
    <w:rsid w:val="00C73FB3"/>
    <w:rsid w:val="00C74050"/>
    <w:rsid w:val="00C74071"/>
    <w:rsid w:val="00C747EA"/>
    <w:rsid w:val="00C750BF"/>
    <w:rsid w:val="00C75249"/>
    <w:rsid w:val="00C7553D"/>
    <w:rsid w:val="00C7571A"/>
    <w:rsid w:val="00C7578E"/>
    <w:rsid w:val="00C75FB1"/>
    <w:rsid w:val="00C7632C"/>
    <w:rsid w:val="00C7644C"/>
    <w:rsid w:val="00C765D0"/>
    <w:rsid w:val="00C76FA7"/>
    <w:rsid w:val="00C771EC"/>
    <w:rsid w:val="00C776D4"/>
    <w:rsid w:val="00C778AE"/>
    <w:rsid w:val="00C77D93"/>
    <w:rsid w:val="00C800D7"/>
    <w:rsid w:val="00C801F8"/>
    <w:rsid w:val="00C8020D"/>
    <w:rsid w:val="00C802A4"/>
    <w:rsid w:val="00C8061D"/>
    <w:rsid w:val="00C80726"/>
    <w:rsid w:val="00C80A7A"/>
    <w:rsid w:val="00C8121F"/>
    <w:rsid w:val="00C813F2"/>
    <w:rsid w:val="00C81665"/>
    <w:rsid w:val="00C81AB2"/>
    <w:rsid w:val="00C81D56"/>
    <w:rsid w:val="00C81E84"/>
    <w:rsid w:val="00C8243C"/>
    <w:rsid w:val="00C8256B"/>
    <w:rsid w:val="00C825AD"/>
    <w:rsid w:val="00C828CC"/>
    <w:rsid w:val="00C82CF0"/>
    <w:rsid w:val="00C82D33"/>
    <w:rsid w:val="00C830D1"/>
    <w:rsid w:val="00C83C4E"/>
    <w:rsid w:val="00C83D11"/>
    <w:rsid w:val="00C8409D"/>
    <w:rsid w:val="00C8418E"/>
    <w:rsid w:val="00C8437B"/>
    <w:rsid w:val="00C8458A"/>
    <w:rsid w:val="00C84742"/>
    <w:rsid w:val="00C84789"/>
    <w:rsid w:val="00C847DE"/>
    <w:rsid w:val="00C84906"/>
    <w:rsid w:val="00C84BBC"/>
    <w:rsid w:val="00C84C52"/>
    <w:rsid w:val="00C84E22"/>
    <w:rsid w:val="00C84E2B"/>
    <w:rsid w:val="00C84E60"/>
    <w:rsid w:val="00C84F34"/>
    <w:rsid w:val="00C85420"/>
    <w:rsid w:val="00C855AE"/>
    <w:rsid w:val="00C85AD3"/>
    <w:rsid w:val="00C85E6B"/>
    <w:rsid w:val="00C85FF0"/>
    <w:rsid w:val="00C860A9"/>
    <w:rsid w:val="00C864A2"/>
    <w:rsid w:val="00C86529"/>
    <w:rsid w:val="00C868B6"/>
    <w:rsid w:val="00C86BBC"/>
    <w:rsid w:val="00C86D43"/>
    <w:rsid w:val="00C86F5F"/>
    <w:rsid w:val="00C8711D"/>
    <w:rsid w:val="00C873F2"/>
    <w:rsid w:val="00C87618"/>
    <w:rsid w:val="00C87920"/>
    <w:rsid w:val="00C879B2"/>
    <w:rsid w:val="00C87AA4"/>
    <w:rsid w:val="00C87DFF"/>
    <w:rsid w:val="00C90263"/>
    <w:rsid w:val="00C90A37"/>
    <w:rsid w:val="00C90E30"/>
    <w:rsid w:val="00C91114"/>
    <w:rsid w:val="00C91314"/>
    <w:rsid w:val="00C913E8"/>
    <w:rsid w:val="00C91924"/>
    <w:rsid w:val="00C91947"/>
    <w:rsid w:val="00C9199B"/>
    <w:rsid w:val="00C91B65"/>
    <w:rsid w:val="00C91BEC"/>
    <w:rsid w:val="00C91E5C"/>
    <w:rsid w:val="00C92162"/>
    <w:rsid w:val="00C922EF"/>
    <w:rsid w:val="00C923B4"/>
    <w:rsid w:val="00C927CF"/>
    <w:rsid w:val="00C92E2A"/>
    <w:rsid w:val="00C9306D"/>
    <w:rsid w:val="00C9349A"/>
    <w:rsid w:val="00C93567"/>
    <w:rsid w:val="00C936E2"/>
    <w:rsid w:val="00C93AAE"/>
    <w:rsid w:val="00C93B03"/>
    <w:rsid w:val="00C9431A"/>
    <w:rsid w:val="00C9498F"/>
    <w:rsid w:val="00C94A04"/>
    <w:rsid w:val="00C94B15"/>
    <w:rsid w:val="00C94CDB"/>
    <w:rsid w:val="00C94DCB"/>
    <w:rsid w:val="00C953B3"/>
    <w:rsid w:val="00C956B1"/>
    <w:rsid w:val="00C95A4E"/>
    <w:rsid w:val="00C95DF6"/>
    <w:rsid w:val="00C95F58"/>
    <w:rsid w:val="00C96002"/>
    <w:rsid w:val="00C96AA1"/>
    <w:rsid w:val="00C972D0"/>
    <w:rsid w:val="00C97306"/>
    <w:rsid w:val="00CA00D6"/>
    <w:rsid w:val="00CA059F"/>
    <w:rsid w:val="00CA09EB"/>
    <w:rsid w:val="00CA10B1"/>
    <w:rsid w:val="00CA12C9"/>
    <w:rsid w:val="00CA14A2"/>
    <w:rsid w:val="00CA1744"/>
    <w:rsid w:val="00CA196A"/>
    <w:rsid w:val="00CA2148"/>
    <w:rsid w:val="00CA238B"/>
    <w:rsid w:val="00CA255E"/>
    <w:rsid w:val="00CA25B0"/>
    <w:rsid w:val="00CA267B"/>
    <w:rsid w:val="00CA2B0E"/>
    <w:rsid w:val="00CA2B1B"/>
    <w:rsid w:val="00CA2E6B"/>
    <w:rsid w:val="00CA3A2E"/>
    <w:rsid w:val="00CA40B9"/>
    <w:rsid w:val="00CA4135"/>
    <w:rsid w:val="00CA4623"/>
    <w:rsid w:val="00CA48E1"/>
    <w:rsid w:val="00CA55C0"/>
    <w:rsid w:val="00CA59FC"/>
    <w:rsid w:val="00CA5E94"/>
    <w:rsid w:val="00CA652F"/>
    <w:rsid w:val="00CA69B6"/>
    <w:rsid w:val="00CA6C72"/>
    <w:rsid w:val="00CA6E62"/>
    <w:rsid w:val="00CA70F8"/>
    <w:rsid w:val="00CA7BC1"/>
    <w:rsid w:val="00CA7BF1"/>
    <w:rsid w:val="00CA7BF7"/>
    <w:rsid w:val="00CB0EA0"/>
    <w:rsid w:val="00CB107F"/>
    <w:rsid w:val="00CB15A3"/>
    <w:rsid w:val="00CB1899"/>
    <w:rsid w:val="00CB1B3D"/>
    <w:rsid w:val="00CB1BA7"/>
    <w:rsid w:val="00CB1E7A"/>
    <w:rsid w:val="00CB2860"/>
    <w:rsid w:val="00CB2F7C"/>
    <w:rsid w:val="00CB31C9"/>
    <w:rsid w:val="00CB39D7"/>
    <w:rsid w:val="00CB3A5E"/>
    <w:rsid w:val="00CB3A98"/>
    <w:rsid w:val="00CB4202"/>
    <w:rsid w:val="00CB42BC"/>
    <w:rsid w:val="00CB456D"/>
    <w:rsid w:val="00CB4749"/>
    <w:rsid w:val="00CB4E64"/>
    <w:rsid w:val="00CB4F48"/>
    <w:rsid w:val="00CB5B2B"/>
    <w:rsid w:val="00CB5B60"/>
    <w:rsid w:val="00CB5B9D"/>
    <w:rsid w:val="00CB5C43"/>
    <w:rsid w:val="00CB6340"/>
    <w:rsid w:val="00CB6688"/>
    <w:rsid w:val="00CB69BC"/>
    <w:rsid w:val="00CB6D89"/>
    <w:rsid w:val="00CB6F7E"/>
    <w:rsid w:val="00CB6F91"/>
    <w:rsid w:val="00CB6FCA"/>
    <w:rsid w:val="00CB729E"/>
    <w:rsid w:val="00CB7915"/>
    <w:rsid w:val="00CB7976"/>
    <w:rsid w:val="00CB7A63"/>
    <w:rsid w:val="00CB7F89"/>
    <w:rsid w:val="00CC0434"/>
    <w:rsid w:val="00CC06A6"/>
    <w:rsid w:val="00CC06B7"/>
    <w:rsid w:val="00CC0A51"/>
    <w:rsid w:val="00CC0D3F"/>
    <w:rsid w:val="00CC0D61"/>
    <w:rsid w:val="00CC0DFC"/>
    <w:rsid w:val="00CC0E53"/>
    <w:rsid w:val="00CC1661"/>
    <w:rsid w:val="00CC17DC"/>
    <w:rsid w:val="00CC237A"/>
    <w:rsid w:val="00CC23EF"/>
    <w:rsid w:val="00CC2637"/>
    <w:rsid w:val="00CC2729"/>
    <w:rsid w:val="00CC28FB"/>
    <w:rsid w:val="00CC2A09"/>
    <w:rsid w:val="00CC3010"/>
    <w:rsid w:val="00CC3801"/>
    <w:rsid w:val="00CC39EE"/>
    <w:rsid w:val="00CC3CCC"/>
    <w:rsid w:val="00CC4594"/>
    <w:rsid w:val="00CC4AF1"/>
    <w:rsid w:val="00CC5210"/>
    <w:rsid w:val="00CC5365"/>
    <w:rsid w:val="00CC538B"/>
    <w:rsid w:val="00CC58F4"/>
    <w:rsid w:val="00CC5C85"/>
    <w:rsid w:val="00CC5F0A"/>
    <w:rsid w:val="00CC6E73"/>
    <w:rsid w:val="00CC7171"/>
    <w:rsid w:val="00CC7440"/>
    <w:rsid w:val="00CC7519"/>
    <w:rsid w:val="00CC765D"/>
    <w:rsid w:val="00CC767F"/>
    <w:rsid w:val="00CC76F1"/>
    <w:rsid w:val="00CC79D7"/>
    <w:rsid w:val="00CC7C1B"/>
    <w:rsid w:val="00CC7C9C"/>
    <w:rsid w:val="00CC7FC2"/>
    <w:rsid w:val="00CD08A5"/>
    <w:rsid w:val="00CD09A8"/>
    <w:rsid w:val="00CD0A84"/>
    <w:rsid w:val="00CD1152"/>
    <w:rsid w:val="00CD1318"/>
    <w:rsid w:val="00CD1958"/>
    <w:rsid w:val="00CD1A7E"/>
    <w:rsid w:val="00CD1CDB"/>
    <w:rsid w:val="00CD1F3C"/>
    <w:rsid w:val="00CD21B5"/>
    <w:rsid w:val="00CD2493"/>
    <w:rsid w:val="00CD24FF"/>
    <w:rsid w:val="00CD2625"/>
    <w:rsid w:val="00CD2B99"/>
    <w:rsid w:val="00CD2CD9"/>
    <w:rsid w:val="00CD30C1"/>
    <w:rsid w:val="00CD331B"/>
    <w:rsid w:val="00CD35D3"/>
    <w:rsid w:val="00CD397E"/>
    <w:rsid w:val="00CD3ABD"/>
    <w:rsid w:val="00CD3F96"/>
    <w:rsid w:val="00CD4128"/>
    <w:rsid w:val="00CD4244"/>
    <w:rsid w:val="00CD43E7"/>
    <w:rsid w:val="00CD460E"/>
    <w:rsid w:val="00CD4B3C"/>
    <w:rsid w:val="00CD4D17"/>
    <w:rsid w:val="00CD4D61"/>
    <w:rsid w:val="00CD51BA"/>
    <w:rsid w:val="00CD5240"/>
    <w:rsid w:val="00CD5618"/>
    <w:rsid w:val="00CD5820"/>
    <w:rsid w:val="00CD5902"/>
    <w:rsid w:val="00CD595B"/>
    <w:rsid w:val="00CD5A74"/>
    <w:rsid w:val="00CD61A3"/>
    <w:rsid w:val="00CD6291"/>
    <w:rsid w:val="00CD6483"/>
    <w:rsid w:val="00CD6A17"/>
    <w:rsid w:val="00CD7547"/>
    <w:rsid w:val="00CD75F7"/>
    <w:rsid w:val="00CD7FC5"/>
    <w:rsid w:val="00CE02DC"/>
    <w:rsid w:val="00CE0431"/>
    <w:rsid w:val="00CE0470"/>
    <w:rsid w:val="00CE06D8"/>
    <w:rsid w:val="00CE1319"/>
    <w:rsid w:val="00CE135C"/>
    <w:rsid w:val="00CE1455"/>
    <w:rsid w:val="00CE17ED"/>
    <w:rsid w:val="00CE183D"/>
    <w:rsid w:val="00CE1BC9"/>
    <w:rsid w:val="00CE1D24"/>
    <w:rsid w:val="00CE21BB"/>
    <w:rsid w:val="00CE2286"/>
    <w:rsid w:val="00CE2569"/>
    <w:rsid w:val="00CE25D3"/>
    <w:rsid w:val="00CE26D9"/>
    <w:rsid w:val="00CE283C"/>
    <w:rsid w:val="00CE297F"/>
    <w:rsid w:val="00CE2A42"/>
    <w:rsid w:val="00CE2BD7"/>
    <w:rsid w:val="00CE2D19"/>
    <w:rsid w:val="00CE2DBC"/>
    <w:rsid w:val="00CE3125"/>
    <w:rsid w:val="00CE318C"/>
    <w:rsid w:val="00CE3297"/>
    <w:rsid w:val="00CE32A5"/>
    <w:rsid w:val="00CE336F"/>
    <w:rsid w:val="00CE396F"/>
    <w:rsid w:val="00CE3DDF"/>
    <w:rsid w:val="00CE445F"/>
    <w:rsid w:val="00CE4B52"/>
    <w:rsid w:val="00CE4B78"/>
    <w:rsid w:val="00CE4DF0"/>
    <w:rsid w:val="00CE4EC4"/>
    <w:rsid w:val="00CE516C"/>
    <w:rsid w:val="00CE532A"/>
    <w:rsid w:val="00CE5808"/>
    <w:rsid w:val="00CE5B9F"/>
    <w:rsid w:val="00CE5D82"/>
    <w:rsid w:val="00CE5EA6"/>
    <w:rsid w:val="00CE61A2"/>
    <w:rsid w:val="00CE6246"/>
    <w:rsid w:val="00CE687F"/>
    <w:rsid w:val="00CE6BDC"/>
    <w:rsid w:val="00CE70A6"/>
    <w:rsid w:val="00CE7456"/>
    <w:rsid w:val="00CE74A2"/>
    <w:rsid w:val="00CE7874"/>
    <w:rsid w:val="00CE7DE4"/>
    <w:rsid w:val="00CE7E02"/>
    <w:rsid w:val="00CF00F6"/>
    <w:rsid w:val="00CF053A"/>
    <w:rsid w:val="00CF0599"/>
    <w:rsid w:val="00CF0771"/>
    <w:rsid w:val="00CF09C5"/>
    <w:rsid w:val="00CF1A1C"/>
    <w:rsid w:val="00CF1AE2"/>
    <w:rsid w:val="00CF1D37"/>
    <w:rsid w:val="00CF2992"/>
    <w:rsid w:val="00CF2DBC"/>
    <w:rsid w:val="00CF32DA"/>
    <w:rsid w:val="00CF33C3"/>
    <w:rsid w:val="00CF39B8"/>
    <w:rsid w:val="00CF4026"/>
    <w:rsid w:val="00CF4369"/>
    <w:rsid w:val="00CF4613"/>
    <w:rsid w:val="00CF4706"/>
    <w:rsid w:val="00CF4C52"/>
    <w:rsid w:val="00CF4D17"/>
    <w:rsid w:val="00CF55EF"/>
    <w:rsid w:val="00CF5B9F"/>
    <w:rsid w:val="00CF6342"/>
    <w:rsid w:val="00CF6427"/>
    <w:rsid w:val="00CF654F"/>
    <w:rsid w:val="00CF6550"/>
    <w:rsid w:val="00CF6DF2"/>
    <w:rsid w:val="00CF7532"/>
    <w:rsid w:val="00CF7807"/>
    <w:rsid w:val="00CF7A28"/>
    <w:rsid w:val="00CF7AF5"/>
    <w:rsid w:val="00CF7BDC"/>
    <w:rsid w:val="00CF7C6B"/>
    <w:rsid w:val="00CF7ED3"/>
    <w:rsid w:val="00D00936"/>
    <w:rsid w:val="00D00D7B"/>
    <w:rsid w:val="00D01062"/>
    <w:rsid w:val="00D013D1"/>
    <w:rsid w:val="00D015B5"/>
    <w:rsid w:val="00D01A32"/>
    <w:rsid w:val="00D0207B"/>
    <w:rsid w:val="00D022A0"/>
    <w:rsid w:val="00D0257C"/>
    <w:rsid w:val="00D0275E"/>
    <w:rsid w:val="00D033AD"/>
    <w:rsid w:val="00D0344F"/>
    <w:rsid w:val="00D03595"/>
    <w:rsid w:val="00D03D33"/>
    <w:rsid w:val="00D03D54"/>
    <w:rsid w:val="00D0434C"/>
    <w:rsid w:val="00D04AFD"/>
    <w:rsid w:val="00D04D23"/>
    <w:rsid w:val="00D04D90"/>
    <w:rsid w:val="00D0534D"/>
    <w:rsid w:val="00D053FF"/>
    <w:rsid w:val="00D056E3"/>
    <w:rsid w:val="00D057EF"/>
    <w:rsid w:val="00D0600C"/>
    <w:rsid w:val="00D0665E"/>
    <w:rsid w:val="00D066A0"/>
    <w:rsid w:val="00D066C0"/>
    <w:rsid w:val="00D066F5"/>
    <w:rsid w:val="00D06F7E"/>
    <w:rsid w:val="00D07510"/>
    <w:rsid w:val="00D07773"/>
    <w:rsid w:val="00D07C17"/>
    <w:rsid w:val="00D07C3A"/>
    <w:rsid w:val="00D10514"/>
    <w:rsid w:val="00D1062F"/>
    <w:rsid w:val="00D10761"/>
    <w:rsid w:val="00D10857"/>
    <w:rsid w:val="00D108C6"/>
    <w:rsid w:val="00D10E30"/>
    <w:rsid w:val="00D10F90"/>
    <w:rsid w:val="00D1179A"/>
    <w:rsid w:val="00D11934"/>
    <w:rsid w:val="00D11A08"/>
    <w:rsid w:val="00D120A6"/>
    <w:rsid w:val="00D1246B"/>
    <w:rsid w:val="00D12542"/>
    <w:rsid w:val="00D129A3"/>
    <w:rsid w:val="00D12A5D"/>
    <w:rsid w:val="00D12F2C"/>
    <w:rsid w:val="00D12FF1"/>
    <w:rsid w:val="00D13083"/>
    <w:rsid w:val="00D13326"/>
    <w:rsid w:val="00D13678"/>
    <w:rsid w:val="00D138F5"/>
    <w:rsid w:val="00D13A68"/>
    <w:rsid w:val="00D14187"/>
    <w:rsid w:val="00D14313"/>
    <w:rsid w:val="00D14769"/>
    <w:rsid w:val="00D147A2"/>
    <w:rsid w:val="00D151F9"/>
    <w:rsid w:val="00D1545F"/>
    <w:rsid w:val="00D1593B"/>
    <w:rsid w:val="00D15AD9"/>
    <w:rsid w:val="00D15C0D"/>
    <w:rsid w:val="00D15E70"/>
    <w:rsid w:val="00D15EA2"/>
    <w:rsid w:val="00D16253"/>
    <w:rsid w:val="00D1641F"/>
    <w:rsid w:val="00D164B2"/>
    <w:rsid w:val="00D16AA7"/>
    <w:rsid w:val="00D16B69"/>
    <w:rsid w:val="00D16D4B"/>
    <w:rsid w:val="00D16E20"/>
    <w:rsid w:val="00D1713D"/>
    <w:rsid w:val="00D1772A"/>
    <w:rsid w:val="00D17F2A"/>
    <w:rsid w:val="00D20015"/>
    <w:rsid w:val="00D2022B"/>
    <w:rsid w:val="00D2055D"/>
    <w:rsid w:val="00D207FB"/>
    <w:rsid w:val="00D20A2B"/>
    <w:rsid w:val="00D20E1E"/>
    <w:rsid w:val="00D20F50"/>
    <w:rsid w:val="00D20F8B"/>
    <w:rsid w:val="00D2143F"/>
    <w:rsid w:val="00D21663"/>
    <w:rsid w:val="00D21956"/>
    <w:rsid w:val="00D22333"/>
    <w:rsid w:val="00D224ED"/>
    <w:rsid w:val="00D22DCE"/>
    <w:rsid w:val="00D23904"/>
    <w:rsid w:val="00D23C89"/>
    <w:rsid w:val="00D24684"/>
    <w:rsid w:val="00D2482E"/>
    <w:rsid w:val="00D2535E"/>
    <w:rsid w:val="00D258D9"/>
    <w:rsid w:val="00D269A5"/>
    <w:rsid w:val="00D2725C"/>
    <w:rsid w:val="00D27563"/>
    <w:rsid w:val="00D27AB9"/>
    <w:rsid w:val="00D27B3C"/>
    <w:rsid w:val="00D27E51"/>
    <w:rsid w:val="00D27FE0"/>
    <w:rsid w:val="00D30145"/>
    <w:rsid w:val="00D303CE"/>
    <w:rsid w:val="00D303E2"/>
    <w:rsid w:val="00D30891"/>
    <w:rsid w:val="00D3103E"/>
    <w:rsid w:val="00D311CA"/>
    <w:rsid w:val="00D31835"/>
    <w:rsid w:val="00D31B28"/>
    <w:rsid w:val="00D31C1A"/>
    <w:rsid w:val="00D31EDA"/>
    <w:rsid w:val="00D322BF"/>
    <w:rsid w:val="00D32B16"/>
    <w:rsid w:val="00D32B2E"/>
    <w:rsid w:val="00D32B7C"/>
    <w:rsid w:val="00D32C77"/>
    <w:rsid w:val="00D3336D"/>
    <w:rsid w:val="00D33430"/>
    <w:rsid w:val="00D33823"/>
    <w:rsid w:val="00D33A62"/>
    <w:rsid w:val="00D33CBE"/>
    <w:rsid w:val="00D33D12"/>
    <w:rsid w:val="00D33D70"/>
    <w:rsid w:val="00D33D93"/>
    <w:rsid w:val="00D34321"/>
    <w:rsid w:val="00D34545"/>
    <w:rsid w:val="00D34B22"/>
    <w:rsid w:val="00D34ED2"/>
    <w:rsid w:val="00D35208"/>
    <w:rsid w:val="00D3546F"/>
    <w:rsid w:val="00D354AA"/>
    <w:rsid w:val="00D356C0"/>
    <w:rsid w:val="00D35833"/>
    <w:rsid w:val="00D3585D"/>
    <w:rsid w:val="00D35B81"/>
    <w:rsid w:val="00D35C64"/>
    <w:rsid w:val="00D36576"/>
    <w:rsid w:val="00D365E8"/>
    <w:rsid w:val="00D36653"/>
    <w:rsid w:val="00D36C93"/>
    <w:rsid w:val="00D376D4"/>
    <w:rsid w:val="00D377CB"/>
    <w:rsid w:val="00D37883"/>
    <w:rsid w:val="00D378A8"/>
    <w:rsid w:val="00D37D3B"/>
    <w:rsid w:val="00D37ECB"/>
    <w:rsid w:val="00D40496"/>
    <w:rsid w:val="00D4056C"/>
    <w:rsid w:val="00D4087D"/>
    <w:rsid w:val="00D40C7F"/>
    <w:rsid w:val="00D40CE3"/>
    <w:rsid w:val="00D40D67"/>
    <w:rsid w:val="00D412FD"/>
    <w:rsid w:val="00D413A9"/>
    <w:rsid w:val="00D41705"/>
    <w:rsid w:val="00D41B71"/>
    <w:rsid w:val="00D41C72"/>
    <w:rsid w:val="00D421BC"/>
    <w:rsid w:val="00D42836"/>
    <w:rsid w:val="00D428EF"/>
    <w:rsid w:val="00D42B27"/>
    <w:rsid w:val="00D42FEC"/>
    <w:rsid w:val="00D43244"/>
    <w:rsid w:val="00D43744"/>
    <w:rsid w:val="00D438BE"/>
    <w:rsid w:val="00D4412B"/>
    <w:rsid w:val="00D442EA"/>
    <w:rsid w:val="00D444D3"/>
    <w:rsid w:val="00D445A5"/>
    <w:rsid w:val="00D45028"/>
    <w:rsid w:val="00D4503A"/>
    <w:rsid w:val="00D45182"/>
    <w:rsid w:val="00D45472"/>
    <w:rsid w:val="00D4553E"/>
    <w:rsid w:val="00D45878"/>
    <w:rsid w:val="00D459BD"/>
    <w:rsid w:val="00D45E07"/>
    <w:rsid w:val="00D45EA7"/>
    <w:rsid w:val="00D45F38"/>
    <w:rsid w:val="00D46238"/>
    <w:rsid w:val="00D46269"/>
    <w:rsid w:val="00D46275"/>
    <w:rsid w:val="00D463DD"/>
    <w:rsid w:val="00D46433"/>
    <w:rsid w:val="00D46677"/>
    <w:rsid w:val="00D46828"/>
    <w:rsid w:val="00D46E38"/>
    <w:rsid w:val="00D46EDA"/>
    <w:rsid w:val="00D475B2"/>
    <w:rsid w:val="00D47AEE"/>
    <w:rsid w:val="00D47EF7"/>
    <w:rsid w:val="00D5012F"/>
    <w:rsid w:val="00D503C7"/>
    <w:rsid w:val="00D50426"/>
    <w:rsid w:val="00D50679"/>
    <w:rsid w:val="00D50842"/>
    <w:rsid w:val="00D5085E"/>
    <w:rsid w:val="00D508DA"/>
    <w:rsid w:val="00D50BF9"/>
    <w:rsid w:val="00D5127E"/>
    <w:rsid w:val="00D515BB"/>
    <w:rsid w:val="00D51615"/>
    <w:rsid w:val="00D519C8"/>
    <w:rsid w:val="00D5228C"/>
    <w:rsid w:val="00D5255B"/>
    <w:rsid w:val="00D527DC"/>
    <w:rsid w:val="00D5296C"/>
    <w:rsid w:val="00D52CDF"/>
    <w:rsid w:val="00D5325E"/>
    <w:rsid w:val="00D532AE"/>
    <w:rsid w:val="00D539F0"/>
    <w:rsid w:val="00D53A14"/>
    <w:rsid w:val="00D53DF8"/>
    <w:rsid w:val="00D53E07"/>
    <w:rsid w:val="00D53F2A"/>
    <w:rsid w:val="00D542BC"/>
    <w:rsid w:val="00D54391"/>
    <w:rsid w:val="00D548E8"/>
    <w:rsid w:val="00D54C6D"/>
    <w:rsid w:val="00D54CB6"/>
    <w:rsid w:val="00D54F52"/>
    <w:rsid w:val="00D550EC"/>
    <w:rsid w:val="00D554B8"/>
    <w:rsid w:val="00D55855"/>
    <w:rsid w:val="00D55889"/>
    <w:rsid w:val="00D558C2"/>
    <w:rsid w:val="00D558D2"/>
    <w:rsid w:val="00D55A55"/>
    <w:rsid w:val="00D55A8D"/>
    <w:rsid w:val="00D55BDB"/>
    <w:rsid w:val="00D55CBC"/>
    <w:rsid w:val="00D56224"/>
    <w:rsid w:val="00D56816"/>
    <w:rsid w:val="00D56925"/>
    <w:rsid w:val="00D569E0"/>
    <w:rsid w:val="00D56D8C"/>
    <w:rsid w:val="00D56FA9"/>
    <w:rsid w:val="00D600D1"/>
    <w:rsid w:val="00D6012B"/>
    <w:rsid w:val="00D6021C"/>
    <w:rsid w:val="00D60A02"/>
    <w:rsid w:val="00D61027"/>
    <w:rsid w:val="00D61247"/>
    <w:rsid w:val="00D6142D"/>
    <w:rsid w:val="00D61604"/>
    <w:rsid w:val="00D617E5"/>
    <w:rsid w:val="00D61F77"/>
    <w:rsid w:val="00D62566"/>
    <w:rsid w:val="00D62BC3"/>
    <w:rsid w:val="00D62CFB"/>
    <w:rsid w:val="00D63B19"/>
    <w:rsid w:val="00D63EDB"/>
    <w:rsid w:val="00D64044"/>
    <w:rsid w:val="00D64282"/>
    <w:rsid w:val="00D64643"/>
    <w:rsid w:val="00D6478E"/>
    <w:rsid w:val="00D64E8D"/>
    <w:rsid w:val="00D64F97"/>
    <w:rsid w:val="00D65360"/>
    <w:rsid w:val="00D65387"/>
    <w:rsid w:val="00D6554F"/>
    <w:rsid w:val="00D65801"/>
    <w:rsid w:val="00D65E79"/>
    <w:rsid w:val="00D661CC"/>
    <w:rsid w:val="00D66317"/>
    <w:rsid w:val="00D663C5"/>
    <w:rsid w:val="00D66406"/>
    <w:rsid w:val="00D66644"/>
    <w:rsid w:val="00D66782"/>
    <w:rsid w:val="00D6681D"/>
    <w:rsid w:val="00D66A2E"/>
    <w:rsid w:val="00D66BC5"/>
    <w:rsid w:val="00D66E07"/>
    <w:rsid w:val="00D672E0"/>
    <w:rsid w:val="00D67301"/>
    <w:rsid w:val="00D6732E"/>
    <w:rsid w:val="00D676DD"/>
    <w:rsid w:val="00D679A9"/>
    <w:rsid w:val="00D67B1C"/>
    <w:rsid w:val="00D67F26"/>
    <w:rsid w:val="00D701A2"/>
    <w:rsid w:val="00D70528"/>
    <w:rsid w:val="00D7073E"/>
    <w:rsid w:val="00D70A03"/>
    <w:rsid w:val="00D70BCA"/>
    <w:rsid w:val="00D70F9B"/>
    <w:rsid w:val="00D71351"/>
    <w:rsid w:val="00D714F9"/>
    <w:rsid w:val="00D7181D"/>
    <w:rsid w:val="00D71C6B"/>
    <w:rsid w:val="00D71E94"/>
    <w:rsid w:val="00D724A9"/>
    <w:rsid w:val="00D72A9E"/>
    <w:rsid w:val="00D732C4"/>
    <w:rsid w:val="00D73816"/>
    <w:rsid w:val="00D73C5B"/>
    <w:rsid w:val="00D7419C"/>
    <w:rsid w:val="00D743DE"/>
    <w:rsid w:val="00D74848"/>
    <w:rsid w:val="00D74F01"/>
    <w:rsid w:val="00D7534D"/>
    <w:rsid w:val="00D75645"/>
    <w:rsid w:val="00D7591F"/>
    <w:rsid w:val="00D759B2"/>
    <w:rsid w:val="00D75F80"/>
    <w:rsid w:val="00D764CD"/>
    <w:rsid w:val="00D767C7"/>
    <w:rsid w:val="00D76A78"/>
    <w:rsid w:val="00D76CF8"/>
    <w:rsid w:val="00D76DA1"/>
    <w:rsid w:val="00D77241"/>
    <w:rsid w:val="00D77587"/>
    <w:rsid w:val="00D7771B"/>
    <w:rsid w:val="00D77D9E"/>
    <w:rsid w:val="00D77F08"/>
    <w:rsid w:val="00D80689"/>
    <w:rsid w:val="00D807A5"/>
    <w:rsid w:val="00D807BC"/>
    <w:rsid w:val="00D80AE5"/>
    <w:rsid w:val="00D8118A"/>
    <w:rsid w:val="00D811C1"/>
    <w:rsid w:val="00D81BC9"/>
    <w:rsid w:val="00D81C38"/>
    <w:rsid w:val="00D81EB9"/>
    <w:rsid w:val="00D820AC"/>
    <w:rsid w:val="00D823F0"/>
    <w:rsid w:val="00D824AF"/>
    <w:rsid w:val="00D824B6"/>
    <w:rsid w:val="00D82949"/>
    <w:rsid w:val="00D82976"/>
    <w:rsid w:val="00D829D4"/>
    <w:rsid w:val="00D829DD"/>
    <w:rsid w:val="00D82CAB"/>
    <w:rsid w:val="00D83288"/>
    <w:rsid w:val="00D83439"/>
    <w:rsid w:val="00D8346C"/>
    <w:rsid w:val="00D83CE1"/>
    <w:rsid w:val="00D83DC2"/>
    <w:rsid w:val="00D84F2B"/>
    <w:rsid w:val="00D85570"/>
    <w:rsid w:val="00D8577F"/>
    <w:rsid w:val="00D85AF5"/>
    <w:rsid w:val="00D86519"/>
    <w:rsid w:val="00D868A8"/>
    <w:rsid w:val="00D86A53"/>
    <w:rsid w:val="00D86CCD"/>
    <w:rsid w:val="00D86E37"/>
    <w:rsid w:val="00D87132"/>
    <w:rsid w:val="00D87263"/>
    <w:rsid w:val="00D872BB"/>
    <w:rsid w:val="00D87670"/>
    <w:rsid w:val="00D908D5"/>
    <w:rsid w:val="00D90F0B"/>
    <w:rsid w:val="00D9163B"/>
    <w:rsid w:val="00D91AAA"/>
    <w:rsid w:val="00D9230D"/>
    <w:rsid w:val="00D9287D"/>
    <w:rsid w:val="00D929B4"/>
    <w:rsid w:val="00D92A73"/>
    <w:rsid w:val="00D9403F"/>
    <w:rsid w:val="00D94256"/>
    <w:rsid w:val="00D945E7"/>
    <w:rsid w:val="00D9492E"/>
    <w:rsid w:val="00D94D32"/>
    <w:rsid w:val="00D95B02"/>
    <w:rsid w:val="00D95D5D"/>
    <w:rsid w:val="00D95EDD"/>
    <w:rsid w:val="00D96195"/>
    <w:rsid w:val="00D9623C"/>
    <w:rsid w:val="00D9681D"/>
    <w:rsid w:val="00D9684A"/>
    <w:rsid w:val="00D973EC"/>
    <w:rsid w:val="00D9794D"/>
    <w:rsid w:val="00D97991"/>
    <w:rsid w:val="00DA022F"/>
    <w:rsid w:val="00DA06A2"/>
    <w:rsid w:val="00DA0B54"/>
    <w:rsid w:val="00DA0D26"/>
    <w:rsid w:val="00DA0EDB"/>
    <w:rsid w:val="00DA159A"/>
    <w:rsid w:val="00DA1962"/>
    <w:rsid w:val="00DA1F24"/>
    <w:rsid w:val="00DA2130"/>
    <w:rsid w:val="00DA23D7"/>
    <w:rsid w:val="00DA2752"/>
    <w:rsid w:val="00DA2A27"/>
    <w:rsid w:val="00DA2AE5"/>
    <w:rsid w:val="00DA2BED"/>
    <w:rsid w:val="00DA3011"/>
    <w:rsid w:val="00DA30F9"/>
    <w:rsid w:val="00DA3618"/>
    <w:rsid w:val="00DA36A6"/>
    <w:rsid w:val="00DA4842"/>
    <w:rsid w:val="00DA4B41"/>
    <w:rsid w:val="00DA4CED"/>
    <w:rsid w:val="00DA4F8B"/>
    <w:rsid w:val="00DA593C"/>
    <w:rsid w:val="00DA5B0C"/>
    <w:rsid w:val="00DA5EC2"/>
    <w:rsid w:val="00DA5EF0"/>
    <w:rsid w:val="00DA62EC"/>
    <w:rsid w:val="00DA6414"/>
    <w:rsid w:val="00DA686E"/>
    <w:rsid w:val="00DA6899"/>
    <w:rsid w:val="00DA7191"/>
    <w:rsid w:val="00DA71E1"/>
    <w:rsid w:val="00DA71E3"/>
    <w:rsid w:val="00DA720B"/>
    <w:rsid w:val="00DA72E1"/>
    <w:rsid w:val="00DA74F5"/>
    <w:rsid w:val="00DA77D3"/>
    <w:rsid w:val="00DA7A65"/>
    <w:rsid w:val="00DA7B2F"/>
    <w:rsid w:val="00DA7D01"/>
    <w:rsid w:val="00DA7F8A"/>
    <w:rsid w:val="00DB0804"/>
    <w:rsid w:val="00DB0B24"/>
    <w:rsid w:val="00DB0C6D"/>
    <w:rsid w:val="00DB10BF"/>
    <w:rsid w:val="00DB10C6"/>
    <w:rsid w:val="00DB138F"/>
    <w:rsid w:val="00DB167C"/>
    <w:rsid w:val="00DB176D"/>
    <w:rsid w:val="00DB17C8"/>
    <w:rsid w:val="00DB1AC1"/>
    <w:rsid w:val="00DB1E32"/>
    <w:rsid w:val="00DB2084"/>
    <w:rsid w:val="00DB2586"/>
    <w:rsid w:val="00DB2A75"/>
    <w:rsid w:val="00DB386B"/>
    <w:rsid w:val="00DB3C5F"/>
    <w:rsid w:val="00DB4433"/>
    <w:rsid w:val="00DB47DE"/>
    <w:rsid w:val="00DB4C25"/>
    <w:rsid w:val="00DB5319"/>
    <w:rsid w:val="00DB5425"/>
    <w:rsid w:val="00DB57ED"/>
    <w:rsid w:val="00DB5995"/>
    <w:rsid w:val="00DB5C7B"/>
    <w:rsid w:val="00DB5E07"/>
    <w:rsid w:val="00DB5EAD"/>
    <w:rsid w:val="00DB6578"/>
    <w:rsid w:val="00DB6647"/>
    <w:rsid w:val="00DB664D"/>
    <w:rsid w:val="00DB6941"/>
    <w:rsid w:val="00DB6A24"/>
    <w:rsid w:val="00DB6E79"/>
    <w:rsid w:val="00DB6F07"/>
    <w:rsid w:val="00DB7028"/>
    <w:rsid w:val="00DB703F"/>
    <w:rsid w:val="00DB7109"/>
    <w:rsid w:val="00DB731B"/>
    <w:rsid w:val="00DB79F6"/>
    <w:rsid w:val="00DB7B9C"/>
    <w:rsid w:val="00DC04BD"/>
    <w:rsid w:val="00DC0659"/>
    <w:rsid w:val="00DC06B1"/>
    <w:rsid w:val="00DC0792"/>
    <w:rsid w:val="00DC08AB"/>
    <w:rsid w:val="00DC1085"/>
    <w:rsid w:val="00DC1109"/>
    <w:rsid w:val="00DC141E"/>
    <w:rsid w:val="00DC18A5"/>
    <w:rsid w:val="00DC1BB2"/>
    <w:rsid w:val="00DC1D09"/>
    <w:rsid w:val="00DC1D5E"/>
    <w:rsid w:val="00DC238B"/>
    <w:rsid w:val="00DC24AA"/>
    <w:rsid w:val="00DC250C"/>
    <w:rsid w:val="00DC2D9A"/>
    <w:rsid w:val="00DC2F98"/>
    <w:rsid w:val="00DC36F4"/>
    <w:rsid w:val="00DC3A16"/>
    <w:rsid w:val="00DC3B15"/>
    <w:rsid w:val="00DC3E4F"/>
    <w:rsid w:val="00DC43D6"/>
    <w:rsid w:val="00DC4456"/>
    <w:rsid w:val="00DC4839"/>
    <w:rsid w:val="00DC4892"/>
    <w:rsid w:val="00DC48C7"/>
    <w:rsid w:val="00DC4D89"/>
    <w:rsid w:val="00DC4E87"/>
    <w:rsid w:val="00DC5101"/>
    <w:rsid w:val="00DC59A5"/>
    <w:rsid w:val="00DC5BBD"/>
    <w:rsid w:val="00DC5CD4"/>
    <w:rsid w:val="00DC5DA8"/>
    <w:rsid w:val="00DC6B52"/>
    <w:rsid w:val="00DC6FC0"/>
    <w:rsid w:val="00DC710F"/>
    <w:rsid w:val="00DC718B"/>
    <w:rsid w:val="00DC740E"/>
    <w:rsid w:val="00DC76F5"/>
    <w:rsid w:val="00DC77F2"/>
    <w:rsid w:val="00DC7BA3"/>
    <w:rsid w:val="00DC7FDE"/>
    <w:rsid w:val="00DD077A"/>
    <w:rsid w:val="00DD0898"/>
    <w:rsid w:val="00DD08CB"/>
    <w:rsid w:val="00DD0C97"/>
    <w:rsid w:val="00DD0E96"/>
    <w:rsid w:val="00DD1214"/>
    <w:rsid w:val="00DD1298"/>
    <w:rsid w:val="00DD1383"/>
    <w:rsid w:val="00DD13F8"/>
    <w:rsid w:val="00DD1B41"/>
    <w:rsid w:val="00DD2076"/>
    <w:rsid w:val="00DD24CE"/>
    <w:rsid w:val="00DD2579"/>
    <w:rsid w:val="00DD2678"/>
    <w:rsid w:val="00DD2B16"/>
    <w:rsid w:val="00DD2C6F"/>
    <w:rsid w:val="00DD2C70"/>
    <w:rsid w:val="00DD2D69"/>
    <w:rsid w:val="00DD2E6A"/>
    <w:rsid w:val="00DD3334"/>
    <w:rsid w:val="00DD3397"/>
    <w:rsid w:val="00DD38A2"/>
    <w:rsid w:val="00DD3C98"/>
    <w:rsid w:val="00DD4065"/>
    <w:rsid w:val="00DD5529"/>
    <w:rsid w:val="00DD56C9"/>
    <w:rsid w:val="00DD5732"/>
    <w:rsid w:val="00DD59F5"/>
    <w:rsid w:val="00DD5DFE"/>
    <w:rsid w:val="00DD61BE"/>
    <w:rsid w:val="00DD6317"/>
    <w:rsid w:val="00DD654B"/>
    <w:rsid w:val="00DD679A"/>
    <w:rsid w:val="00DD684E"/>
    <w:rsid w:val="00DD695D"/>
    <w:rsid w:val="00DD6C00"/>
    <w:rsid w:val="00DD6C02"/>
    <w:rsid w:val="00DD6FD7"/>
    <w:rsid w:val="00DD7352"/>
    <w:rsid w:val="00DD751F"/>
    <w:rsid w:val="00DD773A"/>
    <w:rsid w:val="00DD77AE"/>
    <w:rsid w:val="00DD78BF"/>
    <w:rsid w:val="00DE0301"/>
    <w:rsid w:val="00DE043C"/>
    <w:rsid w:val="00DE0B27"/>
    <w:rsid w:val="00DE0BDF"/>
    <w:rsid w:val="00DE0C10"/>
    <w:rsid w:val="00DE0C1B"/>
    <w:rsid w:val="00DE0CCE"/>
    <w:rsid w:val="00DE0E1F"/>
    <w:rsid w:val="00DE100F"/>
    <w:rsid w:val="00DE1053"/>
    <w:rsid w:val="00DE145B"/>
    <w:rsid w:val="00DE1694"/>
    <w:rsid w:val="00DE174F"/>
    <w:rsid w:val="00DE18A7"/>
    <w:rsid w:val="00DE1FA4"/>
    <w:rsid w:val="00DE21BF"/>
    <w:rsid w:val="00DE2234"/>
    <w:rsid w:val="00DE338B"/>
    <w:rsid w:val="00DE34A4"/>
    <w:rsid w:val="00DE34CB"/>
    <w:rsid w:val="00DE3551"/>
    <w:rsid w:val="00DE3921"/>
    <w:rsid w:val="00DE3AD8"/>
    <w:rsid w:val="00DE3C97"/>
    <w:rsid w:val="00DE4B08"/>
    <w:rsid w:val="00DE4B30"/>
    <w:rsid w:val="00DE4CC3"/>
    <w:rsid w:val="00DE5A2B"/>
    <w:rsid w:val="00DE5F79"/>
    <w:rsid w:val="00DE6015"/>
    <w:rsid w:val="00DE61A8"/>
    <w:rsid w:val="00DE6628"/>
    <w:rsid w:val="00DE697F"/>
    <w:rsid w:val="00DE7315"/>
    <w:rsid w:val="00DE76DF"/>
    <w:rsid w:val="00DE7797"/>
    <w:rsid w:val="00DF0318"/>
    <w:rsid w:val="00DF07BF"/>
    <w:rsid w:val="00DF07C2"/>
    <w:rsid w:val="00DF0A4A"/>
    <w:rsid w:val="00DF1404"/>
    <w:rsid w:val="00DF199A"/>
    <w:rsid w:val="00DF1AC5"/>
    <w:rsid w:val="00DF1D39"/>
    <w:rsid w:val="00DF1EF1"/>
    <w:rsid w:val="00DF1FA6"/>
    <w:rsid w:val="00DF24CB"/>
    <w:rsid w:val="00DF251B"/>
    <w:rsid w:val="00DF25C4"/>
    <w:rsid w:val="00DF2B94"/>
    <w:rsid w:val="00DF2ECA"/>
    <w:rsid w:val="00DF2FFE"/>
    <w:rsid w:val="00DF3142"/>
    <w:rsid w:val="00DF3651"/>
    <w:rsid w:val="00DF3680"/>
    <w:rsid w:val="00DF387A"/>
    <w:rsid w:val="00DF3BAC"/>
    <w:rsid w:val="00DF3CE4"/>
    <w:rsid w:val="00DF412F"/>
    <w:rsid w:val="00DF4B36"/>
    <w:rsid w:val="00DF572D"/>
    <w:rsid w:val="00DF5BF9"/>
    <w:rsid w:val="00DF5DCE"/>
    <w:rsid w:val="00DF6095"/>
    <w:rsid w:val="00DF698F"/>
    <w:rsid w:val="00DF6BD4"/>
    <w:rsid w:val="00DF7257"/>
    <w:rsid w:val="00DF7477"/>
    <w:rsid w:val="00DF74A0"/>
    <w:rsid w:val="00E004AB"/>
    <w:rsid w:val="00E007D4"/>
    <w:rsid w:val="00E009AF"/>
    <w:rsid w:val="00E00AA1"/>
    <w:rsid w:val="00E00AAC"/>
    <w:rsid w:val="00E00B84"/>
    <w:rsid w:val="00E00BC0"/>
    <w:rsid w:val="00E01C79"/>
    <w:rsid w:val="00E0228A"/>
    <w:rsid w:val="00E023BB"/>
    <w:rsid w:val="00E02A96"/>
    <w:rsid w:val="00E02B1D"/>
    <w:rsid w:val="00E02C4D"/>
    <w:rsid w:val="00E02C8F"/>
    <w:rsid w:val="00E02F57"/>
    <w:rsid w:val="00E03552"/>
    <w:rsid w:val="00E03592"/>
    <w:rsid w:val="00E03726"/>
    <w:rsid w:val="00E03AAA"/>
    <w:rsid w:val="00E03FBB"/>
    <w:rsid w:val="00E04051"/>
    <w:rsid w:val="00E04934"/>
    <w:rsid w:val="00E04C0B"/>
    <w:rsid w:val="00E0541D"/>
    <w:rsid w:val="00E05489"/>
    <w:rsid w:val="00E05D15"/>
    <w:rsid w:val="00E05E67"/>
    <w:rsid w:val="00E061E6"/>
    <w:rsid w:val="00E0635F"/>
    <w:rsid w:val="00E068CD"/>
    <w:rsid w:val="00E07266"/>
    <w:rsid w:val="00E0749E"/>
    <w:rsid w:val="00E078CF"/>
    <w:rsid w:val="00E07916"/>
    <w:rsid w:val="00E07A88"/>
    <w:rsid w:val="00E07AB8"/>
    <w:rsid w:val="00E07ADD"/>
    <w:rsid w:val="00E10558"/>
    <w:rsid w:val="00E11460"/>
    <w:rsid w:val="00E11E2C"/>
    <w:rsid w:val="00E11ED8"/>
    <w:rsid w:val="00E12052"/>
    <w:rsid w:val="00E12475"/>
    <w:rsid w:val="00E1283B"/>
    <w:rsid w:val="00E12C3E"/>
    <w:rsid w:val="00E12FE7"/>
    <w:rsid w:val="00E12FF7"/>
    <w:rsid w:val="00E13680"/>
    <w:rsid w:val="00E13EBF"/>
    <w:rsid w:val="00E13F5C"/>
    <w:rsid w:val="00E145CF"/>
    <w:rsid w:val="00E156B6"/>
    <w:rsid w:val="00E158DE"/>
    <w:rsid w:val="00E1613D"/>
    <w:rsid w:val="00E1628F"/>
    <w:rsid w:val="00E1650A"/>
    <w:rsid w:val="00E165AE"/>
    <w:rsid w:val="00E16814"/>
    <w:rsid w:val="00E169B7"/>
    <w:rsid w:val="00E16BD1"/>
    <w:rsid w:val="00E16FCB"/>
    <w:rsid w:val="00E1706D"/>
    <w:rsid w:val="00E1716F"/>
    <w:rsid w:val="00E17D70"/>
    <w:rsid w:val="00E20273"/>
    <w:rsid w:val="00E20698"/>
    <w:rsid w:val="00E208C0"/>
    <w:rsid w:val="00E20D6A"/>
    <w:rsid w:val="00E22124"/>
    <w:rsid w:val="00E225E6"/>
    <w:rsid w:val="00E22859"/>
    <w:rsid w:val="00E229C2"/>
    <w:rsid w:val="00E229EB"/>
    <w:rsid w:val="00E22AE4"/>
    <w:rsid w:val="00E22B0F"/>
    <w:rsid w:val="00E22DBD"/>
    <w:rsid w:val="00E22E35"/>
    <w:rsid w:val="00E233A7"/>
    <w:rsid w:val="00E2377E"/>
    <w:rsid w:val="00E237ED"/>
    <w:rsid w:val="00E23878"/>
    <w:rsid w:val="00E23AF1"/>
    <w:rsid w:val="00E23B30"/>
    <w:rsid w:val="00E2407B"/>
    <w:rsid w:val="00E24614"/>
    <w:rsid w:val="00E249EA"/>
    <w:rsid w:val="00E24A6C"/>
    <w:rsid w:val="00E24BED"/>
    <w:rsid w:val="00E24EF8"/>
    <w:rsid w:val="00E250B2"/>
    <w:rsid w:val="00E25312"/>
    <w:rsid w:val="00E253EF"/>
    <w:rsid w:val="00E256FD"/>
    <w:rsid w:val="00E25E8C"/>
    <w:rsid w:val="00E25FE4"/>
    <w:rsid w:val="00E266AE"/>
    <w:rsid w:val="00E26AEA"/>
    <w:rsid w:val="00E270CA"/>
    <w:rsid w:val="00E27942"/>
    <w:rsid w:val="00E27E55"/>
    <w:rsid w:val="00E27F08"/>
    <w:rsid w:val="00E301AF"/>
    <w:rsid w:val="00E30206"/>
    <w:rsid w:val="00E311E1"/>
    <w:rsid w:val="00E31206"/>
    <w:rsid w:val="00E3125E"/>
    <w:rsid w:val="00E31485"/>
    <w:rsid w:val="00E31486"/>
    <w:rsid w:val="00E314B7"/>
    <w:rsid w:val="00E314F5"/>
    <w:rsid w:val="00E3184B"/>
    <w:rsid w:val="00E31D6A"/>
    <w:rsid w:val="00E3209D"/>
    <w:rsid w:val="00E32329"/>
    <w:rsid w:val="00E32E50"/>
    <w:rsid w:val="00E332B1"/>
    <w:rsid w:val="00E33347"/>
    <w:rsid w:val="00E33681"/>
    <w:rsid w:val="00E3385F"/>
    <w:rsid w:val="00E338A0"/>
    <w:rsid w:val="00E338B2"/>
    <w:rsid w:val="00E33B75"/>
    <w:rsid w:val="00E33B8C"/>
    <w:rsid w:val="00E33D30"/>
    <w:rsid w:val="00E347CC"/>
    <w:rsid w:val="00E348F0"/>
    <w:rsid w:val="00E34B13"/>
    <w:rsid w:val="00E354DB"/>
    <w:rsid w:val="00E3552D"/>
    <w:rsid w:val="00E3560B"/>
    <w:rsid w:val="00E35E53"/>
    <w:rsid w:val="00E36499"/>
    <w:rsid w:val="00E36ADC"/>
    <w:rsid w:val="00E36D15"/>
    <w:rsid w:val="00E36E37"/>
    <w:rsid w:val="00E36ED1"/>
    <w:rsid w:val="00E371C7"/>
    <w:rsid w:val="00E37224"/>
    <w:rsid w:val="00E37273"/>
    <w:rsid w:val="00E372A6"/>
    <w:rsid w:val="00E373F5"/>
    <w:rsid w:val="00E405D1"/>
    <w:rsid w:val="00E4071B"/>
    <w:rsid w:val="00E408AD"/>
    <w:rsid w:val="00E411A1"/>
    <w:rsid w:val="00E41605"/>
    <w:rsid w:val="00E41891"/>
    <w:rsid w:val="00E419FF"/>
    <w:rsid w:val="00E41A86"/>
    <w:rsid w:val="00E41B06"/>
    <w:rsid w:val="00E41B9F"/>
    <w:rsid w:val="00E41E4C"/>
    <w:rsid w:val="00E4202C"/>
    <w:rsid w:val="00E42280"/>
    <w:rsid w:val="00E427EA"/>
    <w:rsid w:val="00E4280C"/>
    <w:rsid w:val="00E42B62"/>
    <w:rsid w:val="00E42BEE"/>
    <w:rsid w:val="00E42CF4"/>
    <w:rsid w:val="00E43049"/>
    <w:rsid w:val="00E43C4F"/>
    <w:rsid w:val="00E44316"/>
    <w:rsid w:val="00E44488"/>
    <w:rsid w:val="00E445D7"/>
    <w:rsid w:val="00E447EF"/>
    <w:rsid w:val="00E44A16"/>
    <w:rsid w:val="00E454ED"/>
    <w:rsid w:val="00E45593"/>
    <w:rsid w:val="00E457CD"/>
    <w:rsid w:val="00E4596C"/>
    <w:rsid w:val="00E46127"/>
    <w:rsid w:val="00E4639A"/>
    <w:rsid w:val="00E464F7"/>
    <w:rsid w:val="00E468BB"/>
    <w:rsid w:val="00E47094"/>
    <w:rsid w:val="00E47489"/>
    <w:rsid w:val="00E47DEC"/>
    <w:rsid w:val="00E50954"/>
    <w:rsid w:val="00E50BD5"/>
    <w:rsid w:val="00E50C08"/>
    <w:rsid w:val="00E51472"/>
    <w:rsid w:val="00E51700"/>
    <w:rsid w:val="00E51A96"/>
    <w:rsid w:val="00E51BCC"/>
    <w:rsid w:val="00E51F56"/>
    <w:rsid w:val="00E526DA"/>
    <w:rsid w:val="00E52F36"/>
    <w:rsid w:val="00E53300"/>
    <w:rsid w:val="00E5337D"/>
    <w:rsid w:val="00E5347E"/>
    <w:rsid w:val="00E53544"/>
    <w:rsid w:val="00E53684"/>
    <w:rsid w:val="00E53803"/>
    <w:rsid w:val="00E53A32"/>
    <w:rsid w:val="00E53A5F"/>
    <w:rsid w:val="00E53D8F"/>
    <w:rsid w:val="00E5469C"/>
    <w:rsid w:val="00E5502C"/>
    <w:rsid w:val="00E55161"/>
    <w:rsid w:val="00E55350"/>
    <w:rsid w:val="00E55672"/>
    <w:rsid w:val="00E5577B"/>
    <w:rsid w:val="00E55EB0"/>
    <w:rsid w:val="00E568AB"/>
    <w:rsid w:val="00E56962"/>
    <w:rsid w:val="00E56DF9"/>
    <w:rsid w:val="00E57184"/>
    <w:rsid w:val="00E5722F"/>
    <w:rsid w:val="00E57F6F"/>
    <w:rsid w:val="00E57FC8"/>
    <w:rsid w:val="00E57FCF"/>
    <w:rsid w:val="00E60995"/>
    <w:rsid w:val="00E60C31"/>
    <w:rsid w:val="00E60D0C"/>
    <w:rsid w:val="00E6100D"/>
    <w:rsid w:val="00E615CD"/>
    <w:rsid w:val="00E623A5"/>
    <w:rsid w:val="00E62A5D"/>
    <w:rsid w:val="00E62D75"/>
    <w:rsid w:val="00E62E11"/>
    <w:rsid w:val="00E631AB"/>
    <w:rsid w:val="00E63AC4"/>
    <w:rsid w:val="00E63BEF"/>
    <w:rsid w:val="00E63C2A"/>
    <w:rsid w:val="00E63E33"/>
    <w:rsid w:val="00E6452B"/>
    <w:rsid w:val="00E646A2"/>
    <w:rsid w:val="00E64899"/>
    <w:rsid w:val="00E6491C"/>
    <w:rsid w:val="00E64A16"/>
    <w:rsid w:val="00E64B3B"/>
    <w:rsid w:val="00E64F27"/>
    <w:rsid w:val="00E65B3D"/>
    <w:rsid w:val="00E6600E"/>
    <w:rsid w:val="00E66360"/>
    <w:rsid w:val="00E6642F"/>
    <w:rsid w:val="00E66566"/>
    <w:rsid w:val="00E6685D"/>
    <w:rsid w:val="00E66AF4"/>
    <w:rsid w:val="00E66E2A"/>
    <w:rsid w:val="00E66E3A"/>
    <w:rsid w:val="00E67059"/>
    <w:rsid w:val="00E67531"/>
    <w:rsid w:val="00E67D2B"/>
    <w:rsid w:val="00E70346"/>
    <w:rsid w:val="00E7052B"/>
    <w:rsid w:val="00E70783"/>
    <w:rsid w:val="00E70D52"/>
    <w:rsid w:val="00E70FD3"/>
    <w:rsid w:val="00E7112E"/>
    <w:rsid w:val="00E7128F"/>
    <w:rsid w:val="00E71977"/>
    <w:rsid w:val="00E71B20"/>
    <w:rsid w:val="00E71DBD"/>
    <w:rsid w:val="00E721DA"/>
    <w:rsid w:val="00E72423"/>
    <w:rsid w:val="00E7243F"/>
    <w:rsid w:val="00E7254F"/>
    <w:rsid w:val="00E72673"/>
    <w:rsid w:val="00E72A00"/>
    <w:rsid w:val="00E736A4"/>
    <w:rsid w:val="00E74030"/>
    <w:rsid w:val="00E7485E"/>
    <w:rsid w:val="00E74CEF"/>
    <w:rsid w:val="00E74EDA"/>
    <w:rsid w:val="00E754BB"/>
    <w:rsid w:val="00E756B5"/>
    <w:rsid w:val="00E75A13"/>
    <w:rsid w:val="00E768DB"/>
    <w:rsid w:val="00E76A70"/>
    <w:rsid w:val="00E76F01"/>
    <w:rsid w:val="00E77533"/>
    <w:rsid w:val="00E777D6"/>
    <w:rsid w:val="00E77958"/>
    <w:rsid w:val="00E77EC2"/>
    <w:rsid w:val="00E80055"/>
    <w:rsid w:val="00E80231"/>
    <w:rsid w:val="00E80273"/>
    <w:rsid w:val="00E8028F"/>
    <w:rsid w:val="00E8042F"/>
    <w:rsid w:val="00E80523"/>
    <w:rsid w:val="00E80656"/>
    <w:rsid w:val="00E80DF3"/>
    <w:rsid w:val="00E80F6D"/>
    <w:rsid w:val="00E811C7"/>
    <w:rsid w:val="00E8175E"/>
    <w:rsid w:val="00E81844"/>
    <w:rsid w:val="00E818A3"/>
    <w:rsid w:val="00E81DCC"/>
    <w:rsid w:val="00E81FC7"/>
    <w:rsid w:val="00E82425"/>
    <w:rsid w:val="00E8293B"/>
    <w:rsid w:val="00E82A26"/>
    <w:rsid w:val="00E83495"/>
    <w:rsid w:val="00E835B2"/>
    <w:rsid w:val="00E83B65"/>
    <w:rsid w:val="00E83B75"/>
    <w:rsid w:val="00E83E5C"/>
    <w:rsid w:val="00E84756"/>
    <w:rsid w:val="00E84A7B"/>
    <w:rsid w:val="00E8526B"/>
    <w:rsid w:val="00E853AF"/>
    <w:rsid w:val="00E85487"/>
    <w:rsid w:val="00E854FB"/>
    <w:rsid w:val="00E8557F"/>
    <w:rsid w:val="00E8588E"/>
    <w:rsid w:val="00E858D9"/>
    <w:rsid w:val="00E86537"/>
    <w:rsid w:val="00E865B5"/>
    <w:rsid w:val="00E86AF2"/>
    <w:rsid w:val="00E86BEA"/>
    <w:rsid w:val="00E86F1E"/>
    <w:rsid w:val="00E87345"/>
    <w:rsid w:val="00E876B5"/>
    <w:rsid w:val="00E90317"/>
    <w:rsid w:val="00E9098D"/>
    <w:rsid w:val="00E909BB"/>
    <w:rsid w:val="00E90BD7"/>
    <w:rsid w:val="00E912F5"/>
    <w:rsid w:val="00E91628"/>
    <w:rsid w:val="00E91671"/>
    <w:rsid w:val="00E919FD"/>
    <w:rsid w:val="00E91F01"/>
    <w:rsid w:val="00E92051"/>
    <w:rsid w:val="00E92383"/>
    <w:rsid w:val="00E92472"/>
    <w:rsid w:val="00E92943"/>
    <w:rsid w:val="00E92FDD"/>
    <w:rsid w:val="00E934CE"/>
    <w:rsid w:val="00E936E6"/>
    <w:rsid w:val="00E93813"/>
    <w:rsid w:val="00E939A8"/>
    <w:rsid w:val="00E93D2B"/>
    <w:rsid w:val="00E93DB7"/>
    <w:rsid w:val="00E93E1A"/>
    <w:rsid w:val="00E93F97"/>
    <w:rsid w:val="00E93FD6"/>
    <w:rsid w:val="00E94164"/>
    <w:rsid w:val="00E9428B"/>
    <w:rsid w:val="00E943B4"/>
    <w:rsid w:val="00E94914"/>
    <w:rsid w:val="00E94AD9"/>
    <w:rsid w:val="00E94E3E"/>
    <w:rsid w:val="00E94FEE"/>
    <w:rsid w:val="00E95107"/>
    <w:rsid w:val="00E95234"/>
    <w:rsid w:val="00E9555C"/>
    <w:rsid w:val="00E9558F"/>
    <w:rsid w:val="00E95C82"/>
    <w:rsid w:val="00E9647A"/>
    <w:rsid w:val="00E9694F"/>
    <w:rsid w:val="00E96B47"/>
    <w:rsid w:val="00E97084"/>
    <w:rsid w:val="00E97421"/>
    <w:rsid w:val="00E97452"/>
    <w:rsid w:val="00E97455"/>
    <w:rsid w:val="00E9754D"/>
    <w:rsid w:val="00E97A79"/>
    <w:rsid w:val="00E97C57"/>
    <w:rsid w:val="00E97DCF"/>
    <w:rsid w:val="00E97DD6"/>
    <w:rsid w:val="00EA02E9"/>
    <w:rsid w:val="00EA0370"/>
    <w:rsid w:val="00EA0E8B"/>
    <w:rsid w:val="00EA0EE9"/>
    <w:rsid w:val="00EA1046"/>
    <w:rsid w:val="00EA111C"/>
    <w:rsid w:val="00EA115D"/>
    <w:rsid w:val="00EA1243"/>
    <w:rsid w:val="00EA18F4"/>
    <w:rsid w:val="00EA19AF"/>
    <w:rsid w:val="00EA1A70"/>
    <w:rsid w:val="00EA1C6C"/>
    <w:rsid w:val="00EA1ED2"/>
    <w:rsid w:val="00EA2278"/>
    <w:rsid w:val="00EA24DF"/>
    <w:rsid w:val="00EA2C05"/>
    <w:rsid w:val="00EA31F5"/>
    <w:rsid w:val="00EA35D1"/>
    <w:rsid w:val="00EA37BA"/>
    <w:rsid w:val="00EA37C0"/>
    <w:rsid w:val="00EA38EF"/>
    <w:rsid w:val="00EA3E09"/>
    <w:rsid w:val="00EA41B1"/>
    <w:rsid w:val="00EA46C7"/>
    <w:rsid w:val="00EA4B89"/>
    <w:rsid w:val="00EA58A5"/>
    <w:rsid w:val="00EA598C"/>
    <w:rsid w:val="00EA5A35"/>
    <w:rsid w:val="00EA5EB8"/>
    <w:rsid w:val="00EA6035"/>
    <w:rsid w:val="00EA60EE"/>
    <w:rsid w:val="00EA6666"/>
    <w:rsid w:val="00EA6831"/>
    <w:rsid w:val="00EA6915"/>
    <w:rsid w:val="00EA6944"/>
    <w:rsid w:val="00EA6D4C"/>
    <w:rsid w:val="00EA72F2"/>
    <w:rsid w:val="00EA75ED"/>
    <w:rsid w:val="00EA7957"/>
    <w:rsid w:val="00EA7C9C"/>
    <w:rsid w:val="00EA7F0C"/>
    <w:rsid w:val="00EB093D"/>
    <w:rsid w:val="00EB0E19"/>
    <w:rsid w:val="00EB1267"/>
    <w:rsid w:val="00EB14B2"/>
    <w:rsid w:val="00EB1508"/>
    <w:rsid w:val="00EB1732"/>
    <w:rsid w:val="00EB1814"/>
    <w:rsid w:val="00EB181D"/>
    <w:rsid w:val="00EB291B"/>
    <w:rsid w:val="00EB2E78"/>
    <w:rsid w:val="00EB2EA2"/>
    <w:rsid w:val="00EB2EE0"/>
    <w:rsid w:val="00EB3025"/>
    <w:rsid w:val="00EB38DA"/>
    <w:rsid w:val="00EB3A4D"/>
    <w:rsid w:val="00EB3A6F"/>
    <w:rsid w:val="00EB3DA2"/>
    <w:rsid w:val="00EB4055"/>
    <w:rsid w:val="00EB412D"/>
    <w:rsid w:val="00EB42F4"/>
    <w:rsid w:val="00EB44F6"/>
    <w:rsid w:val="00EB4BAE"/>
    <w:rsid w:val="00EB5266"/>
    <w:rsid w:val="00EB5291"/>
    <w:rsid w:val="00EB6296"/>
    <w:rsid w:val="00EB635D"/>
    <w:rsid w:val="00EB665F"/>
    <w:rsid w:val="00EB6888"/>
    <w:rsid w:val="00EB6AB5"/>
    <w:rsid w:val="00EB6F62"/>
    <w:rsid w:val="00EB70AD"/>
    <w:rsid w:val="00EB7222"/>
    <w:rsid w:val="00EB72B8"/>
    <w:rsid w:val="00EB76E1"/>
    <w:rsid w:val="00EB7D88"/>
    <w:rsid w:val="00EB7FEA"/>
    <w:rsid w:val="00EC004F"/>
    <w:rsid w:val="00EC05C2"/>
    <w:rsid w:val="00EC06C5"/>
    <w:rsid w:val="00EC0C70"/>
    <w:rsid w:val="00EC11FC"/>
    <w:rsid w:val="00EC1590"/>
    <w:rsid w:val="00EC1593"/>
    <w:rsid w:val="00EC1E2C"/>
    <w:rsid w:val="00EC2344"/>
    <w:rsid w:val="00EC2808"/>
    <w:rsid w:val="00EC2826"/>
    <w:rsid w:val="00EC2AB2"/>
    <w:rsid w:val="00EC2EA1"/>
    <w:rsid w:val="00EC300C"/>
    <w:rsid w:val="00EC3887"/>
    <w:rsid w:val="00EC3BA1"/>
    <w:rsid w:val="00EC3F3F"/>
    <w:rsid w:val="00EC453F"/>
    <w:rsid w:val="00EC5814"/>
    <w:rsid w:val="00EC5983"/>
    <w:rsid w:val="00EC5B76"/>
    <w:rsid w:val="00EC5E18"/>
    <w:rsid w:val="00EC5EFE"/>
    <w:rsid w:val="00EC5F10"/>
    <w:rsid w:val="00EC620F"/>
    <w:rsid w:val="00EC6228"/>
    <w:rsid w:val="00EC6ABD"/>
    <w:rsid w:val="00EC7069"/>
    <w:rsid w:val="00EC72B1"/>
    <w:rsid w:val="00EC74DA"/>
    <w:rsid w:val="00EC761A"/>
    <w:rsid w:val="00EC7E5F"/>
    <w:rsid w:val="00EC7F17"/>
    <w:rsid w:val="00EC7F4E"/>
    <w:rsid w:val="00ED02F7"/>
    <w:rsid w:val="00ED0CD0"/>
    <w:rsid w:val="00ED0DAC"/>
    <w:rsid w:val="00ED0EFC"/>
    <w:rsid w:val="00ED0FB1"/>
    <w:rsid w:val="00ED10AB"/>
    <w:rsid w:val="00ED12B4"/>
    <w:rsid w:val="00ED1772"/>
    <w:rsid w:val="00ED1B80"/>
    <w:rsid w:val="00ED2567"/>
    <w:rsid w:val="00ED25BA"/>
    <w:rsid w:val="00ED2712"/>
    <w:rsid w:val="00ED2B6F"/>
    <w:rsid w:val="00ED2E79"/>
    <w:rsid w:val="00ED3130"/>
    <w:rsid w:val="00ED330F"/>
    <w:rsid w:val="00ED36CC"/>
    <w:rsid w:val="00ED3C33"/>
    <w:rsid w:val="00ED403F"/>
    <w:rsid w:val="00ED4113"/>
    <w:rsid w:val="00ED4328"/>
    <w:rsid w:val="00ED4358"/>
    <w:rsid w:val="00ED43C0"/>
    <w:rsid w:val="00ED4412"/>
    <w:rsid w:val="00ED46D6"/>
    <w:rsid w:val="00ED4F92"/>
    <w:rsid w:val="00ED63AF"/>
    <w:rsid w:val="00ED656B"/>
    <w:rsid w:val="00ED6A66"/>
    <w:rsid w:val="00ED7563"/>
    <w:rsid w:val="00ED7A55"/>
    <w:rsid w:val="00ED7C8E"/>
    <w:rsid w:val="00ED7D7C"/>
    <w:rsid w:val="00ED7FC8"/>
    <w:rsid w:val="00EE0028"/>
    <w:rsid w:val="00EE07A3"/>
    <w:rsid w:val="00EE0B0E"/>
    <w:rsid w:val="00EE0B66"/>
    <w:rsid w:val="00EE0F78"/>
    <w:rsid w:val="00EE1003"/>
    <w:rsid w:val="00EE12DC"/>
    <w:rsid w:val="00EE285D"/>
    <w:rsid w:val="00EE298A"/>
    <w:rsid w:val="00EE2ECB"/>
    <w:rsid w:val="00EE3066"/>
    <w:rsid w:val="00EE3550"/>
    <w:rsid w:val="00EE3DE1"/>
    <w:rsid w:val="00EE3F40"/>
    <w:rsid w:val="00EE4117"/>
    <w:rsid w:val="00EE434F"/>
    <w:rsid w:val="00EE43F1"/>
    <w:rsid w:val="00EE4641"/>
    <w:rsid w:val="00EE4679"/>
    <w:rsid w:val="00EE48B8"/>
    <w:rsid w:val="00EE48ED"/>
    <w:rsid w:val="00EE4A6B"/>
    <w:rsid w:val="00EE4AEA"/>
    <w:rsid w:val="00EE4D66"/>
    <w:rsid w:val="00EE4FA6"/>
    <w:rsid w:val="00EE5359"/>
    <w:rsid w:val="00EE535E"/>
    <w:rsid w:val="00EE54CE"/>
    <w:rsid w:val="00EE58B9"/>
    <w:rsid w:val="00EE5C72"/>
    <w:rsid w:val="00EE6DA7"/>
    <w:rsid w:val="00EE71B0"/>
    <w:rsid w:val="00EE7390"/>
    <w:rsid w:val="00EE74A7"/>
    <w:rsid w:val="00EE74C6"/>
    <w:rsid w:val="00EE7E62"/>
    <w:rsid w:val="00EF0045"/>
    <w:rsid w:val="00EF03C4"/>
    <w:rsid w:val="00EF07CD"/>
    <w:rsid w:val="00EF0D67"/>
    <w:rsid w:val="00EF0E18"/>
    <w:rsid w:val="00EF0FE2"/>
    <w:rsid w:val="00EF11A0"/>
    <w:rsid w:val="00EF19DE"/>
    <w:rsid w:val="00EF25DD"/>
    <w:rsid w:val="00EF2671"/>
    <w:rsid w:val="00EF2910"/>
    <w:rsid w:val="00EF377E"/>
    <w:rsid w:val="00EF3D7C"/>
    <w:rsid w:val="00EF3DC2"/>
    <w:rsid w:val="00EF3FDA"/>
    <w:rsid w:val="00EF42AB"/>
    <w:rsid w:val="00EF42BF"/>
    <w:rsid w:val="00EF4AFF"/>
    <w:rsid w:val="00EF56D2"/>
    <w:rsid w:val="00EF650D"/>
    <w:rsid w:val="00EF6588"/>
    <w:rsid w:val="00EF65B9"/>
    <w:rsid w:val="00EF6874"/>
    <w:rsid w:val="00EF68D1"/>
    <w:rsid w:val="00EF7043"/>
    <w:rsid w:val="00EF7068"/>
    <w:rsid w:val="00EF7738"/>
    <w:rsid w:val="00EF77D5"/>
    <w:rsid w:val="00EF7BB8"/>
    <w:rsid w:val="00EF7F1A"/>
    <w:rsid w:val="00EF7FF0"/>
    <w:rsid w:val="00F00246"/>
    <w:rsid w:val="00F0060C"/>
    <w:rsid w:val="00F00801"/>
    <w:rsid w:val="00F01133"/>
    <w:rsid w:val="00F0148E"/>
    <w:rsid w:val="00F017A8"/>
    <w:rsid w:val="00F01A24"/>
    <w:rsid w:val="00F01E5E"/>
    <w:rsid w:val="00F024A8"/>
    <w:rsid w:val="00F024C3"/>
    <w:rsid w:val="00F02585"/>
    <w:rsid w:val="00F027EF"/>
    <w:rsid w:val="00F030A5"/>
    <w:rsid w:val="00F032E7"/>
    <w:rsid w:val="00F0405E"/>
    <w:rsid w:val="00F04565"/>
    <w:rsid w:val="00F045FB"/>
    <w:rsid w:val="00F047C5"/>
    <w:rsid w:val="00F04A5D"/>
    <w:rsid w:val="00F04B3E"/>
    <w:rsid w:val="00F04BB1"/>
    <w:rsid w:val="00F04FB9"/>
    <w:rsid w:val="00F0545C"/>
    <w:rsid w:val="00F05501"/>
    <w:rsid w:val="00F0576F"/>
    <w:rsid w:val="00F059EC"/>
    <w:rsid w:val="00F05B0C"/>
    <w:rsid w:val="00F05C81"/>
    <w:rsid w:val="00F05CAC"/>
    <w:rsid w:val="00F06613"/>
    <w:rsid w:val="00F06712"/>
    <w:rsid w:val="00F068E2"/>
    <w:rsid w:val="00F07218"/>
    <w:rsid w:val="00F07766"/>
    <w:rsid w:val="00F07AFF"/>
    <w:rsid w:val="00F07CD2"/>
    <w:rsid w:val="00F108B1"/>
    <w:rsid w:val="00F10927"/>
    <w:rsid w:val="00F110FA"/>
    <w:rsid w:val="00F117DA"/>
    <w:rsid w:val="00F11B0B"/>
    <w:rsid w:val="00F11C47"/>
    <w:rsid w:val="00F11D67"/>
    <w:rsid w:val="00F11E8D"/>
    <w:rsid w:val="00F12298"/>
    <w:rsid w:val="00F125D1"/>
    <w:rsid w:val="00F12693"/>
    <w:rsid w:val="00F126D9"/>
    <w:rsid w:val="00F12796"/>
    <w:rsid w:val="00F12EF1"/>
    <w:rsid w:val="00F131D5"/>
    <w:rsid w:val="00F132D9"/>
    <w:rsid w:val="00F132F3"/>
    <w:rsid w:val="00F137BC"/>
    <w:rsid w:val="00F13D2A"/>
    <w:rsid w:val="00F14214"/>
    <w:rsid w:val="00F152EB"/>
    <w:rsid w:val="00F15B8A"/>
    <w:rsid w:val="00F16188"/>
    <w:rsid w:val="00F1675A"/>
    <w:rsid w:val="00F169CC"/>
    <w:rsid w:val="00F16B6A"/>
    <w:rsid w:val="00F16E19"/>
    <w:rsid w:val="00F17A19"/>
    <w:rsid w:val="00F17F1C"/>
    <w:rsid w:val="00F200BB"/>
    <w:rsid w:val="00F203C9"/>
    <w:rsid w:val="00F208AC"/>
    <w:rsid w:val="00F209FB"/>
    <w:rsid w:val="00F20A03"/>
    <w:rsid w:val="00F20B34"/>
    <w:rsid w:val="00F20EFD"/>
    <w:rsid w:val="00F20F24"/>
    <w:rsid w:val="00F21AFB"/>
    <w:rsid w:val="00F21B70"/>
    <w:rsid w:val="00F21CB8"/>
    <w:rsid w:val="00F2204A"/>
    <w:rsid w:val="00F22174"/>
    <w:rsid w:val="00F22847"/>
    <w:rsid w:val="00F22883"/>
    <w:rsid w:val="00F22C8F"/>
    <w:rsid w:val="00F23471"/>
    <w:rsid w:val="00F234A6"/>
    <w:rsid w:val="00F23608"/>
    <w:rsid w:val="00F23B51"/>
    <w:rsid w:val="00F2453D"/>
    <w:rsid w:val="00F24891"/>
    <w:rsid w:val="00F24938"/>
    <w:rsid w:val="00F24A46"/>
    <w:rsid w:val="00F24A61"/>
    <w:rsid w:val="00F24D16"/>
    <w:rsid w:val="00F24D29"/>
    <w:rsid w:val="00F254D6"/>
    <w:rsid w:val="00F25C64"/>
    <w:rsid w:val="00F26596"/>
    <w:rsid w:val="00F26D40"/>
    <w:rsid w:val="00F26F16"/>
    <w:rsid w:val="00F27506"/>
    <w:rsid w:val="00F2780D"/>
    <w:rsid w:val="00F27A45"/>
    <w:rsid w:val="00F27BCF"/>
    <w:rsid w:val="00F302DF"/>
    <w:rsid w:val="00F3064E"/>
    <w:rsid w:val="00F308A6"/>
    <w:rsid w:val="00F309C1"/>
    <w:rsid w:val="00F30BDD"/>
    <w:rsid w:val="00F30BEB"/>
    <w:rsid w:val="00F30D9C"/>
    <w:rsid w:val="00F31489"/>
    <w:rsid w:val="00F31ABA"/>
    <w:rsid w:val="00F32662"/>
    <w:rsid w:val="00F329CF"/>
    <w:rsid w:val="00F32B61"/>
    <w:rsid w:val="00F32C56"/>
    <w:rsid w:val="00F331BC"/>
    <w:rsid w:val="00F33734"/>
    <w:rsid w:val="00F33B84"/>
    <w:rsid w:val="00F33D78"/>
    <w:rsid w:val="00F34112"/>
    <w:rsid w:val="00F3444C"/>
    <w:rsid w:val="00F34A19"/>
    <w:rsid w:val="00F34E88"/>
    <w:rsid w:val="00F35387"/>
    <w:rsid w:val="00F35952"/>
    <w:rsid w:val="00F36402"/>
    <w:rsid w:val="00F36428"/>
    <w:rsid w:val="00F36664"/>
    <w:rsid w:val="00F37167"/>
    <w:rsid w:val="00F371ED"/>
    <w:rsid w:val="00F37769"/>
    <w:rsid w:val="00F40283"/>
    <w:rsid w:val="00F40C20"/>
    <w:rsid w:val="00F40E35"/>
    <w:rsid w:val="00F40EE6"/>
    <w:rsid w:val="00F40EE9"/>
    <w:rsid w:val="00F40F83"/>
    <w:rsid w:val="00F40FB5"/>
    <w:rsid w:val="00F41091"/>
    <w:rsid w:val="00F41212"/>
    <w:rsid w:val="00F4123B"/>
    <w:rsid w:val="00F41829"/>
    <w:rsid w:val="00F41AD1"/>
    <w:rsid w:val="00F41CC9"/>
    <w:rsid w:val="00F41CD6"/>
    <w:rsid w:val="00F41DA3"/>
    <w:rsid w:val="00F424F9"/>
    <w:rsid w:val="00F42555"/>
    <w:rsid w:val="00F4270D"/>
    <w:rsid w:val="00F427AD"/>
    <w:rsid w:val="00F42990"/>
    <w:rsid w:val="00F42A90"/>
    <w:rsid w:val="00F42BE2"/>
    <w:rsid w:val="00F42DD4"/>
    <w:rsid w:val="00F42E99"/>
    <w:rsid w:val="00F432F8"/>
    <w:rsid w:val="00F43309"/>
    <w:rsid w:val="00F43458"/>
    <w:rsid w:val="00F435EE"/>
    <w:rsid w:val="00F43775"/>
    <w:rsid w:val="00F440D4"/>
    <w:rsid w:val="00F44603"/>
    <w:rsid w:val="00F44AF5"/>
    <w:rsid w:val="00F44D51"/>
    <w:rsid w:val="00F44EBE"/>
    <w:rsid w:val="00F4585A"/>
    <w:rsid w:val="00F45963"/>
    <w:rsid w:val="00F45D97"/>
    <w:rsid w:val="00F460EF"/>
    <w:rsid w:val="00F463D6"/>
    <w:rsid w:val="00F463E2"/>
    <w:rsid w:val="00F4658D"/>
    <w:rsid w:val="00F46FDB"/>
    <w:rsid w:val="00F4793C"/>
    <w:rsid w:val="00F47A37"/>
    <w:rsid w:val="00F47AB2"/>
    <w:rsid w:val="00F47C27"/>
    <w:rsid w:val="00F5034D"/>
    <w:rsid w:val="00F50638"/>
    <w:rsid w:val="00F50A45"/>
    <w:rsid w:val="00F50B75"/>
    <w:rsid w:val="00F50BDD"/>
    <w:rsid w:val="00F5100D"/>
    <w:rsid w:val="00F516A4"/>
    <w:rsid w:val="00F5198F"/>
    <w:rsid w:val="00F51C18"/>
    <w:rsid w:val="00F51C48"/>
    <w:rsid w:val="00F51EA1"/>
    <w:rsid w:val="00F51F2E"/>
    <w:rsid w:val="00F528F0"/>
    <w:rsid w:val="00F52BB4"/>
    <w:rsid w:val="00F52D14"/>
    <w:rsid w:val="00F53243"/>
    <w:rsid w:val="00F53458"/>
    <w:rsid w:val="00F534C2"/>
    <w:rsid w:val="00F53605"/>
    <w:rsid w:val="00F53652"/>
    <w:rsid w:val="00F53D34"/>
    <w:rsid w:val="00F54DC3"/>
    <w:rsid w:val="00F54F44"/>
    <w:rsid w:val="00F55425"/>
    <w:rsid w:val="00F55431"/>
    <w:rsid w:val="00F5561B"/>
    <w:rsid w:val="00F55E57"/>
    <w:rsid w:val="00F567A5"/>
    <w:rsid w:val="00F56DB6"/>
    <w:rsid w:val="00F57132"/>
    <w:rsid w:val="00F57265"/>
    <w:rsid w:val="00F573B9"/>
    <w:rsid w:val="00F57889"/>
    <w:rsid w:val="00F57A93"/>
    <w:rsid w:val="00F60637"/>
    <w:rsid w:val="00F608E4"/>
    <w:rsid w:val="00F60D18"/>
    <w:rsid w:val="00F612FF"/>
    <w:rsid w:val="00F6171E"/>
    <w:rsid w:val="00F61968"/>
    <w:rsid w:val="00F61A3C"/>
    <w:rsid w:val="00F61C6C"/>
    <w:rsid w:val="00F61CE2"/>
    <w:rsid w:val="00F61D9E"/>
    <w:rsid w:val="00F62382"/>
    <w:rsid w:val="00F6267A"/>
    <w:rsid w:val="00F62770"/>
    <w:rsid w:val="00F62ADD"/>
    <w:rsid w:val="00F62BD9"/>
    <w:rsid w:val="00F63772"/>
    <w:rsid w:val="00F63F2B"/>
    <w:rsid w:val="00F64451"/>
    <w:rsid w:val="00F645FE"/>
    <w:rsid w:val="00F647FB"/>
    <w:rsid w:val="00F64AEA"/>
    <w:rsid w:val="00F65225"/>
    <w:rsid w:val="00F65286"/>
    <w:rsid w:val="00F6566F"/>
    <w:rsid w:val="00F6575F"/>
    <w:rsid w:val="00F657C2"/>
    <w:rsid w:val="00F659F6"/>
    <w:rsid w:val="00F65BB6"/>
    <w:rsid w:val="00F667AB"/>
    <w:rsid w:val="00F66872"/>
    <w:rsid w:val="00F668B4"/>
    <w:rsid w:val="00F66A88"/>
    <w:rsid w:val="00F66BF4"/>
    <w:rsid w:val="00F66C0C"/>
    <w:rsid w:val="00F66D43"/>
    <w:rsid w:val="00F67241"/>
    <w:rsid w:val="00F6732D"/>
    <w:rsid w:val="00F673A6"/>
    <w:rsid w:val="00F679C5"/>
    <w:rsid w:val="00F67EFD"/>
    <w:rsid w:val="00F70300"/>
    <w:rsid w:val="00F70645"/>
    <w:rsid w:val="00F7075A"/>
    <w:rsid w:val="00F70802"/>
    <w:rsid w:val="00F70991"/>
    <w:rsid w:val="00F70C70"/>
    <w:rsid w:val="00F716D7"/>
    <w:rsid w:val="00F71CE1"/>
    <w:rsid w:val="00F721FA"/>
    <w:rsid w:val="00F724A9"/>
    <w:rsid w:val="00F726BD"/>
    <w:rsid w:val="00F72A4E"/>
    <w:rsid w:val="00F72F30"/>
    <w:rsid w:val="00F72F4D"/>
    <w:rsid w:val="00F73120"/>
    <w:rsid w:val="00F7365A"/>
    <w:rsid w:val="00F737C9"/>
    <w:rsid w:val="00F738A3"/>
    <w:rsid w:val="00F738FE"/>
    <w:rsid w:val="00F73952"/>
    <w:rsid w:val="00F73A08"/>
    <w:rsid w:val="00F73E65"/>
    <w:rsid w:val="00F73F8C"/>
    <w:rsid w:val="00F740D3"/>
    <w:rsid w:val="00F741D7"/>
    <w:rsid w:val="00F7489F"/>
    <w:rsid w:val="00F75227"/>
    <w:rsid w:val="00F753B6"/>
    <w:rsid w:val="00F7571A"/>
    <w:rsid w:val="00F759E1"/>
    <w:rsid w:val="00F7648A"/>
    <w:rsid w:val="00F765B9"/>
    <w:rsid w:val="00F76C96"/>
    <w:rsid w:val="00F76CA6"/>
    <w:rsid w:val="00F76F3E"/>
    <w:rsid w:val="00F771C4"/>
    <w:rsid w:val="00F7765A"/>
    <w:rsid w:val="00F778AD"/>
    <w:rsid w:val="00F77AA2"/>
    <w:rsid w:val="00F77CB1"/>
    <w:rsid w:val="00F77E34"/>
    <w:rsid w:val="00F806E9"/>
    <w:rsid w:val="00F808A2"/>
    <w:rsid w:val="00F80A0B"/>
    <w:rsid w:val="00F80BAF"/>
    <w:rsid w:val="00F80DE7"/>
    <w:rsid w:val="00F80F4E"/>
    <w:rsid w:val="00F81CD7"/>
    <w:rsid w:val="00F81D9A"/>
    <w:rsid w:val="00F81DC1"/>
    <w:rsid w:val="00F81E34"/>
    <w:rsid w:val="00F821EF"/>
    <w:rsid w:val="00F822D1"/>
    <w:rsid w:val="00F82C1E"/>
    <w:rsid w:val="00F82EAC"/>
    <w:rsid w:val="00F83116"/>
    <w:rsid w:val="00F83207"/>
    <w:rsid w:val="00F83702"/>
    <w:rsid w:val="00F838FC"/>
    <w:rsid w:val="00F83A31"/>
    <w:rsid w:val="00F83A32"/>
    <w:rsid w:val="00F84313"/>
    <w:rsid w:val="00F84359"/>
    <w:rsid w:val="00F8447D"/>
    <w:rsid w:val="00F8468E"/>
    <w:rsid w:val="00F84A4F"/>
    <w:rsid w:val="00F84A96"/>
    <w:rsid w:val="00F84B64"/>
    <w:rsid w:val="00F84E46"/>
    <w:rsid w:val="00F84EAC"/>
    <w:rsid w:val="00F84FAF"/>
    <w:rsid w:val="00F85279"/>
    <w:rsid w:val="00F85304"/>
    <w:rsid w:val="00F858C9"/>
    <w:rsid w:val="00F85B0A"/>
    <w:rsid w:val="00F85B88"/>
    <w:rsid w:val="00F85C56"/>
    <w:rsid w:val="00F865C3"/>
    <w:rsid w:val="00F867DA"/>
    <w:rsid w:val="00F872CF"/>
    <w:rsid w:val="00F873AF"/>
    <w:rsid w:val="00F87B5B"/>
    <w:rsid w:val="00F87D28"/>
    <w:rsid w:val="00F87FD5"/>
    <w:rsid w:val="00F87FF1"/>
    <w:rsid w:val="00F87FF6"/>
    <w:rsid w:val="00F900B7"/>
    <w:rsid w:val="00F9018E"/>
    <w:rsid w:val="00F90E71"/>
    <w:rsid w:val="00F90EF8"/>
    <w:rsid w:val="00F90F39"/>
    <w:rsid w:val="00F90FEF"/>
    <w:rsid w:val="00F91160"/>
    <w:rsid w:val="00F91462"/>
    <w:rsid w:val="00F915D8"/>
    <w:rsid w:val="00F917A6"/>
    <w:rsid w:val="00F91D2D"/>
    <w:rsid w:val="00F91E9D"/>
    <w:rsid w:val="00F9240F"/>
    <w:rsid w:val="00F92423"/>
    <w:rsid w:val="00F927C7"/>
    <w:rsid w:val="00F92845"/>
    <w:rsid w:val="00F92A44"/>
    <w:rsid w:val="00F92B21"/>
    <w:rsid w:val="00F92B6A"/>
    <w:rsid w:val="00F935CC"/>
    <w:rsid w:val="00F9382B"/>
    <w:rsid w:val="00F938BF"/>
    <w:rsid w:val="00F93F28"/>
    <w:rsid w:val="00F93F47"/>
    <w:rsid w:val="00F94063"/>
    <w:rsid w:val="00F94476"/>
    <w:rsid w:val="00F946F0"/>
    <w:rsid w:val="00F94FE8"/>
    <w:rsid w:val="00F9580C"/>
    <w:rsid w:val="00F95D90"/>
    <w:rsid w:val="00F9620B"/>
    <w:rsid w:val="00F96459"/>
    <w:rsid w:val="00F96F2E"/>
    <w:rsid w:val="00F97064"/>
    <w:rsid w:val="00F974CE"/>
    <w:rsid w:val="00F975D7"/>
    <w:rsid w:val="00F9769C"/>
    <w:rsid w:val="00F979A9"/>
    <w:rsid w:val="00F979C4"/>
    <w:rsid w:val="00F97AD5"/>
    <w:rsid w:val="00F97C70"/>
    <w:rsid w:val="00FA0170"/>
    <w:rsid w:val="00FA02E2"/>
    <w:rsid w:val="00FA0730"/>
    <w:rsid w:val="00FA0929"/>
    <w:rsid w:val="00FA0B0C"/>
    <w:rsid w:val="00FA0C44"/>
    <w:rsid w:val="00FA105D"/>
    <w:rsid w:val="00FA13C2"/>
    <w:rsid w:val="00FA15A9"/>
    <w:rsid w:val="00FA1658"/>
    <w:rsid w:val="00FA1664"/>
    <w:rsid w:val="00FA1EDA"/>
    <w:rsid w:val="00FA2279"/>
    <w:rsid w:val="00FA231F"/>
    <w:rsid w:val="00FA233B"/>
    <w:rsid w:val="00FA2587"/>
    <w:rsid w:val="00FA3234"/>
    <w:rsid w:val="00FA336D"/>
    <w:rsid w:val="00FA34A2"/>
    <w:rsid w:val="00FA36C6"/>
    <w:rsid w:val="00FA3890"/>
    <w:rsid w:val="00FA3A8D"/>
    <w:rsid w:val="00FA414D"/>
    <w:rsid w:val="00FA482C"/>
    <w:rsid w:val="00FA4B53"/>
    <w:rsid w:val="00FA56BE"/>
    <w:rsid w:val="00FA58C6"/>
    <w:rsid w:val="00FA58CD"/>
    <w:rsid w:val="00FA5C19"/>
    <w:rsid w:val="00FA5D60"/>
    <w:rsid w:val="00FA5E44"/>
    <w:rsid w:val="00FA614D"/>
    <w:rsid w:val="00FA6176"/>
    <w:rsid w:val="00FA623F"/>
    <w:rsid w:val="00FA69FE"/>
    <w:rsid w:val="00FA6DD8"/>
    <w:rsid w:val="00FA6F23"/>
    <w:rsid w:val="00FA7228"/>
    <w:rsid w:val="00FA78B5"/>
    <w:rsid w:val="00FA79B2"/>
    <w:rsid w:val="00FA7D11"/>
    <w:rsid w:val="00FB030B"/>
    <w:rsid w:val="00FB054E"/>
    <w:rsid w:val="00FB0711"/>
    <w:rsid w:val="00FB0834"/>
    <w:rsid w:val="00FB09CE"/>
    <w:rsid w:val="00FB0C6C"/>
    <w:rsid w:val="00FB0E4F"/>
    <w:rsid w:val="00FB1174"/>
    <w:rsid w:val="00FB11F5"/>
    <w:rsid w:val="00FB124D"/>
    <w:rsid w:val="00FB1435"/>
    <w:rsid w:val="00FB15D1"/>
    <w:rsid w:val="00FB19B4"/>
    <w:rsid w:val="00FB1B58"/>
    <w:rsid w:val="00FB1C01"/>
    <w:rsid w:val="00FB1F3F"/>
    <w:rsid w:val="00FB2657"/>
    <w:rsid w:val="00FB26FD"/>
    <w:rsid w:val="00FB2BF7"/>
    <w:rsid w:val="00FB4086"/>
    <w:rsid w:val="00FB419D"/>
    <w:rsid w:val="00FB41C8"/>
    <w:rsid w:val="00FB4369"/>
    <w:rsid w:val="00FB49D9"/>
    <w:rsid w:val="00FB4ABA"/>
    <w:rsid w:val="00FB4BBE"/>
    <w:rsid w:val="00FB50A5"/>
    <w:rsid w:val="00FB50CD"/>
    <w:rsid w:val="00FB5142"/>
    <w:rsid w:val="00FB5724"/>
    <w:rsid w:val="00FB581F"/>
    <w:rsid w:val="00FB5899"/>
    <w:rsid w:val="00FB5AE4"/>
    <w:rsid w:val="00FB5B1E"/>
    <w:rsid w:val="00FB60B2"/>
    <w:rsid w:val="00FB6511"/>
    <w:rsid w:val="00FB727C"/>
    <w:rsid w:val="00FB7406"/>
    <w:rsid w:val="00FB79F4"/>
    <w:rsid w:val="00FC044A"/>
    <w:rsid w:val="00FC04FA"/>
    <w:rsid w:val="00FC0602"/>
    <w:rsid w:val="00FC0645"/>
    <w:rsid w:val="00FC0715"/>
    <w:rsid w:val="00FC15A2"/>
    <w:rsid w:val="00FC1763"/>
    <w:rsid w:val="00FC186C"/>
    <w:rsid w:val="00FC18CE"/>
    <w:rsid w:val="00FC1999"/>
    <w:rsid w:val="00FC2172"/>
    <w:rsid w:val="00FC23A3"/>
    <w:rsid w:val="00FC23F0"/>
    <w:rsid w:val="00FC2935"/>
    <w:rsid w:val="00FC2B7D"/>
    <w:rsid w:val="00FC3281"/>
    <w:rsid w:val="00FC3797"/>
    <w:rsid w:val="00FC445C"/>
    <w:rsid w:val="00FC46A5"/>
    <w:rsid w:val="00FC4881"/>
    <w:rsid w:val="00FC498E"/>
    <w:rsid w:val="00FC49C1"/>
    <w:rsid w:val="00FC4B74"/>
    <w:rsid w:val="00FC4EC7"/>
    <w:rsid w:val="00FC54D1"/>
    <w:rsid w:val="00FC56B5"/>
    <w:rsid w:val="00FC5A7B"/>
    <w:rsid w:val="00FC60A3"/>
    <w:rsid w:val="00FC617D"/>
    <w:rsid w:val="00FC6B20"/>
    <w:rsid w:val="00FC6D41"/>
    <w:rsid w:val="00FC6DE3"/>
    <w:rsid w:val="00FC6F44"/>
    <w:rsid w:val="00FC796C"/>
    <w:rsid w:val="00FC7A81"/>
    <w:rsid w:val="00FD0335"/>
    <w:rsid w:val="00FD07E9"/>
    <w:rsid w:val="00FD0AE2"/>
    <w:rsid w:val="00FD0C2E"/>
    <w:rsid w:val="00FD0CCB"/>
    <w:rsid w:val="00FD0D29"/>
    <w:rsid w:val="00FD10E1"/>
    <w:rsid w:val="00FD17B8"/>
    <w:rsid w:val="00FD1F3C"/>
    <w:rsid w:val="00FD1F4C"/>
    <w:rsid w:val="00FD2480"/>
    <w:rsid w:val="00FD24BE"/>
    <w:rsid w:val="00FD24CC"/>
    <w:rsid w:val="00FD2532"/>
    <w:rsid w:val="00FD2940"/>
    <w:rsid w:val="00FD29CE"/>
    <w:rsid w:val="00FD36C8"/>
    <w:rsid w:val="00FD3BF4"/>
    <w:rsid w:val="00FD4626"/>
    <w:rsid w:val="00FD4B2E"/>
    <w:rsid w:val="00FD4B42"/>
    <w:rsid w:val="00FD4D26"/>
    <w:rsid w:val="00FD4FE0"/>
    <w:rsid w:val="00FD54E8"/>
    <w:rsid w:val="00FD5AC7"/>
    <w:rsid w:val="00FD5B91"/>
    <w:rsid w:val="00FD6A74"/>
    <w:rsid w:val="00FD6FA3"/>
    <w:rsid w:val="00FD765A"/>
    <w:rsid w:val="00FD7818"/>
    <w:rsid w:val="00FD7A2A"/>
    <w:rsid w:val="00FD7CB2"/>
    <w:rsid w:val="00FD7EEC"/>
    <w:rsid w:val="00FE0406"/>
    <w:rsid w:val="00FE06C8"/>
    <w:rsid w:val="00FE072A"/>
    <w:rsid w:val="00FE09F8"/>
    <w:rsid w:val="00FE0E12"/>
    <w:rsid w:val="00FE0E90"/>
    <w:rsid w:val="00FE1062"/>
    <w:rsid w:val="00FE13A4"/>
    <w:rsid w:val="00FE14CB"/>
    <w:rsid w:val="00FE156D"/>
    <w:rsid w:val="00FE1729"/>
    <w:rsid w:val="00FE1A04"/>
    <w:rsid w:val="00FE1B34"/>
    <w:rsid w:val="00FE2110"/>
    <w:rsid w:val="00FE2230"/>
    <w:rsid w:val="00FE28FD"/>
    <w:rsid w:val="00FE2A56"/>
    <w:rsid w:val="00FE2BB2"/>
    <w:rsid w:val="00FE2E05"/>
    <w:rsid w:val="00FE2F52"/>
    <w:rsid w:val="00FE34D6"/>
    <w:rsid w:val="00FE3C96"/>
    <w:rsid w:val="00FE3D86"/>
    <w:rsid w:val="00FE3DAC"/>
    <w:rsid w:val="00FE408C"/>
    <w:rsid w:val="00FE43C9"/>
    <w:rsid w:val="00FE44CC"/>
    <w:rsid w:val="00FE49C7"/>
    <w:rsid w:val="00FE4ABE"/>
    <w:rsid w:val="00FE4E36"/>
    <w:rsid w:val="00FE56F8"/>
    <w:rsid w:val="00FE5BF2"/>
    <w:rsid w:val="00FE5D6B"/>
    <w:rsid w:val="00FE5DC7"/>
    <w:rsid w:val="00FE5F2F"/>
    <w:rsid w:val="00FE602C"/>
    <w:rsid w:val="00FE6754"/>
    <w:rsid w:val="00FE6A1A"/>
    <w:rsid w:val="00FE6F27"/>
    <w:rsid w:val="00FE72F3"/>
    <w:rsid w:val="00FE739E"/>
    <w:rsid w:val="00FE7844"/>
    <w:rsid w:val="00FE7E7A"/>
    <w:rsid w:val="00FF02CF"/>
    <w:rsid w:val="00FF0497"/>
    <w:rsid w:val="00FF0606"/>
    <w:rsid w:val="00FF07F4"/>
    <w:rsid w:val="00FF0F81"/>
    <w:rsid w:val="00FF1007"/>
    <w:rsid w:val="00FF10AA"/>
    <w:rsid w:val="00FF11FF"/>
    <w:rsid w:val="00FF1243"/>
    <w:rsid w:val="00FF1480"/>
    <w:rsid w:val="00FF1876"/>
    <w:rsid w:val="00FF190B"/>
    <w:rsid w:val="00FF191F"/>
    <w:rsid w:val="00FF19FD"/>
    <w:rsid w:val="00FF2866"/>
    <w:rsid w:val="00FF2A6E"/>
    <w:rsid w:val="00FF2ABD"/>
    <w:rsid w:val="00FF2C6C"/>
    <w:rsid w:val="00FF2C7C"/>
    <w:rsid w:val="00FF2D42"/>
    <w:rsid w:val="00FF324F"/>
    <w:rsid w:val="00FF32A1"/>
    <w:rsid w:val="00FF3DF4"/>
    <w:rsid w:val="00FF43E9"/>
    <w:rsid w:val="00FF4B61"/>
    <w:rsid w:val="00FF4BDE"/>
    <w:rsid w:val="00FF4BF4"/>
    <w:rsid w:val="00FF4D4C"/>
    <w:rsid w:val="00FF4DAE"/>
    <w:rsid w:val="00FF526F"/>
    <w:rsid w:val="00FF53AA"/>
    <w:rsid w:val="00FF5554"/>
    <w:rsid w:val="00FF6015"/>
    <w:rsid w:val="00FF663F"/>
    <w:rsid w:val="00FF67D2"/>
    <w:rsid w:val="00FF69BB"/>
    <w:rsid w:val="00FF69E2"/>
    <w:rsid w:val="00FF6F7E"/>
    <w:rsid w:val="00FF76B9"/>
    <w:rsid w:val="00FF7AAC"/>
    <w:rsid w:val="00FF7B2D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E149B-7E7D-4F83-B50F-CD6428D1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4B"/>
    <w:pPr>
      <w:spacing w:after="160" w:line="259" w:lineRule="auto"/>
    </w:pPr>
    <w:rPr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6C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76C4B"/>
    <w:rPr>
      <w:rFonts w:asciiTheme="majorHAnsi" w:eastAsiaTheme="majorEastAsia" w:hAnsiTheme="majorHAnsi" w:cstheme="majorBidi"/>
      <w:color w:val="243F60" w:themeColor="accent1" w:themeShade="7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itchell</dc:creator>
  <cp:keywords/>
  <dc:description/>
  <cp:lastModifiedBy>Rebecca Mitchell</cp:lastModifiedBy>
  <cp:revision>1</cp:revision>
  <dcterms:created xsi:type="dcterms:W3CDTF">2021-11-17T08:04:00Z</dcterms:created>
  <dcterms:modified xsi:type="dcterms:W3CDTF">2021-11-17T08:05:00Z</dcterms:modified>
</cp:coreProperties>
</file>